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B19B49" w14:textId="58FCF13D" w:rsidR="00D717AC" w:rsidRPr="00D263CE" w:rsidRDefault="009D0F63" w:rsidP="007A6D17">
      <w:pPr>
        <w:spacing w:line="360" w:lineRule="auto"/>
        <w:rPr>
          <w:rFonts w:cstheme="minorHAnsi"/>
        </w:rPr>
      </w:pPr>
      <w:r w:rsidRPr="00D263CE">
        <w:rPr>
          <w:rFonts w:cstheme="minorHAnsi"/>
          <w:b/>
          <w:bCs/>
        </w:rPr>
        <w:t>Supplementary Table</w:t>
      </w:r>
      <w:r w:rsidR="006664F9" w:rsidRPr="00D263CE">
        <w:rPr>
          <w:rFonts w:cstheme="minorHAnsi"/>
          <w:b/>
          <w:bCs/>
        </w:rPr>
        <w:t xml:space="preserve"> 1. </w:t>
      </w:r>
      <w:r w:rsidR="00D717AC" w:rsidRPr="00D263CE">
        <w:rPr>
          <w:rFonts w:cstheme="minorHAnsi"/>
        </w:rPr>
        <w:t>Detailed demographics of the study cohort</w:t>
      </w:r>
      <w:r w:rsidR="00745FB7" w:rsidRPr="00D263CE">
        <w:rPr>
          <w:rFonts w:cstheme="minorHAnsi"/>
        </w:rPr>
        <w:t>.</w:t>
      </w:r>
    </w:p>
    <w:tbl>
      <w:tblPr>
        <w:tblStyle w:val="TableGrid"/>
        <w:tblW w:w="6542" w:type="dxa"/>
        <w:tblLook w:val="04A0" w:firstRow="1" w:lastRow="0" w:firstColumn="1" w:lastColumn="0" w:noHBand="0" w:noVBand="1"/>
      </w:tblPr>
      <w:tblGrid>
        <w:gridCol w:w="4150"/>
        <w:gridCol w:w="2392"/>
      </w:tblGrid>
      <w:tr w:rsidR="00EB63C8" w:rsidRPr="00D263CE" w14:paraId="0853AE4F" w14:textId="77777777" w:rsidTr="00F95BF0">
        <w:trPr>
          <w:trHeight w:val="395"/>
        </w:trPr>
        <w:tc>
          <w:tcPr>
            <w:tcW w:w="4150" w:type="dxa"/>
            <w:shd w:val="clear" w:color="auto" w:fill="D0CECE" w:themeFill="background2" w:themeFillShade="E6"/>
          </w:tcPr>
          <w:p w14:paraId="6EF91CD3" w14:textId="77777777" w:rsidR="00EB63C8" w:rsidRPr="00D263CE" w:rsidRDefault="00EB63C8" w:rsidP="00FE46B8">
            <w:pPr>
              <w:spacing w:line="360" w:lineRule="auto"/>
              <w:rPr>
                <w:rFonts w:cstheme="minorHAnsi"/>
                <w:b/>
                <w:bCs/>
              </w:rPr>
            </w:pPr>
            <w:r w:rsidRPr="00D263CE">
              <w:rPr>
                <w:rFonts w:cstheme="minorHAnsi"/>
                <w:b/>
                <w:bCs/>
              </w:rPr>
              <w:t>Baseline characteristics</w:t>
            </w:r>
          </w:p>
        </w:tc>
        <w:tc>
          <w:tcPr>
            <w:tcW w:w="2392" w:type="dxa"/>
            <w:shd w:val="clear" w:color="auto" w:fill="D0CECE" w:themeFill="background2" w:themeFillShade="E6"/>
          </w:tcPr>
          <w:p w14:paraId="65D3C5AF" w14:textId="77777777" w:rsidR="00EB63C8" w:rsidRPr="00D263CE" w:rsidRDefault="00EB63C8" w:rsidP="00FE46B8">
            <w:pPr>
              <w:spacing w:line="360" w:lineRule="auto"/>
              <w:rPr>
                <w:rFonts w:cstheme="minorHAnsi"/>
                <w:b/>
                <w:bCs/>
              </w:rPr>
            </w:pPr>
            <w:r w:rsidRPr="00D263CE">
              <w:rPr>
                <w:rFonts w:cstheme="minorHAnsi"/>
                <w:b/>
                <w:bCs/>
              </w:rPr>
              <w:t>Results</w:t>
            </w:r>
          </w:p>
        </w:tc>
      </w:tr>
      <w:tr w:rsidR="00EB63C8" w:rsidRPr="00D263CE" w14:paraId="789BC21A" w14:textId="77777777" w:rsidTr="00F95BF0">
        <w:tc>
          <w:tcPr>
            <w:tcW w:w="4150" w:type="dxa"/>
          </w:tcPr>
          <w:p w14:paraId="6AC87795" w14:textId="6EF77F18" w:rsidR="00EB63C8" w:rsidRPr="00D263CE" w:rsidRDefault="00EB63C8" w:rsidP="00EB63C8">
            <w:pPr>
              <w:spacing w:line="360" w:lineRule="auto"/>
              <w:rPr>
                <w:rFonts w:cstheme="minorHAnsi"/>
                <w:b/>
                <w:bCs/>
              </w:rPr>
            </w:pPr>
            <w:r w:rsidRPr="00D263CE">
              <w:rPr>
                <w:rFonts w:cstheme="minorHAnsi"/>
                <w:b/>
                <w:bCs/>
              </w:rPr>
              <w:t>Ethnicity-adjusted BMI,</w:t>
            </w:r>
            <w:r w:rsidRPr="00D263CE">
              <w:rPr>
                <w:rFonts w:cstheme="minorHAnsi"/>
              </w:rPr>
              <w:t xml:space="preserve"> Mean (±SD) kg/m</w:t>
            </w:r>
            <w:r w:rsidRPr="00D263CE"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2392" w:type="dxa"/>
          </w:tcPr>
          <w:p w14:paraId="27A091BB" w14:textId="77777777" w:rsidR="00EB63C8" w:rsidRPr="00D263CE" w:rsidRDefault="00EB63C8" w:rsidP="00FE46B8">
            <w:pPr>
              <w:spacing w:line="360" w:lineRule="auto"/>
              <w:rPr>
                <w:rFonts w:cstheme="minorHAnsi"/>
              </w:rPr>
            </w:pPr>
            <w:r w:rsidRPr="00D263CE">
              <w:rPr>
                <w:rFonts w:cstheme="minorHAnsi"/>
              </w:rPr>
              <w:t>24.8 +/- 6.2</w:t>
            </w:r>
          </w:p>
          <w:p w14:paraId="0329E0A5" w14:textId="3C324114" w:rsidR="00EB63C8" w:rsidRPr="00D263CE" w:rsidRDefault="00EB63C8" w:rsidP="00FE46B8">
            <w:pPr>
              <w:spacing w:line="360" w:lineRule="auto"/>
              <w:rPr>
                <w:rFonts w:cstheme="minorHAnsi"/>
              </w:rPr>
            </w:pPr>
          </w:p>
        </w:tc>
      </w:tr>
      <w:tr w:rsidR="00EB63C8" w:rsidRPr="00D263CE" w14:paraId="4E54005E" w14:textId="77777777" w:rsidTr="00F95BF0">
        <w:tc>
          <w:tcPr>
            <w:tcW w:w="4150" w:type="dxa"/>
          </w:tcPr>
          <w:p w14:paraId="0A724714" w14:textId="77777777" w:rsidR="00EB63C8" w:rsidRPr="00D263CE" w:rsidRDefault="00EB63C8" w:rsidP="00FE46B8">
            <w:pPr>
              <w:spacing w:line="360" w:lineRule="auto"/>
              <w:rPr>
                <w:rFonts w:cstheme="minorHAnsi"/>
              </w:rPr>
            </w:pPr>
            <w:r w:rsidRPr="00D263CE">
              <w:rPr>
                <w:rFonts w:cstheme="minorHAnsi"/>
              </w:rPr>
              <w:t>Duration of DM in years, Median (IQR)</w:t>
            </w:r>
          </w:p>
        </w:tc>
        <w:tc>
          <w:tcPr>
            <w:tcW w:w="2392" w:type="dxa"/>
          </w:tcPr>
          <w:p w14:paraId="5D1D7666" w14:textId="77777777" w:rsidR="00EB63C8" w:rsidRPr="00D263CE" w:rsidRDefault="00EB63C8" w:rsidP="00FE46B8">
            <w:pPr>
              <w:spacing w:line="360" w:lineRule="auto"/>
              <w:rPr>
                <w:rFonts w:cstheme="minorHAnsi"/>
              </w:rPr>
            </w:pPr>
            <w:r w:rsidRPr="00D263CE">
              <w:rPr>
                <w:rFonts w:cstheme="minorHAnsi"/>
              </w:rPr>
              <w:t>6 (3-12)</w:t>
            </w:r>
          </w:p>
        </w:tc>
      </w:tr>
      <w:tr w:rsidR="00EB63C8" w:rsidRPr="00D263CE" w14:paraId="5763D1AF" w14:textId="77777777" w:rsidTr="00F95BF0">
        <w:tc>
          <w:tcPr>
            <w:tcW w:w="4150" w:type="dxa"/>
          </w:tcPr>
          <w:p w14:paraId="3D99F3C7" w14:textId="77777777" w:rsidR="00EB63C8" w:rsidRPr="00D263CE" w:rsidRDefault="00EB63C8" w:rsidP="00FE46B8">
            <w:pPr>
              <w:spacing w:line="360" w:lineRule="auto"/>
              <w:rPr>
                <w:rFonts w:cstheme="minorHAnsi"/>
                <w:b/>
                <w:bCs/>
              </w:rPr>
            </w:pPr>
            <w:r w:rsidRPr="00D263CE">
              <w:rPr>
                <w:rFonts w:cstheme="minorHAnsi"/>
                <w:b/>
                <w:bCs/>
              </w:rPr>
              <w:t>Co-morbidities</w:t>
            </w:r>
            <w:r w:rsidRPr="00D263CE">
              <w:rPr>
                <w:rFonts w:cstheme="minorHAnsi"/>
              </w:rPr>
              <w:t>, N (%)</w:t>
            </w:r>
          </w:p>
          <w:p w14:paraId="5629E6FE" w14:textId="77777777" w:rsidR="00EB63C8" w:rsidRPr="00D263CE" w:rsidRDefault="00EB63C8" w:rsidP="00FE46B8">
            <w:pPr>
              <w:spacing w:line="360" w:lineRule="auto"/>
              <w:rPr>
                <w:rFonts w:cstheme="minorHAnsi"/>
              </w:rPr>
            </w:pPr>
            <w:r w:rsidRPr="00D263CE">
              <w:rPr>
                <w:rFonts w:cstheme="minorHAnsi"/>
              </w:rPr>
              <w:t>Dyslipidaemia</w:t>
            </w:r>
          </w:p>
          <w:p w14:paraId="208F85FA" w14:textId="77777777" w:rsidR="00EB63C8" w:rsidRPr="00D263CE" w:rsidRDefault="00EB63C8" w:rsidP="00FE46B8">
            <w:pPr>
              <w:spacing w:line="360" w:lineRule="auto"/>
              <w:rPr>
                <w:rFonts w:cstheme="minorHAnsi"/>
              </w:rPr>
            </w:pPr>
            <w:r w:rsidRPr="00D263CE">
              <w:rPr>
                <w:rFonts w:cstheme="minorHAnsi"/>
              </w:rPr>
              <w:t>Depression</w:t>
            </w:r>
          </w:p>
          <w:p w14:paraId="3D138A48" w14:textId="77777777" w:rsidR="00EB63C8" w:rsidRPr="00D263CE" w:rsidRDefault="00EB63C8" w:rsidP="00FE46B8">
            <w:pPr>
              <w:spacing w:line="360" w:lineRule="auto"/>
              <w:rPr>
                <w:rFonts w:cstheme="minorHAnsi"/>
              </w:rPr>
            </w:pPr>
            <w:r w:rsidRPr="00D263CE">
              <w:rPr>
                <w:rFonts w:cstheme="minorHAnsi"/>
              </w:rPr>
              <w:t>Schizophrenia</w:t>
            </w:r>
          </w:p>
          <w:p w14:paraId="31ACCA6B" w14:textId="77777777" w:rsidR="00EB63C8" w:rsidRPr="00D263CE" w:rsidRDefault="00EB63C8" w:rsidP="00FE46B8">
            <w:pPr>
              <w:spacing w:line="360" w:lineRule="auto"/>
              <w:rPr>
                <w:rFonts w:cstheme="minorHAnsi"/>
              </w:rPr>
            </w:pPr>
            <w:r w:rsidRPr="00D263CE">
              <w:rPr>
                <w:rFonts w:cstheme="minorHAnsi"/>
              </w:rPr>
              <w:t>Bipolar disorder</w:t>
            </w:r>
          </w:p>
          <w:p w14:paraId="4CDE31AE" w14:textId="77777777" w:rsidR="00EB63C8" w:rsidRPr="00D263CE" w:rsidRDefault="00EB63C8" w:rsidP="00FE46B8">
            <w:pPr>
              <w:spacing w:line="360" w:lineRule="auto"/>
              <w:rPr>
                <w:rFonts w:cstheme="minorHAnsi"/>
              </w:rPr>
            </w:pPr>
            <w:r w:rsidRPr="00D263CE">
              <w:rPr>
                <w:rFonts w:cstheme="minorHAnsi"/>
              </w:rPr>
              <w:t>Generalized anxiety disorder</w:t>
            </w:r>
          </w:p>
          <w:p w14:paraId="0324ACA4" w14:textId="77777777" w:rsidR="00EB63C8" w:rsidRPr="00D263CE" w:rsidRDefault="00EB63C8" w:rsidP="00FE46B8">
            <w:pPr>
              <w:spacing w:line="360" w:lineRule="auto"/>
              <w:rPr>
                <w:rFonts w:cstheme="minorHAnsi"/>
              </w:rPr>
            </w:pPr>
            <w:r w:rsidRPr="00D263CE">
              <w:rPr>
                <w:rFonts w:cstheme="minorHAnsi"/>
              </w:rPr>
              <w:t>Coronary artery disease</w:t>
            </w:r>
          </w:p>
          <w:p w14:paraId="30FFCD8C" w14:textId="77777777" w:rsidR="00EB63C8" w:rsidRPr="00D263CE" w:rsidRDefault="00EB63C8" w:rsidP="00FE46B8">
            <w:pPr>
              <w:spacing w:line="360" w:lineRule="auto"/>
              <w:rPr>
                <w:rFonts w:cstheme="minorHAnsi"/>
              </w:rPr>
            </w:pPr>
            <w:r w:rsidRPr="00D263CE">
              <w:rPr>
                <w:rFonts w:cstheme="minorHAnsi"/>
              </w:rPr>
              <w:t>Heart failure</w:t>
            </w:r>
          </w:p>
          <w:p w14:paraId="607D2FA7" w14:textId="77777777" w:rsidR="00EB63C8" w:rsidRPr="00D263CE" w:rsidRDefault="00EB63C8" w:rsidP="00FE46B8">
            <w:pPr>
              <w:spacing w:line="360" w:lineRule="auto"/>
              <w:rPr>
                <w:rFonts w:cstheme="minorHAnsi"/>
              </w:rPr>
            </w:pPr>
            <w:r w:rsidRPr="00D263CE">
              <w:rPr>
                <w:rFonts w:cstheme="minorHAnsi"/>
              </w:rPr>
              <w:t>Peripheral vascular disease</w:t>
            </w:r>
          </w:p>
          <w:p w14:paraId="3D9A0890" w14:textId="77777777" w:rsidR="00EB63C8" w:rsidRPr="00D263CE" w:rsidRDefault="00EB63C8" w:rsidP="00FE46B8">
            <w:pPr>
              <w:spacing w:line="360" w:lineRule="auto"/>
              <w:rPr>
                <w:rFonts w:cstheme="minorHAnsi"/>
              </w:rPr>
            </w:pPr>
            <w:r w:rsidRPr="00D263CE">
              <w:rPr>
                <w:rFonts w:cstheme="minorHAnsi"/>
              </w:rPr>
              <w:t>Dementia</w:t>
            </w:r>
          </w:p>
          <w:p w14:paraId="59474F8E" w14:textId="77777777" w:rsidR="00EB63C8" w:rsidRPr="00D263CE" w:rsidRDefault="00EB63C8" w:rsidP="00FE46B8">
            <w:pPr>
              <w:spacing w:line="360" w:lineRule="auto"/>
              <w:rPr>
                <w:rFonts w:cstheme="minorHAnsi"/>
              </w:rPr>
            </w:pPr>
            <w:r w:rsidRPr="00D263CE">
              <w:rPr>
                <w:rFonts w:cstheme="minorHAnsi"/>
              </w:rPr>
              <w:t>COPD</w:t>
            </w:r>
          </w:p>
          <w:p w14:paraId="1FC3F339" w14:textId="77777777" w:rsidR="00EB63C8" w:rsidRPr="00D263CE" w:rsidRDefault="00EB63C8" w:rsidP="00FE46B8">
            <w:pPr>
              <w:spacing w:line="360" w:lineRule="auto"/>
              <w:rPr>
                <w:rFonts w:cstheme="minorHAnsi"/>
              </w:rPr>
            </w:pPr>
            <w:r w:rsidRPr="00D263CE">
              <w:rPr>
                <w:rFonts w:cstheme="minorHAnsi"/>
              </w:rPr>
              <w:t>Asthma</w:t>
            </w:r>
          </w:p>
          <w:p w14:paraId="3B56961E" w14:textId="77777777" w:rsidR="00EB63C8" w:rsidRPr="00D263CE" w:rsidRDefault="00EB63C8" w:rsidP="00FE46B8">
            <w:pPr>
              <w:spacing w:line="360" w:lineRule="auto"/>
              <w:rPr>
                <w:rFonts w:cstheme="minorHAnsi"/>
              </w:rPr>
            </w:pPr>
            <w:r w:rsidRPr="00D263CE">
              <w:rPr>
                <w:rFonts w:cstheme="minorHAnsi"/>
              </w:rPr>
              <w:t>Chronic liver Disease</w:t>
            </w:r>
          </w:p>
          <w:p w14:paraId="03C9D086" w14:textId="77777777" w:rsidR="00EB63C8" w:rsidRPr="00D263CE" w:rsidRDefault="00EB63C8" w:rsidP="00FE46B8">
            <w:pPr>
              <w:spacing w:line="360" w:lineRule="auto"/>
              <w:rPr>
                <w:rFonts w:cstheme="minorHAnsi"/>
              </w:rPr>
            </w:pPr>
            <w:r w:rsidRPr="00D263CE">
              <w:rPr>
                <w:rFonts w:cstheme="minorHAnsi"/>
              </w:rPr>
              <w:t>Hypertension</w:t>
            </w:r>
          </w:p>
          <w:p w14:paraId="70514D10" w14:textId="77777777" w:rsidR="00EB63C8" w:rsidRPr="00D263CE" w:rsidRDefault="00EB63C8" w:rsidP="00FE46B8">
            <w:pPr>
              <w:spacing w:line="360" w:lineRule="auto"/>
              <w:rPr>
                <w:rFonts w:cstheme="minorHAnsi"/>
              </w:rPr>
            </w:pPr>
            <w:r w:rsidRPr="00D263CE">
              <w:rPr>
                <w:rFonts w:cstheme="minorHAnsi"/>
              </w:rPr>
              <w:t>Retinopathy</w:t>
            </w:r>
          </w:p>
          <w:p w14:paraId="7A065B57" w14:textId="77777777" w:rsidR="00EB63C8" w:rsidRPr="00D263CE" w:rsidRDefault="00EB63C8" w:rsidP="00FE46B8">
            <w:pPr>
              <w:spacing w:line="360" w:lineRule="auto"/>
              <w:rPr>
                <w:rFonts w:cstheme="minorHAnsi"/>
              </w:rPr>
            </w:pPr>
            <w:r w:rsidRPr="00D263CE">
              <w:rPr>
                <w:rFonts w:cstheme="minorHAnsi"/>
              </w:rPr>
              <w:t>Nephropathy</w:t>
            </w:r>
          </w:p>
          <w:p w14:paraId="60EB149C" w14:textId="77777777" w:rsidR="00EB63C8" w:rsidRPr="00D263CE" w:rsidRDefault="00EB63C8" w:rsidP="00FE46B8">
            <w:pPr>
              <w:spacing w:line="360" w:lineRule="auto"/>
              <w:rPr>
                <w:rFonts w:cstheme="minorHAnsi"/>
              </w:rPr>
            </w:pPr>
            <w:r w:rsidRPr="00D263CE">
              <w:rPr>
                <w:rFonts w:cstheme="minorHAnsi"/>
              </w:rPr>
              <w:t>Diabetic Foot</w:t>
            </w:r>
          </w:p>
          <w:p w14:paraId="35829630" w14:textId="77777777" w:rsidR="00EB63C8" w:rsidRPr="00D263CE" w:rsidRDefault="00EB63C8" w:rsidP="00FE46B8">
            <w:pPr>
              <w:spacing w:line="360" w:lineRule="auto"/>
              <w:rPr>
                <w:rFonts w:cstheme="minorHAnsi"/>
              </w:rPr>
            </w:pPr>
            <w:r w:rsidRPr="00D263CE">
              <w:rPr>
                <w:rFonts w:cstheme="minorHAnsi"/>
              </w:rPr>
              <w:t>Amputation</w:t>
            </w:r>
          </w:p>
          <w:p w14:paraId="6DC89064" w14:textId="77777777" w:rsidR="00EB63C8" w:rsidRPr="00D263CE" w:rsidRDefault="00EB63C8" w:rsidP="00FE46B8">
            <w:pPr>
              <w:spacing w:line="360" w:lineRule="auto"/>
              <w:rPr>
                <w:rFonts w:cstheme="minorHAnsi"/>
              </w:rPr>
            </w:pPr>
            <w:r w:rsidRPr="00D263CE">
              <w:rPr>
                <w:rFonts w:cstheme="minorHAnsi"/>
              </w:rPr>
              <w:t>Hemiplegia</w:t>
            </w:r>
          </w:p>
          <w:p w14:paraId="42584E2E" w14:textId="77777777" w:rsidR="00EB63C8" w:rsidRPr="00D263CE" w:rsidRDefault="00EB63C8" w:rsidP="00FE46B8">
            <w:pPr>
              <w:spacing w:line="360" w:lineRule="auto"/>
              <w:rPr>
                <w:rFonts w:cstheme="minorHAnsi"/>
              </w:rPr>
            </w:pPr>
            <w:r w:rsidRPr="00D263CE">
              <w:rPr>
                <w:rFonts w:cstheme="minorHAnsi"/>
              </w:rPr>
              <w:t>Solid tumour</w:t>
            </w:r>
          </w:p>
          <w:p w14:paraId="50BC0C4F" w14:textId="77777777" w:rsidR="00EB63C8" w:rsidRPr="00D263CE" w:rsidRDefault="00EB63C8" w:rsidP="00FE46B8">
            <w:pPr>
              <w:spacing w:line="360" w:lineRule="auto"/>
              <w:rPr>
                <w:rFonts w:cstheme="minorHAnsi"/>
              </w:rPr>
            </w:pPr>
            <w:r w:rsidRPr="00D263CE">
              <w:rPr>
                <w:rFonts w:cstheme="minorHAnsi"/>
              </w:rPr>
              <w:t>Lymphoma</w:t>
            </w:r>
          </w:p>
          <w:p w14:paraId="5931051E" w14:textId="77777777" w:rsidR="00EB63C8" w:rsidRPr="00D263CE" w:rsidRDefault="00EB63C8" w:rsidP="00FE46B8">
            <w:pPr>
              <w:spacing w:line="360" w:lineRule="auto"/>
              <w:rPr>
                <w:rFonts w:cstheme="minorHAnsi"/>
              </w:rPr>
            </w:pPr>
            <w:r w:rsidRPr="00D263CE">
              <w:rPr>
                <w:rFonts w:cstheme="minorHAnsi"/>
              </w:rPr>
              <w:t>HIV</w:t>
            </w:r>
          </w:p>
          <w:p w14:paraId="489E489C" w14:textId="77777777" w:rsidR="00EB63C8" w:rsidRPr="00D263CE" w:rsidRDefault="00EB63C8" w:rsidP="00FE46B8">
            <w:pPr>
              <w:spacing w:line="360" w:lineRule="auto"/>
              <w:rPr>
                <w:rFonts w:cstheme="minorHAnsi"/>
              </w:rPr>
            </w:pPr>
            <w:r w:rsidRPr="00D263CE">
              <w:rPr>
                <w:rFonts w:cstheme="minorHAnsi"/>
              </w:rPr>
              <w:t>Pregnancy</w:t>
            </w:r>
          </w:p>
        </w:tc>
        <w:tc>
          <w:tcPr>
            <w:tcW w:w="2392" w:type="dxa"/>
          </w:tcPr>
          <w:p w14:paraId="7B54540C" w14:textId="77777777" w:rsidR="00EB63C8" w:rsidRPr="00D263CE" w:rsidRDefault="00EB63C8" w:rsidP="00FE46B8">
            <w:pPr>
              <w:spacing w:line="360" w:lineRule="auto"/>
              <w:rPr>
                <w:rFonts w:cstheme="minorHAnsi"/>
              </w:rPr>
            </w:pPr>
          </w:p>
          <w:p w14:paraId="6D294638" w14:textId="77777777" w:rsidR="00EB63C8" w:rsidRPr="00D263CE" w:rsidRDefault="00EB63C8" w:rsidP="00FE46B8">
            <w:pPr>
              <w:spacing w:line="360" w:lineRule="auto"/>
              <w:rPr>
                <w:rFonts w:cstheme="minorHAnsi"/>
              </w:rPr>
            </w:pPr>
            <w:r w:rsidRPr="00D263CE">
              <w:rPr>
                <w:rFonts w:cstheme="minorHAnsi"/>
              </w:rPr>
              <w:t>128 (13.8)</w:t>
            </w:r>
          </w:p>
          <w:p w14:paraId="6377C7E8" w14:textId="77777777" w:rsidR="00EB63C8" w:rsidRPr="00D263CE" w:rsidRDefault="00EB63C8" w:rsidP="00FE46B8">
            <w:pPr>
              <w:spacing w:line="360" w:lineRule="auto"/>
              <w:rPr>
                <w:rFonts w:cstheme="minorHAnsi"/>
              </w:rPr>
            </w:pPr>
            <w:r w:rsidRPr="00D263CE">
              <w:rPr>
                <w:rFonts w:cstheme="minorHAnsi"/>
              </w:rPr>
              <w:t>30 (3.2%)</w:t>
            </w:r>
          </w:p>
          <w:p w14:paraId="053CE8F9" w14:textId="77777777" w:rsidR="00EB63C8" w:rsidRPr="00D263CE" w:rsidRDefault="00EB63C8" w:rsidP="00FE46B8">
            <w:pPr>
              <w:spacing w:line="360" w:lineRule="auto"/>
              <w:rPr>
                <w:rFonts w:cstheme="minorHAnsi"/>
              </w:rPr>
            </w:pPr>
            <w:r w:rsidRPr="00D263CE">
              <w:rPr>
                <w:rFonts w:cstheme="minorHAnsi"/>
              </w:rPr>
              <w:t>6 (0.6%)</w:t>
            </w:r>
          </w:p>
          <w:p w14:paraId="0CC25C32" w14:textId="77777777" w:rsidR="00EB63C8" w:rsidRPr="00D263CE" w:rsidRDefault="00EB63C8" w:rsidP="00FE46B8">
            <w:pPr>
              <w:spacing w:line="360" w:lineRule="auto"/>
              <w:rPr>
                <w:rFonts w:cstheme="minorHAnsi"/>
              </w:rPr>
            </w:pPr>
            <w:r w:rsidRPr="00D263CE">
              <w:rPr>
                <w:rFonts w:cstheme="minorHAnsi"/>
              </w:rPr>
              <w:t>3 (0.3%)</w:t>
            </w:r>
          </w:p>
          <w:p w14:paraId="1757A56F" w14:textId="77777777" w:rsidR="00EB63C8" w:rsidRPr="00D263CE" w:rsidRDefault="00EB63C8" w:rsidP="00FE46B8">
            <w:pPr>
              <w:spacing w:line="360" w:lineRule="auto"/>
              <w:rPr>
                <w:rFonts w:cstheme="minorHAnsi"/>
              </w:rPr>
            </w:pPr>
            <w:r w:rsidRPr="00D263CE">
              <w:rPr>
                <w:rFonts w:cstheme="minorHAnsi"/>
              </w:rPr>
              <w:t>6 (0.6%)</w:t>
            </w:r>
          </w:p>
          <w:p w14:paraId="187260CE" w14:textId="77777777" w:rsidR="00EB63C8" w:rsidRPr="00D263CE" w:rsidRDefault="00EB63C8" w:rsidP="00FE46B8">
            <w:pPr>
              <w:spacing w:line="360" w:lineRule="auto"/>
              <w:rPr>
                <w:rFonts w:cstheme="minorHAnsi"/>
              </w:rPr>
            </w:pPr>
            <w:r w:rsidRPr="00D263CE">
              <w:rPr>
                <w:rFonts w:cstheme="minorHAnsi"/>
              </w:rPr>
              <w:t>56 (6%)</w:t>
            </w:r>
          </w:p>
          <w:p w14:paraId="76F86B44" w14:textId="77777777" w:rsidR="00EB63C8" w:rsidRPr="00D263CE" w:rsidRDefault="00EB63C8" w:rsidP="00FE46B8">
            <w:pPr>
              <w:spacing w:line="360" w:lineRule="auto"/>
              <w:rPr>
                <w:rFonts w:cstheme="minorHAnsi"/>
              </w:rPr>
            </w:pPr>
            <w:r w:rsidRPr="00D263CE">
              <w:rPr>
                <w:rFonts w:cstheme="minorHAnsi"/>
              </w:rPr>
              <w:t>12 (1.3%)</w:t>
            </w:r>
          </w:p>
          <w:p w14:paraId="333804E4" w14:textId="77777777" w:rsidR="00EB63C8" w:rsidRPr="00D263CE" w:rsidRDefault="00EB63C8" w:rsidP="00FE46B8">
            <w:pPr>
              <w:spacing w:line="360" w:lineRule="auto"/>
              <w:rPr>
                <w:rFonts w:cstheme="minorHAnsi"/>
              </w:rPr>
            </w:pPr>
            <w:r w:rsidRPr="00D263CE">
              <w:rPr>
                <w:rFonts w:cstheme="minorHAnsi"/>
              </w:rPr>
              <w:t>6 (0.6%)</w:t>
            </w:r>
          </w:p>
          <w:p w14:paraId="07207BF8" w14:textId="77777777" w:rsidR="00EB63C8" w:rsidRPr="00D263CE" w:rsidRDefault="00EB63C8" w:rsidP="00FE46B8">
            <w:pPr>
              <w:spacing w:line="360" w:lineRule="auto"/>
              <w:rPr>
                <w:rFonts w:cstheme="minorHAnsi"/>
              </w:rPr>
            </w:pPr>
            <w:r w:rsidRPr="00D263CE">
              <w:rPr>
                <w:rFonts w:cstheme="minorHAnsi"/>
              </w:rPr>
              <w:t>8 (0.8%)</w:t>
            </w:r>
          </w:p>
          <w:p w14:paraId="0440841B" w14:textId="77777777" w:rsidR="00EB63C8" w:rsidRPr="00D263CE" w:rsidRDefault="00EB63C8" w:rsidP="00FE46B8">
            <w:pPr>
              <w:spacing w:line="360" w:lineRule="auto"/>
              <w:rPr>
                <w:rFonts w:cstheme="minorHAnsi"/>
              </w:rPr>
            </w:pPr>
            <w:r w:rsidRPr="00D263CE">
              <w:rPr>
                <w:rFonts w:cstheme="minorHAnsi"/>
              </w:rPr>
              <w:t>64 (6.9%)</w:t>
            </w:r>
          </w:p>
          <w:p w14:paraId="3A18BD53" w14:textId="77777777" w:rsidR="00EB63C8" w:rsidRPr="00D263CE" w:rsidRDefault="00EB63C8" w:rsidP="00FE46B8">
            <w:pPr>
              <w:spacing w:line="360" w:lineRule="auto"/>
              <w:rPr>
                <w:rFonts w:cstheme="minorHAnsi"/>
              </w:rPr>
            </w:pPr>
            <w:r w:rsidRPr="00D263CE">
              <w:rPr>
                <w:rFonts w:cstheme="minorHAnsi"/>
              </w:rPr>
              <w:t>55 (5.9%)</w:t>
            </w:r>
          </w:p>
          <w:p w14:paraId="6223F7DC" w14:textId="77777777" w:rsidR="00EB63C8" w:rsidRPr="00D263CE" w:rsidRDefault="00EB63C8" w:rsidP="00FE46B8">
            <w:pPr>
              <w:spacing w:line="360" w:lineRule="auto"/>
              <w:rPr>
                <w:rFonts w:cstheme="minorHAnsi"/>
              </w:rPr>
            </w:pPr>
            <w:r w:rsidRPr="00D263CE">
              <w:rPr>
                <w:rFonts w:cstheme="minorHAnsi"/>
              </w:rPr>
              <w:t>34 (3.6%)</w:t>
            </w:r>
          </w:p>
          <w:p w14:paraId="18E8A38B" w14:textId="77777777" w:rsidR="00EB63C8" w:rsidRPr="00D263CE" w:rsidRDefault="00EB63C8" w:rsidP="00FE46B8">
            <w:pPr>
              <w:spacing w:line="360" w:lineRule="auto"/>
              <w:rPr>
                <w:rFonts w:cstheme="minorHAnsi"/>
              </w:rPr>
            </w:pPr>
            <w:r w:rsidRPr="00D263CE">
              <w:rPr>
                <w:rFonts w:cstheme="minorHAnsi"/>
              </w:rPr>
              <w:t>199 (21.5%)</w:t>
            </w:r>
          </w:p>
          <w:p w14:paraId="2FD6BF33" w14:textId="77777777" w:rsidR="00EB63C8" w:rsidRPr="00D263CE" w:rsidRDefault="00EB63C8" w:rsidP="00FE46B8">
            <w:pPr>
              <w:spacing w:line="360" w:lineRule="auto"/>
              <w:rPr>
                <w:rFonts w:cstheme="minorHAnsi"/>
              </w:rPr>
            </w:pPr>
            <w:r w:rsidRPr="00D263CE">
              <w:rPr>
                <w:rFonts w:cstheme="minorHAnsi"/>
              </w:rPr>
              <w:t>78 (8.4%)</w:t>
            </w:r>
          </w:p>
          <w:p w14:paraId="5C71C7BD" w14:textId="77777777" w:rsidR="00EB63C8" w:rsidRPr="00D263CE" w:rsidRDefault="00EB63C8" w:rsidP="00FE46B8">
            <w:pPr>
              <w:spacing w:line="360" w:lineRule="auto"/>
              <w:rPr>
                <w:rFonts w:cstheme="minorHAnsi"/>
              </w:rPr>
            </w:pPr>
            <w:r w:rsidRPr="00D263CE">
              <w:rPr>
                <w:rFonts w:cstheme="minorHAnsi"/>
              </w:rPr>
              <w:t>60 (6.5%)</w:t>
            </w:r>
          </w:p>
          <w:p w14:paraId="1408910D" w14:textId="77777777" w:rsidR="00EB63C8" w:rsidRPr="00D263CE" w:rsidRDefault="00EB63C8" w:rsidP="00FE46B8">
            <w:pPr>
              <w:spacing w:line="360" w:lineRule="auto"/>
              <w:rPr>
                <w:rFonts w:cstheme="minorHAnsi"/>
              </w:rPr>
            </w:pPr>
            <w:r w:rsidRPr="00D263CE">
              <w:rPr>
                <w:rFonts w:cstheme="minorHAnsi"/>
              </w:rPr>
              <w:t>25 (2.7%)</w:t>
            </w:r>
          </w:p>
          <w:p w14:paraId="27B16F13" w14:textId="77777777" w:rsidR="00EB63C8" w:rsidRPr="00D263CE" w:rsidRDefault="00EB63C8" w:rsidP="00FE46B8">
            <w:pPr>
              <w:spacing w:line="360" w:lineRule="auto"/>
              <w:rPr>
                <w:rFonts w:cstheme="minorHAnsi"/>
              </w:rPr>
            </w:pPr>
            <w:r w:rsidRPr="00D263CE">
              <w:rPr>
                <w:rFonts w:cstheme="minorHAnsi"/>
              </w:rPr>
              <w:t>2 (0.2%)</w:t>
            </w:r>
          </w:p>
          <w:p w14:paraId="5CFEED17" w14:textId="77777777" w:rsidR="00EB63C8" w:rsidRPr="00D263CE" w:rsidRDefault="00EB63C8" w:rsidP="00FE46B8">
            <w:pPr>
              <w:spacing w:line="360" w:lineRule="auto"/>
              <w:rPr>
                <w:rFonts w:cstheme="minorHAnsi"/>
              </w:rPr>
            </w:pPr>
            <w:r w:rsidRPr="00D263CE">
              <w:rPr>
                <w:rFonts w:cstheme="minorHAnsi"/>
              </w:rPr>
              <w:t>6 (0.6%)</w:t>
            </w:r>
          </w:p>
          <w:p w14:paraId="3ADA663E" w14:textId="77777777" w:rsidR="00EB63C8" w:rsidRPr="00D263CE" w:rsidRDefault="00EB63C8" w:rsidP="00FE46B8">
            <w:pPr>
              <w:spacing w:line="360" w:lineRule="auto"/>
              <w:rPr>
                <w:rFonts w:cstheme="minorHAnsi"/>
              </w:rPr>
            </w:pPr>
            <w:r w:rsidRPr="00D263CE">
              <w:rPr>
                <w:rFonts w:cstheme="minorHAnsi"/>
              </w:rPr>
              <w:t>7 (0.7%)</w:t>
            </w:r>
          </w:p>
          <w:p w14:paraId="67913F06" w14:textId="77777777" w:rsidR="00EB63C8" w:rsidRPr="00D263CE" w:rsidRDefault="00EB63C8" w:rsidP="00FE46B8">
            <w:pPr>
              <w:spacing w:line="360" w:lineRule="auto"/>
              <w:rPr>
                <w:rFonts w:cstheme="minorHAnsi"/>
              </w:rPr>
            </w:pPr>
            <w:r w:rsidRPr="00D263CE">
              <w:rPr>
                <w:rFonts w:cstheme="minorHAnsi"/>
              </w:rPr>
              <w:t>1 (0.1%)</w:t>
            </w:r>
          </w:p>
          <w:p w14:paraId="4A2BB59A" w14:textId="77777777" w:rsidR="00EB63C8" w:rsidRPr="00D263CE" w:rsidRDefault="00EB63C8" w:rsidP="00FE46B8">
            <w:pPr>
              <w:spacing w:line="360" w:lineRule="auto"/>
              <w:rPr>
                <w:rFonts w:cstheme="minorHAnsi"/>
              </w:rPr>
            </w:pPr>
            <w:r w:rsidRPr="00D263CE">
              <w:rPr>
                <w:rFonts w:cstheme="minorHAnsi"/>
              </w:rPr>
              <w:t>1 (0.1%)</w:t>
            </w:r>
          </w:p>
          <w:p w14:paraId="09E2A86B" w14:textId="77777777" w:rsidR="00EB63C8" w:rsidRPr="00D263CE" w:rsidRDefault="00EB63C8" w:rsidP="00FE46B8">
            <w:pPr>
              <w:spacing w:line="360" w:lineRule="auto"/>
              <w:rPr>
                <w:rFonts w:cstheme="minorHAnsi"/>
              </w:rPr>
            </w:pPr>
            <w:r w:rsidRPr="00D263CE">
              <w:rPr>
                <w:rFonts w:cstheme="minorHAnsi"/>
              </w:rPr>
              <w:t>10 (1%)</w:t>
            </w:r>
          </w:p>
        </w:tc>
      </w:tr>
    </w:tbl>
    <w:p w14:paraId="3158B842" w14:textId="55E4B2A3" w:rsidR="00D717AC" w:rsidRPr="00D263CE" w:rsidRDefault="0056636E" w:rsidP="007A6D17">
      <w:pPr>
        <w:spacing w:line="360" w:lineRule="auto"/>
        <w:rPr>
          <w:rFonts w:cstheme="minorHAnsi"/>
          <w:b/>
          <w:bCs/>
        </w:rPr>
      </w:pPr>
      <w:r w:rsidRPr="00D263CE">
        <w:rPr>
          <w:rFonts w:cstheme="minorHAnsi"/>
        </w:rPr>
        <w:t>(BMI: Body mass index, COPD: Chronic obstructive pulmonary disease, HIV: Human immunodeficiency virus)</w:t>
      </w:r>
    </w:p>
    <w:p w14:paraId="4DCB3964" w14:textId="77777777" w:rsidR="00D263CE" w:rsidRDefault="00D263CE" w:rsidP="00F73913">
      <w:pPr>
        <w:rPr>
          <w:rFonts w:cstheme="minorHAnsi"/>
          <w:b/>
          <w:bCs/>
        </w:rPr>
      </w:pPr>
    </w:p>
    <w:p w14:paraId="42A9EBC0" w14:textId="52A63850" w:rsidR="00F73913" w:rsidRPr="00D263CE" w:rsidRDefault="00D717AC" w:rsidP="00F73913">
      <w:pPr>
        <w:rPr>
          <w:rFonts w:cstheme="minorHAnsi"/>
        </w:rPr>
      </w:pPr>
      <w:r w:rsidRPr="00D263CE">
        <w:rPr>
          <w:rFonts w:cstheme="minorHAnsi"/>
          <w:b/>
          <w:bCs/>
        </w:rPr>
        <w:lastRenderedPageBreak/>
        <w:t>Supplementary Table 2</w:t>
      </w:r>
      <w:r w:rsidR="009C1E36" w:rsidRPr="00D263CE">
        <w:rPr>
          <w:rFonts w:cstheme="minorHAnsi"/>
          <w:b/>
          <w:bCs/>
        </w:rPr>
        <w:t>.</w:t>
      </w:r>
      <w:r w:rsidR="00F73913" w:rsidRPr="00D263CE">
        <w:rPr>
          <w:rFonts w:cstheme="minorHAnsi"/>
        </w:rPr>
        <w:t xml:space="preserve"> Laboratory investigations of the study cohort at admission</w:t>
      </w:r>
    </w:p>
    <w:tbl>
      <w:tblPr>
        <w:tblStyle w:val="PlainTable2"/>
        <w:tblW w:w="7015" w:type="dxa"/>
        <w:tblLook w:val="04A0" w:firstRow="1" w:lastRow="0" w:firstColumn="1" w:lastColumn="0" w:noHBand="0" w:noVBand="1"/>
      </w:tblPr>
      <w:tblGrid>
        <w:gridCol w:w="4945"/>
        <w:gridCol w:w="2070"/>
      </w:tblGrid>
      <w:tr w:rsidR="00F73913" w:rsidRPr="00D263CE" w14:paraId="57E98F50" w14:textId="77777777" w:rsidTr="003475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0BC60795" w14:textId="77777777" w:rsidR="00F73913" w:rsidRPr="00D263CE" w:rsidRDefault="00F73913" w:rsidP="00FE46B8">
            <w:pPr>
              <w:spacing w:line="360" w:lineRule="auto"/>
              <w:rPr>
                <w:rFonts w:cstheme="minorHAnsi"/>
                <w:b w:val="0"/>
                <w:bCs w:val="0"/>
              </w:rPr>
            </w:pPr>
            <w:r w:rsidRPr="00D263CE">
              <w:rPr>
                <w:rFonts w:cstheme="minorHAnsi"/>
              </w:rPr>
              <w:t>Laboratory investigations</w:t>
            </w:r>
          </w:p>
        </w:tc>
        <w:tc>
          <w:tcPr>
            <w:tcW w:w="2070" w:type="dxa"/>
          </w:tcPr>
          <w:p w14:paraId="471DA902" w14:textId="77777777" w:rsidR="00F73913" w:rsidRPr="00D263CE" w:rsidRDefault="00F73913" w:rsidP="00FE46B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D263CE">
              <w:rPr>
                <w:rFonts w:cstheme="minorHAnsi"/>
              </w:rPr>
              <w:t>Results</w:t>
            </w:r>
          </w:p>
        </w:tc>
      </w:tr>
      <w:tr w:rsidR="00F73913" w:rsidRPr="00D263CE" w14:paraId="7C30E791" w14:textId="77777777" w:rsidTr="003475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362BC4E2" w14:textId="7C646A25" w:rsidR="00F73913" w:rsidRPr="00D263CE" w:rsidRDefault="00F73913" w:rsidP="00FE46B8">
            <w:pPr>
              <w:spacing w:line="360" w:lineRule="auto"/>
              <w:rPr>
                <w:rFonts w:cstheme="minorHAnsi"/>
              </w:rPr>
            </w:pPr>
            <w:r w:rsidRPr="00D263CE">
              <w:rPr>
                <w:rFonts w:cstheme="minorHAnsi"/>
              </w:rPr>
              <w:t>HbA1c, (&lt;6.5 %), (Mean +/- SD)</w:t>
            </w:r>
          </w:p>
        </w:tc>
        <w:tc>
          <w:tcPr>
            <w:tcW w:w="2070" w:type="dxa"/>
          </w:tcPr>
          <w:p w14:paraId="482CDD41" w14:textId="77777777" w:rsidR="00F73913" w:rsidRPr="00D263CE" w:rsidRDefault="00F73913" w:rsidP="00FE46B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12.05 +/- 2.7</w:t>
            </w:r>
          </w:p>
        </w:tc>
      </w:tr>
      <w:tr w:rsidR="00F73913" w:rsidRPr="00D263CE" w14:paraId="1B6CE114" w14:textId="77777777" w:rsidTr="003475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7B30A786" w14:textId="52863708" w:rsidR="00F73913" w:rsidRPr="00D263CE" w:rsidRDefault="00F73913" w:rsidP="00FE46B8">
            <w:pPr>
              <w:spacing w:line="360" w:lineRule="auto"/>
              <w:rPr>
                <w:rFonts w:cstheme="minorHAnsi"/>
              </w:rPr>
            </w:pPr>
            <w:r w:rsidRPr="00D263CE">
              <w:rPr>
                <w:rFonts w:cstheme="minorHAnsi"/>
              </w:rPr>
              <w:t>RBG, mmol/L, Median (IQR)</w:t>
            </w:r>
          </w:p>
        </w:tc>
        <w:tc>
          <w:tcPr>
            <w:tcW w:w="2070" w:type="dxa"/>
          </w:tcPr>
          <w:p w14:paraId="1497B7A5" w14:textId="77777777" w:rsidR="00F73913" w:rsidRPr="00D263CE" w:rsidRDefault="00F73913" w:rsidP="00FE46B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23.3 (18.2-30)</w:t>
            </w:r>
          </w:p>
        </w:tc>
      </w:tr>
      <w:tr w:rsidR="00F73913" w:rsidRPr="00D263CE" w14:paraId="45DBA9D2" w14:textId="77777777" w:rsidTr="003475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3B036F38" w14:textId="7121AF62" w:rsidR="00F73913" w:rsidRPr="00D263CE" w:rsidRDefault="00F73913" w:rsidP="00FE46B8">
            <w:pPr>
              <w:spacing w:line="360" w:lineRule="auto"/>
              <w:rPr>
                <w:rFonts w:cstheme="minorHAnsi"/>
              </w:rPr>
            </w:pPr>
            <w:r w:rsidRPr="00D263CE">
              <w:rPr>
                <w:rFonts w:cstheme="minorHAnsi"/>
              </w:rPr>
              <w:t>WBC</w:t>
            </w:r>
            <w:r w:rsidR="00F95BF0" w:rsidRPr="00D263CE">
              <w:rPr>
                <w:rFonts w:cstheme="minorHAnsi"/>
              </w:rPr>
              <w:t>,</w:t>
            </w:r>
            <w:r w:rsidRPr="00D263CE">
              <w:rPr>
                <w:rFonts w:cstheme="minorHAnsi"/>
              </w:rPr>
              <w:t xml:space="preserve"> (4-10 10^3/</w:t>
            </w:r>
            <w:proofErr w:type="spellStart"/>
            <w:r w:rsidRPr="00D263CE">
              <w:rPr>
                <w:rFonts w:cstheme="minorHAnsi"/>
              </w:rPr>
              <w:t>uL</w:t>
            </w:r>
            <w:proofErr w:type="spellEnd"/>
            <w:r w:rsidRPr="00D263CE">
              <w:rPr>
                <w:rFonts w:cstheme="minorHAnsi"/>
              </w:rPr>
              <w:t>), Median (IQR)</w:t>
            </w:r>
          </w:p>
        </w:tc>
        <w:tc>
          <w:tcPr>
            <w:tcW w:w="2070" w:type="dxa"/>
          </w:tcPr>
          <w:p w14:paraId="0DCE7E9B" w14:textId="77777777" w:rsidR="00F73913" w:rsidRPr="00D263CE" w:rsidRDefault="00F73913" w:rsidP="00FE46B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12 (8.3-17.4)</w:t>
            </w:r>
          </w:p>
        </w:tc>
      </w:tr>
      <w:tr w:rsidR="00F73913" w:rsidRPr="00D263CE" w14:paraId="3BF21B8F" w14:textId="77777777" w:rsidTr="003475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170EA8E5" w14:textId="63AEB5E4" w:rsidR="00F73913" w:rsidRPr="00D263CE" w:rsidRDefault="00F95BF0" w:rsidP="00FE46B8">
            <w:pPr>
              <w:spacing w:line="360" w:lineRule="auto"/>
              <w:rPr>
                <w:rFonts w:cstheme="minorHAnsi"/>
              </w:rPr>
            </w:pPr>
            <w:r w:rsidRPr="00D263CE">
              <w:rPr>
                <w:rFonts w:cstheme="minorHAnsi"/>
              </w:rPr>
              <w:t>Hgb,</w:t>
            </w:r>
            <w:r w:rsidR="00F73913" w:rsidRPr="00D263CE">
              <w:rPr>
                <w:rFonts w:cstheme="minorHAnsi"/>
              </w:rPr>
              <w:t xml:space="preserve"> (13-17g/dl), Median (IQR)</w:t>
            </w:r>
          </w:p>
        </w:tc>
        <w:tc>
          <w:tcPr>
            <w:tcW w:w="2070" w:type="dxa"/>
          </w:tcPr>
          <w:p w14:paraId="2872173C" w14:textId="77777777" w:rsidR="00F73913" w:rsidRPr="00D263CE" w:rsidRDefault="00F73913" w:rsidP="00FE46B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14.3 (12.9-15.7)</w:t>
            </w:r>
          </w:p>
        </w:tc>
      </w:tr>
      <w:tr w:rsidR="00F73913" w:rsidRPr="00D263CE" w14:paraId="22001255" w14:textId="77777777" w:rsidTr="003475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521810B8" w14:textId="4FC06534" w:rsidR="00F73913" w:rsidRPr="00D263CE" w:rsidRDefault="00F73913" w:rsidP="00FE46B8">
            <w:pPr>
              <w:spacing w:line="360" w:lineRule="auto"/>
              <w:rPr>
                <w:rFonts w:cstheme="minorHAnsi"/>
              </w:rPr>
            </w:pPr>
            <w:proofErr w:type="spellStart"/>
            <w:r w:rsidRPr="00D263CE">
              <w:rPr>
                <w:rFonts w:cstheme="minorHAnsi"/>
              </w:rPr>
              <w:t>Plt</w:t>
            </w:r>
            <w:proofErr w:type="spellEnd"/>
            <w:r w:rsidRPr="00D263CE">
              <w:rPr>
                <w:rFonts w:cstheme="minorHAnsi"/>
              </w:rPr>
              <w:t xml:space="preserve"> , (150-410 10^3/</w:t>
            </w:r>
            <w:proofErr w:type="spellStart"/>
            <w:r w:rsidRPr="00D263CE">
              <w:rPr>
                <w:rFonts w:cstheme="minorHAnsi"/>
              </w:rPr>
              <w:t>uL</w:t>
            </w:r>
            <w:proofErr w:type="spellEnd"/>
            <w:r w:rsidRPr="00D263CE">
              <w:rPr>
                <w:rFonts w:cstheme="minorHAnsi"/>
              </w:rPr>
              <w:t>), (Mean +/- SD)</w:t>
            </w:r>
          </w:p>
        </w:tc>
        <w:tc>
          <w:tcPr>
            <w:tcW w:w="2070" w:type="dxa"/>
          </w:tcPr>
          <w:p w14:paraId="00463F89" w14:textId="77777777" w:rsidR="00F73913" w:rsidRPr="00D263CE" w:rsidRDefault="00F73913" w:rsidP="00FE46B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308.7 +/- 107.5</w:t>
            </w:r>
          </w:p>
        </w:tc>
      </w:tr>
      <w:tr w:rsidR="00F73913" w:rsidRPr="00D263CE" w14:paraId="6F7E21E8" w14:textId="77777777" w:rsidTr="003475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77CC1D1F" w14:textId="3849C70C" w:rsidR="00F73913" w:rsidRPr="00D263CE" w:rsidRDefault="003C6B72" w:rsidP="00FE46B8">
            <w:pPr>
              <w:spacing w:line="360" w:lineRule="auto"/>
              <w:rPr>
                <w:rFonts w:cstheme="minorHAnsi"/>
              </w:rPr>
            </w:pPr>
            <w:r w:rsidRPr="00D263CE">
              <w:rPr>
                <w:rFonts w:cstheme="minorHAnsi"/>
              </w:rPr>
              <w:t>ANC,</w:t>
            </w:r>
            <w:r w:rsidR="00F73913" w:rsidRPr="00D263CE">
              <w:rPr>
                <w:rFonts w:cstheme="minorHAnsi"/>
              </w:rPr>
              <w:t xml:space="preserve"> (2-710^3/</w:t>
            </w:r>
            <w:proofErr w:type="spellStart"/>
            <w:r w:rsidR="00F73913" w:rsidRPr="00D263CE">
              <w:rPr>
                <w:rFonts w:cstheme="minorHAnsi"/>
              </w:rPr>
              <w:t>uL</w:t>
            </w:r>
            <w:proofErr w:type="spellEnd"/>
            <w:r w:rsidR="00F73913" w:rsidRPr="00D263CE">
              <w:rPr>
                <w:rFonts w:cstheme="minorHAnsi"/>
              </w:rPr>
              <w:t>), (Mean +/- SD)</w:t>
            </w:r>
          </w:p>
        </w:tc>
        <w:tc>
          <w:tcPr>
            <w:tcW w:w="2070" w:type="dxa"/>
          </w:tcPr>
          <w:p w14:paraId="6C86191B" w14:textId="77777777" w:rsidR="00F73913" w:rsidRPr="00D263CE" w:rsidRDefault="00F73913" w:rsidP="00FE46B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10.6 +/- 6.4</w:t>
            </w:r>
          </w:p>
        </w:tc>
      </w:tr>
      <w:tr w:rsidR="00F73913" w:rsidRPr="00D263CE" w14:paraId="7CC444DA" w14:textId="77777777" w:rsidTr="003475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54E7C049" w14:textId="3FA95A47" w:rsidR="00F73913" w:rsidRPr="00D263CE" w:rsidRDefault="003C6B72" w:rsidP="00FE46B8">
            <w:pPr>
              <w:spacing w:line="360" w:lineRule="auto"/>
              <w:rPr>
                <w:rFonts w:cstheme="minorHAnsi"/>
              </w:rPr>
            </w:pPr>
            <w:r w:rsidRPr="00D263CE">
              <w:rPr>
                <w:rFonts w:cstheme="minorHAnsi"/>
              </w:rPr>
              <w:t>LC,</w:t>
            </w:r>
            <w:r w:rsidR="00F73913" w:rsidRPr="00D263CE">
              <w:rPr>
                <w:rFonts w:cstheme="minorHAnsi"/>
              </w:rPr>
              <w:t xml:space="preserve"> (2-7 10^3/</w:t>
            </w:r>
            <w:proofErr w:type="spellStart"/>
            <w:r w:rsidR="00F73913" w:rsidRPr="00D263CE">
              <w:rPr>
                <w:rFonts w:cstheme="minorHAnsi"/>
              </w:rPr>
              <w:t>uL</w:t>
            </w:r>
            <w:proofErr w:type="spellEnd"/>
            <w:r w:rsidR="00F73913" w:rsidRPr="00D263CE">
              <w:rPr>
                <w:rFonts w:cstheme="minorHAnsi"/>
              </w:rPr>
              <w:t>), (Mean +/- SD)</w:t>
            </w:r>
          </w:p>
        </w:tc>
        <w:tc>
          <w:tcPr>
            <w:tcW w:w="2070" w:type="dxa"/>
          </w:tcPr>
          <w:p w14:paraId="59C885DD" w14:textId="77777777" w:rsidR="00F73913" w:rsidRPr="00D263CE" w:rsidRDefault="00F73913" w:rsidP="00FE46B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1.8 +/- 0.9</w:t>
            </w:r>
          </w:p>
        </w:tc>
      </w:tr>
      <w:tr w:rsidR="00F73913" w:rsidRPr="00D263CE" w14:paraId="2888AD8A" w14:textId="77777777" w:rsidTr="003475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109249AC" w14:textId="1635730E" w:rsidR="00F73913" w:rsidRPr="00D263CE" w:rsidRDefault="00F73913" w:rsidP="00FE46B8">
            <w:pPr>
              <w:spacing w:line="360" w:lineRule="auto"/>
              <w:rPr>
                <w:rFonts w:cstheme="minorHAnsi"/>
              </w:rPr>
            </w:pPr>
            <w:proofErr w:type="spellStart"/>
            <w:r w:rsidRPr="00D263CE">
              <w:rPr>
                <w:rFonts w:cstheme="minorHAnsi"/>
              </w:rPr>
              <w:t>Plt</w:t>
            </w:r>
            <w:proofErr w:type="spellEnd"/>
            <w:r w:rsidRPr="00D263CE">
              <w:rPr>
                <w:rFonts w:cstheme="minorHAnsi"/>
              </w:rPr>
              <w:t xml:space="preserve">/LC </w:t>
            </w:r>
            <w:r w:rsidR="003C6B72" w:rsidRPr="00D263CE">
              <w:rPr>
                <w:rFonts w:cstheme="minorHAnsi"/>
              </w:rPr>
              <w:t>ratio,</w:t>
            </w:r>
            <w:r w:rsidRPr="00D263CE">
              <w:rPr>
                <w:rFonts w:cstheme="minorHAnsi"/>
              </w:rPr>
              <w:t xml:space="preserve"> Median (IQR)</w:t>
            </w:r>
          </w:p>
        </w:tc>
        <w:tc>
          <w:tcPr>
            <w:tcW w:w="2070" w:type="dxa"/>
          </w:tcPr>
          <w:p w14:paraId="5721034E" w14:textId="77777777" w:rsidR="00F73913" w:rsidRPr="00D263CE" w:rsidRDefault="00F73913" w:rsidP="00FE46B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180 (118.6 – 276)</w:t>
            </w:r>
          </w:p>
        </w:tc>
      </w:tr>
      <w:tr w:rsidR="00F73913" w:rsidRPr="00D263CE" w14:paraId="730A3AEF" w14:textId="77777777" w:rsidTr="003475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1E7657AF" w14:textId="552D0709" w:rsidR="00F73913" w:rsidRPr="00D263CE" w:rsidRDefault="00F73913" w:rsidP="00FE46B8">
            <w:pPr>
              <w:spacing w:line="360" w:lineRule="auto"/>
              <w:rPr>
                <w:rFonts w:cstheme="minorHAnsi"/>
              </w:rPr>
            </w:pPr>
            <w:r w:rsidRPr="00D263CE">
              <w:rPr>
                <w:rFonts w:cstheme="minorHAnsi"/>
              </w:rPr>
              <w:t xml:space="preserve">ANC/LC </w:t>
            </w:r>
            <w:r w:rsidR="003C6B72" w:rsidRPr="00D263CE">
              <w:rPr>
                <w:rFonts w:cstheme="minorHAnsi"/>
              </w:rPr>
              <w:t>ratio,</w:t>
            </w:r>
            <w:r w:rsidRPr="00D263CE">
              <w:rPr>
                <w:rFonts w:cstheme="minorHAnsi"/>
              </w:rPr>
              <w:t xml:space="preserve"> Median (IQR)</w:t>
            </w:r>
          </w:p>
        </w:tc>
        <w:tc>
          <w:tcPr>
            <w:tcW w:w="2070" w:type="dxa"/>
          </w:tcPr>
          <w:p w14:paraId="3D0E922A" w14:textId="77777777" w:rsidR="00F73913" w:rsidRPr="00D263CE" w:rsidRDefault="00F73913" w:rsidP="00FE46B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6.25 (2.7-11.4)</w:t>
            </w:r>
          </w:p>
        </w:tc>
      </w:tr>
      <w:tr w:rsidR="00F73913" w:rsidRPr="00D263CE" w14:paraId="10E02F21" w14:textId="77777777" w:rsidTr="003475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6A83CF51" w14:textId="629606BD" w:rsidR="00F73913" w:rsidRPr="00D263CE" w:rsidRDefault="003C6B72" w:rsidP="00FE46B8">
            <w:pPr>
              <w:spacing w:line="360" w:lineRule="auto"/>
              <w:rPr>
                <w:rFonts w:cstheme="minorHAnsi"/>
              </w:rPr>
            </w:pPr>
            <w:r w:rsidRPr="00D263CE">
              <w:rPr>
                <w:rFonts w:cstheme="minorHAnsi"/>
              </w:rPr>
              <w:t>Urea,</w:t>
            </w:r>
            <w:r w:rsidR="00F73913" w:rsidRPr="00D263CE">
              <w:rPr>
                <w:rFonts w:cstheme="minorHAnsi"/>
              </w:rPr>
              <w:t xml:space="preserve"> mmol/L, Median (IQR)</w:t>
            </w:r>
          </w:p>
        </w:tc>
        <w:tc>
          <w:tcPr>
            <w:tcW w:w="2070" w:type="dxa"/>
          </w:tcPr>
          <w:p w14:paraId="5DB5573A" w14:textId="77777777" w:rsidR="00F73913" w:rsidRPr="00D263CE" w:rsidRDefault="00F73913" w:rsidP="00FE46B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5.8 (4.1-8.5)</w:t>
            </w:r>
          </w:p>
        </w:tc>
      </w:tr>
      <w:tr w:rsidR="00F73913" w:rsidRPr="00D263CE" w14:paraId="08E18A18" w14:textId="77777777" w:rsidTr="003475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037CBD6A" w14:textId="3C315704" w:rsidR="00F73913" w:rsidRPr="00D263CE" w:rsidRDefault="003C6B72" w:rsidP="00FE46B8">
            <w:pPr>
              <w:spacing w:line="360" w:lineRule="auto"/>
              <w:rPr>
                <w:rFonts w:cstheme="minorHAnsi"/>
              </w:rPr>
            </w:pPr>
            <w:r w:rsidRPr="00D263CE">
              <w:rPr>
                <w:rFonts w:cstheme="minorHAnsi"/>
              </w:rPr>
              <w:t>Creatinine,</w:t>
            </w:r>
            <w:r w:rsidR="00F73913" w:rsidRPr="00D263CE">
              <w:rPr>
                <w:rFonts w:cstheme="minorHAnsi"/>
              </w:rPr>
              <w:t xml:space="preserve"> </w:t>
            </w:r>
            <w:proofErr w:type="spellStart"/>
            <w:r w:rsidR="00F73913" w:rsidRPr="00D263CE">
              <w:rPr>
                <w:rFonts w:cstheme="minorHAnsi"/>
              </w:rPr>
              <w:t>umol</w:t>
            </w:r>
            <w:proofErr w:type="spellEnd"/>
            <w:r w:rsidR="00F73913" w:rsidRPr="00D263CE">
              <w:rPr>
                <w:rFonts w:cstheme="minorHAnsi"/>
              </w:rPr>
              <w:t>/L, Median (IQR)</w:t>
            </w:r>
          </w:p>
        </w:tc>
        <w:tc>
          <w:tcPr>
            <w:tcW w:w="2070" w:type="dxa"/>
          </w:tcPr>
          <w:p w14:paraId="637B365D" w14:textId="77777777" w:rsidR="00F73913" w:rsidRPr="00D263CE" w:rsidRDefault="00F73913" w:rsidP="00FE46B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87 (65-124)</w:t>
            </w:r>
          </w:p>
        </w:tc>
      </w:tr>
      <w:tr w:rsidR="00F73913" w:rsidRPr="00D263CE" w14:paraId="71895EFF" w14:textId="77777777" w:rsidTr="003475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4F7B7B4E" w14:textId="2967372C" w:rsidR="00F73913" w:rsidRPr="00D263CE" w:rsidRDefault="00F73913" w:rsidP="00FE46B8">
            <w:pPr>
              <w:spacing w:line="360" w:lineRule="auto"/>
              <w:rPr>
                <w:rFonts w:cstheme="minorHAnsi"/>
              </w:rPr>
            </w:pPr>
            <w:proofErr w:type="spellStart"/>
            <w:r w:rsidRPr="00D263CE">
              <w:rPr>
                <w:rFonts w:cstheme="minorHAnsi"/>
              </w:rPr>
              <w:t>CrCl</w:t>
            </w:r>
            <w:proofErr w:type="spellEnd"/>
            <w:r w:rsidRPr="00D263CE">
              <w:rPr>
                <w:rFonts w:cstheme="minorHAnsi"/>
              </w:rPr>
              <w:t xml:space="preserve"> , ml/min, Median (IQR)</w:t>
            </w:r>
          </w:p>
        </w:tc>
        <w:tc>
          <w:tcPr>
            <w:tcW w:w="2070" w:type="dxa"/>
          </w:tcPr>
          <w:p w14:paraId="4F364F34" w14:textId="77777777" w:rsidR="00F73913" w:rsidRPr="00D263CE" w:rsidRDefault="00F73913" w:rsidP="00FE46B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84.9 (61.4-124.6)</w:t>
            </w:r>
          </w:p>
        </w:tc>
      </w:tr>
      <w:tr w:rsidR="00F73913" w:rsidRPr="00D263CE" w14:paraId="2D744DCB" w14:textId="77777777" w:rsidTr="003475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3E0E4610" w14:textId="4751F3C2" w:rsidR="00F73913" w:rsidRPr="00D263CE" w:rsidRDefault="003C6B72" w:rsidP="00FE46B8">
            <w:pPr>
              <w:spacing w:line="360" w:lineRule="auto"/>
              <w:rPr>
                <w:rFonts w:cstheme="minorHAnsi"/>
              </w:rPr>
            </w:pPr>
            <w:r w:rsidRPr="00D263CE">
              <w:rPr>
                <w:rFonts w:cstheme="minorHAnsi"/>
              </w:rPr>
              <w:t>Sodium,</w:t>
            </w:r>
            <w:r w:rsidR="00F73913" w:rsidRPr="00D263CE">
              <w:rPr>
                <w:rFonts w:cstheme="minorHAnsi"/>
              </w:rPr>
              <w:t xml:space="preserve"> mmol/L, Median (IQR)</w:t>
            </w:r>
          </w:p>
        </w:tc>
        <w:tc>
          <w:tcPr>
            <w:tcW w:w="2070" w:type="dxa"/>
          </w:tcPr>
          <w:p w14:paraId="44A29D2B" w14:textId="77777777" w:rsidR="00F73913" w:rsidRPr="00D263CE" w:rsidRDefault="00F73913" w:rsidP="00FE46B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133 (130-136)</w:t>
            </w:r>
          </w:p>
        </w:tc>
      </w:tr>
      <w:tr w:rsidR="00F73913" w:rsidRPr="00D263CE" w14:paraId="1B292FDC" w14:textId="77777777" w:rsidTr="003475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61D9300C" w14:textId="03BDCAAF" w:rsidR="00F73913" w:rsidRPr="00D263CE" w:rsidRDefault="003C6B72" w:rsidP="00FE46B8">
            <w:pPr>
              <w:spacing w:line="360" w:lineRule="auto"/>
              <w:rPr>
                <w:rFonts w:cstheme="minorHAnsi"/>
              </w:rPr>
            </w:pPr>
            <w:r w:rsidRPr="00D263CE">
              <w:rPr>
                <w:rFonts w:cstheme="minorHAnsi"/>
              </w:rPr>
              <w:t>Potassium,</w:t>
            </w:r>
            <w:r w:rsidR="00F73913" w:rsidRPr="00D263CE">
              <w:rPr>
                <w:rFonts w:cstheme="minorHAnsi"/>
              </w:rPr>
              <w:t xml:space="preserve"> mmol/L, Median (IQR)</w:t>
            </w:r>
          </w:p>
        </w:tc>
        <w:tc>
          <w:tcPr>
            <w:tcW w:w="2070" w:type="dxa"/>
          </w:tcPr>
          <w:p w14:paraId="64152B40" w14:textId="77777777" w:rsidR="00F73913" w:rsidRPr="00D263CE" w:rsidRDefault="00F73913" w:rsidP="00FE46B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4.4 (3.9-5.0)</w:t>
            </w:r>
          </w:p>
        </w:tc>
      </w:tr>
      <w:tr w:rsidR="00F73913" w:rsidRPr="00D263CE" w14:paraId="3FE65A06" w14:textId="77777777" w:rsidTr="003475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161DDD32" w14:textId="05919FDC" w:rsidR="00F73913" w:rsidRPr="00D263CE" w:rsidRDefault="003C6B72" w:rsidP="00FE46B8">
            <w:pPr>
              <w:spacing w:line="360" w:lineRule="auto"/>
              <w:rPr>
                <w:rFonts w:cstheme="minorHAnsi"/>
              </w:rPr>
            </w:pPr>
            <w:r w:rsidRPr="00D263CE">
              <w:rPr>
                <w:rFonts w:cstheme="minorHAnsi"/>
              </w:rPr>
              <w:t>Chloride,</w:t>
            </w:r>
            <w:r w:rsidR="00F73913" w:rsidRPr="00D263CE">
              <w:rPr>
                <w:rFonts w:cstheme="minorHAnsi"/>
              </w:rPr>
              <w:t xml:space="preserve"> mmol/L, Median (IQR)</w:t>
            </w:r>
          </w:p>
        </w:tc>
        <w:tc>
          <w:tcPr>
            <w:tcW w:w="2070" w:type="dxa"/>
          </w:tcPr>
          <w:p w14:paraId="12BB8B94" w14:textId="77777777" w:rsidR="00F73913" w:rsidRPr="00D263CE" w:rsidRDefault="00F73913" w:rsidP="00FE46B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99 (95-104)</w:t>
            </w:r>
          </w:p>
        </w:tc>
      </w:tr>
      <w:tr w:rsidR="00F73913" w:rsidRPr="00D263CE" w14:paraId="3A398BFC" w14:textId="77777777" w:rsidTr="003475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031866EF" w14:textId="7EAD4102" w:rsidR="00F73913" w:rsidRPr="00D263CE" w:rsidRDefault="003C6B72" w:rsidP="00FE46B8">
            <w:pPr>
              <w:spacing w:line="360" w:lineRule="auto"/>
              <w:rPr>
                <w:rFonts w:cstheme="minorHAnsi"/>
              </w:rPr>
            </w:pPr>
            <w:r w:rsidRPr="00D263CE">
              <w:rPr>
                <w:rFonts w:cstheme="minorHAnsi"/>
              </w:rPr>
              <w:t>Phosphorus,</w:t>
            </w:r>
            <w:r w:rsidR="00F73913" w:rsidRPr="00D263CE">
              <w:rPr>
                <w:rFonts w:cstheme="minorHAnsi"/>
              </w:rPr>
              <w:t xml:space="preserve"> mmol/L, Median (IQR)</w:t>
            </w:r>
          </w:p>
        </w:tc>
        <w:tc>
          <w:tcPr>
            <w:tcW w:w="2070" w:type="dxa"/>
          </w:tcPr>
          <w:p w14:paraId="5A318EA1" w14:textId="77777777" w:rsidR="00F73913" w:rsidRPr="00D263CE" w:rsidRDefault="00F73913" w:rsidP="00FE46B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0.7 (0.3-1.0)</w:t>
            </w:r>
          </w:p>
        </w:tc>
      </w:tr>
      <w:tr w:rsidR="00F73913" w:rsidRPr="00D263CE" w14:paraId="56717DEA" w14:textId="77777777" w:rsidTr="003475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4CBC16B1" w14:textId="46B99C8D" w:rsidR="00F73913" w:rsidRPr="00D263CE" w:rsidRDefault="003C6B72" w:rsidP="00FE46B8">
            <w:pPr>
              <w:spacing w:line="360" w:lineRule="auto"/>
              <w:rPr>
                <w:rFonts w:cstheme="minorHAnsi"/>
              </w:rPr>
            </w:pPr>
            <w:r w:rsidRPr="00D263CE">
              <w:rPr>
                <w:rFonts w:cstheme="minorHAnsi"/>
              </w:rPr>
              <w:t>Albumin,</w:t>
            </w:r>
            <w:r w:rsidR="00F73913" w:rsidRPr="00D263CE">
              <w:rPr>
                <w:rFonts w:cstheme="minorHAnsi"/>
              </w:rPr>
              <w:t xml:space="preserve"> g/L, Median (IQR)</w:t>
            </w:r>
          </w:p>
        </w:tc>
        <w:tc>
          <w:tcPr>
            <w:tcW w:w="2070" w:type="dxa"/>
          </w:tcPr>
          <w:p w14:paraId="66BF5D77" w14:textId="77777777" w:rsidR="00F73913" w:rsidRPr="00D263CE" w:rsidRDefault="00F73913" w:rsidP="00FE46B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39.3 (33.9-44)</w:t>
            </w:r>
          </w:p>
        </w:tc>
      </w:tr>
      <w:tr w:rsidR="00F73913" w:rsidRPr="00D263CE" w14:paraId="7C4913C4" w14:textId="77777777" w:rsidTr="003475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5AF8521F" w14:textId="774E6E70" w:rsidR="00F73913" w:rsidRPr="00D263CE" w:rsidRDefault="003C6B72" w:rsidP="00FE46B8">
            <w:pPr>
              <w:spacing w:line="360" w:lineRule="auto"/>
              <w:rPr>
                <w:rFonts w:cstheme="minorHAnsi"/>
              </w:rPr>
            </w:pPr>
            <w:r w:rsidRPr="00D263CE">
              <w:rPr>
                <w:rFonts w:cstheme="minorHAnsi"/>
              </w:rPr>
              <w:t>Osmolality,</w:t>
            </w:r>
            <w:r w:rsidR="00F73913" w:rsidRPr="00D263CE">
              <w:rPr>
                <w:rFonts w:cstheme="minorHAnsi"/>
              </w:rPr>
              <w:t xml:space="preserve"> mmol/kg, Median (IQR)</w:t>
            </w:r>
          </w:p>
        </w:tc>
        <w:tc>
          <w:tcPr>
            <w:tcW w:w="2070" w:type="dxa"/>
          </w:tcPr>
          <w:p w14:paraId="0373607B" w14:textId="77777777" w:rsidR="00F73913" w:rsidRPr="00D263CE" w:rsidRDefault="00F73913" w:rsidP="00FE46B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309 (300-321)</w:t>
            </w:r>
          </w:p>
        </w:tc>
      </w:tr>
      <w:tr w:rsidR="00F73913" w:rsidRPr="00D263CE" w14:paraId="0825CDED" w14:textId="77777777" w:rsidTr="003475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1A88322D" w14:textId="02AC8E58" w:rsidR="00F73913" w:rsidRPr="00D263CE" w:rsidRDefault="003C6B72" w:rsidP="00FE46B8">
            <w:pPr>
              <w:spacing w:line="360" w:lineRule="auto"/>
              <w:rPr>
                <w:rFonts w:cstheme="minorHAnsi"/>
              </w:rPr>
            </w:pPr>
            <w:r w:rsidRPr="00D263CE">
              <w:rPr>
                <w:rFonts w:cstheme="minorHAnsi"/>
              </w:rPr>
              <w:t>BHB,</w:t>
            </w:r>
            <w:r w:rsidR="00F73913" w:rsidRPr="00D263CE">
              <w:rPr>
                <w:rFonts w:cstheme="minorHAnsi"/>
              </w:rPr>
              <w:t xml:space="preserve"> mmol/L, Median (IQR)</w:t>
            </w:r>
          </w:p>
        </w:tc>
        <w:tc>
          <w:tcPr>
            <w:tcW w:w="2070" w:type="dxa"/>
          </w:tcPr>
          <w:p w14:paraId="75F9B871" w14:textId="77777777" w:rsidR="00F73913" w:rsidRPr="00D263CE" w:rsidRDefault="00F73913" w:rsidP="00FE46B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5.8 (4.5-7.3)</w:t>
            </w:r>
          </w:p>
        </w:tc>
      </w:tr>
      <w:tr w:rsidR="00F73913" w:rsidRPr="00D263CE" w14:paraId="6EAFC9EA" w14:textId="77777777" w:rsidTr="003475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2D59AEC7" w14:textId="3DDBE151" w:rsidR="00F73913" w:rsidRPr="00D263CE" w:rsidRDefault="003C6B72" w:rsidP="00FE46B8">
            <w:pPr>
              <w:spacing w:line="360" w:lineRule="auto"/>
              <w:rPr>
                <w:rFonts w:cstheme="minorHAnsi"/>
              </w:rPr>
            </w:pPr>
            <w:r w:rsidRPr="00D263CE">
              <w:rPr>
                <w:rFonts w:cstheme="minorHAnsi"/>
              </w:rPr>
              <w:t>CRP,</w:t>
            </w:r>
            <w:r w:rsidR="00F73913" w:rsidRPr="00D263CE">
              <w:rPr>
                <w:rFonts w:cstheme="minorHAnsi"/>
              </w:rPr>
              <w:t xml:space="preserve"> mg/L, Median (IQR)</w:t>
            </w:r>
          </w:p>
        </w:tc>
        <w:tc>
          <w:tcPr>
            <w:tcW w:w="2070" w:type="dxa"/>
          </w:tcPr>
          <w:p w14:paraId="6492CC2D" w14:textId="77777777" w:rsidR="00F73913" w:rsidRPr="00D263CE" w:rsidRDefault="00F73913" w:rsidP="00FE46B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18.6 (5-39)</w:t>
            </w:r>
          </w:p>
        </w:tc>
      </w:tr>
      <w:tr w:rsidR="00F73913" w:rsidRPr="00D263CE" w14:paraId="44641B57" w14:textId="77777777" w:rsidTr="003475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68E2019A" w14:textId="707EFD18" w:rsidR="00F73913" w:rsidRPr="00D263CE" w:rsidRDefault="00F73913" w:rsidP="00FE46B8">
            <w:pPr>
              <w:spacing w:line="360" w:lineRule="auto"/>
              <w:rPr>
                <w:rFonts w:cstheme="minorHAnsi"/>
              </w:rPr>
            </w:pPr>
            <w:r w:rsidRPr="00D263CE">
              <w:rPr>
                <w:rFonts w:cstheme="minorHAnsi"/>
              </w:rPr>
              <w:t xml:space="preserve">Urine </w:t>
            </w:r>
            <w:proofErr w:type="spellStart"/>
            <w:r w:rsidRPr="00D263CE">
              <w:rPr>
                <w:rFonts w:cstheme="minorHAnsi"/>
              </w:rPr>
              <w:t>MAlb</w:t>
            </w:r>
            <w:proofErr w:type="spellEnd"/>
            <w:r w:rsidRPr="00D263CE">
              <w:rPr>
                <w:rFonts w:cstheme="minorHAnsi"/>
              </w:rPr>
              <w:t xml:space="preserve">/Cr </w:t>
            </w:r>
            <w:r w:rsidR="003C6B72" w:rsidRPr="00D263CE">
              <w:rPr>
                <w:rFonts w:cstheme="minorHAnsi"/>
              </w:rPr>
              <w:t>ratio,</w:t>
            </w:r>
            <w:r w:rsidRPr="00D263CE">
              <w:rPr>
                <w:rFonts w:cstheme="minorHAnsi"/>
              </w:rPr>
              <w:t xml:space="preserve"> Mg/mmol, Median (IQR)</w:t>
            </w:r>
          </w:p>
        </w:tc>
        <w:tc>
          <w:tcPr>
            <w:tcW w:w="2070" w:type="dxa"/>
          </w:tcPr>
          <w:p w14:paraId="41646ADB" w14:textId="77777777" w:rsidR="00F73913" w:rsidRPr="00D263CE" w:rsidRDefault="00F73913" w:rsidP="00FE46B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2.3 (1.4-5.0)</w:t>
            </w:r>
          </w:p>
        </w:tc>
      </w:tr>
      <w:tr w:rsidR="00F73913" w:rsidRPr="00D263CE" w14:paraId="07D44DBB" w14:textId="77777777" w:rsidTr="003475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4F79B2E5" w14:textId="3C456380" w:rsidR="00F73913" w:rsidRPr="00D263CE" w:rsidRDefault="003C6B72" w:rsidP="00FE46B8">
            <w:pPr>
              <w:spacing w:line="360" w:lineRule="auto"/>
              <w:rPr>
                <w:rFonts w:cstheme="minorHAnsi"/>
              </w:rPr>
            </w:pPr>
            <w:r w:rsidRPr="00D263CE">
              <w:rPr>
                <w:rFonts w:cstheme="minorHAnsi"/>
              </w:rPr>
              <w:t>Lactate,</w:t>
            </w:r>
            <w:r w:rsidR="00F73913" w:rsidRPr="00D263CE">
              <w:rPr>
                <w:rFonts w:cstheme="minorHAnsi"/>
              </w:rPr>
              <w:t xml:space="preserve"> mmol/L, Median (IQR)</w:t>
            </w:r>
          </w:p>
        </w:tc>
        <w:tc>
          <w:tcPr>
            <w:tcW w:w="2070" w:type="dxa"/>
          </w:tcPr>
          <w:p w14:paraId="0AD0D050" w14:textId="77777777" w:rsidR="00F73913" w:rsidRPr="00D263CE" w:rsidRDefault="00F73913" w:rsidP="00FE46B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1.7 (1.1-2.8)</w:t>
            </w:r>
          </w:p>
        </w:tc>
      </w:tr>
      <w:tr w:rsidR="00F73913" w:rsidRPr="00D263CE" w14:paraId="3DF3720F" w14:textId="77777777" w:rsidTr="003475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76B6A90A" w14:textId="222ACB03" w:rsidR="00F73913" w:rsidRPr="00D263CE" w:rsidRDefault="00F73913" w:rsidP="00FE46B8">
            <w:pPr>
              <w:spacing w:line="360" w:lineRule="auto"/>
              <w:rPr>
                <w:rFonts w:cstheme="minorHAnsi"/>
              </w:rPr>
            </w:pPr>
            <w:r w:rsidRPr="00D263CE">
              <w:rPr>
                <w:rFonts w:cstheme="minorHAnsi"/>
              </w:rPr>
              <w:t xml:space="preserve">Serum </w:t>
            </w:r>
            <w:r w:rsidR="003C6B72" w:rsidRPr="00D263CE">
              <w:rPr>
                <w:rFonts w:cstheme="minorHAnsi"/>
              </w:rPr>
              <w:t>pH,</w:t>
            </w:r>
            <w:r w:rsidRPr="00D263CE">
              <w:rPr>
                <w:rFonts w:cstheme="minorHAnsi"/>
              </w:rPr>
              <w:t xml:space="preserve"> Median (IQR)</w:t>
            </w:r>
          </w:p>
        </w:tc>
        <w:tc>
          <w:tcPr>
            <w:tcW w:w="2070" w:type="dxa"/>
          </w:tcPr>
          <w:p w14:paraId="587FE7FB" w14:textId="77777777" w:rsidR="00F73913" w:rsidRPr="00D263CE" w:rsidRDefault="00F73913" w:rsidP="00FE46B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7.19 (7.08-7.27)</w:t>
            </w:r>
          </w:p>
        </w:tc>
      </w:tr>
      <w:tr w:rsidR="00F73913" w:rsidRPr="00D263CE" w14:paraId="053FE11D" w14:textId="77777777" w:rsidTr="003475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3F6B762D" w14:textId="42EBDE83" w:rsidR="00F73913" w:rsidRPr="00D263CE" w:rsidRDefault="003C6B72" w:rsidP="00FE46B8">
            <w:pPr>
              <w:spacing w:line="360" w:lineRule="auto"/>
              <w:rPr>
                <w:rFonts w:cstheme="minorHAnsi"/>
              </w:rPr>
            </w:pPr>
            <w:r w:rsidRPr="00D263CE">
              <w:rPr>
                <w:rFonts w:cstheme="minorHAnsi"/>
              </w:rPr>
              <w:t>Bicarbonate,</w:t>
            </w:r>
            <w:r w:rsidR="00F73913" w:rsidRPr="00D263CE">
              <w:rPr>
                <w:rFonts w:cstheme="minorHAnsi"/>
              </w:rPr>
              <w:t xml:space="preserve"> mmol/L, Median (IQR)</w:t>
            </w:r>
          </w:p>
        </w:tc>
        <w:tc>
          <w:tcPr>
            <w:tcW w:w="2070" w:type="dxa"/>
          </w:tcPr>
          <w:p w14:paraId="18A17630" w14:textId="77777777" w:rsidR="00F73913" w:rsidRPr="00D263CE" w:rsidRDefault="00F73913" w:rsidP="00FE46B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11 (7.1-14.7)</w:t>
            </w:r>
          </w:p>
        </w:tc>
      </w:tr>
      <w:tr w:rsidR="00F73913" w:rsidRPr="00D263CE" w14:paraId="10B31BE3" w14:textId="77777777" w:rsidTr="003475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7EABC88F" w14:textId="18012D9C" w:rsidR="00F73913" w:rsidRPr="00D263CE" w:rsidRDefault="00F73913" w:rsidP="00FE46B8">
            <w:pPr>
              <w:spacing w:line="360" w:lineRule="auto"/>
              <w:rPr>
                <w:rFonts w:cstheme="minorHAnsi"/>
              </w:rPr>
            </w:pPr>
            <w:r w:rsidRPr="00D263CE">
              <w:rPr>
                <w:rFonts w:cstheme="minorHAnsi"/>
              </w:rPr>
              <w:t xml:space="preserve">Anion </w:t>
            </w:r>
            <w:r w:rsidR="003C6B72" w:rsidRPr="00D263CE">
              <w:rPr>
                <w:rFonts w:cstheme="minorHAnsi"/>
              </w:rPr>
              <w:t>Gap,</w:t>
            </w:r>
            <w:r w:rsidRPr="00D263CE">
              <w:rPr>
                <w:rFonts w:cstheme="minorHAnsi"/>
              </w:rPr>
              <w:t xml:space="preserve"> Median (IQR)</w:t>
            </w:r>
          </w:p>
        </w:tc>
        <w:tc>
          <w:tcPr>
            <w:tcW w:w="2070" w:type="dxa"/>
          </w:tcPr>
          <w:p w14:paraId="1F3A0A8A" w14:textId="77777777" w:rsidR="00F73913" w:rsidRPr="00D263CE" w:rsidRDefault="00F73913" w:rsidP="00FE46B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22 (18-27)</w:t>
            </w:r>
          </w:p>
        </w:tc>
      </w:tr>
    </w:tbl>
    <w:p w14:paraId="42419F71" w14:textId="77777777" w:rsidR="00F73913" w:rsidRPr="00D263CE" w:rsidRDefault="00F73913" w:rsidP="00F73913">
      <w:pPr>
        <w:rPr>
          <w:rFonts w:cstheme="minorHAnsi"/>
        </w:rPr>
      </w:pPr>
    </w:p>
    <w:p w14:paraId="6A8E92EE" w14:textId="77777777" w:rsidR="00F73913" w:rsidRPr="00D263CE" w:rsidRDefault="00F73913" w:rsidP="00F73913">
      <w:pPr>
        <w:rPr>
          <w:rFonts w:cstheme="minorHAnsi"/>
        </w:rPr>
      </w:pPr>
      <w:r w:rsidRPr="00D263CE">
        <w:rPr>
          <w:rFonts w:cstheme="minorHAnsi"/>
        </w:rPr>
        <w:t>(</w:t>
      </w:r>
      <w:bookmarkStart w:id="0" w:name="_Hlk116305177"/>
      <w:r w:rsidRPr="00D263CE">
        <w:rPr>
          <w:rFonts w:cstheme="minorHAnsi"/>
        </w:rPr>
        <w:t xml:space="preserve">HbA1c: Glycated haemoglobin, RBG: Random blood glucose, WBC: White blood cell count, Hgb: Haemoglobin, </w:t>
      </w:r>
      <w:proofErr w:type="spellStart"/>
      <w:r w:rsidRPr="00D263CE">
        <w:rPr>
          <w:rFonts w:cstheme="minorHAnsi"/>
        </w:rPr>
        <w:t>Plt</w:t>
      </w:r>
      <w:proofErr w:type="spellEnd"/>
      <w:r w:rsidRPr="00D263CE">
        <w:rPr>
          <w:rFonts w:cstheme="minorHAnsi"/>
        </w:rPr>
        <w:t xml:space="preserve">: Platelets, ANC: Absolute neutrophil count, LC: lymphocyte count, </w:t>
      </w:r>
      <w:proofErr w:type="spellStart"/>
      <w:r w:rsidRPr="00D263CE">
        <w:rPr>
          <w:rFonts w:cstheme="minorHAnsi"/>
        </w:rPr>
        <w:t>CrCl</w:t>
      </w:r>
      <w:proofErr w:type="spellEnd"/>
      <w:r w:rsidRPr="00D263CE">
        <w:rPr>
          <w:rFonts w:cstheme="minorHAnsi"/>
        </w:rPr>
        <w:t xml:space="preserve">: Creatinine clearance, BHB: Beta-hydroxybutyrate, CRP: C-reactive protein, </w:t>
      </w:r>
      <w:proofErr w:type="spellStart"/>
      <w:r w:rsidRPr="00D263CE">
        <w:rPr>
          <w:rFonts w:cstheme="minorHAnsi"/>
        </w:rPr>
        <w:t>MAlb</w:t>
      </w:r>
      <w:proofErr w:type="spellEnd"/>
      <w:r w:rsidRPr="00D263CE">
        <w:rPr>
          <w:rFonts w:cstheme="minorHAnsi"/>
        </w:rPr>
        <w:t>/Cr: Microalbumin/creatinine</w:t>
      </w:r>
      <w:bookmarkEnd w:id="0"/>
      <w:r w:rsidRPr="00D263CE">
        <w:rPr>
          <w:rFonts w:cstheme="minorHAnsi"/>
        </w:rPr>
        <w:t>)</w:t>
      </w:r>
    </w:p>
    <w:p w14:paraId="3BD7D3F0" w14:textId="77777777" w:rsidR="00D263CE" w:rsidRDefault="00D263CE" w:rsidP="00856733">
      <w:pPr>
        <w:spacing w:line="360" w:lineRule="auto"/>
        <w:rPr>
          <w:rFonts w:cstheme="minorHAnsi"/>
          <w:b/>
          <w:bCs/>
        </w:rPr>
      </w:pPr>
    </w:p>
    <w:p w14:paraId="322F5FC8" w14:textId="0865937D" w:rsidR="006664F9" w:rsidRPr="00D263CE" w:rsidRDefault="00856733" w:rsidP="00856733">
      <w:pPr>
        <w:spacing w:line="360" w:lineRule="auto"/>
        <w:rPr>
          <w:rFonts w:cstheme="minorHAnsi"/>
          <w:b/>
          <w:bCs/>
        </w:rPr>
      </w:pPr>
      <w:r w:rsidRPr="00D263CE">
        <w:rPr>
          <w:rFonts w:cstheme="minorHAnsi"/>
          <w:b/>
          <w:bCs/>
        </w:rPr>
        <w:lastRenderedPageBreak/>
        <w:t>Supplementary Table 3</w:t>
      </w:r>
      <w:r w:rsidR="00D717AC" w:rsidRPr="00D263CE">
        <w:rPr>
          <w:rFonts w:cstheme="minorHAnsi"/>
          <w:b/>
          <w:bCs/>
        </w:rPr>
        <w:t xml:space="preserve">. </w:t>
      </w:r>
      <w:r w:rsidR="00716E31" w:rsidRPr="00D263CE">
        <w:rPr>
          <w:rFonts w:cstheme="minorHAnsi"/>
        </w:rPr>
        <w:t xml:space="preserve">Biochemical evolution of DKA of the </w:t>
      </w:r>
      <w:r w:rsidR="00F7185A" w:rsidRPr="00D263CE">
        <w:rPr>
          <w:rFonts w:cstheme="minorHAnsi"/>
        </w:rPr>
        <w:t xml:space="preserve">study cohort during </w:t>
      </w:r>
      <w:r w:rsidR="00D55CEB" w:rsidRPr="00D263CE">
        <w:rPr>
          <w:rFonts w:cstheme="minorHAnsi"/>
        </w:rPr>
        <w:t xml:space="preserve">the </w:t>
      </w:r>
      <w:r w:rsidR="00F7185A" w:rsidRPr="00D263CE">
        <w:rPr>
          <w:rFonts w:cstheme="minorHAnsi"/>
        </w:rPr>
        <w:t>index admission.</w:t>
      </w:r>
    </w:p>
    <w:tbl>
      <w:tblPr>
        <w:tblStyle w:val="PlainTable2"/>
        <w:tblW w:w="7279" w:type="dxa"/>
        <w:tblLook w:val="04A0" w:firstRow="1" w:lastRow="0" w:firstColumn="1" w:lastColumn="0" w:noHBand="0" w:noVBand="1"/>
      </w:tblPr>
      <w:tblGrid>
        <w:gridCol w:w="4911"/>
        <w:gridCol w:w="2368"/>
      </w:tblGrid>
      <w:tr w:rsidR="00584729" w:rsidRPr="00D263CE" w14:paraId="052B9A9A" w14:textId="77777777" w:rsidTr="003478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1" w:type="dxa"/>
          </w:tcPr>
          <w:p w14:paraId="2AA72113" w14:textId="77777777" w:rsidR="00584729" w:rsidRPr="00D263CE" w:rsidRDefault="00584729" w:rsidP="007A6D17">
            <w:pPr>
              <w:spacing w:line="360" w:lineRule="auto"/>
              <w:rPr>
                <w:rFonts w:cstheme="minorHAnsi"/>
                <w:b w:val="0"/>
                <w:bCs w:val="0"/>
              </w:rPr>
            </w:pPr>
            <w:r w:rsidRPr="00D263CE">
              <w:rPr>
                <w:rFonts w:cstheme="minorHAnsi"/>
              </w:rPr>
              <w:t>Baseline characteristics</w:t>
            </w:r>
          </w:p>
        </w:tc>
        <w:tc>
          <w:tcPr>
            <w:tcW w:w="2368" w:type="dxa"/>
          </w:tcPr>
          <w:p w14:paraId="4CDFCDFE" w14:textId="3D125DDF" w:rsidR="00584729" w:rsidRPr="00D263CE" w:rsidRDefault="00584729" w:rsidP="007A6D1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D263CE">
              <w:rPr>
                <w:rFonts w:cstheme="minorHAnsi"/>
              </w:rPr>
              <w:t>Results</w:t>
            </w:r>
          </w:p>
        </w:tc>
      </w:tr>
      <w:tr w:rsidR="00584729" w:rsidRPr="00D263CE" w14:paraId="21EB2EA6" w14:textId="77777777" w:rsidTr="003478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1" w:type="dxa"/>
          </w:tcPr>
          <w:p w14:paraId="443D132A" w14:textId="7EEE5503" w:rsidR="00584729" w:rsidRPr="00D263CE" w:rsidRDefault="00584729" w:rsidP="007A6D17">
            <w:pPr>
              <w:spacing w:line="360" w:lineRule="auto"/>
              <w:rPr>
                <w:rFonts w:cstheme="minorHAnsi"/>
              </w:rPr>
            </w:pPr>
            <w:r w:rsidRPr="00D263CE">
              <w:rPr>
                <w:rFonts w:cstheme="minorHAnsi"/>
              </w:rPr>
              <w:t>Blood glucose at 2-hour, mmol/L, Median (IQR)</w:t>
            </w:r>
          </w:p>
        </w:tc>
        <w:tc>
          <w:tcPr>
            <w:tcW w:w="2368" w:type="dxa"/>
          </w:tcPr>
          <w:p w14:paraId="22C292A2" w14:textId="64511FE5" w:rsidR="00584729" w:rsidRPr="00D263CE" w:rsidRDefault="00584729" w:rsidP="007A6D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16.4 (11.7-22.1)</w:t>
            </w:r>
          </w:p>
        </w:tc>
      </w:tr>
      <w:tr w:rsidR="00584729" w:rsidRPr="00D263CE" w14:paraId="24CA9D7F" w14:textId="77777777" w:rsidTr="003478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1" w:type="dxa"/>
          </w:tcPr>
          <w:p w14:paraId="687ACB4E" w14:textId="4FB2FCAB" w:rsidR="00584729" w:rsidRPr="00D263CE" w:rsidRDefault="00584729" w:rsidP="007A6D17">
            <w:pPr>
              <w:spacing w:line="360" w:lineRule="auto"/>
              <w:rPr>
                <w:rFonts w:cstheme="minorHAnsi"/>
              </w:rPr>
            </w:pPr>
            <w:r w:rsidRPr="00D263CE">
              <w:rPr>
                <w:rFonts w:cstheme="minorHAnsi"/>
              </w:rPr>
              <w:t>Blood glucose at 4-hour, mmol/L, Median (IQR)</w:t>
            </w:r>
          </w:p>
        </w:tc>
        <w:tc>
          <w:tcPr>
            <w:tcW w:w="2368" w:type="dxa"/>
          </w:tcPr>
          <w:p w14:paraId="6D887285" w14:textId="7EBAC27B" w:rsidR="00584729" w:rsidRPr="00D263CE" w:rsidRDefault="00584729" w:rsidP="007A6D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D263CE">
              <w:rPr>
                <w:rFonts w:cstheme="minorHAnsi"/>
              </w:rPr>
              <w:t>14 (11-17.9)</w:t>
            </w:r>
          </w:p>
        </w:tc>
      </w:tr>
      <w:tr w:rsidR="00584729" w:rsidRPr="00D263CE" w14:paraId="74482EDB" w14:textId="77777777" w:rsidTr="003478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1" w:type="dxa"/>
          </w:tcPr>
          <w:p w14:paraId="132C51FB" w14:textId="5396AF25" w:rsidR="00584729" w:rsidRPr="00D263CE" w:rsidRDefault="00584729" w:rsidP="00D900BB">
            <w:pPr>
              <w:spacing w:line="360" w:lineRule="auto"/>
              <w:rPr>
                <w:rFonts w:cstheme="minorHAnsi"/>
              </w:rPr>
            </w:pPr>
            <w:r w:rsidRPr="00D263CE">
              <w:rPr>
                <w:rFonts w:cstheme="minorHAnsi"/>
              </w:rPr>
              <w:t>Blood glucose at 6-hour, mmol/L, Median (IQR)</w:t>
            </w:r>
          </w:p>
        </w:tc>
        <w:tc>
          <w:tcPr>
            <w:tcW w:w="2368" w:type="dxa"/>
          </w:tcPr>
          <w:p w14:paraId="0DAD5A51" w14:textId="69A3F482" w:rsidR="00584729" w:rsidRPr="00D263CE" w:rsidRDefault="00584729" w:rsidP="00D900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12.2 (9.3-15.4)</w:t>
            </w:r>
          </w:p>
        </w:tc>
      </w:tr>
      <w:tr w:rsidR="00584729" w:rsidRPr="00D263CE" w14:paraId="7B2B2A3A" w14:textId="77777777" w:rsidTr="003478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1" w:type="dxa"/>
          </w:tcPr>
          <w:p w14:paraId="15DC786B" w14:textId="35BF649B" w:rsidR="00584729" w:rsidRPr="00D263CE" w:rsidRDefault="00584729" w:rsidP="007A6D17">
            <w:pPr>
              <w:spacing w:line="360" w:lineRule="auto"/>
              <w:rPr>
                <w:rFonts w:cstheme="minorHAnsi"/>
              </w:rPr>
            </w:pPr>
            <w:r w:rsidRPr="00D263CE">
              <w:rPr>
                <w:rFonts w:cstheme="minorHAnsi"/>
              </w:rPr>
              <w:t>Lactate at 2-hour, mmol/L, Median (IQR)</w:t>
            </w:r>
          </w:p>
        </w:tc>
        <w:tc>
          <w:tcPr>
            <w:tcW w:w="2368" w:type="dxa"/>
          </w:tcPr>
          <w:p w14:paraId="322CC916" w14:textId="7263FD6E" w:rsidR="00584729" w:rsidRPr="00D263CE" w:rsidRDefault="00584729" w:rsidP="007A6D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1.9 (1.1-6.9)</w:t>
            </w:r>
          </w:p>
        </w:tc>
      </w:tr>
      <w:tr w:rsidR="00584729" w:rsidRPr="00D263CE" w14:paraId="4A689F12" w14:textId="77777777" w:rsidTr="003478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1" w:type="dxa"/>
          </w:tcPr>
          <w:p w14:paraId="22C4CF09" w14:textId="663CA693" w:rsidR="00584729" w:rsidRPr="00D263CE" w:rsidRDefault="00584729" w:rsidP="007A6D17">
            <w:pPr>
              <w:spacing w:line="360" w:lineRule="auto"/>
              <w:rPr>
                <w:rFonts w:cstheme="minorHAnsi"/>
              </w:rPr>
            </w:pPr>
            <w:r w:rsidRPr="00D263CE">
              <w:rPr>
                <w:rFonts w:cstheme="minorHAnsi"/>
              </w:rPr>
              <w:t>Lactate at 4-hour, mmol/L, Median (IQR)</w:t>
            </w:r>
          </w:p>
        </w:tc>
        <w:tc>
          <w:tcPr>
            <w:tcW w:w="2368" w:type="dxa"/>
          </w:tcPr>
          <w:p w14:paraId="13AF62A9" w14:textId="602F3B31" w:rsidR="00584729" w:rsidRPr="00D263CE" w:rsidRDefault="00584729" w:rsidP="007A6D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1.55 (0.9-4.0)</w:t>
            </w:r>
          </w:p>
        </w:tc>
      </w:tr>
      <w:tr w:rsidR="00584729" w:rsidRPr="00D263CE" w14:paraId="319D90E1" w14:textId="77777777" w:rsidTr="003478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1" w:type="dxa"/>
          </w:tcPr>
          <w:p w14:paraId="0EAB142C" w14:textId="67B56CC9" w:rsidR="00584729" w:rsidRPr="00D263CE" w:rsidRDefault="00584729" w:rsidP="007A6D17">
            <w:pPr>
              <w:spacing w:line="360" w:lineRule="auto"/>
              <w:rPr>
                <w:rFonts w:cstheme="minorHAnsi"/>
              </w:rPr>
            </w:pPr>
            <w:r w:rsidRPr="00D263CE">
              <w:rPr>
                <w:rFonts w:cstheme="minorHAnsi"/>
              </w:rPr>
              <w:t>Lactate at 6-hour, mmol/L, Median (IQR)</w:t>
            </w:r>
          </w:p>
        </w:tc>
        <w:tc>
          <w:tcPr>
            <w:tcW w:w="2368" w:type="dxa"/>
          </w:tcPr>
          <w:p w14:paraId="0B14A228" w14:textId="5337796F" w:rsidR="00584729" w:rsidRPr="00D263CE" w:rsidRDefault="00584729" w:rsidP="007A6D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1.3 (0.9-5.4)</w:t>
            </w:r>
          </w:p>
        </w:tc>
      </w:tr>
      <w:tr w:rsidR="00584729" w:rsidRPr="00D263CE" w14:paraId="64838400" w14:textId="77777777" w:rsidTr="003478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1" w:type="dxa"/>
          </w:tcPr>
          <w:p w14:paraId="11CBC855" w14:textId="0B9009E1" w:rsidR="00584729" w:rsidRPr="00D263CE" w:rsidRDefault="00584729" w:rsidP="007A6D17">
            <w:pPr>
              <w:spacing w:line="360" w:lineRule="auto"/>
              <w:rPr>
                <w:rFonts w:cstheme="minorHAnsi"/>
              </w:rPr>
            </w:pPr>
            <w:r w:rsidRPr="00D263CE">
              <w:rPr>
                <w:rFonts w:cstheme="minorHAnsi"/>
              </w:rPr>
              <w:t>Serum pH at 2-hour, Median (IQR)</w:t>
            </w:r>
          </w:p>
        </w:tc>
        <w:tc>
          <w:tcPr>
            <w:tcW w:w="2368" w:type="dxa"/>
          </w:tcPr>
          <w:p w14:paraId="5FD0B383" w14:textId="3D76878D" w:rsidR="00584729" w:rsidRPr="00D263CE" w:rsidRDefault="00584729" w:rsidP="007A6D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7.16 (7.04-7.2)</w:t>
            </w:r>
          </w:p>
        </w:tc>
      </w:tr>
      <w:tr w:rsidR="00584729" w:rsidRPr="00D263CE" w14:paraId="44E94231" w14:textId="77777777" w:rsidTr="003478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1" w:type="dxa"/>
          </w:tcPr>
          <w:p w14:paraId="3DD8E19E" w14:textId="7E954348" w:rsidR="00584729" w:rsidRPr="00D263CE" w:rsidRDefault="00584729" w:rsidP="007A6D17">
            <w:pPr>
              <w:spacing w:line="360" w:lineRule="auto"/>
              <w:rPr>
                <w:rFonts w:cstheme="minorHAnsi"/>
              </w:rPr>
            </w:pPr>
            <w:r w:rsidRPr="00D263CE">
              <w:rPr>
                <w:rFonts w:cstheme="minorHAnsi"/>
              </w:rPr>
              <w:t>Serum pH at 4-hour, Median (IQR)</w:t>
            </w:r>
          </w:p>
        </w:tc>
        <w:tc>
          <w:tcPr>
            <w:tcW w:w="2368" w:type="dxa"/>
          </w:tcPr>
          <w:p w14:paraId="705D433C" w14:textId="41AB9702" w:rsidR="00584729" w:rsidRPr="00D263CE" w:rsidRDefault="00584729" w:rsidP="007A6D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7.2 (7.2-7.3)</w:t>
            </w:r>
          </w:p>
        </w:tc>
      </w:tr>
      <w:tr w:rsidR="00584729" w:rsidRPr="00D263CE" w14:paraId="469DDC21" w14:textId="77777777" w:rsidTr="003478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1" w:type="dxa"/>
          </w:tcPr>
          <w:p w14:paraId="37FEB88C" w14:textId="49F2D29D" w:rsidR="00584729" w:rsidRPr="00D263CE" w:rsidRDefault="00584729" w:rsidP="007A6D17">
            <w:pPr>
              <w:spacing w:line="360" w:lineRule="auto"/>
              <w:rPr>
                <w:rFonts w:cstheme="minorHAnsi"/>
              </w:rPr>
            </w:pPr>
            <w:r w:rsidRPr="00D263CE">
              <w:rPr>
                <w:rFonts w:cstheme="minorHAnsi"/>
              </w:rPr>
              <w:t>Serum pH at 6-hour, Median (IQR)</w:t>
            </w:r>
          </w:p>
        </w:tc>
        <w:tc>
          <w:tcPr>
            <w:tcW w:w="2368" w:type="dxa"/>
          </w:tcPr>
          <w:p w14:paraId="4864304D" w14:textId="24C60D1C" w:rsidR="00584729" w:rsidRPr="00D263CE" w:rsidRDefault="00584729" w:rsidP="007A6D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7.26 (7.1-7.3)</w:t>
            </w:r>
          </w:p>
        </w:tc>
      </w:tr>
      <w:tr w:rsidR="00584729" w:rsidRPr="00D263CE" w14:paraId="1CE19D60" w14:textId="77777777" w:rsidTr="003478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1" w:type="dxa"/>
          </w:tcPr>
          <w:p w14:paraId="16D7F57F" w14:textId="075E9688" w:rsidR="00584729" w:rsidRPr="00D263CE" w:rsidRDefault="00584729" w:rsidP="007A6D17">
            <w:pPr>
              <w:spacing w:line="360" w:lineRule="auto"/>
              <w:rPr>
                <w:rFonts w:cstheme="minorHAnsi"/>
              </w:rPr>
            </w:pPr>
            <w:r w:rsidRPr="00D263CE">
              <w:rPr>
                <w:rFonts w:cstheme="minorHAnsi"/>
              </w:rPr>
              <w:t>Bicarbonate at 2-hour, mmol/L, Median (IQR)</w:t>
            </w:r>
          </w:p>
        </w:tc>
        <w:tc>
          <w:tcPr>
            <w:tcW w:w="2368" w:type="dxa"/>
          </w:tcPr>
          <w:p w14:paraId="58B7C3DB" w14:textId="74326749" w:rsidR="00584729" w:rsidRPr="00D263CE" w:rsidRDefault="00584729" w:rsidP="007A6D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9 (7-13.8)</w:t>
            </w:r>
          </w:p>
        </w:tc>
      </w:tr>
      <w:tr w:rsidR="00584729" w:rsidRPr="00D263CE" w14:paraId="211436E2" w14:textId="77777777" w:rsidTr="003478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1" w:type="dxa"/>
          </w:tcPr>
          <w:p w14:paraId="2152993C" w14:textId="0833B909" w:rsidR="00584729" w:rsidRPr="00D263CE" w:rsidRDefault="00584729" w:rsidP="007A6D17">
            <w:pPr>
              <w:spacing w:line="360" w:lineRule="auto"/>
              <w:rPr>
                <w:rFonts w:cstheme="minorHAnsi"/>
              </w:rPr>
            </w:pPr>
            <w:r w:rsidRPr="00D263CE">
              <w:rPr>
                <w:rFonts w:cstheme="minorHAnsi"/>
              </w:rPr>
              <w:t>Bicarbonate at 4-hour, mmol/L, Median (IQR)</w:t>
            </w:r>
          </w:p>
        </w:tc>
        <w:tc>
          <w:tcPr>
            <w:tcW w:w="2368" w:type="dxa"/>
          </w:tcPr>
          <w:p w14:paraId="79D95163" w14:textId="67B7BB6B" w:rsidR="00584729" w:rsidRPr="00D263CE" w:rsidRDefault="00584729" w:rsidP="007A6D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11.8 (7.4-15.7)</w:t>
            </w:r>
          </w:p>
        </w:tc>
      </w:tr>
      <w:tr w:rsidR="00584729" w:rsidRPr="00D263CE" w14:paraId="3FB9E7B6" w14:textId="77777777" w:rsidTr="003478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1" w:type="dxa"/>
          </w:tcPr>
          <w:p w14:paraId="1D512B1B" w14:textId="34FAEFF1" w:rsidR="00584729" w:rsidRPr="00D263CE" w:rsidRDefault="00584729" w:rsidP="007A6D17">
            <w:pPr>
              <w:spacing w:line="360" w:lineRule="auto"/>
              <w:rPr>
                <w:rFonts w:cstheme="minorHAnsi"/>
              </w:rPr>
            </w:pPr>
            <w:r w:rsidRPr="00D263CE">
              <w:rPr>
                <w:rFonts w:cstheme="minorHAnsi"/>
              </w:rPr>
              <w:t>Bicarbonate at 6-hour, mmol/L, Median (IQR)</w:t>
            </w:r>
          </w:p>
        </w:tc>
        <w:tc>
          <w:tcPr>
            <w:tcW w:w="2368" w:type="dxa"/>
          </w:tcPr>
          <w:p w14:paraId="742EBA9C" w14:textId="3DDA1642" w:rsidR="00584729" w:rsidRPr="00D263CE" w:rsidRDefault="00584729" w:rsidP="007A6D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15.4 (11.5-18.9)</w:t>
            </w:r>
          </w:p>
        </w:tc>
      </w:tr>
    </w:tbl>
    <w:p w14:paraId="423F4A5B" w14:textId="11146AF7" w:rsidR="00D578E1" w:rsidRPr="00D263CE" w:rsidRDefault="00D578E1" w:rsidP="007A6D17">
      <w:pPr>
        <w:spacing w:line="360" w:lineRule="auto"/>
        <w:rPr>
          <w:rFonts w:cstheme="minorHAnsi"/>
        </w:rPr>
      </w:pPr>
    </w:p>
    <w:p w14:paraId="60D25B4B" w14:textId="1725110B" w:rsidR="000D561C" w:rsidRPr="00D263CE" w:rsidRDefault="000D561C" w:rsidP="007A6D17">
      <w:pPr>
        <w:rPr>
          <w:rFonts w:cstheme="minorHAnsi"/>
        </w:rPr>
      </w:pPr>
    </w:p>
    <w:p w14:paraId="0B84BC9C" w14:textId="07822F0B" w:rsidR="00D21D1C" w:rsidRPr="00D263CE" w:rsidRDefault="00D21D1C" w:rsidP="00F72798">
      <w:pPr>
        <w:rPr>
          <w:rFonts w:cstheme="minorHAnsi"/>
        </w:rPr>
      </w:pPr>
    </w:p>
    <w:p w14:paraId="28537A8F" w14:textId="25919751" w:rsidR="00D55CEB" w:rsidRPr="00D263CE" w:rsidRDefault="00D55CEB" w:rsidP="00F72798">
      <w:pPr>
        <w:rPr>
          <w:rFonts w:cstheme="minorHAnsi"/>
        </w:rPr>
      </w:pPr>
    </w:p>
    <w:p w14:paraId="5D66D052" w14:textId="0FB0ABE5" w:rsidR="00D55CEB" w:rsidRPr="00D263CE" w:rsidRDefault="00D55CEB" w:rsidP="00F72798">
      <w:pPr>
        <w:rPr>
          <w:rFonts w:cstheme="minorHAnsi"/>
        </w:rPr>
      </w:pPr>
    </w:p>
    <w:p w14:paraId="07BF2552" w14:textId="4B0765F3" w:rsidR="00B1619B" w:rsidRPr="00D263CE" w:rsidRDefault="00B1619B" w:rsidP="00F72798">
      <w:pPr>
        <w:rPr>
          <w:rFonts w:cstheme="minorHAnsi"/>
        </w:rPr>
      </w:pPr>
    </w:p>
    <w:p w14:paraId="75DEE6BA" w14:textId="03466A68" w:rsidR="00B1619B" w:rsidRPr="00D263CE" w:rsidRDefault="00B1619B" w:rsidP="00F72798">
      <w:pPr>
        <w:rPr>
          <w:rFonts w:cstheme="minorHAnsi"/>
        </w:rPr>
      </w:pPr>
    </w:p>
    <w:p w14:paraId="3F6CBC92" w14:textId="498B0E00" w:rsidR="00B1619B" w:rsidRPr="00D263CE" w:rsidRDefault="00B1619B" w:rsidP="00F72798">
      <w:pPr>
        <w:rPr>
          <w:rFonts w:cstheme="minorHAnsi"/>
        </w:rPr>
      </w:pPr>
    </w:p>
    <w:p w14:paraId="76A4E220" w14:textId="2E83D472" w:rsidR="00B1619B" w:rsidRPr="00D263CE" w:rsidRDefault="00B1619B" w:rsidP="00F72798">
      <w:pPr>
        <w:rPr>
          <w:rFonts w:cstheme="minorHAnsi"/>
        </w:rPr>
      </w:pPr>
    </w:p>
    <w:p w14:paraId="1279E5C5" w14:textId="69706D90" w:rsidR="00B1619B" w:rsidRPr="00D263CE" w:rsidRDefault="00B1619B" w:rsidP="00F72798">
      <w:pPr>
        <w:rPr>
          <w:rFonts w:cstheme="minorHAnsi"/>
        </w:rPr>
      </w:pPr>
    </w:p>
    <w:p w14:paraId="19281398" w14:textId="31845F5F" w:rsidR="00B1619B" w:rsidRPr="00D263CE" w:rsidRDefault="00B1619B" w:rsidP="00F72798">
      <w:pPr>
        <w:rPr>
          <w:rFonts w:cstheme="minorHAnsi"/>
        </w:rPr>
      </w:pPr>
    </w:p>
    <w:p w14:paraId="3E4B9F58" w14:textId="762CD905" w:rsidR="00B1619B" w:rsidRPr="00D263CE" w:rsidRDefault="00B1619B" w:rsidP="00F72798">
      <w:pPr>
        <w:rPr>
          <w:rFonts w:cstheme="minorHAnsi"/>
        </w:rPr>
      </w:pPr>
    </w:p>
    <w:p w14:paraId="318E7DCB" w14:textId="427C9AA8" w:rsidR="00B1619B" w:rsidRPr="00D263CE" w:rsidRDefault="00B1619B" w:rsidP="00F72798">
      <w:pPr>
        <w:rPr>
          <w:rFonts w:cstheme="minorHAnsi"/>
        </w:rPr>
      </w:pPr>
    </w:p>
    <w:p w14:paraId="4145E491" w14:textId="315E57BB" w:rsidR="00B1619B" w:rsidRPr="00D263CE" w:rsidRDefault="00B1619B" w:rsidP="00F72798">
      <w:pPr>
        <w:rPr>
          <w:rFonts w:cstheme="minorHAnsi"/>
        </w:rPr>
      </w:pPr>
    </w:p>
    <w:p w14:paraId="7B6A51F2" w14:textId="77777777" w:rsidR="00D263CE" w:rsidRDefault="00D263CE" w:rsidP="00B1619B">
      <w:pPr>
        <w:rPr>
          <w:rFonts w:cstheme="minorHAnsi"/>
        </w:rPr>
      </w:pPr>
    </w:p>
    <w:p w14:paraId="6F51D683" w14:textId="61EA7A7F" w:rsidR="00D55CEB" w:rsidRPr="00D263CE" w:rsidRDefault="00B1619B" w:rsidP="00B1619B">
      <w:pPr>
        <w:rPr>
          <w:rFonts w:cstheme="minorHAnsi"/>
        </w:rPr>
      </w:pPr>
      <w:r w:rsidRPr="00D263CE">
        <w:rPr>
          <w:rFonts w:cstheme="minorHAnsi"/>
          <w:b/>
          <w:bCs/>
        </w:rPr>
        <w:lastRenderedPageBreak/>
        <w:t xml:space="preserve">Supplementary Table </w:t>
      </w:r>
      <w:r w:rsidR="00AA0868" w:rsidRPr="00D263CE">
        <w:rPr>
          <w:rFonts w:cstheme="minorHAnsi"/>
          <w:b/>
          <w:bCs/>
        </w:rPr>
        <w:t>4</w:t>
      </w:r>
      <w:r w:rsidRPr="00D263CE">
        <w:rPr>
          <w:rFonts w:cstheme="minorHAnsi"/>
          <w:b/>
          <w:bCs/>
        </w:rPr>
        <w:t xml:space="preserve">. </w:t>
      </w:r>
      <w:r w:rsidRPr="00D263CE">
        <w:rPr>
          <w:rFonts w:cstheme="minorHAnsi"/>
        </w:rPr>
        <w:t>Univariate analysis of the factors associated with length of stay in patients with index DKA admissions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2495"/>
        <w:gridCol w:w="2040"/>
        <w:gridCol w:w="2250"/>
      </w:tblGrid>
      <w:tr w:rsidR="00B1619B" w:rsidRPr="00D263CE" w14:paraId="1ECA82F6" w14:textId="77777777" w:rsidTr="00D557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5" w:type="dxa"/>
            <w:shd w:val="clear" w:color="auto" w:fill="D0CECE" w:themeFill="background2" w:themeFillShade="E6"/>
          </w:tcPr>
          <w:p w14:paraId="0C4CC50C" w14:textId="77777777" w:rsidR="00B1619B" w:rsidRPr="00D263CE" w:rsidRDefault="00B1619B" w:rsidP="00E64BDA">
            <w:pPr>
              <w:rPr>
                <w:rFonts w:cstheme="minorHAnsi"/>
                <w:b w:val="0"/>
                <w:bCs w:val="0"/>
              </w:rPr>
            </w:pPr>
            <w:r w:rsidRPr="00D263CE">
              <w:rPr>
                <w:rFonts w:cstheme="minorHAnsi"/>
              </w:rPr>
              <w:t>Characteristics (N)</w:t>
            </w:r>
          </w:p>
        </w:tc>
        <w:tc>
          <w:tcPr>
            <w:tcW w:w="2040" w:type="dxa"/>
            <w:shd w:val="clear" w:color="auto" w:fill="D0CECE" w:themeFill="background2" w:themeFillShade="E6"/>
          </w:tcPr>
          <w:p w14:paraId="783014F4" w14:textId="77777777" w:rsidR="00B1619B" w:rsidRPr="00D263CE" w:rsidRDefault="00B1619B" w:rsidP="00E64B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D263CE">
              <w:rPr>
                <w:rFonts w:cstheme="minorHAnsi"/>
              </w:rPr>
              <w:t>LOS (days)</w:t>
            </w:r>
          </w:p>
        </w:tc>
        <w:tc>
          <w:tcPr>
            <w:tcW w:w="2250" w:type="dxa"/>
            <w:shd w:val="clear" w:color="auto" w:fill="D0CECE" w:themeFill="background2" w:themeFillShade="E6"/>
          </w:tcPr>
          <w:p w14:paraId="67A0CC4D" w14:textId="77777777" w:rsidR="00B1619B" w:rsidRPr="00D263CE" w:rsidRDefault="00B1619B" w:rsidP="00E64B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D263CE">
              <w:rPr>
                <w:rFonts w:cstheme="minorHAnsi"/>
              </w:rPr>
              <w:t>p-value</w:t>
            </w:r>
          </w:p>
        </w:tc>
      </w:tr>
      <w:tr w:rsidR="00B1619B" w:rsidRPr="00D263CE" w14:paraId="3576AD02" w14:textId="77777777" w:rsidTr="00D557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5" w:type="dxa"/>
          </w:tcPr>
          <w:p w14:paraId="5A0EDACD" w14:textId="77777777" w:rsidR="00B1619B" w:rsidRPr="00D263CE" w:rsidRDefault="00B1619B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Age</w:t>
            </w:r>
          </w:p>
        </w:tc>
        <w:tc>
          <w:tcPr>
            <w:tcW w:w="2040" w:type="dxa"/>
          </w:tcPr>
          <w:p w14:paraId="06ECD699" w14:textId="28E5FC72" w:rsidR="00B1619B" w:rsidRPr="00D263CE" w:rsidRDefault="00DF3547" w:rsidP="00DF35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-</w:t>
            </w:r>
          </w:p>
        </w:tc>
        <w:tc>
          <w:tcPr>
            <w:tcW w:w="2250" w:type="dxa"/>
          </w:tcPr>
          <w:p w14:paraId="46F1632E" w14:textId="77777777" w:rsidR="00B1619B" w:rsidRPr="00D263CE" w:rsidRDefault="00B1619B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&lt;0.001</w:t>
            </w:r>
          </w:p>
        </w:tc>
      </w:tr>
      <w:tr w:rsidR="00B1619B" w:rsidRPr="00D263CE" w14:paraId="4D3893D0" w14:textId="77777777" w:rsidTr="00D557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5" w:type="dxa"/>
          </w:tcPr>
          <w:p w14:paraId="24D802A4" w14:textId="77777777" w:rsidR="00B1619B" w:rsidRPr="00D263CE" w:rsidRDefault="00B1619B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 xml:space="preserve">Male </w:t>
            </w:r>
          </w:p>
          <w:p w14:paraId="0DEA0A0C" w14:textId="77777777" w:rsidR="00B1619B" w:rsidRPr="00D263CE" w:rsidRDefault="00B1619B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 xml:space="preserve">Female </w:t>
            </w:r>
          </w:p>
        </w:tc>
        <w:tc>
          <w:tcPr>
            <w:tcW w:w="2040" w:type="dxa"/>
          </w:tcPr>
          <w:p w14:paraId="6690383D" w14:textId="77777777" w:rsidR="00B1619B" w:rsidRPr="00D263CE" w:rsidRDefault="00B1619B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2.9 (1.4-5.3)</w:t>
            </w:r>
          </w:p>
          <w:p w14:paraId="45CA59BF" w14:textId="77777777" w:rsidR="00B1619B" w:rsidRPr="00D263CE" w:rsidRDefault="00B1619B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1.9 (1.0-4.0)</w:t>
            </w:r>
          </w:p>
          <w:p w14:paraId="7EE1C934" w14:textId="77777777" w:rsidR="00B1619B" w:rsidRPr="00D263CE" w:rsidRDefault="00B1619B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250" w:type="dxa"/>
          </w:tcPr>
          <w:p w14:paraId="36F0C168" w14:textId="77777777" w:rsidR="00B1619B" w:rsidRPr="00D263CE" w:rsidRDefault="00B1619B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&lt;0.001</w:t>
            </w:r>
          </w:p>
        </w:tc>
      </w:tr>
      <w:tr w:rsidR="00B1619B" w:rsidRPr="00D263CE" w14:paraId="545C7B52" w14:textId="77777777" w:rsidTr="00D557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5" w:type="dxa"/>
          </w:tcPr>
          <w:p w14:paraId="0E8B7506" w14:textId="77777777" w:rsidR="00B1619B" w:rsidRPr="00D263CE" w:rsidRDefault="00B1619B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Ethnicity</w:t>
            </w:r>
          </w:p>
          <w:p w14:paraId="17150E38" w14:textId="77777777" w:rsidR="00B1619B" w:rsidRPr="00D263CE" w:rsidRDefault="00B1619B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 xml:space="preserve">Arabic </w:t>
            </w:r>
          </w:p>
          <w:p w14:paraId="1DCF462C" w14:textId="77777777" w:rsidR="00B1619B" w:rsidRPr="00D263CE" w:rsidRDefault="00B1619B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Asian</w:t>
            </w:r>
          </w:p>
          <w:p w14:paraId="33C3D8EE" w14:textId="77777777" w:rsidR="00B1619B" w:rsidRPr="00D263CE" w:rsidRDefault="00B1619B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African</w:t>
            </w:r>
          </w:p>
          <w:p w14:paraId="7B65FF38" w14:textId="77777777" w:rsidR="00B1619B" w:rsidRPr="00D263CE" w:rsidRDefault="00B1619B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others</w:t>
            </w:r>
          </w:p>
        </w:tc>
        <w:tc>
          <w:tcPr>
            <w:tcW w:w="2040" w:type="dxa"/>
          </w:tcPr>
          <w:p w14:paraId="12FD029B" w14:textId="77777777" w:rsidR="00B1619B" w:rsidRPr="00D263CE" w:rsidRDefault="00B1619B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0F59A025" w14:textId="77777777" w:rsidR="00B1619B" w:rsidRPr="00D263CE" w:rsidRDefault="00B1619B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1.9 (1-3.9)</w:t>
            </w:r>
          </w:p>
          <w:p w14:paraId="7C6168E1" w14:textId="77777777" w:rsidR="00B1619B" w:rsidRPr="00D263CE" w:rsidRDefault="00B1619B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3.6 (1.9-6.1)</w:t>
            </w:r>
          </w:p>
          <w:p w14:paraId="40017DD8" w14:textId="77777777" w:rsidR="00B1619B" w:rsidRPr="00D263CE" w:rsidRDefault="00B1619B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2.7 (1.4-4.7)</w:t>
            </w:r>
          </w:p>
          <w:p w14:paraId="144595EC" w14:textId="77777777" w:rsidR="00B1619B" w:rsidRPr="00D263CE" w:rsidRDefault="00B1619B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2.3 (1.1-4.2)</w:t>
            </w:r>
          </w:p>
        </w:tc>
        <w:tc>
          <w:tcPr>
            <w:tcW w:w="2250" w:type="dxa"/>
          </w:tcPr>
          <w:p w14:paraId="4C953907" w14:textId="77777777" w:rsidR="00B1619B" w:rsidRPr="00D263CE" w:rsidRDefault="00B1619B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13B9A786" w14:textId="77777777" w:rsidR="00B1619B" w:rsidRPr="00D263CE" w:rsidRDefault="00B1619B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&lt;0.001</w:t>
            </w:r>
          </w:p>
        </w:tc>
      </w:tr>
      <w:tr w:rsidR="00B1619B" w:rsidRPr="00D263CE" w14:paraId="519C20AD" w14:textId="77777777" w:rsidTr="00D557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5" w:type="dxa"/>
          </w:tcPr>
          <w:p w14:paraId="7AF3E91A" w14:textId="77777777" w:rsidR="00B1619B" w:rsidRPr="00D263CE" w:rsidRDefault="00B1619B" w:rsidP="00E64BDA">
            <w:pPr>
              <w:rPr>
                <w:rFonts w:cstheme="minorHAnsi"/>
                <w:lang w:val="fr-FR"/>
              </w:rPr>
            </w:pPr>
            <w:r w:rsidRPr="00D263CE">
              <w:rPr>
                <w:rFonts w:cstheme="minorHAnsi"/>
                <w:lang w:val="fr-FR"/>
              </w:rPr>
              <w:t>DM diagnoses</w:t>
            </w:r>
          </w:p>
          <w:p w14:paraId="7A42955C" w14:textId="77777777" w:rsidR="00B1619B" w:rsidRPr="00D263CE" w:rsidRDefault="00B1619B" w:rsidP="00E64BDA">
            <w:pPr>
              <w:rPr>
                <w:rFonts w:cstheme="minorHAnsi"/>
                <w:lang w:val="fr-FR"/>
              </w:rPr>
            </w:pPr>
            <w:r w:rsidRPr="00D263CE">
              <w:rPr>
                <w:rFonts w:cstheme="minorHAnsi"/>
                <w:lang w:val="fr-FR"/>
              </w:rPr>
              <w:t>Total T1D</w:t>
            </w:r>
          </w:p>
          <w:p w14:paraId="6768E1A1" w14:textId="77777777" w:rsidR="00B1619B" w:rsidRPr="00D263CE" w:rsidRDefault="00B1619B" w:rsidP="00E64BDA">
            <w:pPr>
              <w:rPr>
                <w:rFonts w:cstheme="minorHAnsi"/>
                <w:lang w:val="fr-FR"/>
              </w:rPr>
            </w:pPr>
            <w:r w:rsidRPr="00D263CE">
              <w:rPr>
                <w:rFonts w:cstheme="minorHAnsi"/>
                <w:lang w:val="fr-FR"/>
              </w:rPr>
              <w:t>Pre-</w:t>
            </w:r>
            <w:proofErr w:type="spellStart"/>
            <w:r w:rsidRPr="00D263CE">
              <w:rPr>
                <w:rFonts w:cstheme="minorHAnsi"/>
                <w:lang w:val="fr-FR"/>
              </w:rPr>
              <w:t>existing</w:t>
            </w:r>
            <w:proofErr w:type="spellEnd"/>
            <w:r w:rsidRPr="00D263CE">
              <w:rPr>
                <w:rFonts w:cstheme="minorHAnsi"/>
                <w:lang w:val="fr-FR"/>
              </w:rPr>
              <w:t xml:space="preserve"> T1D</w:t>
            </w:r>
          </w:p>
          <w:p w14:paraId="3DA4DD64" w14:textId="77777777" w:rsidR="00B1619B" w:rsidRPr="00D263CE" w:rsidRDefault="00B1619B" w:rsidP="00E64BDA">
            <w:pPr>
              <w:rPr>
                <w:rFonts w:cstheme="minorHAnsi"/>
                <w:lang w:val="fr-FR"/>
              </w:rPr>
            </w:pPr>
            <w:r w:rsidRPr="00D263CE">
              <w:rPr>
                <w:rFonts w:cstheme="minorHAnsi"/>
                <w:lang w:val="fr-FR"/>
              </w:rPr>
              <w:t>New T1D</w:t>
            </w:r>
          </w:p>
          <w:p w14:paraId="78CE217D" w14:textId="77777777" w:rsidR="00B1619B" w:rsidRPr="00D263CE" w:rsidRDefault="00B1619B" w:rsidP="00E64BDA">
            <w:pPr>
              <w:rPr>
                <w:rFonts w:cstheme="minorHAnsi"/>
                <w:lang w:val="fr-FR"/>
              </w:rPr>
            </w:pPr>
          </w:p>
          <w:p w14:paraId="16E7A249" w14:textId="77777777" w:rsidR="00B1619B" w:rsidRPr="00D263CE" w:rsidRDefault="00B1619B" w:rsidP="00E64BDA">
            <w:pPr>
              <w:rPr>
                <w:rFonts w:cstheme="minorHAnsi"/>
                <w:lang w:val="fr-FR"/>
              </w:rPr>
            </w:pPr>
            <w:r w:rsidRPr="00D263CE">
              <w:rPr>
                <w:rFonts w:cstheme="minorHAnsi"/>
                <w:lang w:val="fr-FR"/>
              </w:rPr>
              <w:t>Total T2D</w:t>
            </w:r>
          </w:p>
          <w:p w14:paraId="4F499752" w14:textId="77777777" w:rsidR="00B1619B" w:rsidRPr="00D263CE" w:rsidRDefault="00B1619B" w:rsidP="00E64BDA">
            <w:pPr>
              <w:rPr>
                <w:rFonts w:cstheme="minorHAnsi"/>
                <w:lang w:val="fr-FR"/>
              </w:rPr>
            </w:pPr>
            <w:r w:rsidRPr="00D263CE">
              <w:rPr>
                <w:rFonts w:cstheme="minorHAnsi"/>
                <w:lang w:val="fr-FR"/>
              </w:rPr>
              <w:t>Pre-</w:t>
            </w:r>
            <w:proofErr w:type="spellStart"/>
            <w:r w:rsidRPr="00D263CE">
              <w:rPr>
                <w:rFonts w:cstheme="minorHAnsi"/>
                <w:lang w:val="fr-FR"/>
              </w:rPr>
              <w:t>existing</w:t>
            </w:r>
            <w:proofErr w:type="spellEnd"/>
            <w:r w:rsidRPr="00D263CE">
              <w:rPr>
                <w:rFonts w:cstheme="minorHAnsi"/>
                <w:lang w:val="fr-FR"/>
              </w:rPr>
              <w:t xml:space="preserve"> T2D</w:t>
            </w:r>
          </w:p>
          <w:p w14:paraId="553F0598" w14:textId="77777777" w:rsidR="00B1619B" w:rsidRPr="00D263CE" w:rsidRDefault="00B1619B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New T2D</w:t>
            </w:r>
          </w:p>
          <w:p w14:paraId="6DC68C21" w14:textId="77777777" w:rsidR="00B1619B" w:rsidRPr="00D263CE" w:rsidRDefault="00B1619B" w:rsidP="00E64BDA">
            <w:pPr>
              <w:rPr>
                <w:rFonts w:cstheme="minorHAnsi"/>
              </w:rPr>
            </w:pPr>
          </w:p>
        </w:tc>
        <w:tc>
          <w:tcPr>
            <w:tcW w:w="2040" w:type="dxa"/>
          </w:tcPr>
          <w:p w14:paraId="74FACE1D" w14:textId="77777777" w:rsidR="00B1619B" w:rsidRPr="00D263CE" w:rsidRDefault="00B1619B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54C21FC0" w14:textId="77777777" w:rsidR="00B1619B" w:rsidRPr="00D263CE" w:rsidRDefault="00B1619B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1.7 (1-3.4)</w:t>
            </w:r>
          </w:p>
          <w:p w14:paraId="3648F446" w14:textId="77777777" w:rsidR="00B1619B" w:rsidRPr="00D263CE" w:rsidRDefault="00B1619B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1.4 (1-2.7)</w:t>
            </w:r>
          </w:p>
          <w:p w14:paraId="27CFEE02" w14:textId="77777777" w:rsidR="00B1619B" w:rsidRPr="00D263CE" w:rsidRDefault="00B1619B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2.9 (1.4-4.9)</w:t>
            </w:r>
          </w:p>
          <w:p w14:paraId="6EEA8EA0" w14:textId="77777777" w:rsidR="00B1619B" w:rsidRPr="00D263CE" w:rsidRDefault="00B1619B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376E9067" w14:textId="77777777" w:rsidR="00B1619B" w:rsidRPr="00D263CE" w:rsidRDefault="00B1619B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3.6 (1.8-6.3)</w:t>
            </w:r>
          </w:p>
          <w:p w14:paraId="27A6980F" w14:textId="77777777" w:rsidR="00B1619B" w:rsidRPr="00D263CE" w:rsidRDefault="00B1619B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3.25 (1.7-5.7)</w:t>
            </w:r>
          </w:p>
          <w:p w14:paraId="3D244CB8" w14:textId="77777777" w:rsidR="00B1619B" w:rsidRPr="00D263CE" w:rsidRDefault="00B1619B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4 (2.1-7.6)</w:t>
            </w:r>
          </w:p>
          <w:p w14:paraId="349FFD72" w14:textId="77777777" w:rsidR="00B1619B" w:rsidRPr="00D263CE" w:rsidRDefault="00B1619B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250" w:type="dxa"/>
          </w:tcPr>
          <w:p w14:paraId="78CAC6A4" w14:textId="77777777" w:rsidR="00B1619B" w:rsidRPr="00D263CE" w:rsidRDefault="00B1619B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163385AE" w14:textId="77777777" w:rsidR="00B1619B" w:rsidRPr="00D263CE" w:rsidRDefault="00B1619B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&lt;0.001</w:t>
            </w:r>
          </w:p>
        </w:tc>
      </w:tr>
      <w:tr w:rsidR="00B1619B" w:rsidRPr="00D263CE" w14:paraId="06DE17B7" w14:textId="77777777" w:rsidTr="00D557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5" w:type="dxa"/>
          </w:tcPr>
          <w:p w14:paraId="6D9E7D16" w14:textId="77777777" w:rsidR="00B1619B" w:rsidRPr="00D263CE" w:rsidRDefault="00B1619B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Dyslipidaemia</w:t>
            </w:r>
          </w:p>
          <w:p w14:paraId="7431B8F0" w14:textId="77777777" w:rsidR="00B1619B" w:rsidRPr="00D263CE" w:rsidRDefault="00B1619B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Absent</w:t>
            </w:r>
          </w:p>
          <w:p w14:paraId="3290CA72" w14:textId="77777777" w:rsidR="00B1619B" w:rsidRPr="00D263CE" w:rsidRDefault="00B1619B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Present</w:t>
            </w:r>
          </w:p>
        </w:tc>
        <w:tc>
          <w:tcPr>
            <w:tcW w:w="2040" w:type="dxa"/>
          </w:tcPr>
          <w:p w14:paraId="77B3499B" w14:textId="77777777" w:rsidR="00B1619B" w:rsidRPr="00D263CE" w:rsidRDefault="00B1619B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341BC97A" w14:textId="77777777" w:rsidR="00B1619B" w:rsidRPr="00D263CE" w:rsidRDefault="00B1619B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2.35 (1.1-4.7)</w:t>
            </w:r>
          </w:p>
          <w:p w14:paraId="290D2510" w14:textId="77777777" w:rsidR="00B1619B" w:rsidRPr="00D263CE" w:rsidRDefault="00B1619B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3.6 (1.8-6)</w:t>
            </w:r>
          </w:p>
        </w:tc>
        <w:tc>
          <w:tcPr>
            <w:tcW w:w="2250" w:type="dxa"/>
          </w:tcPr>
          <w:p w14:paraId="7853A52F" w14:textId="77777777" w:rsidR="00B1619B" w:rsidRPr="00D263CE" w:rsidRDefault="00B1619B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3BF4FC21" w14:textId="77777777" w:rsidR="00B1619B" w:rsidRPr="00D263CE" w:rsidRDefault="00B1619B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&lt;0.001</w:t>
            </w:r>
          </w:p>
          <w:p w14:paraId="407941CC" w14:textId="77777777" w:rsidR="00B1619B" w:rsidRPr="00D263CE" w:rsidRDefault="00B1619B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B1619B" w:rsidRPr="00D263CE" w14:paraId="258E5BA2" w14:textId="77777777" w:rsidTr="00D557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5" w:type="dxa"/>
          </w:tcPr>
          <w:p w14:paraId="11406A7A" w14:textId="77777777" w:rsidR="00B1619B" w:rsidRPr="00D263CE" w:rsidRDefault="00B1619B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BMI</w:t>
            </w:r>
          </w:p>
          <w:p w14:paraId="6F417720" w14:textId="77777777" w:rsidR="00B1619B" w:rsidRPr="00D263CE" w:rsidRDefault="00B1619B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Category 1</w:t>
            </w:r>
          </w:p>
          <w:p w14:paraId="3D83F84B" w14:textId="77777777" w:rsidR="00B1619B" w:rsidRPr="00D263CE" w:rsidRDefault="00B1619B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Category 2</w:t>
            </w:r>
          </w:p>
          <w:p w14:paraId="0AD91DDB" w14:textId="77777777" w:rsidR="00B1619B" w:rsidRPr="00D263CE" w:rsidRDefault="00B1619B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Category 3</w:t>
            </w:r>
          </w:p>
        </w:tc>
        <w:tc>
          <w:tcPr>
            <w:tcW w:w="2040" w:type="dxa"/>
          </w:tcPr>
          <w:p w14:paraId="465B0E69" w14:textId="77777777" w:rsidR="00B1619B" w:rsidRPr="00D263CE" w:rsidRDefault="00B1619B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2E44A04C" w14:textId="77777777" w:rsidR="00B1619B" w:rsidRPr="00D263CE" w:rsidRDefault="00B1619B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2 (1-3.8)</w:t>
            </w:r>
          </w:p>
          <w:p w14:paraId="19C64865" w14:textId="77777777" w:rsidR="00B1619B" w:rsidRPr="00D263CE" w:rsidRDefault="00B1619B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2.6 (1.3-5.1)</w:t>
            </w:r>
          </w:p>
          <w:p w14:paraId="66D41ACA" w14:textId="77777777" w:rsidR="00B1619B" w:rsidRPr="00D263CE" w:rsidRDefault="00B1619B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3.9 (1.6-6.5)</w:t>
            </w:r>
          </w:p>
        </w:tc>
        <w:tc>
          <w:tcPr>
            <w:tcW w:w="2250" w:type="dxa"/>
          </w:tcPr>
          <w:p w14:paraId="721497E3" w14:textId="77777777" w:rsidR="00B1619B" w:rsidRPr="00D263CE" w:rsidRDefault="00B1619B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1B13DDDF" w14:textId="77777777" w:rsidR="00B1619B" w:rsidRPr="00D263CE" w:rsidRDefault="00B1619B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&lt;0.001</w:t>
            </w:r>
          </w:p>
          <w:p w14:paraId="643377F8" w14:textId="77777777" w:rsidR="00B1619B" w:rsidRPr="00D263CE" w:rsidRDefault="00B1619B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B1619B" w:rsidRPr="00D263CE" w14:paraId="4E80CE54" w14:textId="77777777" w:rsidTr="00D557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5" w:type="dxa"/>
          </w:tcPr>
          <w:p w14:paraId="615E16F6" w14:textId="77777777" w:rsidR="00B1619B" w:rsidRPr="00D263CE" w:rsidRDefault="00B1619B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Hypertension</w:t>
            </w:r>
          </w:p>
          <w:p w14:paraId="71A3D5A6" w14:textId="77777777" w:rsidR="00B1619B" w:rsidRPr="00D263CE" w:rsidRDefault="00B1619B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Absent</w:t>
            </w:r>
          </w:p>
          <w:p w14:paraId="2CCA0F38" w14:textId="02146FBE" w:rsidR="00B1619B" w:rsidRPr="00D263CE" w:rsidRDefault="00B1619B" w:rsidP="00B96962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Present</w:t>
            </w:r>
          </w:p>
        </w:tc>
        <w:tc>
          <w:tcPr>
            <w:tcW w:w="2040" w:type="dxa"/>
          </w:tcPr>
          <w:p w14:paraId="5EB6B54D" w14:textId="77777777" w:rsidR="00B1619B" w:rsidRPr="00D263CE" w:rsidRDefault="00B1619B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225642A3" w14:textId="77777777" w:rsidR="00B1619B" w:rsidRPr="00D263CE" w:rsidRDefault="00B1619B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2.2 (1-4.3)</w:t>
            </w:r>
          </w:p>
          <w:p w14:paraId="62471DC3" w14:textId="77777777" w:rsidR="00B1619B" w:rsidRPr="00D263CE" w:rsidRDefault="00B1619B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3.6 (1.8-6.8)</w:t>
            </w:r>
          </w:p>
        </w:tc>
        <w:tc>
          <w:tcPr>
            <w:tcW w:w="2250" w:type="dxa"/>
          </w:tcPr>
          <w:p w14:paraId="5D4DA4AB" w14:textId="77777777" w:rsidR="00B1619B" w:rsidRPr="00D263CE" w:rsidRDefault="00B1619B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06B3245E" w14:textId="77777777" w:rsidR="00B1619B" w:rsidRPr="00D263CE" w:rsidRDefault="00B1619B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&lt;0.001</w:t>
            </w:r>
          </w:p>
          <w:p w14:paraId="2186E15F" w14:textId="77777777" w:rsidR="00B1619B" w:rsidRPr="00D263CE" w:rsidRDefault="00B1619B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B1619B" w:rsidRPr="00D263CE" w14:paraId="7F5D7B91" w14:textId="77777777" w:rsidTr="00D557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5" w:type="dxa"/>
          </w:tcPr>
          <w:p w14:paraId="3E785E08" w14:textId="77777777" w:rsidR="00B1619B" w:rsidRPr="00D263CE" w:rsidRDefault="00B1619B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Metabolic risks</w:t>
            </w:r>
            <w:r w:rsidRPr="00D263CE">
              <w:rPr>
                <w:rFonts w:cstheme="minorHAnsi"/>
              </w:rPr>
              <w:br/>
              <w:t>Absent</w:t>
            </w:r>
          </w:p>
          <w:p w14:paraId="2ABC39DD" w14:textId="77777777" w:rsidR="00B1619B" w:rsidRPr="00D263CE" w:rsidRDefault="00B1619B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 xml:space="preserve">Present </w:t>
            </w:r>
          </w:p>
        </w:tc>
        <w:tc>
          <w:tcPr>
            <w:tcW w:w="2040" w:type="dxa"/>
          </w:tcPr>
          <w:p w14:paraId="1204AEC7" w14:textId="77777777" w:rsidR="00B1619B" w:rsidRPr="00D263CE" w:rsidRDefault="00B1619B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58B1B373" w14:textId="77777777" w:rsidR="00B1619B" w:rsidRPr="00D263CE" w:rsidRDefault="00B1619B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1.9 (1-3.9)</w:t>
            </w:r>
          </w:p>
          <w:p w14:paraId="343E3498" w14:textId="77777777" w:rsidR="00B1619B" w:rsidRPr="00D263CE" w:rsidRDefault="00B1619B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3.5 (1.7-6.1)</w:t>
            </w:r>
          </w:p>
        </w:tc>
        <w:tc>
          <w:tcPr>
            <w:tcW w:w="2250" w:type="dxa"/>
          </w:tcPr>
          <w:p w14:paraId="517481AF" w14:textId="77777777" w:rsidR="00B1619B" w:rsidRPr="00D263CE" w:rsidRDefault="00B1619B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7DA007F0" w14:textId="77777777" w:rsidR="00B1619B" w:rsidRPr="00D263CE" w:rsidRDefault="00B1619B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&lt;0.001</w:t>
            </w:r>
          </w:p>
        </w:tc>
      </w:tr>
      <w:tr w:rsidR="00B1619B" w:rsidRPr="00D263CE" w14:paraId="196C5D3E" w14:textId="77777777" w:rsidTr="00D557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5" w:type="dxa"/>
          </w:tcPr>
          <w:p w14:paraId="405A73C5" w14:textId="77777777" w:rsidR="00B1619B" w:rsidRPr="00D263CE" w:rsidRDefault="00B1619B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Retinopathy</w:t>
            </w:r>
          </w:p>
          <w:p w14:paraId="69181D69" w14:textId="77777777" w:rsidR="00B1619B" w:rsidRPr="00D263CE" w:rsidRDefault="00B1619B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Absent</w:t>
            </w:r>
          </w:p>
          <w:p w14:paraId="5D2D44F9" w14:textId="77777777" w:rsidR="00B1619B" w:rsidRPr="00D263CE" w:rsidRDefault="00B1619B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Present</w:t>
            </w:r>
          </w:p>
        </w:tc>
        <w:tc>
          <w:tcPr>
            <w:tcW w:w="2040" w:type="dxa"/>
          </w:tcPr>
          <w:p w14:paraId="2CBBD9A7" w14:textId="77777777" w:rsidR="00B1619B" w:rsidRPr="00D263CE" w:rsidRDefault="00B1619B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3D99A34D" w14:textId="77777777" w:rsidR="00B1619B" w:rsidRPr="00D263CE" w:rsidRDefault="00B1619B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2.5 (1.1-4.8)</w:t>
            </w:r>
          </w:p>
          <w:p w14:paraId="4A1A8D53" w14:textId="77777777" w:rsidR="00B1619B" w:rsidRPr="00D263CE" w:rsidRDefault="00B1619B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2.9 (1.2-4.9)</w:t>
            </w:r>
          </w:p>
        </w:tc>
        <w:tc>
          <w:tcPr>
            <w:tcW w:w="2250" w:type="dxa"/>
          </w:tcPr>
          <w:p w14:paraId="77AC8683" w14:textId="77777777" w:rsidR="00B1619B" w:rsidRPr="00D263CE" w:rsidRDefault="00B1619B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30B135DE" w14:textId="77777777" w:rsidR="00B1619B" w:rsidRPr="00D263CE" w:rsidRDefault="00B1619B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0.4</w:t>
            </w:r>
          </w:p>
        </w:tc>
      </w:tr>
      <w:tr w:rsidR="00B1619B" w:rsidRPr="00D263CE" w14:paraId="452CF69A" w14:textId="77777777" w:rsidTr="00D557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5" w:type="dxa"/>
          </w:tcPr>
          <w:p w14:paraId="6D41D3F6" w14:textId="77777777" w:rsidR="00B1619B" w:rsidRPr="00D263CE" w:rsidRDefault="00B1619B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Nephropathy</w:t>
            </w:r>
          </w:p>
          <w:p w14:paraId="116D664D" w14:textId="77777777" w:rsidR="00B1619B" w:rsidRPr="00D263CE" w:rsidRDefault="00B1619B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Absent</w:t>
            </w:r>
          </w:p>
          <w:p w14:paraId="2CFA5B09" w14:textId="77777777" w:rsidR="00B1619B" w:rsidRPr="00D263CE" w:rsidRDefault="00B1619B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Present</w:t>
            </w:r>
          </w:p>
        </w:tc>
        <w:tc>
          <w:tcPr>
            <w:tcW w:w="2040" w:type="dxa"/>
          </w:tcPr>
          <w:p w14:paraId="1B83318D" w14:textId="77777777" w:rsidR="00B1619B" w:rsidRPr="00D263CE" w:rsidRDefault="00B1619B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1310BA6E" w14:textId="77777777" w:rsidR="00B1619B" w:rsidRPr="00D263CE" w:rsidRDefault="00B1619B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2.5 (1.1-4.6)</w:t>
            </w:r>
          </w:p>
          <w:p w14:paraId="03CCB707" w14:textId="77777777" w:rsidR="00B1619B" w:rsidRPr="00D263CE" w:rsidRDefault="00B1619B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4 (1.9-9)</w:t>
            </w:r>
          </w:p>
        </w:tc>
        <w:tc>
          <w:tcPr>
            <w:tcW w:w="2250" w:type="dxa"/>
          </w:tcPr>
          <w:p w14:paraId="5F962956" w14:textId="77777777" w:rsidR="00B1619B" w:rsidRPr="00D263CE" w:rsidRDefault="00B1619B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1EBC9F03" w14:textId="77777777" w:rsidR="00B1619B" w:rsidRPr="00D263CE" w:rsidRDefault="00B1619B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&lt;0.001</w:t>
            </w:r>
          </w:p>
        </w:tc>
      </w:tr>
      <w:tr w:rsidR="00B1619B" w:rsidRPr="00D263CE" w14:paraId="1426244B" w14:textId="77777777" w:rsidTr="00D557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5" w:type="dxa"/>
          </w:tcPr>
          <w:p w14:paraId="68FD5AD8" w14:textId="77777777" w:rsidR="00B1619B" w:rsidRPr="00D263CE" w:rsidRDefault="00B1619B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Microvascular complications</w:t>
            </w:r>
          </w:p>
          <w:p w14:paraId="5A92F5B2" w14:textId="77777777" w:rsidR="00B1619B" w:rsidRPr="00D263CE" w:rsidRDefault="00B1619B" w:rsidP="00E64BDA">
            <w:pPr>
              <w:rPr>
                <w:rFonts w:cstheme="minorHAnsi"/>
              </w:rPr>
            </w:pPr>
          </w:p>
          <w:p w14:paraId="52E896B6" w14:textId="77777777" w:rsidR="00B1619B" w:rsidRPr="00D263CE" w:rsidRDefault="00B1619B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Absent</w:t>
            </w:r>
          </w:p>
          <w:p w14:paraId="776B4247" w14:textId="650F82A5" w:rsidR="00B1619B" w:rsidRPr="00D263CE" w:rsidRDefault="00B1619B" w:rsidP="00B96962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Present</w:t>
            </w:r>
          </w:p>
        </w:tc>
        <w:tc>
          <w:tcPr>
            <w:tcW w:w="2040" w:type="dxa"/>
          </w:tcPr>
          <w:p w14:paraId="68DA9DEB" w14:textId="77777777" w:rsidR="00B1619B" w:rsidRPr="00D263CE" w:rsidRDefault="00B1619B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25E93197" w14:textId="77777777" w:rsidR="00B1619B" w:rsidRPr="00D263CE" w:rsidRDefault="00B1619B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7E2032F0" w14:textId="77777777" w:rsidR="00B1619B" w:rsidRPr="00D263CE" w:rsidRDefault="00B1619B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344F0D29" w14:textId="77777777" w:rsidR="00B1619B" w:rsidRPr="00D263CE" w:rsidRDefault="00B1619B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2.5 (1.1-4.7)</w:t>
            </w:r>
          </w:p>
          <w:p w14:paraId="57B8ADFE" w14:textId="77777777" w:rsidR="00B1619B" w:rsidRPr="00D263CE" w:rsidRDefault="00B1619B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3.3 91.6-7)</w:t>
            </w:r>
          </w:p>
        </w:tc>
        <w:tc>
          <w:tcPr>
            <w:tcW w:w="2250" w:type="dxa"/>
          </w:tcPr>
          <w:p w14:paraId="62F7C9C7" w14:textId="77777777" w:rsidR="00B1619B" w:rsidRPr="00D263CE" w:rsidRDefault="00B1619B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5704D5B2" w14:textId="77777777" w:rsidR="00B1619B" w:rsidRPr="00D263CE" w:rsidRDefault="00B1619B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6F86F7E9" w14:textId="77777777" w:rsidR="00B1619B" w:rsidRPr="00D263CE" w:rsidRDefault="00B1619B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27E19537" w14:textId="77777777" w:rsidR="00B1619B" w:rsidRPr="00D263CE" w:rsidRDefault="00B1619B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0.01</w:t>
            </w:r>
          </w:p>
        </w:tc>
      </w:tr>
      <w:tr w:rsidR="00B1619B" w:rsidRPr="00D263CE" w14:paraId="2644A2DB" w14:textId="77777777" w:rsidTr="00D557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5" w:type="dxa"/>
          </w:tcPr>
          <w:p w14:paraId="164B0566" w14:textId="77777777" w:rsidR="00B1619B" w:rsidRPr="00D263CE" w:rsidRDefault="00B1619B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CVA</w:t>
            </w:r>
          </w:p>
          <w:p w14:paraId="571ADDB7" w14:textId="77777777" w:rsidR="00B1619B" w:rsidRPr="00D263CE" w:rsidRDefault="00B1619B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lastRenderedPageBreak/>
              <w:t>Absent</w:t>
            </w:r>
          </w:p>
          <w:p w14:paraId="09C12B0F" w14:textId="1F13DDBF" w:rsidR="00F7699C" w:rsidRPr="00D263CE" w:rsidRDefault="00B1619B" w:rsidP="00B96962">
            <w:pPr>
              <w:rPr>
                <w:rFonts w:cstheme="minorHAnsi"/>
                <w:b w:val="0"/>
                <w:bCs w:val="0"/>
              </w:rPr>
            </w:pPr>
            <w:r w:rsidRPr="00D263CE">
              <w:rPr>
                <w:rFonts w:cstheme="minorHAnsi"/>
              </w:rPr>
              <w:t>Present</w:t>
            </w:r>
          </w:p>
        </w:tc>
        <w:tc>
          <w:tcPr>
            <w:tcW w:w="2040" w:type="dxa"/>
          </w:tcPr>
          <w:p w14:paraId="529D8A6E" w14:textId="77777777" w:rsidR="00B1619B" w:rsidRPr="00D263CE" w:rsidRDefault="00B1619B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00D48FB5" w14:textId="77777777" w:rsidR="00B1619B" w:rsidRPr="00D263CE" w:rsidRDefault="00B1619B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lastRenderedPageBreak/>
              <w:t>2.5 (1.1-4.7)</w:t>
            </w:r>
          </w:p>
          <w:p w14:paraId="7599BBE3" w14:textId="77777777" w:rsidR="00B1619B" w:rsidRPr="00D263CE" w:rsidRDefault="00B1619B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5.4 (3.9.3)</w:t>
            </w:r>
          </w:p>
        </w:tc>
        <w:tc>
          <w:tcPr>
            <w:tcW w:w="2250" w:type="dxa"/>
          </w:tcPr>
          <w:p w14:paraId="25C9E8F5" w14:textId="77777777" w:rsidR="00B1619B" w:rsidRPr="00D263CE" w:rsidRDefault="00B1619B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4DFAB6D3" w14:textId="77777777" w:rsidR="00B1619B" w:rsidRPr="00D263CE" w:rsidRDefault="00B1619B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lastRenderedPageBreak/>
              <w:t>&lt;0.001</w:t>
            </w:r>
          </w:p>
        </w:tc>
      </w:tr>
      <w:tr w:rsidR="00B1619B" w:rsidRPr="00D263CE" w14:paraId="5A86FC87" w14:textId="77777777" w:rsidTr="00D557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5" w:type="dxa"/>
          </w:tcPr>
          <w:p w14:paraId="32287C1C" w14:textId="77777777" w:rsidR="00B1619B" w:rsidRPr="00D263CE" w:rsidRDefault="00B1619B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lastRenderedPageBreak/>
              <w:t>Coronary artery disease</w:t>
            </w:r>
          </w:p>
          <w:p w14:paraId="562DFBC3" w14:textId="77777777" w:rsidR="00B1619B" w:rsidRPr="00D263CE" w:rsidRDefault="00B1619B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Absent</w:t>
            </w:r>
          </w:p>
          <w:p w14:paraId="1B4AAD74" w14:textId="2143F6F0" w:rsidR="00B1619B" w:rsidRPr="00D263CE" w:rsidRDefault="00B1619B" w:rsidP="00F7699C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Present</w:t>
            </w:r>
          </w:p>
        </w:tc>
        <w:tc>
          <w:tcPr>
            <w:tcW w:w="2040" w:type="dxa"/>
          </w:tcPr>
          <w:p w14:paraId="1AECEF38" w14:textId="77777777" w:rsidR="00B1619B" w:rsidRPr="00D263CE" w:rsidRDefault="00B1619B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0EA1F40A" w14:textId="77777777" w:rsidR="00B1619B" w:rsidRPr="00D263CE" w:rsidRDefault="00B1619B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2.5 (1.1-8.6)</w:t>
            </w:r>
          </w:p>
          <w:p w14:paraId="761BDC0D" w14:textId="03B84885" w:rsidR="00B1619B" w:rsidRPr="00D263CE" w:rsidRDefault="00B1619B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3.9 (2.4-6.9)</w:t>
            </w:r>
          </w:p>
        </w:tc>
        <w:tc>
          <w:tcPr>
            <w:tcW w:w="2250" w:type="dxa"/>
          </w:tcPr>
          <w:p w14:paraId="25D5D64F" w14:textId="77777777" w:rsidR="00B1619B" w:rsidRPr="00D263CE" w:rsidRDefault="00B1619B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178B6AA5" w14:textId="77777777" w:rsidR="00B1619B" w:rsidRPr="00D263CE" w:rsidRDefault="00B1619B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&lt;0.001</w:t>
            </w:r>
          </w:p>
        </w:tc>
      </w:tr>
      <w:tr w:rsidR="00B1619B" w:rsidRPr="00D263CE" w14:paraId="722650B0" w14:textId="77777777" w:rsidTr="00D557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5" w:type="dxa"/>
          </w:tcPr>
          <w:p w14:paraId="0792B6EA" w14:textId="77777777" w:rsidR="00B1619B" w:rsidRPr="00D263CE" w:rsidRDefault="00B1619B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Heart failure</w:t>
            </w:r>
          </w:p>
          <w:p w14:paraId="227FE9C1" w14:textId="77777777" w:rsidR="00B1619B" w:rsidRPr="00D263CE" w:rsidRDefault="00B1619B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Absent</w:t>
            </w:r>
          </w:p>
          <w:p w14:paraId="05A50BA2" w14:textId="4FC2BDF4" w:rsidR="00B1619B" w:rsidRPr="00D263CE" w:rsidRDefault="00B1619B" w:rsidP="00B96962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Present</w:t>
            </w:r>
          </w:p>
        </w:tc>
        <w:tc>
          <w:tcPr>
            <w:tcW w:w="2040" w:type="dxa"/>
          </w:tcPr>
          <w:p w14:paraId="27BBEBB1" w14:textId="77777777" w:rsidR="00B1619B" w:rsidRPr="00D263CE" w:rsidRDefault="00B1619B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6F4DB4B9" w14:textId="77777777" w:rsidR="00B1619B" w:rsidRPr="00D263CE" w:rsidRDefault="00B1619B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2.5 (1.1-4.7)</w:t>
            </w:r>
          </w:p>
          <w:p w14:paraId="131B0BBB" w14:textId="77777777" w:rsidR="00B1619B" w:rsidRPr="00D263CE" w:rsidRDefault="00B1619B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7.6 (5.6-9.1)</w:t>
            </w:r>
          </w:p>
        </w:tc>
        <w:tc>
          <w:tcPr>
            <w:tcW w:w="2250" w:type="dxa"/>
          </w:tcPr>
          <w:p w14:paraId="0F9DB56A" w14:textId="77777777" w:rsidR="00B1619B" w:rsidRPr="00D263CE" w:rsidRDefault="00B1619B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30456AFE" w14:textId="77777777" w:rsidR="00B1619B" w:rsidRPr="00D263CE" w:rsidRDefault="00B1619B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&lt;0.001</w:t>
            </w:r>
          </w:p>
        </w:tc>
      </w:tr>
      <w:tr w:rsidR="00B1619B" w:rsidRPr="00D263CE" w14:paraId="07D6C95C" w14:textId="77777777" w:rsidTr="00D557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5" w:type="dxa"/>
          </w:tcPr>
          <w:p w14:paraId="42F2558A" w14:textId="77777777" w:rsidR="00B1619B" w:rsidRPr="00D263CE" w:rsidRDefault="00B1619B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PVD</w:t>
            </w:r>
          </w:p>
          <w:p w14:paraId="65C874A9" w14:textId="77777777" w:rsidR="00B1619B" w:rsidRPr="00D263CE" w:rsidRDefault="00B1619B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Absent</w:t>
            </w:r>
          </w:p>
          <w:p w14:paraId="175E5453" w14:textId="7CFE16D9" w:rsidR="00B1619B" w:rsidRPr="00D263CE" w:rsidRDefault="00B1619B" w:rsidP="00B96962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Present</w:t>
            </w:r>
          </w:p>
        </w:tc>
        <w:tc>
          <w:tcPr>
            <w:tcW w:w="2040" w:type="dxa"/>
          </w:tcPr>
          <w:p w14:paraId="18D5B019" w14:textId="77777777" w:rsidR="00B1619B" w:rsidRPr="00D263CE" w:rsidRDefault="00B1619B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58D16E8C" w14:textId="77777777" w:rsidR="00B1619B" w:rsidRPr="00D263CE" w:rsidRDefault="00B1619B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2.5 (1.1-4.8)</w:t>
            </w:r>
          </w:p>
          <w:p w14:paraId="758AC4ED" w14:textId="77777777" w:rsidR="00B1619B" w:rsidRPr="00D263CE" w:rsidRDefault="00B1619B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9.6 (3.4-21.4)</w:t>
            </w:r>
          </w:p>
        </w:tc>
        <w:tc>
          <w:tcPr>
            <w:tcW w:w="2250" w:type="dxa"/>
          </w:tcPr>
          <w:p w14:paraId="67B1B0A8" w14:textId="77777777" w:rsidR="00B1619B" w:rsidRPr="00D263CE" w:rsidRDefault="00B1619B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26D300EA" w14:textId="77777777" w:rsidR="00B1619B" w:rsidRPr="00D263CE" w:rsidRDefault="00B1619B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0.01</w:t>
            </w:r>
          </w:p>
        </w:tc>
      </w:tr>
      <w:tr w:rsidR="00B1619B" w:rsidRPr="00D263CE" w14:paraId="54AC399A" w14:textId="77777777" w:rsidTr="00D557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5" w:type="dxa"/>
          </w:tcPr>
          <w:p w14:paraId="55F77250" w14:textId="77777777" w:rsidR="00B1619B" w:rsidRPr="00D263CE" w:rsidRDefault="00B1619B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Macrovascular complications</w:t>
            </w:r>
          </w:p>
          <w:p w14:paraId="10E94121" w14:textId="77777777" w:rsidR="00B1619B" w:rsidRPr="00D263CE" w:rsidRDefault="00B1619B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Absent</w:t>
            </w:r>
          </w:p>
          <w:p w14:paraId="0C0F4AEC" w14:textId="3ABF8189" w:rsidR="00B1619B" w:rsidRPr="00D263CE" w:rsidRDefault="00B1619B" w:rsidP="00B96962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Present</w:t>
            </w:r>
          </w:p>
        </w:tc>
        <w:tc>
          <w:tcPr>
            <w:tcW w:w="2040" w:type="dxa"/>
          </w:tcPr>
          <w:p w14:paraId="41B9E8B8" w14:textId="77777777" w:rsidR="00B1619B" w:rsidRPr="00D263CE" w:rsidRDefault="00B1619B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1421C266" w14:textId="77777777" w:rsidR="00B1619B" w:rsidRPr="00D263CE" w:rsidRDefault="00B1619B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6E2B7794" w14:textId="77777777" w:rsidR="00B1619B" w:rsidRPr="00D263CE" w:rsidRDefault="00B1619B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2.5 (1.1-4.7)</w:t>
            </w:r>
          </w:p>
          <w:p w14:paraId="14974F45" w14:textId="77777777" w:rsidR="00B1619B" w:rsidRPr="00D263CE" w:rsidRDefault="00B1619B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3.9 (2.4-6.9)</w:t>
            </w:r>
          </w:p>
        </w:tc>
        <w:tc>
          <w:tcPr>
            <w:tcW w:w="2250" w:type="dxa"/>
          </w:tcPr>
          <w:p w14:paraId="0BC8D021" w14:textId="77777777" w:rsidR="00B1619B" w:rsidRPr="00D263CE" w:rsidRDefault="00B1619B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31E52F19" w14:textId="77777777" w:rsidR="00B1619B" w:rsidRPr="00D263CE" w:rsidRDefault="00B1619B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404C92E5" w14:textId="77777777" w:rsidR="00B1619B" w:rsidRPr="00D263CE" w:rsidRDefault="00B1619B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&lt;0.001</w:t>
            </w:r>
          </w:p>
        </w:tc>
      </w:tr>
      <w:tr w:rsidR="00B1619B" w:rsidRPr="00D263CE" w14:paraId="6D22AE60" w14:textId="77777777" w:rsidTr="00D557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5" w:type="dxa"/>
          </w:tcPr>
          <w:p w14:paraId="6E2A9DB0" w14:textId="77777777" w:rsidR="00B1619B" w:rsidRPr="00D263CE" w:rsidRDefault="00B1619B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Psychiatric disorders</w:t>
            </w:r>
          </w:p>
          <w:p w14:paraId="73F0537C" w14:textId="77777777" w:rsidR="00B1619B" w:rsidRPr="00D263CE" w:rsidRDefault="00B1619B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Absent</w:t>
            </w:r>
          </w:p>
          <w:p w14:paraId="039AE38F" w14:textId="5FD9449A" w:rsidR="00B1619B" w:rsidRPr="00D263CE" w:rsidRDefault="00B1619B" w:rsidP="00B96962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Present</w:t>
            </w:r>
          </w:p>
        </w:tc>
        <w:tc>
          <w:tcPr>
            <w:tcW w:w="2040" w:type="dxa"/>
          </w:tcPr>
          <w:p w14:paraId="6818925B" w14:textId="77777777" w:rsidR="00B1619B" w:rsidRPr="00D263CE" w:rsidRDefault="00B1619B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11B389BF" w14:textId="77777777" w:rsidR="00B1619B" w:rsidRPr="00D263CE" w:rsidRDefault="00B1619B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2.5 (1.1-4.8)</w:t>
            </w:r>
          </w:p>
          <w:p w14:paraId="2FB83250" w14:textId="77777777" w:rsidR="00B1619B" w:rsidRPr="00D263CE" w:rsidRDefault="00B1619B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3.1 (1.2-6.9)</w:t>
            </w:r>
          </w:p>
        </w:tc>
        <w:tc>
          <w:tcPr>
            <w:tcW w:w="2250" w:type="dxa"/>
          </w:tcPr>
          <w:p w14:paraId="486EFD4E" w14:textId="77777777" w:rsidR="00B1619B" w:rsidRPr="00D263CE" w:rsidRDefault="00B1619B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64F875CC" w14:textId="77777777" w:rsidR="00B1619B" w:rsidRPr="00D263CE" w:rsidRDefault="00B1619B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0.2</w:t>
            </w:r>
          </w:p>
          <w:p w14:paraId="2ACBF27F" w14:textId="77777777" w:rsidR="00B1619B" w:rsidRPr="00D263CE" w:rsidRDefault="00B1619B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B1619B" w:rsidRPr="00D263CE" w14:paraId="6BD876A3" w14:textId="77777777" w:rsidTr="00D557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5" w:type="dxa"/>
          </w:tcPr>
          <w:p w14:paraId="66889A93" w14:textId="77777777" w:rsidR="00B1619B" w:rsidRPr="00D263CE" w:rsidRDefault="00B1619B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DM triggers</w:t>
            </w:r>
          </w:p>
          <w:p w14:paraId="219EE36E" w14:textId="77777777" w:rsidR="00B1619B" w:rsidRPr="00D263CE" w:rsidRDefault="00B1619B" w:rsidP="00E64BDA">
            <w:pPr>
              <w:rPr>
                <w:rFonts w:cstheme="minorHAnsi"/>
              </w:rPr>
            </w:pPr>
          </w:p>
          <w:p w14:paraId="6787A742" w14:textId="77777777" w:rsidR="00B1619B" w:rsidRPr="00D263CE" w:rsidRDefault="00B1619B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Noncompliance</w:t>
            </w:r>
          </w:p>
          <w:p w14:paraId="5A2886EF" w14:textId="77777777" w:rsidR="00B1619B" w:rsidRPr="00D263CE" w:rsidRDefault="00B1619B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Infections</w:t>
            </w:r>
          </w:p>
          <w:p w14:paraId="5FCD779B" w14:textId="77777777" w:rsidR="00B1619B" w:rsidRPr="00D263CE" w:rsidRDefault="00B1619B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New DM diagnosis</w:t>
            </w:r>
          </w:p>
          <w:p w14:paraId="68726E04" w14:textId="77777777" w:rsidR="00B1619B" w:rsidRPr="00D263CE" w:rsidRDefault="00B1619B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Others</w:t>
            </w:r>
          </w:p>
          <w:p w14:paraId="08F38133" w14:textId="77777777" w:rsidR="00B1619B" w:rsidRPr="00D263CE" w:rsidRDefault="00B1619B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Pancreatitis</w:t>
            </w:r>
          </w:p>
          <w:p w14:paraId="00B02AAB" w14:textId="77777777" w:rsidR="00B1619B" w:rsidRPr="00D263CE" w:rsidRDefault="00B1619B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Medication supply issue</w:t>
            </w:r>
          </w:p>
          <w:p w14:paraId="01618AE3" w14:textId="77777777" w:rsidR="00B1619B" w:rsidRPr="00D263CE" w:rsidRDefault="00B1619B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 xml:space="preserve">Iatrogenic </w:t>
            </w:r>
          </w:p>
          <w:p w14:paraId="1619D2C0" w14:textId="77777777" w:rsidR="00B1619B" w:rsidRPr="00D263CE" w:rsidRDefault="00B1619B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 xml:space="preserve">Surgery </w:t>
            </w:r>
          </w:p>
          <w:p w14:paraId="77B6DC22" w14:textId="77777777" w:rsidR="00B1619B" w:rsidRPr="00D263CE" w:rsidRDefault="00B1619B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Medication side-effects</w:t>
            </w:r>
          </w:p>
          <w:p w14:paraId="3D2807BD" w14:textId="77777777" w:rsidR="00B1619B" w:rsidRPr="00D263CE" w:rsidRDefault="00B1619B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Fasting</w:t>
            </w:r>
          </w:p>
          <w:p w14:paraId="43BDB7CD" w14:textId="77777777" w:rsidR="00B1619B" w:rsidRPr="00D263CE" w:rsidRDefault="00B1619B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GI bleeding</w:t>
            </w:r>
          </w:p>
        </w:tc>
        <w:tc>
          <w:tcPr>
            <w:tcW w:w="2040" w:type="dxa"/>
          </w:tcPr>
          <w:p w14:paraId="6040FAA7" w14:textId="77777777" w:rsidR="00B1619B" w:rsidRPr="00D263CE" w:rsidRDefault="00B1619B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37DCC7F0" w14:textId="77777777" w:rsidR="00B1619B" w:rsidRPr="00D263CE" w:rsidRDefault="00B1619B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2BEF11EA" w14:textId="77777777" w:rsidR="00B1619B" w:rsidRPr="00D263CE" w:rsidRDefault="00B1619B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1.75 (1-3.1)</w:t>
            </w:r>
          </w:p>
          <w:p w14:paraId="0D8EFBAD" w14:textId="77777777" w:rsidR="00B1619B" w:rsidRPr="00D263CE" w:rsidRDefault="00B1619B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2.9 (1.1-6.7)</w:t>
            </w:r>
          </w:p>
          <w:p w14:paraId="4159E221" w14:textId="77777777" w:rsidR="00B1619B" w:rsidRPr="00D263CE" w:rsidRDefault="00B1619B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3.3 (1.8-5.1)</w:t>
            </w:r>
          </w:p>
          <w:p w14:paraId="3044F45D" w14:textId="77777777" w:rsidR="00B1619B" w:rsidRPr="00D263CE" w:rsidRDefault="00B1619B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2 (1-3.9)</w:t>
            </w:r>
          </w:p>
          <w:p w14:paraId="605F6E99" w14:textId="77777777" w:rsidR="00B1619B" w:rsidRPr="00D263CE" w:rsidRDefault="00B1619B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5.7 (3.1-8.5)</w:t>
            </w:r>
          </w:p>
          <w:p w14:paraId="4822C31E" w14:textId="77777777" w:rsidR="00B1619B" w:rsidRPr="00D263CE" w:rsidRDefault="00B1619B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2.45 (1.5-3.8)</w:t>
            </w:r>
          </w:p>
          <w:p w14:paraId="78A42013" w14:textId="77777777" w:rsidR="00B1619B" w:rsidRPr="00D263CE" w:rsidRDefault="00B1619B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1.2 (1-2.4)</w:t>
            </w:r>
          </w:p>
          <w:p w14:paraId="4B6F725C" w14:textId="77777777" w:rsidR="00B1619B" w:rsidRPr="00D263CE" w:rsidRDefault="00B1619B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4.2 (2.9-7)</w:t>
            </w:r>
          </w:p>
          <w:p w14:paraId="0D831E33" w14:textId="77777777" w:rsidR="00B1619B" w:rsidRPr="00D263CE" w:rsidRDefault="00B1619B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1.8 (1-3.3)</w:t>
            </w:r>
          </w:p>
          <w:p w14:paraId="7A2A37C8" w14:textId="77777777" w:rsidR="00B1619B" w:rsidRPr="00D263CE" w:rsidRDefault="00B1619B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1 (1-1.6)</w:t>
            </w:r>
          </w:p>
          <w:p w14:paraId="40AAE8C5" w14:textId="77777777" w:rsidR="00B1619B" w:rsidRPr="00D263CE" w:rsidRDefault="00B1619B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5.8 (4-7)</w:t>
            </w:r>
          </w:p>
        </w:tc>
        <w:tc>
          <w:tcPr>
            <w:tcW w:w="2250" w:type="dxa"/>
          </w:tcPr>
          <w:p w14:paraId="77B0A3CE" w14:textId="77777777" w:rsidR="00B1619B" w:rsidRPr="00D263CE" w:rsidRDefault="00B1619B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4E8918A9" w14:textId="77777777" w:rsidR="00B1619B" w:rsidRPr="00D263CE" w:rsidRDefault="00B1619B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7C83EAED" w14:textId="77777777" w:rsidR="00B1619B" w:rsidRPr="00D263CE" w:rsidRDefault="00B1619B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&lt;0.001</w:t>
            </w:r>
          </w:p>
        </w:tc>
      </w:tr>
      <w:tr w:rsidR="00B1619B" w:rsidRPr="00D263CE" w14:paraId="01B5A630" w14:textId="77777777" w:rsidTr="00D557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5" w:type="dxa"/>
          </w:tcPr>
          <w:p w14:paraId="6A4C44D2" w14:textId="77777777" w:rsidR="00B1619B" w:rsidRPr="00D263CE" w:rsidRDefault="00B1619B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DKA severity</w:t>
            </w:r>
          </w:p>
          <w:p w14:paraId="0AF92501" w14:textId="77777777" w:rsidR="00B1619B" w:rsidRPr="00D263CE" w:rsidRDefault="00B1619B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Mild</w:t>
            </w:r>
          </w:p>
          <w:p w14:paraId="130D3C62" w14:textId="77777777" w:rsidR="00B1619B" w:rsidRPr="00D263CE" w:rsidRDefault="00B1619B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 xml:space="preserve">Moderate </w:t>
            </w:r>
          </w:p>
          <w:p w14:paraId="7DD224BC" w14:textId="77777777" w:rsidR="00B1619B" w:rsidRPr="00D263CE" w:rsidRDefault="00B1619B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Severe</w:t>
            </w:r>
          </w:p>
        </w:tc>
        <w:tc>
          <w:tcPr>
            <w:tcW w:w="2040" w:type="dxa"/>
          </w:tcPr>
          <w:p w14:paraId="01D835CA" w14:textId="77777777" w:rsidR="00B1619B" w:rsidRPr="00D263CE" w:rsidRDefault="00B1619B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5E9432AA" w14:textId="77777777" w:rsidR="00B1619B" w:rsidRPr="00D263CE" w:rsidRDefault="00B1619B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2.1 (1.1-4.2)</w:t>
            </w:r>
          </w:p>
          <w:p w14:paraId="76688B02" w14:textId="77777777" w:rsidR="00B1619B" w:rsidRPr="00D263CE" w:rsidRDefault="00B1619B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2.2 (1-4.4)</w:t>
            </w:r>
          </w:p>
          <w:p w14:paraId="436EA1BA" w14:textId="3B6AB4F3" w:rsidR="00B1619B" w:rsidRPr="00D263CE" w:rsidRDefault="00B1619B" w:rsidP="004934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3 (1.4-5.4)</w:t>
            </w:r>
          </w:p>
        </w:tc>
        <w:tc>
          <w:tcPr>
            <w:tcW w:w="2250" w:type="dxa"/>
          </w:tcPr>
          <w:p w14:paraId="063F4852" w14:textId="77777777" w:rsidR="00B1619B" w:rsidRPr="00D263CE" w:rsidRDefault="00B1619B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44C62CE8" w14:textId="77777777" w:rsidR="00B1619B" w:rsidRPr="00D263CE" w:rsidRDefault="00B1619B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0.002</w:t>
            </w:r>
          </w:p>
        </w:tc>
      </w:tr>
    </w:tbl>
    <w:p w14:paraId="70C483DB" w14:textId="3E0355F4" w:rsidR="00D55CEB" w:rsidRPr="00D263CE" w:rsidRDefault="00D55CEB" w:rsidP="00F72798">
      <w:pPr>
        <w:rPr>
          <w:rFonts w:cstheme="minorHAnsi"/>
        </w:rPr>
      </w:pPr>
    </w:p>
    <w:p w14:paraId="331A20E0" w14:textId="4AD49227" w:rsidR="00B5741B" w:rsidRPr="00D263CE" w:rsidRDefault="00B5741B" w:rsidP="00DF50D8">
      <w:pPr>
        <w:rPr>
          <w:rFonts w:cstheme="minorHAnsi"/>
        </w:rPr>
      </w:pPr>
    </w:p>
    <w:p w14:paraId="3C28EB6E" w14:textId="7FFA7E1F" w:rsidR="00377A6C" w:rsidRPr="00D263CE" w:rsidRDefault="00377A6C" w:rsidP="00DF50D8">
      <w:pPr>
        <w:rPr>
          <w:rFonts w:cstheme="minorHAnsi"/>
        </w:rPr>
      </w:pPr>
    </w:p>
    <w:p w14:paraId="47C5743B" w14:textId="7D08D6C5" w:rsidR="00715870" w:rsidRPr="00D263CE" w:rsidRDefault="00715870" w:rsidP="00DF50D8">
      <w:pPr>
        <w:rPr>
          <w:rFonts w:cstheme="minorHAnsi"/>
        </w:rPr>
      </w:pPr>
    </w:p>
    <w:p w14:paraId="57242D84" w14:textId="21F2F4CD" w:rsidR="00715870" w:rsidRPr="00D263CE" w:rsidRDefault="00715870" w:rsidP="00DF50D8">
      <w:pPr>
        <w:rPr>
          <w:rFonts w:cstheme="minorHAnsi"/>
        </w:rPr>
      </w:pPr>
    </w:p>
    <w:p w14:paraId="00A619C5" w14:textId="7F373E01" w:rsidR="00715870" w:rsidRPr="00D263CE" w:rsidRDefault="00715870" w:rsidP="00DF50D8">
      <w:pPr>
        <w:rPr>
          <w:rFonts w:cstheme="minorHAnsi"/>
        </w:rPr>
      </w:pPr>
    </w:p>
    <w:p w14:paraId="1C226295" w14:textId="77777777" w:rsidR="00D263CE" w:rsidRDefault="00D263CE" w:rsidP="00DF50D8">
      <w:pPr>
        <w:rPr>
          <w:rFonts w:cstheme="minorHAnsi"/>
        </w:rPr>
      </w:pPr>
    </w:p>
    <w:p w14:paraId="2886B310" w14:textId="38D69BC3" w:rsidR="00DF50D8" w:rsidRPr="00D263CE" w:rsidRDefault="00E461D7" w:rsidP="00DF50D8">
      <w:pPr>
        <w:rPr>
          <w:rFonts w:cstheme="minorHAnsi"/>
        </w:rPr>
      </w:pPr>
      <w:r w:rsidRPr="00D263CE">
        <w:rPr>
          <w:rFonts w:cstheme="minorHAnsi"/>
          <w:b/>
          <w:bCs/>
        </w:rPr>
        <w:lastRenderedPageBreak/>
        <w:t xml:space="preserve">Supplementary Table </w:t>
      </w:r>
      <w:r w:rsidR="00AA0868" w:rsidRPr="00D263CE">
        <w:rPr>
          <w:rFonts w:cstheme="minorHAnsi"/>
          <w:b/>
          <w:bCs/>
        </w:rPr>
        <w:t>5</w:t>
      </w:r>
      <w:r w:rsidR="00DF50D8" w:rsidRPr="00D263CE">
        <w:rPr>
          <w:rFonts w:cstheme="minorHAnsi"/>
          <w:b/>
          <w:bCs/>
        </w:rPr>
        <w:t xml:space="preserve">. </w:t>
      </w:r>
      <w:r w:rsidR="00DF50D8" w:rsidRPr="00D263CE">
        <w:rPr>
          <w:rFonts w:cstheme="minorHAnsi"/>
        </w:rPr>
        <w:t>Clinical Characteristics of all-cause 90-readmission rate in patients with DKA</w:t>
      </w:r>
      <w:r w:rsidR="004B2FF6" w:rsidRPr="00D263CE">
        <w:rPr>
          <w:rFonts w:cstheme="minorHAnsi"/>
        </w:rPr>
        <w:t>, based on data from the index DKA admission.</w:t>
      </w:r>
    </w:p>
    <w:tbl>
      <w:tblPr>
        <w:tblStyle w:val="PlainTable1"/>
        <w:tblW w:w="10175" w:type="dxa"/>
        <w:tblLook w:val="04A0" w:firstRow="1" w:lastRow="0" w:firstColumn="1" w:lastColumn="0" w:noHBand="0" w:noVBand="1"/>
      </w:tblPr>
      <w:tblGrid>
        <w:gridCol w:w="4055"/>
        <w:gridCol w:w="2250"/>
        <w:gridCol w:w="2430"/>
        <w:gridCol w:w="1440"/>
      </w:tblGrid>
      <w:tr w:rsidR="009B09CC" w:rsidRPr="00D263CE" w14:paraId="1D51525E" w14:textId="77777777" w:rsidTr="007158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dxa"/>
            <w:shd w:val="clear" w:color="auto" w:fill="D0CECE" w:themeFill="background2" w:themeFillShade="E6"/>
          </w:tcPr>
          <w:p w14:paraId="41DF3228" w14:textId="77777777" w:rsidR="00DF50D8" w:rsidRPr="00D263CE" w:rsidRDefault="00DF50D8" w:rsidP="000D1487">
            <w:pPr>
              <w:spacing w:line="360" w:lineRule="auto"/>
              <w:rPr>
                <w:rFonts w:cstheme="minorHAnsi"/>
                <w:b w:val="0"/>
                <w:bCs w:val="0"/>
              </w:rPr>
            </w:pPr>
            <w:r w:rsidRPr="00D263CE">
              <w:rPr>
                <w:rFonts w:cstheme="minorHAnsi"/>
              </w:rPr>
              <w:t>Variable (at index admission)</w:t>
            </w:r>
          </w:p>
        </w:tc>
        <w:tc>
          <w:tcPr>
            <w:tcW w:w="2250" w:type="dxa"/>
            <w:shd w:val="clear" w:color="auto" w:fill="D0CECE" w:themeFill="background2" w:themeFillShade="E6"/>
          </w:tcPr>
          <w:p w14:paraId="62B6A867" w14:textId="6FE5F2EC" w:rsidR="009B09CC" w:rsidRPr="00D263CE" w:rsidRDefault="00DF50D8" w:rsidP="004D00B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D263CE">
              <w:rPr>
                <w:rFonts w:cstheme="minorHAnsi"/>
              </w:rPr>
              <w:t>Readmission,</w:t>
            </w:r>
            <w:r w:rsidR="004D00B7" w:rsidRPr="00D263CE">
              <w:rPr>
                <w:rFonts w:cstheme="minorHAnsi"/>
              </w:rPr>
              <w:t xml:space="preserve"> </w:t>
            </w:r>
            <w:r w:rsidRPr="00D263CE">
              <w:rPr>
                <w:rFonts w:cstheme="minorHAnsi"/>
              </w:rPr>
              <w:t>N</w:t>
            </w:r>
            <w:r w:rsidR="000419CC" w:rsidRPr="00D263CE">
              <w:rPr>
                <w:rFonts w:cstheme="minorHAnsi"/>
              </w:rPr>
              <w:t xml:space="preserve"> </w:t>
            </w:r>
            <w:r w:rsidRPr="00D263CE">
              <w:rPr>
                <w:rFonts w:cstheme="minorHAnsi"/>
              </w:rPr>
              <w:t>(%)</w:t>
            </w:r>
            <w:r w:rsidR="004D00B7" w:rsidRPr="00D263CE">
              <w:rPr>
                <w:rFonts w:cstheme="minorHAnsi"/>
              </w:rPr>
              <w:t xml:space="preserve"> </w:t>
            </w:r>
          </w:p>
          <w:p w14:paraId="691571C0" w14:textId="6BEC48ED" w:rsidR="00DF50D8" w:rsidRPr="00D263CE" w:rsidRDefault="004D00B7" w:rsidP="004D00B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D263CE">
              <w:rPr>
                <w:rFonts w:cstheme="minorHAnsi"/>
              </w:rPr>
              <w:t xml:space="preserve">(Total </w:t>
            </w:r>
            <w:r w:rsidR="00DF50D8" w:rsidRPr="00D263CE">
              <w:rPr>
                <w:rFonts w:cstheme="minorHAnsi"/>
              </w:rPr>
              <w:t>140</w:t>
            </w:r>
            <w:r w:rsidRPr="00D263CE">
              <w:rPr>
                <w:rFonts w:cstheme="minorHAnsi"/>
              </w:rPr>
              <w:t>)</w:t>
            </w:r>
          </w:p>
        </w:tc>
        <w:tc>
          <w:tcPr>
            <w:tcW w:w="2430" w:type="dxa"/>
            <w:shd w:val="clear" w:color="auto" w:fill="D0CECE" w:themeFill="background2" w:themeFillShade="E6"/>
          </w:tcPr>
          <w:p w14:paraId="6FE6C34B" w14:textId="77777777" w:rsidR="004D00B7" w:rsidRPr="00D263CE" w:rsidRDefault="00DF50D8" w:rsidP="004D00B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D263CE">
              <w:rPr>
                <w:rFonts w:cstheme="minorHAnsi"/>
              </w:rPr>
              <w:t>No readmission N (%)</w:t>
            </w:r>
          </w:p>
          <w:p w14:paraId="4FAB45A9" w14:textId="7778F535" w:rsidR="00DF50D8" w:rsidRPr="00D263CE" w:rsidRDefault="004D00B7" w:rsidP="004D00B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D263CE">
              <w:rPr>
                <w:rFonts w:cstheme="minorHAnsi"/>
              </w:rPr>
              <w:t xml:space="preserve"> (Total </w:t>
            </w:r>
            <w:r w:rsidR="00DF50D8" w:rsidRPr="00D263CE">
              <w:rPr>
                <w:rFonts w:cstheme="minorHAnsi"/>
              </w:rPr>
              <w:t>782</w:t>
            </w:r>
            <w:r w:rsidRPr="00D263CE">
              <w:rPr>
                <w:rFonts w:cstheme="minorHAnsi"/>
              </w:rPr>
              <w:t>)</w:t>
            </w:r>
          </w:p>
        </w:tc>
        <w:tc>
          <w:tcPr>
            <w:tcW w:w="1440" w:type="dxa"/>
            <w:shd w:val="clear" w:color="auto" w:fill="D0CECE" w:themeFill="background2" w:themeFillShade="E6"/>
          </w:tcPr>
          <w:p w14:paraId="789C4007" w14:textId="77777777" w:rsidR="00DF50D8" w:rsidRPr="00D263CE" w:rsidRDefault="00DF50D8" w:rsidP="000D148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D263CE">
              <w:rPr>
                <w:rFonts w:cstheme="minorHAnsi"/>
              </w:rPr>
              <w:t>Significance</w:t>
            </w:r>
          </w:p>
        </w:tc>
      </w:tr>
      <w:tr w:rsidR="000419CC" w:rsidRPr="00D263CE" w14:paraId="22058E8D" w14:textId="77777777" w:rsidTr="00715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dxa"/>
          </w:tcPr>
          <w:p w14:paraId="53D1A382" w14:textId="517FAFD1" w:rsidR="00DF50D8" w:rsidRPr="00D263CE" w:rsidRDefault="00DF50D8" w:rsidP="000D1487">
            <w:pPr>
              <w:spacing w:line="360" w:lineRule="auto"/>
              <w:rPr>
                <w:rFonts w:cstheme="minorHAnsi"/>
              </w:rPr>
            </w:pPr>
            <w:r w:rsidRPr="00D263CE">
              <w:rPr>
                <w:rFonts w:cstheme="minorHAnsi"/>
              </w:rPr>
              <w:t>Age</w:t>
            </w:r>
            <w:r w:rsidR="00C86E67" w:rsidRPr="00D263CE">
              <w:rPr>
                <w:rFonts w:cstheme="minorHAnsi"/>
              </w:rPr>
              <w:t xml:space="preserve"> in years</w:t>
            </w:r>
            <w:r w:rsidRPr="00D263CE">
              <w:rPr>
                <w:rFonts w:cstheme="minorHAnsi"/>
              </w:rPr>
              <w:t>, Mean +/- SD</w:t>
            </w:r>
          </w:p>
        </w:tc>
        <w:tc>
          <w:tcPr>
            <w:tcW w:w="2250" w:type="dxa"/>
          </w:tcPr>
          <w:p w14:paraId="2C7A9762" w14:textId="77777777" w:rsidR="00DF50D8" w:rsidRPr="00D263CE" w:rsidRDefault="00DF50D8" w:rsidP="000D14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36.02 +/- 16.49</w:t>
            </w:r>
          </w:p>
        </w:tc>
        <w:tc>
          <w:tcPr>
            <w:tcW w:w="2430" w:type="dxa"/>
          </w:tcPr>
          <w:p w14:paraId="760E4651" w14:textId="77777777" w:rsidR="00DF50D8" w:rsidRPr="00D263CE" w:rsidRDefault="00DF50D8" w:rsidP="000D14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35.9 +/- 14.2</w:t>
            </w:r>
          </w:p>
        </w:tc>
        <w:tc>
          <w:tcPr>
            <w:tcW w:w="1440" w:type="dxa"/>
          </w:tcPr>
          <w:p w14:paraId="1CAC88B7" w14:textId="77777777" w:rsidR="00DF50D8" w:rsidRPr="00D263CE" w:rsidRDefault="00DF50D8" w:rsidP="000D14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0.94</w:t>
            </w:r>
          </w:p>
        </w:tc>
      </w:tr>
      <w:tr w:rsidR="000419CC" w:rsidRPr="00D263CE" w14:paraId="115DC348" w14:textId="77777777" w:rsidTr="007158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dxa"/>
          </w:tcPr>
          <w:p w14:paraId="4A3A884B" w14:textId="77777777" w:rsidR="00DF50D8" w:rsidRPr="00D263CE" w:rsidRDefault="00DF50D8" w:rsidP="000D1487">
            <w:pPr>
              <w:spacing w:line="360" w:lineRule="auto"/>
              <w:rPr>
                <w:rFonts w:cstheme="minorHAnsi"/>
                <w:b w:val="0"/>
                <w:bCs w:val="0"/>
              </w:rPr>
            </w:pPr>
            <w:r w:rsidRPr="00D263CE">
              <w:rPr>
                <w:rFonts w:cstheme="minorHAnsi"/>
              </w:rPr>
              <w:t xml:space="preserve">Gender </w:t>
            </w:r>
          </w:p>
          <w:p w14:paraId="428B939E" w14:textId="77777777" w:rsidR="00DF50D8" w:rsidRPr="00D263CE" w:rsidRDefault="00DF50D8" w:rsidP="000D1487">
            <w:pPr>
              <w:spacing w:line="360" w:lineRule="auto"/>
              <w:rPr>
                <w:rFonts w:cstheme="minorHAnsi"/>
              </w:rPr>
            </w:pPr>
            <w:r w:rsidRPr="00D263CE">
              <w:rPr>
                <w:rFonts w:cstheme="minorHAnsi"/>
              </w:rPr>
              <w:t>Male (575)</w:t>
            </w:r>
          </w:p>
          <w:p w14:paraId="7FAADD3A" w14:textId="77777777" w:rsidR="00DF50D8" w:rsidRPr="00D263CE" w:rsidRDefault="00DF50D8" w:rsidP="000D1487">
            <w:pPr>
              <w:spacing w:line="360" w:lineRule="auto"/>
              <w:rPr>
                <w:rFonts w:cstheme="minorHAnsi"/>
              </w:rPr>
            </w:pPr>
            <w:r w:rsidRPr="00D263CE">
              <w:rPr>
                <w:rFonts w:cstheme="minorHAnsi"/>
              </w:rPr>
              <w:t>Female (347)</w:t>
            </w:r>
          </w:p>
        </w:tc>
        <w:tc>
          <w:tcPr>
            <w:tcW w:w="2250" w:type="dxa"/>
          </w:tcPr>
          <w:p w14:paraId="58F5E930" w14:textId="77777777" w:rsidR="00DF50D8" w:rsidRPr="00D263CE" w:rsidRDefault="00DF50D8" w:rsidP="000D14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6CFFBEA9" w14:textId="77777777" w:rsidR="00DF50D8" w:rsidRPr="00D263CE" w:rsidRDefault="00DF50D8" w:rsidP="000D14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89 (15.4)</w:t>
            </w:r>
          </w:p>
          <w:p w14:paraId="2A424CA3" w14:textId="77777777" w:rsidR="00DF50D8" w:rsidRPr="00D263CE" w:rsidRDefault="00DF50D8" w:rsidP="000D14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51 (14.7)</w:t>
            </w:r>
          </w:p>
        </w:tc>
        <w:tc>
          <w:tcPr>
            <w:tcW w:w="2430" w:type="dxa"/>
          </w:tcPr>
          <w:p w14:paraId="4C82CAC7" w14:textId="77777777" w:rsidR="00DF50D8" w:rsidRPr="00D263CE" w:rsidRDefault="00DF50D8" w:rsidP="000D14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</w:p>
          <w:p w14:paraId="50AA0BA9" w14:textId="77777777" w:rsidR="00DF50D8" w:rsidRPr="00D263CE" w:rsidRDefault="00DF50D8" w:rsidP="000D14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486 (84.52)</w:t>
            </w:r>
          </w:p>
          <w:p w14:paraId="268E244B" w14:textId="77777777" w:rsidR="00DF50D8" w:rsidRPr="00D263CE" w:rsidRDefault="00DF50D8" w:rsidP="000D14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D263CE">
              <w:rPr>
                <w:rFonts w:cstheme="minorHAnsi"/>
              </w:rPr>
              <w:t>296 985.3)</w:t>
            </w:r>
          </w:p>
        </w:tc>
        <w:tc>
          <w:tcPr>
            <w:tcW w:w="1440" w:type="dxa"/>
          </w:tcPr>
          <w:p w14:paraId="3613192E" w14:textId="77777777" w:rsidR="00DF50D8" w:rsidRPr="00D263CE" w:rsidRDefault="00DF50D8" w:rsidP="000D14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</w:p>
          <w:p w14:paraId="15B9BB93" w14:textId="77777777" w:rsidR="00DF50D8" w:rsidRPr="00D263CE" w:rsidRDefault="00DF50D8" w:rsidP="000D14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D263CE">
              <w:rPr>
                <w:rFonts w:cstheme="minorHAnsi"/>
                <w:b/>
                <w:bCs/>
              </w:rPr>
              <w:t>0.7</w:t>
            </w:r>
          </w:p>
        </w:tc>
      </w:tr>
      <w:tr w:rsidR="000419CC" w:rsidRPr="00D263CE" w14:paraId="58362BF8" w14:textId="77777777" w:rsidTr="00715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dxa"/>
          </w:tcPr>
          <w:p w14:paraId="49E74478" w14:textId="31901DE7" w:rsidR="00DF50D8" w:rsidRPr="00D263CE" w:rsidRDefault="00DF50D8" w:rsidP="00D63F14">
            <w:pPr>
              <w:spacing w:line="360" w:lineRule="auto"/>
              <w:rPr>
                <w:rFonts w:cstheme="minorHAnsi"/>
                <w:b w:val="0"/>
                <w:bCs w:val="0"/>
              </w:rPr>
            </w:pPr>
            <w:r w:rsidRPr="00D263CE">
              <w:rPr>
                <w:rFonts w:cstheme="minorHAnsi"/>
              </w:rPr>
              <w:t xml:space="preserve">Ethnicities </w:t>
            </w:r>
          </w:p>
          <w:p w14:paraId="483A89BB" w14:textId="77777777" w:rsidR="00DF50D8" w:rsidRPr="00D263CE" w:rsidRDefault="00DF50D8" w:rsidP="000D1487">
            <w:pPr>
              <w:spacing w:line="360" w:lineRule="auto"/>
              <w:rPr>
                <w:rFonts w:cstheme="minorHAnsi"/>
              </w:rPr>
            </w:pPr>
            <w:r w:rsidRPr="00D263CE">
              <w:rPr>
                <w:rFonts w:cstheme="minorHAnsi"/>
              </w:rPr>
              <w:t>Arabic (502)</w:t>
            </w:r>
          </w:p>
          <w:p w14:paraId="08C2B87C" w14:textId="21800489" w:rsidR="00DF50D8" w:rsidRPr="00D263CE" w:rsidRDefault="0065314C" w:rsidP="000D1487">
            <w:pPr>
              <w:spacing w:line="360" w:lineRule="auto"/>
              <w:rPr>
                <w:rFonts w:cstheme="minorHAnsi"/>
              </w:rPr>
            </w:pPr>
            <w:r w:rsidRPr="00D263CE">
              <w:rPr>
                <w:rFonts w:cstheme="minorHAnsi"/>
              </w:rPr>
              <w:t>Asian (</w:t>
            </w:r>
            <w:r w:rsidR="00DF50D8" w:rsidRPr="00D263CE">
              <w:rPr>
                <w:rFonts w:cstheme="minorHAnsi"/>
              </w:rPr>
              <w:t>300)</w:t>
            </w:r>
          </w:p>
          <w:p w14:paraId="312C0F97" w14:textId="77777777" w:rsidR="00DF50D8" w:rsidRPr="00D263CE" w:rsidRDefault="00DF50D8" w:rsidP="000D1487">
            <w:pPr>
              <w:spacing w:line="360" w:lineRule="auto"/>
              <w:rPr>
                <w:rFonts w:cstheme="minorHAnsi"/>
              </w:rPr>
            </w:pPr>
            <w:r w:rsidRPr="00D263CE">
              <w:rPr>
                <w:rFonts w:cstheme="minorHAnsi"/>
              </w:rPr>
              <w:t>Africans (90)</w:t>
            </w:r>
          </w:p>
          <w:p w14:paraId="0D4D88CC" w14:textId="2134AB21" w:rsidR="00DF50D8" w:rsidRPr="00D263CE" w:rsidRDefault="00DF50D8" w:rsidP="00C1628E">
            <w:pPr>
              <w:spacing w:line="360" w:lineRule="auto"/>
              <w:rPr>
                <w:rFonts w:cstheme="minorHAnsi"/>
              </w:rPr>
            </w:pPr>
            <w:r w:rsidRPr="00D263CE">
              <w:rPr>
                <w:rFonts w:cstheme="minorHAnsi"/>
              </w:rPr>
              <w:t>Others (30)</w:t>
            </w:r>
          </w:p>
        </w:tc>
        <w:tc>
          <w:tcPr>
            <w:tcW w:w="2250" w:type="dxa"/>
          </w:tcPr>
          <w:p w14:paraId="1032BBB3" w14:textId="77777777" w:rsidR="00DF50D8" w:rsidRPr="00D263CE" w:rsidRDefault="00DF50D8" w:rsidP="000D14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055784A4" w14:textId="77777777" w:rsidR="00DF50D8" w:rsidRPr="00D263CE" w:rsidRDefault="00DF50D8" w:rsidP="000D14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86 (17.1)</w:t>
            </w:r>
          </w:p>
          <w:p w14:paraId="09884D6A" w14:textId="77777777" w:rsidR="00DF50D8" w:rsidRPr="00D263CE" w:rsidRDefault="00DF50D8" w:rsidP="000D14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37 (12.3)</w:t>
            </w:r>
          </w:p>
          <w:p w14:paraId="4D0E9A13" w14:textId="77777777" w:rsidR="00DF50D8" w:rsidRPr="00D263CE" w:rsidRDefault="00DF50D8" w:rsidP="000D14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13 (14.4)</w:t>
            </w:r>
          </w:p>
          <w:p w14:paraId="44399814" w14:textId="77777777" w:rsidR="00DF50D8" w:rsidRPr="00D263CE" w:rsidRDefault="00DF50D8" w:rsidP="000D14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4 (13.3)</w:t>
            </w:r>
          </w:p>
        </w:tc>
        <w:tc>
          <w:tcPr>
            <w:tcW w:w="2430" w:type="dxa"/>
          </w:tcPr>
          <w:p w14:paraId="48FD4488" w14:textId="77777777" w:rsidR="00DF50D8" w:rsidRPr="00D263CE" w:rsidRDefault="00DF50D8" w:rsidP="000D14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373AF10B" w14:textId="77777777" w:rsidR="00DF50D8" w:rsidRPr="00D263CE" w:rsidRDefault="00DF50D8" w:rsidP="000D14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416 (82.87)</w:t>
            </w:r>
          </w:p>
          <w:p w14:paraId="6B3E1274" w14:textId="77777777" w:rsidR="00DF50D8" w:rsidRPr="00D263CE" w:rsidRDefault="00DF50D8" w:rsidP="000D14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263 (87.67)</w:t>
            </w:r>
          </w:p>
          <w:p w14:paraId="4756D5B7" w14:textId="77777777" w:rsidR="00DF50D8" w:rsidRPr="00D263CE" w:rsidRDefault="00DF50D8" w:rsidP="000D14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77 (85.56)</w:t>
            </w:r>
          </w:p>
          <w:p w14:paraId="6951A4C5" w14:textId="77777777" w:rsidR="00DF50D8" w:rsidRPr="00D263CE" w:rsidRDefault="00DF50D8" w:rsidP="000D14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26 (86.67)</w:t>
            </w:r>
          </w:p>
        </w:tc>
        <w:tc>
          <w:tcPr>
            <w:tcW w:w="1440" w:type="dxa"/>
          </w:tcPr>
          <w:p w14:paraId="7C2B0ADB" w14:textId="77777777" w:rsidR="00DF50D8" w:rsidRPr="00D263CE" w:rsidRDefault="00DF50D8" w:rsidP="000D14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1A4C65FA" w14:textId="77777777" w:rsidR="00DF50D8" w:rsidRPr="00D263CE" w:rsidRDefault="00DF50D8" w:rsidP="000D14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7FF0E961" w14:textId="77777777" w:rsidR="00DF50D8" w:rsidRPr="00D263CE" w:rsidRDefault="00DF50D8" w:rsidP="000D14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0.3</w:t>
            </w:r>
          </w:p>
        </w:tc>
      </w:tr>
      <w:tr w:rsidR="000419CC" w:rsidRPr="00D263CE" w14:paraId="2EAE21FF" w14:textId="77777777" w:rsidTr="007158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dxa"/>
          </w:tcPr>
          <w:p w14:paraId="3CE989F2" w14:textId="3143A9CC" w:rsidR="00DF50D8" w:rsidRPr="00D263CE" w:rsidRDefault="00583852" w:rsidP="00583852">
            <w:pPr>
              <w:spacing w:line="360" w:lineRule="auto"/>
              <w:rPr>
                <w:rFonts w:cstheme="minorHAnsi"/>
              </w:rPr>
            </w:pPr>
            <w:r w:rsidRPr="00D263CE">
              <w:rPr>
                <w:rFonts w:cstheme="minorHAnsi"/>
              </w:rPr>
              <w:t xml:space="preserve">Ethnicity adjusted </w:t>
            </w:r>
            <w:r w:rsidR="00DF50D8" w:rsidRPr="00D263CE">
              <w:rPr>
                <w:rFonts w:cstheme="minorHAnsi"/>
              </w:rPr>
              <w:t xml:space="preserve">BMI (Mean </w:t>
            </w:r>
            <w:r w:rsidR="007C0FAB" w:rsidRPr="00D263CE">
              <w:rPr>
                <w:rFonts w:cstheme="minorHAnsi"/>
              </w:rPr>
              <w:t>±</w:t>
            </w:r>
            <w:r w:rsidR="00DF50D8" w:rsidRPr="00D263CE">
              <w:rPr>
                <w:rFonts w:cstheme="minorHAnsi"/>
              </w:rPr>
              <w:t xml:space="preserve"> SD)</w:t>
            </w:r>
          </w:p>
        </w:tc>
        <w:tc>
          <w:tcPr>
            <w:tcW w:w="2250" w:type="dxa"/>
          </w:tcPr>
          <w:p w14:paraId="665DE8E5" w14:textId="77777777" w:rsidR="00DF50D8" w:rsidRPr="00D263CE" w:rsidRDefault="00DF50D8" w:rsidP="000D14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24.5 +/- 6.1</w:t>
            </w:r>
          </w:p>
        </w:tc>
        <w:tc>
          <w:tcPr>
            <w:tcW w:w="2430" w:type="dxa"/>
          </w:tcPr>
          <w:p w14:paraId="3BBC8D2E" w14:textId="77777777" w:rsidR="00DF50D8" w:rsidRPr="00D263CE" w:rsidRDefault="00DF50D8" w:rsidP="000D14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24.94 +/- 6.3</w:t>
            </w:r>
          </w:p>
        </w:tc>
        <w:tc>
          <w:tcPr>
            <w:tcW w:w="1440" w:type="dxa"/>
          </w:tcPr>
          <w:p w14:paraId="4B80FE71" w14:textId="77777777" w:rsidR="00DF50D8" w:rsidRPr="00D263CE" w:rsidRDefault="00DF50D8" w:rsidP="000D14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0.49</w:t>
            </w:r>
          </w:p>
        </w:tc>
      </w:tr>
      <w:tr w:rsidR="000419CC" w:rsidRPr="00D263CE" w14:paraId="29F155F9" w14:textId="77777777" w:rsidTr="00715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dxa"/>
          </w:tcPr>
          <w:p w14:paraId="695B1185" w14:textId="6D1CAAD0" w:rsidR="00DF50D8" w:rsidRPr="00D263CE" w:rsidRDefault="00E07C49" w:rsidP="000D1487">
            <w:pPr>
              <w:spacing w:line="360" w:lineRule="auto"/>
              <w:rPr>
                <w:rFonts w:cstheme="minorHAnsi"/>
              </w:rPr>
            </w:pPr>
            <w:r w:rsidRPr="00D263CE">
              <w:rPr>
                <w:rFonts w:cstheme="minorHAnsi"/>
              </w:rPr>
              <w:t xml:space="preserve">Total </w:t>
            </w:r>
            <w:r w:rsidR="00DF50D8" w:rsidRPr="00D263CE">
              <w:rPr>
                <w:rFonts w:cstheme="minorHAnsi"/>
              </w:rPr>
              <w:t>Existing DM (598)</w:t>
            </w:r>
          </w:p>
          <w:p w14:paraId="7A2589C1" w14:textId="3A960EA0" w:rsidR="00DF50D8" w:rsidRPr="00D263CE" w:rsidRDefault="00E07C49" w:rsidP="00E07C49">
            <w:pPr>
              <w:spacing w:line="360" w:lineRule="auto"/>
              <w:rPr>
                <w:rFonts w:cstheme="minorHAnsi"/>
              </w:rPr>
            </w:pPr>
            <w:r w:rsidRPr="00D263CE">
              <w:rPr>
                <w:rFonts w:cstheme="minorHAnsi"/>
              </w:rPr>
              <w:t xml:space="preserve">Total </w:t>
            </w:r>
            <w:r w:rsidR="00DF50D8" w:rsidRPr="00D263CE">
              <w:rPr>
                <w:rFonts w:cstheme="minorHAnsi"/>
              </w:rPr>
              <w:t>New DM (324)</w:t>
            </w:r>
          </w:p>
        </w:tc>
        <w:tc>
          <w:tcPr>
            <w:tcW w:w="2250" w:type="dxa"/>
          </w:tcPr>
          <w:p w14:paraId="0D22B9F0" w14:textId="77777777" w:rsidR="00DF50D8" w:rsidRPr="00D263CE" w:rsidRDefault="00DF50D8" w:rsidP="000D14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 xml:space="preserve"> 92 (15.3)</w:t>
            </w:r>
          </w:p>
          <w:p w14:paraId="0843D361" w14:textId="77777777" w:rsidR="00DF50D8" w:rsidRPr="00D263CE" w:rsidRDefault="00DF50D8" w:rsidP="000D14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 xml:space="preserve"> 48 (14.8)</w:t>
            </w:r>
          </w:p>
        </w:tc>
        <w:tc>
          <w:tcPr>
            <w:tcW w:w="2430" w:type="dxa"/>
          </w:tcPr>
          <w:p w14:paraId="2D10E3A4" w14:textId="77777777" w:rsidR="00DF50D8" w:rsidRPr="00D263CE" w:rsidRDefault="00DF50D8" w:rsidP="000D14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506 (84.62)</w:t>
            </w:r>
          </w:p>
          <w:p w14:paraId="7BF9D547" w14:textId="77777777" w:rsidR="00DF50D8" w:rsidRPr="00D263CE" w:rsidRDefault="00DF50D8" w:rsidP="000D14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276 (85.19)</w:t>
            </w:r>
          </w:p>
        </w:tc>
        <w:tc>
          <w:tcPr>
            <w:tcW w:w="1440" w:type="dxa"/>
          </w:tcPr>
          <w:p w14:paraId="3A7808AB" w14:textId="77777777" w:rsidR="00DF50D8" w:rsidRPr="00D263CE" w:rsidRDefault="00DF50D8" w:rsidP="000D14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0.8</w:t>
            </w:r>
          </w:p>
        </w:tc>
      </w:tr>
      <w:tr w:rsidR="000419CC" w:rsidRPr="00D263CE" w14:paraId="547FE2B1" w14:textId="77777777" w:rsidTr="007158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dxa"/>
          </w:tcPr>
          <w:p w14:paraId="7234E683" w14:textId="77777777" w:rsidR="00DF50D8" w:rsidRPr="00D263CE" w:rsidRDefault="00DF50D8" w:rsidP="000D1487">
            <w:pPr>
              <w:spacing w:line="360" w:lineRule="auto"/>
              <w:rPr>
                <w:rFonts w:cstheme="minorHAnsi"/>
                <w:lang w:val="fr-FR"/>
              </w:rPr>
            </w:pPr>
            <w:proofErr w:type="spellStart"/>
            <w:r w:rsidRPr="00D263CE">
              <w:rPr>
                <w:rFonts w:cstheme="minorHAnsi"/>
                <w:lang w:val="fr-FR"/>
              </w:rPr>
              <w:t>Existing</w:t>
            </w:r>
            <w:proofErr w:type="spellEnd"/>
            <w:r w:rsidRPr="00D263CE">
              <w:rPr>
                <w:rFonts w:cstheme="minorHAnsi"/>
                <w:lang w:val="fr-FR"/>
              </w:rPr>
              <w:t xml:space="preserve"> T1D (332)</w:t>
            </w:r>
          </w:p>
          <w:p w14:paraId="727C34F6" w14:textId="77777777" w:rsidR="00DF50D8" w:rsidRPr="00D263CE" w:rsidRDefault="00DF50D8" w:rsidP="000D1487">
            <w:pPr>
              <w:spacing w:line="360" w:lineRule="auto"/>
              <w:rPr>
                <w:rFonts w:cstheme="minorHAnsi"/>
                <w:lang w:val="fr-FR"/>
              </w:rPr>
            </w:pPr>
            <w:r w:rsidRPr="00D263CE">
              <w:rPr>
                <w:rFonts w:cstheme="minorHAnsi"/>
                <w:lang w:val="fr-FR"/>
              </w:rPr>
              <w:t>New T1D (148)</w:t>
            </w:r>
          </w:p>
          <w:p w14:paraId="2208A77F" w14:textId="77777777" w:rsidR="00DF50D8" w:rsidRPr="00D263CE" w:rsidRDefault="00DF50D8" w:rsidP="000D1487">
            <w:pPr>
              <w:spacing w:line="360" w:lineRule="auto"/>
              <w:rPr>
                <w:rFonts w:cstheme="minorHAnsi"/>
                <w:lang w:val="fr-FR"/>
              </w:rPr>
            </w:pPr>
            <w:proofErr w:type="spellStart"/>
            <w:r w:rsidRPr="00D263CE">
              <w:rPr>
                <w:rFonts w:cstheme="minorHAnsi"/>
                <w:lang w:val="fr-FR"/>
              </w:rPr>
              <w:t>Existing</w:t>
            </w:r>
            <w:proofErr w:type="spellEnd"/>
            <w:r w:rsidRPr="00D263CE">
              <w:rPr>
                <w:rFonts w:cstheme="minorHAnsi"/>
                <w:lang w:val="fr-FR"/>
              </w:rPr>
              <w:t xml:space="preserve"> T2D (266)</w:t>
            </w:r>
          </w:p>
          <w:p w14:paraId="410E7CCB" w14:textId="77777777" w:rsidR="00DF50D8" w:rsidRPr="00D263CE" w:rsidRDefault="00DF50D8" w:rsidP="000D1487">
            <w:pPr>
              <w:spacing w:line="360" w:lineRule="auto"/>
              <w:rPr>
                <w:rFonts w:cstheme="minorHAnsi"/>
              </w:rPr>
            </w:pPr>
            <w:r w:rsidRPr="00D263CE">
              <w:rPr>
                <w:rFonts w:cstheme="minorHAnsi"/>
              </w:rPr>
              <w:t>New T2D (176)</w:t>
            </w:r>
          </w:p>
        </w:tc>
        <w:tc>
          <w:tcPr>
            <w:tcW w:w="2250" w:type="dxa"/>
          </w:tcPr>
          <w:p w14:paraId="2D7276C8" w14:textId="77777777" w:rsidR="00DF50D8" w:rsidRPr="00D263CE" w:rsidRDefault="00DF50D8" w:rsidP="000D14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57 (17.17)</w:t>
            </w:r>
          </w:p>
          <w:p w14:paraId="1B43A0B0" w14:textId="77777777" w:rsidR="00DF50D8" w:rsidRPr="00D263CE" w:rsidRDefault="00DF50D8" w:rsidP="000D14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22 (14.86)</w:t>
            </w:r>
          </w:p>
          <w:p w14:paraId="0C78451A" w14:textId="77777777" w:rsidR="00DF50D8" w:rsidRPr="00D263CE" w:rsidRDefault="00DF50D8" w:rsidP="000D14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35 (13.16)</w:t>
            </w:r>
          </w:p>
          <w:p w14:paraId="7CFF9CA8" w14:textId="77777777" w:rsidR="00DF50D8" w:rsidRPr="00D263CE" w:rsidRDefault="00DF50D8" w:rsidP="000D14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26 (14.77)</w:t>
            </w:r>
          </w:p>
        </w:tc>
        <w:tc>
          <w:tcPr>
            <w:tcW w:w="2430" w:type="dxa"/>
          </w:tcPr>
          <w:p w14:paraId="5F68FC99" w14:textId="77777777" w:rsidR="00DF50D8" w:rsidRPr="00D263CE" w:rsidRDefault="00DF50D8" w:rsidP="000D14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275 (82.83)</w:t>
            </w:r>
          </w:p>
          <w:p w14:paraId="59AF5944" w14:textId="77777777" w:rsidR="00DF50D8" w:rsidRPr="00D263CE" w:rsidRDefault="00DF50D8" w:rsidP="000D14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126 (85.14)</w:t>
            </w:r>
          </w:p>
          <w:p w14:paraId="37005DD2" w14:textId="77777777" w:rsidR="00DF50D8" w:rsidRPr="00D263CE" w:rsidRDefault="00DF50D8" w:rsidP="000D14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231 (86.84)</w:t>
            </w:r>
          </w:p>
          <w:p w14:paraId="241C0C25" w14:textId="77777777" w:rsidR="00DF50D8" w:rsidRPr="00D263CE" w:rsidRDefault="00DF50D8" w:rsidP="000D14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150 (85.23)</w:t>
            </w:r>
          </w:p>
        </w:tc>
        <w:tc>
          <w:tcPr>
            <w:tcW w:w="1440" w:type="dxa"/>
          </w:tcPr>
          <w:p w14:paraId="630AAC86" w14:textId="77777777" w:rsidR="00DF50D8" w:rsidRPr="00D263CE" w:rsidRDefault="00DF50D8" w:rsidP="000D14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2B897CA7" w14:textId="77777777" w:rsidR="00DF50D8" w:rsidRPr="00D263CE" w:rsidRDefault="00DF50D8" w:rsidP="000D14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0.59</w:t>
            </w:r>
          </w:p>
        </w:tc>
      </w:tr>
      <w:tr w:rsidR="000419CC" w:rsidRPr="00D263CE" w14:paraId="3F81249D" w14:textId="77777777" w:rsidTr="00715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dxa"/>
          </w:tcPr>
          <w:p w14:paraId="492879D7" w14:textId="77777777" w:rsidR="00DF50D8" w:rsidRPr="00D263CE" w:rsidRDefault="00DF50D8" w:rsidP="000D1487">
            <w:pPr>
              <w:spacing w:line="360" w:lineRule="auto"/>
              <w:rPr>
                <w:rFonts w:cstheme="minorHAnsi"/>
              </w:rPr>
            </w:pPr>
            <w:r w:rsidRPr="00D263CE">
              <w:rPr>
                <w:rFonts w:cstheme="minorHAnsi"/>
              </w:rPr>
              <w:t>HbA1c admission (Mean +/- SD)</w:t>
            </w:r>
          </w:p>
        </w:tc>
        <w:tc>
          <w:tcPr>
            <w:tcW w:w="2250" w:type="dxa"/>
          </w:tcPr>
          <w:p w14:paraId="30D70945" w14:textId="77777777" w:rsidR="00DF50D8" w:rsidRPr="00D263CE" w:rsidRDefault="00DF50D8" w:rsidP="000D14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11.99 +/- 3.42</w:t>
            </w:r>
          </w:p>
        </w:tc>
        <w:tc>
          <w:tcPr>
            <w:tcW w:w="2430" w:type="dxa"/>
          </w:tcPr>
          <w:p w14:paraId="448B5F94" w14:textId="77777777" w:rsidR="00DF50D8" w:rsidRPr="00D263CE" w:rsidRDefault="00DF50D8" w:rsidP="000D14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12.06 +/- 2.64</w:t>
            </w:r>
          </w:p>
        </w:tc>
        <w:tc>
          <w:tcPr>
            <w:tcW w:w="1440" w:type="dxa"/>
          </w:tcPr>
          <w:p w14:paraId="31DE7D7E" w14:textId="77777777" w:rsidR="00DF50D8" w:rsidRPr="00D263CE" w:rsidRDefault="00DF50D8" w:rsidP="000D14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0.81</w:t>
            </w:r>
          </w:p>
        </w:tc>
      </w:tr>
      <w:tr w:rsidR="000419CC" w:rsidRPr="00D263CE" w14:paraId="3E84265B" w14:textId="77777777" w:rsidTr="007158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dxa"/>
          </w:tcPr>
          <w:p w14:paraId="58666CB5" w14:textId="4053B271" w:rsidR="00DF50D8" w:rsidRPr="00D263CE" w:rsidRDefault="004B2FF6" w:rsidP="000D1487">
            <w:pPr>
              <w:spacing w:line="360" w:lineRule="auto"/>
              <w:rPr>
                <w:rFonts w:cstheme="minorHAnsi"/>
              </w:rPr>
            </w:pPr>
            <w:r w:rsidRPr="00D263CE">
              <w:rPr>
                <w:rFonts w:cstheme="minorHAnsi"/>
              </w:rPr>
              <w:t xml:space="preserve">LOS in days </w:t>
            </w:r>
            <w:r w:rsidR="00DF50D8" w:rsidRPr="00D263CE">
              <w:rPr>
                <w:rFonts w:cstheme="minorHAnsi"/>
              </w:rPr>
              <w:t>admission, Median (IQR)</w:t>
            </w:r>
          </w:p>
        </w:tc>
        <w:tc>
          <w:tcPr>
            <w:tcW w:w="2250" w:type="dxa"/>
          </w:tcPr>
          <w:p w14:paraId="6C653524" w14:textId="77777777" w:rsidR="00DF50D8" w:rsidRPr="00D263CE" w:rsidRDefault="00DF50D8" w:rsidP="000D14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2.4 (1-5.6)</w:t>
            </w:r>
          </w:p>
        </w:tc>
        <w:tc>
          <w:tcPr>
            <w:tcW w:w="2430" w:type="dxa"/>
          </w:tcPr>
          <w:p w14:paraId="01B49AAC" w14:textId="77777777" w:rsidR="00DF50D8" w:rsidRPr="00D263CE" w:rsidRDefault="00DF50D8" w:rsidP="000D14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2.6 (1.2-4.7)</w:t>
            </w:r>
          </w:p>
        </w:tc>
        <w:tc>
          <w:tcPr>
            <w:tcW w:w="1440" w:type="dxa"/>
          </w:tcPr>
          <w:p w14:paraId="089E5DE1" w14:textId="77777777" w:rsidR="00DF50D8" w:rsidRPr="00D263CE" w:rsidRDefault="00DF50D8" w:rsidP="000D14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0.63</w:t>
            </w:r>
          </w:p>
        </w:tc>
      </w:tr>
      <w:tr w:rsidR="000419CC" w:rsidRPr="00D263CE" w14:paraId="05AC4D69" w14:textId="77777777" w:rsidTr="00715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dxa"/>
          </w:tcPr>
          <w:p w14:paraId="6EC04292" w14:textId="77777777" w:rsidR="00DF50D8" w:rsidRPr="00D263CE" w:rsidRDefault="00DF50D8" w:rsidP="000D1487">
            <w:pPr>
              <w:spacing w:line="360" w:lineRule="auto"/>
              <w:rPr>
                <w:rFonts w:cstheme="minorHAnsi"/>
              </w:rPr>
            </w:pPr>
            <w:r w:rsidRPr="00D263CE">
              <w:rPr>
                <w:rFonts w:cstheme="minorHAnsi"/>
              </w:rPr>
              <w:t>DKA duration, Median (IQR)</w:t>
            </w:r>
          </w:p>
        </w:tc>
        <w:tc>
          <w:tcPr>
            <w:tcW w:w="2250" w:type="dxa"/>
          </w:tcPr>
          <w:p w14:paraId="60C6BD91" w14:textId="77777777" w:rsidR="00DF50D8" w:rsidRPr="00D263CE" w:rsidRDefault="00DF50D8" w:rsidP="000D14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17 (11-28)</w:t>
            </w:r>
          </w:p>
        </w:tc>
        <w:tc>
          <w:tcPr>
            <w:tcW w:w="2430" w:type="dxa"/>
          </w:tcPr>
          <w:p w14:paraId="43635E7C" w14:textId="77777777" w:rsidR="00DF50D8" w:rsidRPr="00D263CE" w:rsidRDefault="00DF50D8" w:rsidP="000D14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18 (10.21-29)</w:t>
            </w:r>
          </w:p>
        </w:tc>
        <w:tc>
          <w:tcPr>
            <w:tcW w:w="1440" w:type="dxa"/>
          </w:tcPr>
          <w:p w14:paraId="562C89B8" w14:textId="77777777" w:rsidR="00DF50D8" w:rsidRPr="00D263CE" w:rsidRDefault="00DF50D8" w:rsidP="000D14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0.61</w:t>
            </w:r>
          </w:p>
        </w:tc>
      </w:tr>
      <w:tr w:rsidR="000419CC" w:rsidRPr="00D263CE" w14:paraId="6A012B66" w14:textId="77777777" w:rsidTr="007158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dxa"/>
          </w:tcPr>
          <w:p w14:paraId="3E226865" w14:textId="77777777" w:rsidR="00DF50D8" w:rsidRPr="00D263CE" w:rsidRDefault="00DF50D8" w:rsidP="000D1487">
            <w:pPr>
              <w:spacing w:line="360" w:lineRule="auto"/>
              <w:rPr>
                <w:rFonts w:cstheme="minorHAnsi"/>
              </w:rPr>
            </w:pPr>
            <w:r w:rsidRPr="00D263CE">
              <w:rPr>
                <w:rFonts w:cstheme="minorHAnsi"/>
              </w:rPr>
              <w:t>Hgb at discharge (Mean +/- SD)</w:t>
            </w:r>
          </w:p>
        </w:tc>
        <w:tc>
          <w:tcPr>
            <w:tcW w:w="2250" w:type="dxa"/>
          </w:tcPr>
          <w:p w14:paraId="490BCDD2" w14:textId="77777777" w:rsidR="00DF50D8" w:rsidRPr="00D263CE" w:rsidRDefault="00DF50D8" w:rsidP="000D14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11.81 +/- 2.48</w:t>
            </w:r>
          </w:p>
        </w:tc>
        <w:tc>
          <w:tcPr>
            <w:tcW w:w="2430" w:type="dxa"/>
          </w:tcPr>
          <w:p w14:paraId="64E3D70A" w14:textId="77777777" w:rsidR="00DF50D8" w:rsidRPr="00D263CE" w:rsidRDefault="00DF50D8" w:rsidP="000D14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12.28 +/- 1.83</w:t>
            </w:r>
          </w:p>
        </w:tc>
        <w:tc>
          <w:tcPr>
            <w:tcW w:w="1440" w:type="dxa"/>
          </w:tcPr>
          <w:p w14:paraId="13BD8E1A" w14:textId="77777777" w:rsidR="00DF50D8" w:rsidRPr="00D263CE" w:rsidRDefault="00DF50D8" w:rsidP="000D14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0.052</w:t>
            </w:r>
          </w:p>
        </w:tc>
      </w:tr>
      <w:tr w:rsidR="000419CC" w:rsidRPr="00D263CE" w14:paraId="648B6CE2" w14:textId="77777777" w:rsidTr="00715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dxa"/>
          </w:tcPr>
          <w:p w14:paraId="49EACB7C" w14:textId="4F8F9608" w:rsidR="00DF50D8" w:rsidRPr="00D263CE" w:rsidRDefault="004D4AA9" w:rsidP="000D1487">
            <w:pPr>
              <w:spacing w:line="360" w:lineRule="auto"/>
              <w:rPr>
                <w:rFonts w:cstheme="minorHAnsi"/>
              </w:rPr>
            </w:pPr>
            <w:r w:rsidRPr="00D263CE">
              <w:rPr>
                <w:rFonts w:cstheme="minorHAnsi"/>
              </w:rPr>
              <w:t>RBG</w:t>
            </w:r>
            <w:r w:rsidR="00DF50D8" w:rsidRPr="00D263CE">
              <w:rPr>
                <w:rFonts w:cstheme="minorHAnsi"/>
              </w:rPr>
              <w:t xml:space="preserve"> at discharge (Mean +/- SD)</w:t>
            </w:r>
          </w:p>
        </w:tc>
        <w:tc>
          <w:tcPr>
            <w:tcW w:w="2250" w:type="dxa"/>
          </w:tcPr>
          <w:p w14:paraId="4F8D2F4F" w14:textId="77777777" w:rsidR="00DF50D8" w:rsidRPr="00D263CE" w:rsidRDefault="00DF50D8" w:rsidP="000D14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11.54 +/- 4.85</w:t>
            </w:r>
          </w:p>
        </w:tc>
        <w:tc>
          <w:tcPr>
            <w:tcW w:w="2430" w:type="dxa"/>
          </w:tcPr>
          <w:p w14:paraId="765CCCAD" w14:textId="77777777" w:rsidR="00DF50D8" w:rsidRPr="00D263CE" w:rsidRDefault="00DF50D8" w:rsidP="000D14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11.91 +/- 4.66</w:t>
            </w:r>
          </w:p>
        </w:tc>
        <w:tc>
          <w:tcPr>
            <w:tcW w:w="1440" w:type="dxa"/>
          </w:tcPr>
          <w:p w14:paraId="61250706" w14:textId="77777777" w:rsidR="00DF50D8" w:rsidRPr="00D263CE" w:rsidRDefault="00DF50D8" w:rsidP="000D14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0.41</w:t>
            </w:r>
          </w:p>
        </w:tc>
      </w:tr>
      <w:tr w:rsidR="000419CC" w:rsidRPr="00D263CE" w14:paraId="7F6BACE3" w14:textId="77777777" w:rsidTr="007158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dxa"/>
          </w:tcPr>
          <w:p w14:paraId="3672B75F" w14:textId="77777777" w:rsidR="00DF50D8" w:rsidRPr="00D263CE" w:rsidRDefault="00DF50D8" w:rsidP="000D1487">
            <w:pPr>
              <w:spacing w:line="360" w:lineRule="auto"/>
              <w:rPr>
                <w:rFonts w:cstheme="minorHAnsi"/>
              </w:rPr>
            </w:pPr>
            <w:r w:rsidRPr="00D263CE">
              <w:rPr>
                <w:rFonts w:cstheme="minorHAnsi"/>
              </w:rPr>
              <w:t>Microvascular complications of DM (95)</w:t>
            </w:r>
          </w:p>
          <w:p w14:paraId="69F17FBE" w14:textId="77777777" w:rsidR="00DF50D8" w:rsidRPr="00D263CE" w:rsidRDefault="00DF50D8" w:rsidP="000D1487">
            <w:pPr>
              <w:spacing w:line="360" w:lineRule="auto"/>
              <w:rPr>
                <w:rFonts w:cstheme="minorHAnsi"/>
              </w:rPr>
            </w:pPr>
          </w:p>
          <w:p w14:paraId="70BE79C2" w14:textId="77777777" w:rsidR="00DF50D8" w:rsidRPr="00D263CE" w:rsidRDefault="00DF50D8" w:rsidP="000D1487">
            <w:pPr>
              <w:spacing w:line="360" w:lineRule="auto"/>
              <w:rPr>
                <w:rFonts w:cstheme="minorHAnsi"/>
              </w:rPr>
            </w:pPr>
            <w:r w:rsidRPr="00D263CE">
              <w:rPr>
                <w:rFonts w:cstheme="minorHAnsi"/>
              </w:rPr>
              <w:t>Macrovascular complications of DM (5)</w:t>
            </w:r>
          </w:p>
        </w:tc>
        <w:tc>
          <w:tcPr>
            <w:tcW w:w="2250" w:type="dxa"/>
          </w:tcPr>
          <w:p w14:paraId="5651EA3B" w14:textId="77777777" w:rsidR="00DF50D8" w:rsidRPr="00D263CE" w:rsidRDefault="00DF50D8" w:rsidP="000D14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20 (21)</w:t>
            </w:r>
          </w:p>
          <w:p w14:paraId="1F93C2DC" w14:textId="77777777" w:rsidR="00DF50D8" w:rsidRPr="00D263CE" w:rsidRDefault="00DF50D8" w:rsidP="000D14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02A73B35" w14:textId="77777777" w:rsidR="00DF50D8" w:rsidRPr="00D263CE" w:rsidRDefault="00DF50D8" w:rsidP="000D14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15 (26.7)</w:t>
            </w:r>
          </w:p>
        </w:tc>
        <w:tc>
          <w:tcPr>
            <w:tcW w:w="2430" w:type="dxa"/>
          </w:tcPr>
          <w:p w14:paraId="64970617" w14:textId="77777777" w:rsidR="00DF50D8" w:rsidRPr="00D263CE" w:rsidRDefault="00DF50D8" w:rsidP="000D14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75 (79)</w:t>
            </w:r>
          </w:p>
          <w:p w14:paraId="10D19626" w14:textId="77777777" w:rsidR="00DF50D8" w:rsidRPr="00D263CE" w:rsidRDefault="00DF50D8" w:rsidP="000D14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5379E899" w14:textId="77777777" w:rsidR="00DF50D8" w:rsidRPr="00D263CE" w:rsidRDefault="00DF50D8" w:rsidP="000D14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41 (73.21)</w:t>
            </w:r>
          </w:p>
          <w:p w14:paraId="06DD29A6" w14:textId="77777777" w:rsidR="00DF50D8" w:rsidRPr="00D263CE" w:rsidRDefault="00DF50D8" w:rsidP="000D14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440" w:type="dxa"/>
          </w:tcPr>
          <w:p w14:paraId="6D9386A4" w14:textId="77777777" w:rsidR="00DF50D8" w:rsidRPr="00D263CE" w:rsidRDefault="00DF50D8" w:rsidP="000D14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0.09</w:t>
            </w:r>
          </w:p>
          <w:p w14:paraId="4FA12A67" w14:textId="77777777" w:rsidR="00DF50D8" w:rsidRPr="00D263CE" w:rsidRDefault="00DF50D8" w:rsidP="000D14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74E48FC0" w14:textId="77777777" w:rsidR="00DF50D8" w:rsidRPr="00D263CE" w:rsidRDefault="00DF50D8" w:rsidP="000D14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0.01</w:t>
            </w:r>
          </w:p>
        </w:tc>
      </w:tr>
      <w:tr w:rsidR="000419CC" w:rsidRPr="00D263CE" w14:paraId="2E80FB45" w14:textId="77777777" w:rsidTr="00715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dxa"/>
          </w:tcPr>
          <w:p w14:paraId="50BE0FDF" w14:textId="32D65289" w:rsidR="00DF50D8" w:rsidRPr="00D263CE" w:rsidRDefault="00DF50D8" w:rsidP="00F25945">
            <w:pPr>
              <w:spacing w:line="360" w:lineRule="auto"/>
              <w:rPr>
                <w:rFonts w:cstheme="minorHAnsi"/>
                <w:b w:val="0"/>
                <w:bCs w:val="0"/>
              </w:rPr>
            </w:pPr>
            <w:r w:rsidRPr="00D263CE">
              <w:rPr>
                <w:rFonts w:cstheme="minorHAnsi"/>
              </w:rPr>
              <w:t>DKA severity</w:t>
            </w:r>
          </w:p>
          <w:p w14:paraId="2673BB60" w14:textId="77777777" w:rsidR="00DF50D8" w:rsidRPr="00D263CE" w:rsidRDefault="00DF50D8" w:rsidP="000D1487">
            <w:pPr>
              <w:spacing w:line="360" w:lineRule="auto"/>
              <w:rPr>
                <w:rFonts w:cstheme="minorHAnsi"/>
              </w:rPr>
            </w:pPr>
            <w:r w:rsidRPr="00D263CE">
              <w:rPr>
                <w:rFonts w:cstheme="minorHAnsi"/>
              </w:rPr>
              <w:t>Mild (202)</w:t>
            </w:r>
          </w:p>
          <w:p w14:paraId="40E811CA" w14:textId="77777777" w:rsidR="00DF50D8" w:rsidRPr="00D263CE" w:rsidRDefault="00DF50D8" w:rsidP="000D1487">
            <w:pPr>
              <w:spacing w:line="360" w:lineRule="auto"/>
              <w:rPr>
                <w:rFonts w:cstheme="minorHAnsi"/>
              </w:rPr>
            </w:pPr>
            <w:r w:rsidRPr="00D263CE">
              <w:rPr>
                <w:rFonts w:cstheme="minorHAnsi"/>
              </w:rPr>
              <w:lastRenderedPageBreak/>
              <w:t>Moderate (332)</w:t>
            </w:r>
          </w:p>
          <w:p w14:paraId="21FF49E7" w14:textId="77777777" w:rsidR="00DF50D8" w:rsidRPr="00D263CE" w:rsidRDefault="00DF50D8" w:rsidP="000D1487">
            <w:pPr>
              <w:spacing w:line="360" w:lineRule="auto"/>
              <w:rPr>
                <w:rFonts w:cstheme="minorHAnsi"/>
              </w:rPr>
            </w:pPr>
            <w:r w:rsidRPr="00D263CE">
              <w:rPr>
                <w:rFonts w:cstheme="minorHAnsi"/>
              </w:rPr>
              <w:t>Severe (388)</w:t>
            </w:r>
          </w:p>
        </w:tc>
        <w:tc>
          <w:tcPr>
            <w:tcW w:w="2250" w:type="dxa"/>
          </w:tcPr>
          <w:p w14:paraId="238DA805" w14:textId="77777777" w:rsidR="00DF50D8" w:rsidRPr="00D263CE" w:rsidRDefault="00DF50D8" w:rsidP="000D14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0C738A6E" w14:textId="77777777" w:rsidR="00DF50D8" w:rsidRPr="00D263CE" w:rsidRDefault="00DF50D8" w:rsidP="000D14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34 (16.8)</w:t>
            </w:r>
          </w:p>
          <w:p w14:paraId="479263CB" w14:textId="77777777" w:rsidR="00DF50D8" w:rsidRPr="00D263CE" w:rsidRDefault="00DF50D8" w:rsidP="000D14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lastRenderedPageBreak/>
              <w:t>48 (14.4)</w:t>
            </w:r>
          </w:p>
          <w:p w14:paraId="560B47AC" w14:textId="77777777" w:rsidR="00DF50D8" w:rsidRPr="00D263CE" w:rsidRDefault="00DF50D8" w:rsidP="000D14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58 (14.9)</w:t>
            </w:r>
          </w:p>
        </w:tc>
        <w:tc>
          <w:tcPr>
            <w:tcW w:w="2430" w:type="dxa"/>
          </w:tcPr>
          <w:p w14:paraId="13011478" w14:textId="77777777" w:rsidR="00DF50D8" w:rsidRPr="00D263CE" w:rsidRDefault="00DF50D8" w:rsidP="000D14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2B7AF88A" w14:textId="77777777" w:rsidR="00DF50D8" w:rsidRPr="00D263CE" w:rsidRDefault="00DF50D8" w:rsidP="000D14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168 (83.17)</w:t>
            </w:r>
          </w:p>
          <w:p w14:paraId="279DA1C6" w14:textId="77777777" w:rsidR="00DF50D8" w:rsidRPr="00D263CE" w:rsidRDefault="00DF50D8" w:rsidP="000D14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lastRenderedPageBreak/>
              <w:t>284 (85.54)</w:t>
            </w:r>
          </w:p>
          <w:p w14:paraId="5E12E9C1" w14:textId="6E45CF8E" w:rsidR="00DF50D8" w:rsidRPr="00D263CE" w:rsidRDefault="00DF50D8" w:rsidP="00F259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330 (85.05)</w:t>
            </w:r>
          </w:p>
        </w:tc>
        <w:tc>
          <w:tcPr>
            <w:tcW w:w="1440" w:type="dxa"/>
          </w:tcPr>
          <w:p w14:paraId="169E6855" w14:textId="77777777" w:rsidR="00DF50D8" w:rsidRPr="00D263CE" w:rsidRDefault="00DF50D8" w:rsidP="000D14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561548D6" w14:textId="77777777" w:rsidR="00DF50D8" w:rsidRPr="00D263CE" w:rsidRDefault="00DF50D8" w:rsidP="000D14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09983048" w14:textId="77777777" w:rsidR="00DF50D8" w:rsidRPr="00D263CE" w:rsidRDefault="00DF50D8" w:rsidP="000D14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lastRenderedPageBreak/>
              <w:t>0.7</w:t>
            </w:r>
          </w:p>
        </w:tc>
      </w:tr>
      <w:tr w:rsidR="000419CC" w:rsidRPr="00D263CE" w14:paraId="10DA52EA" w14:textId="77777777" w:rsidTr="007158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dxa"/>
          </w:tcPr>
          <w:p w14:paraId="253459FD" w14:textId="17A6FCDB" w:rsidR="00DF50D8" w:rsidRPr="00D263CE" w:rsidRDefault="00DF50D8" w:rsidP="000D1487">
            <w:pPr>
              <w:spacing w:line="360" w:lineRule="auto"/>
              <w:rPr>
                <w:rFonts w:cstheme="minorHAnsi"/>
                <w:b w:val="0"/>
                <w:bCs w:val="0"/>
              </w:rPr>
            </w:pPr>
            <w:r w:rsidRPr="00D263CE">
              <w:rPr>
                <w:rFonts w:cstheme="minorHAnsi"/>
              </w:rPr>
              <w:lastRenderedPageBreak/>
              <w:t>CC</w:t>
            </w:r>
            <w:r w:rsidR="003F47A2" w:rsidRPr="00D263CE">
              <w:rPr>
                <w:rFonts w:cstheme="minorHAnsi"/>
              </w:rPr>
              <w:t>I</w:t>
            </w:r>
            <w:r w:rsidRPr="00D263CE">
              <w:rPr>
                <w:rFonts w:cstheme="minorHAnsi"/>
              </w:rPr>
              <w:t xml:space="preserve"> </w:t>
            </w:r>
          </w:p>
          <w:p w14:paraId="646D032B" w14:textId="77777777" w:rsidR="00DF50D8" w:rsidRPr="00D263CE" w:rsidRDefault="00DF50D8" w:rsidP="000D1487">
            <w:pPr>
              <w:spacing w:line="360" w:lineRule="auto"/>
              <w:rPr>
                <w:rFonts w:cstheme="minorHAnsi"/>
              </w:rPr>
            </w:pPr>
            <w:r w:rsidRPr="00D263CE">
              <w:rPr>
                <w:rFonts w:cstheme="minorHAnsi"/>
              </w:rPr>
              <w:t>1 (677)</w:t>
            </w:r>
          </w:p>
          <w:p w14:paraId="451F74AB" w14:textId="77777777" w:rsidR="00DF50D8" w:rsidRPr="00D263CE" w:rsidRDefault="00DF50D8" w:rsidP="000D1487">
            <w:pPr>
              <w:spacing w:line="360" w:lineRule="auto"/>
              <w:rPr>
                <w:rFonts w:cstheme="minorHAnsi"/>
              </w:rPr>
            </w:pPr>
            <w:r w:rsidRPr="00D263CE">
              <w:rPr>
                <w:rFonts w:cstheme="minorHAnsi"/>
              </w:rPr>
              <w:t>2 (83)</w:t>
            </w:r>
          </w:p>
          <w:p w14:paraId="380A7CF4" w14:textId="768A68E0" w:rsidR="00DF50D8" w:rsidRPr="00D263CE" w:rsidRDefault="00DF50D8" w:rsidP="005E5418">
            <w:pPr>
              <w:spacing w:line="360" w:lineRule="auto"/>
              <w:rPr>
                <w:rFonts w:cstheme="minorHAnsi"/>
              </w:rPr>
            </w:pPr>
            <w:r w:rsidRPr="00D263CE">
              <w:rPr>
                <w:rFonts w:cstheme="minorHAnsi"/>
              </w:rPr>
              <w:t>3 (162)</w:t>
            </w:r>
          </w:p>
        </w:tc>
        <w:tc>
          <w:tcPr>
            <w:tcW w:w="2250" w:type="dxa"/>
          </w:tcPr>
          <w:p w14:paraId="0568792E" w14:textId="77777777" w:rsidR="00DF50D8" w:rsidRPr="00D263CE" w:rsidRDefault="00DF50D8" w:rsidP="000D14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13FD99B4" w14:textId="77777777" w:rsidR="00DF50D8" w:rsidRPr="00D263CE" w:rsidRDefault="00DF50D8" w:rsidP="000D14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89 (13.14)</w:t>
            </w:r>
          </w:p>
          <w:p w14:paraId="02FE4684" w14:textId="77777777" w:rsidR="00DF50D8" w:rsidRPr="00D263CE" w:rsidRDefault="00DF50D8" w:rsidP="000D14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19 (22.89)</w:t>
            </w:r>
          </w:p>
          <w:p w14:paraId="6FE3EB4D" w14:textId="77777777" w:rsidR="00DF50D8" w:rsidRPr="00D263CE" w:rsidRDefault="00DF50D8" w:rsidP="000D14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32 (19.75)</w:t>
            </w:r>
          </w:p>
        </w:tc>
        <w:tc>
          <w:tcPr>
            <w:tcW w:w="2430" w:type="dxa"/>
          </w:tcPr>
          <w:p w14:paraId="15C6CF68" w14:textId="77777777" w:rsidR="00DF50D8" w:rsidRPr="00D263CE" w:rsidRDefault="00DF50D8" w:rsidP="000D14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070F7884" w14:textId="77777777" w:rsidR="00DF50D8" w:rsidRPr="00D263CE" w:rsidRDefault="00DF50D8" w:rsidP="000D14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 xml:space="preserve">588 (86.85) </w:t>
            </w:r>
          </w:p>
          <w:p w14:paraId="778F081D" w14:textId="77777777" w:rsidR="00DF50D8" w:rsidRPr="00D263CE" w:rsidRDefault="00DF50D8" w:rsidP="000D14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64 (77.1)</w:t>
            </w:r>
          </w:p>
          <w:p w14:paraId="45372829" w14:textId="77777777" w:rsidR="00DF50D8" w:rsidRPr="00D263CE" w:rsidRDefault="00DF50D8" w:rsidP="000D14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130 (80.25)</w:t>
            </w:r>
          </w:p>
        </w:tc>
        <w:tc>
          <w:tcPr>
            <w:tcW w:w="1440" w:type="dxa"/>
          </w:tcPr>
          <w:p w14:paraId="700C8ED3" w14:textId="77777777" w:rsidR="00DF50D8" w:rsidRPr="00D263CE" w:rsidRDefault="00DF50D8" w:rsidP="000D14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2CD01E01" w14:textId="77777777" w:rsidR="00DF50D8" w:rsidRPr="00D263CE" w:rsidRDefault="00DF50D8" w:rsidP="000D14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471BCED3" w14:textId="77777777" w:rsidR="00DF50D8" w:rsidRPr="00D263CE" w:rsidRDefault="00DF50D8" w:rsidP="000D14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0.01</w:t>
            </w:r>
          </w:p>
        </w:tc>
      </w:tr>
      <w:tr w:rsidR="000419CC" w:rsidRPr="00D263CE" w14:paraId="50509322" w14:textId="77777777" w:rsidTr="00715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dxa"/>
          </w:tcPr>
          <w:p w14:paraId="22ABA1D1" w14:textId="62EDE9FC" w:rsidR="00DF50D8" w:rsidRPr="00D263CE" w:rsidRDefault="00DF50D8" w:rsidP="000D1487">
            <w:pPr>
              <w:spacing w:line="360" w:lineRule="auto"/>
              <w:rPr>
                <w:rFonts w:cstheme="minorHAnsi"/>
              </w:rPr>
            </w:pPr>
            <w:r w:rsidRPr="00D263CE">
              <w:rPr>
                <w:rFonts w:cstheme="minorHAnsi"/>
              </w:rPr>
              <w:t xml:space="preserve">Non-compliance to </w:t>
            </w:r>
            <w:r w:rsidR="00EC7AC4" w:rsidRPr="00D263CE">
              <w:rPr>
                <w:rFonts w:cstheme="minorHAnsi"/>
              </w:rPr>
              <w:t>insulin (</w:t>
            </w:r>
            <w:r w:rsidRPr="00D263CE">
              <w:rPr>
                <w:rFonts w:cstheme="minorHAnsi"/>
              </w:rPr>
              <w:t>166)</w:t>
            </w:r>
          </w:p>
        </w:tc>
        <w:tc>
          <w:tcPr>
            <w:tcW w:w="2250" w:type="dxa"/>
          </w:tcPr>
          <w:p w14:paraId="2D6B9B5B" w14:textId="77777777" w:rsidR="00DF50D8" w:rsidRPr="00D263CE" w:rsidRDefault="00DF50D8" w:rsidP="000D14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20 (12.04)</w:t>
            </w:r>
          </w:p>
        </w:tc>
        <w:tc>
          <w:tcPr>
            <w:tcW w:w="2430" w:type="dxa"/>
          </w:tcPr>
          <w:p w14:paraId="1433B007" w14:textId="77777777" w:rsidR="00DF50D8" w:rsidRPr="00D263CE" w:rsidRDefault="00DF50D8" w:rsidP="000D14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 xml:space="preserve">146 (87.95) </w:t>
            </w:r>
          </w:p>
        </w:tc>
        <w:tc>
          <w:tcPr>
            <w:tcW w:w="1440" w:type="dxa"/>
          </w:tcPr>
          <w:p w14:paraId="1DF4B857" w14:textId="77777777" w:rsidR="00DF50D8" w:rsidRPr="00D263CE" w:rsidRDefault="00DF50D8" w:rsidP="000D14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0.68</w:t>
            </w:r>
          </w:p>
        </w:tc>
      </w:tr>
      <w:tr w:rsidR="000419CC" w:rsidRPr="00D263CE" w14:paraId="345499E1" w14:textId="77777777" w:rsidTr="007158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dxa"/>
          </w:tcPr>
          <w:p w14:paraId="3E295BAA" w14:textId="395C4B05" w:rsidR="00DF50D8" w:rsidRPr="00D263CE" w:rsidRDefault="00DF50D8" w:rsidP="000D1487">
            <w:pPr>
              <w:spacing w:line="360" w:lineRule="auto"/>
              <w:rPr>
                <w:rFonts w:cstheme="minorHAnsi"/>
              </w:rPr>
            </w:pPr>
            <w:r w:rsidRPr="00D263CE">
              <w:rPr>
                <w:rFonts w:cstheme="minorHAnsi"/>
              </w:rPr>
              <w:t xml:space="preserve">Need for admission to </w:t>
            </w:r>
            <w:r w:rsidR="005048FC" w:rsidRPr="00D263CE">
              <w:rPr>
                <w:rFonts w:cstheme="minorHAnsi"/>
              </w:rPr>
              <w:t>M</w:t>
            </w:r>
            <w:r w:rsidRPr="00D263CE">
              <w:rPr>
                <w:rFonts w:cstheme="minorHAnsi"/>
              </w:rPr>
              <w:t>ICU (229)</w:t>
            </w:r>
          </w:p>
        </w:tc>
        <w:tc>
          <w:tcPr>
            <w:tcW w:w="2250" w:type="dxa"/>
          </w:tcPr>
          <w:p w14:paraId="53AE5A34" w14:textId="77777777" w:rsidR="00DF50D8" w:rsidRPr="00D263CE" w:rsidRDefault="00DF50D8" w:rsidP="000D14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27 (11.7)</w:t>
            </w:r>
          </w:p>
        </w:tc>
        <w:tc>
          <w:tcPr>
            <w:tcW w:w="2430" w:type="dxa"/>
          </w:tcPr>
          <w:p w14:paraId="62C767BD" w14:textId="77777777" w:rsidR="00DF50D8" w:rsidRPr="00D263CE" w:rsidRDefault="00DF50D8" w:rsidP="000D14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202 (88.3)</w:t>
            </w:r>
          </w:p>
        </w:tc>
        <w:tc>
          <w:tcPr>
            <w:tcW w:w="1440" w:type="dxa"/>
          </w:tcPr>
          <w:p w14:paraId="16E39840" w14:textId="77777777" w:rsidR="00DF50D8" w:rsidRPr="00D263CE" w:rsidRDefault="00DF50D8" w:rsidP="000D14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0.09</w:t>
            </w:r>
          </w:p>
        </w:tc>
      </w:tr>
      <w:tr w:rsidR="000419CC" w:rsidRPr="00D263CE" w14:paraId="748FB4D1" w14:textId="77777777" w:rsidTr="00715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dxa"/>
          </w:tcPr>
          <w:p w14:paraId="2CA02348" w14:textId="77777777" w:rsidR="00DF50D8" w:rsidRPr="00D263CE" w:rsidRDefault="00DF50D8" w:rsidP="000D1487">
            <w:pPr>
              <w:spacing w:line="360" w:lineRule="auto"/>
              <w:rPr>
                <w:rFonts w:cstheme="minorHAnsi"/>
              </w:rPr>
            </w:pPr>
            <w:r w:rsidRPr="00D263CE">
              <w:rPr>
                <w:rFonts w:cstheme="minorHAnsi"/>
              </w:rPr>
              <w:t>Consult to diabetes educator (348)</w:t>
            </w:r>
          </w:p>
          <w:p w14:paraId="16765321" w14:textId="77777777" w:rsidR="00DF50D8" w:rsidRPr="00D263CE" w:rsidRDefault="00DF50D8" w:rsidP="000D1487">
            <w:pPr>
              <w:spacing w:line="360" w:lineRule="auto"/>
              <w:rPr>
                <w:rFonts w:cstheme="minorHAnsi"/>
              </w:rPr>
            </w:pPr>
            <w:r w:rsidRPr="00D263CE">
              <w:rPr>
                <w:rFonts w:cstheme="minorHAnsi"/>
              </w:rPr>
              <w:t>Not consulted to diabetes educator (574)</w:t>
            </w:r>
          </w:p>
        </w:tc>
        <w:tc>
          <w:tcPr>
            <w:tcW w:w="2250" w:type="dxa"/>
          </w:tcPr>
          <w:p w14:paraId="545FE7E3" w14:textId="77777777" w:rsidR="00DF50D8" w:rsidRPr="00D263CE" w:rsidRDefault="00DF50D8" w:rsidP="000D14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44 (12.64)</w:t>
            </w:r>
          </w:p>
          <w:p w14:paraId="7E4FD391" w14:textId="77777777" w:rsidR="00DF50D8" w:rsidRPr="00D263CE" w:rsidRDefault="00DF50D8" w:rsidP="000D14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96 (16.72)</w:t>
            </w:r>
          </w:p>
        </w:tc>
        <w:tc>
          <w:tcPr>
            <w:tcW w:w="2430" w:type="dxa"/>
          </w:tcPr>
          <w:p w14:paraId="5774554A" w14:textId="77777777" w:rsidR="00DF50D8" w:rsidRPr="00D263CE" w:rsidRDefault="00DF50D8" w:rsidP="000D14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304 (87.35)</w:t>
            </w:r>
          </w:p>
          <w:p w14:paraId="24F8DC37" w14:textId="77777777" w:rsidR="00DF50D8" w:rsidRPr="00D263CE" w:rsidRDefault="00DF50D8" w:rsidP="000D14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478 (83.27)</w:t>
            </w:r>
          </w:p>
        </w:tc>
        <w:tc>
          <w:tcPr>
            <w:tcW w:w="1440" w:type="dxa"/>
          </w:tcPr>
          <w:p w14:paraId="7A24E5C5" w14:textId="77777777" w:rsidR="00DF50D8" w:rsidRPr="00D263CE" w:rsidRDefault="00DF50D8" w:rsidP="000D14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0.09</w:t>
            </w:r>
          </w:p>
        </w:tc>
      </w:tr>
    </w:tbl>
    <w:p w14:paraId="09FD343C" w14:textId="52902E4D" w:rsidR="00E461D7" w:rsidRPr="00D263CE" w:rsidRDefault="00E461D7" w:rsidP="00F72798">
      <w:pPr>
        <w:rPr>
          <w:rFonts w:cstheme="minorHAnsi"/>
          <w:b/>
          <w:bCs/>
        </w:rPr>
      </w:pPr>
    </w:p>
    <w:p w14:paraId="2AE7DB82" w14:textId="42002F7B" w:rsidR="00702DD9" w:rsidRPr="00D263CE" w:rsidRDefault="001B6204" w:rsidP="00702DD9">
      <w:pPr>
        <w:rPr>
          <w:rFonts w:cstheme="minorHAnsi"/>
        </w:rPr>
      </w:pPr>
      <w:r w:rsidRPr="00D263CE">
        <w:rPr>
          <w:rFonts w:cstheme="minorHAnsi"/>
        </w:rPr>
        <w:t>(</w:t>
      </w:r>
      <w:r w:rsidR="009218F7" w:rsidRPr="00D263CE">
        <w:rPr>
          <w:rFonts w:cstheme="minorHAnsi"/>
        </w:rPr>
        <w:t xml:space="preserve">CCI: </w:t>
      </w:r>
      <w:proofErr w:type="spellStart"/>
      <w:r w:rsidR="009218F7" w:rsidRPr="00D263CE">
        <w:rPr>
          <w:rFonts w:cstheme="minorHAnsi"/>
        </w:rPr>
        <w:t>Charleson</w:t>
      </w:r>
      <w:proofErr w:type="spellEnd"/>
      <w:r w:rsidR="009218F7" w:rsidRPr="00D263CE">
        <w:rPr>
          <w:rFonts w:cstheme="minorHAnsi"/>
        </w:rPr>
        <w:t xml:space="preserve"> comorbidity index, </w:t>
      </w:r>
      <w:r w:rsidR="00702DD9" w:rsidRPr="00D263CE">
        <w:rPr>
          <w:rFonts w:cstheme="minorHAnsi"/>
        </w:rPr>
        <w:t>CC</w:t>
      </w:r>
      <w:r w:rsidR="00CC5F80" w:rsidRPr="00D263CE">
        <w:rPr>
          <w:rFonts w:cstheme="minorHAnsi"/>
        </w:rPr>
        <w:t xml:space="preserve">I </w:t>
      </w:r>
      <w:r w:rsidR="00702DD9" w:rsidRPr="00D263CE">
        <w:rPr>
          <w:rFonts w:cstheme="minorHAnsi"/>
        </w:rPr>
        <w:t>Categorization: CC index 1=1, 2=2, 3-1=3</w:t>
      </w:r>
      <w:r w:rsidRPr="00D263CE">
        <w:rPr>
          <w:rFonts w:cstheme="minorHAnsi"/>
        </w:rPr>
        <w:t xml:space="preserve">, </w:t>
      </w:r>
      <w:r w:rsidR="005C2DBC" w:rsidRPr="00D263CE">
        <w:rPr>
          <w:rFonts w:cstheme="minorHAnsi"/>
        </w:rPr>
        <w:t xml:space="preserve">HbA1c: Glycated haemoglobin, RBG: Random blood glucose, WBC: White blood cell count, Hgb: Haemoglobin, </w:t>
      </w:r>
      <w:proofErr w:type="spellStart"/>
      <w:r w:rsidR="005C2DBC" w:rsidRPr="00D263CE">
        <w:rPr>
          <w:rFonts w:cstheme="minorHAnsi"/>
        </w:rPr>
        <w:t>Plt</w:t>
      </w:r>
      <w:proofErr w:type="spellEnd"/>
      <w:r w:rsidR="005C2DBC" w:rsidRPr="00D263CE">
        <w:rPr>
          <w:rFonts w:cstheme="minorHAnsi"/>
        </w:rPr>
        <w:t>: Platelets, ANC: Absolute neutrophil count, LC: lymphocyte count</w:t>
      </w:r>
      <w:r w:rsidR="00F92291" w:rsidRPr="00D263CE">
        <w:rPr>
          <w:rFonts w:cstheme="minorHAnsi"/>
        </w:rPr>
        <w:t>)</w:t>
      </w:r>
    </w:p>
    <w:p w14:paraId="21202786" w14:textId="4CAE1ED7" w:rsidR="00BB2EB5" w:rsidRPr="00D263CE" w:rsidRDefault="00BB2EB5" w:rsidP="00F72798">
      <w:pPr>
        <w:rPr>
          <w:rFonts w:cstheme="minorHAnsi"/>
        </w:rPr>
      </w:pPr>
    </w:p>
    <w:p w14:paraId="4EE1F1E0" w14:textId="4D08FB10" w:rsidR="0042357D" w:rsidRPr="00D263CE" w:rsidRDefault="0042357D" w:rsidP="00F72798">
      <w:pPr>
        <w:rPr>
          <w:rFonts w:cstheme="minorHAnsi"/>
        </w:rPr>
      </w:pPr>
    </w:p>
    <w:p w14:paraId="6C9462BC" w14:textId="0BA60CCC" w:rsidR="0042357D" w:rsidRPr="00D263CE" w:rsidRDefault="0042357D" w:rsidP="00F72798">
      <w:pPr>
        <w:rPr>
          <w:rFonts w:cstheme="minorHAnsi"/>
        </w:rPr>
      </w:pPr>
    </w:p>
    <w:p w14:paraId="7C459EA9" w14:textId="15E4AE36" w:rsidR="00EB0586" w:rsidRPr="00D263CE" w:rsidRDefault="00EB0586" w:rsidP="00F72798">
      <w:pPr>
        <w:rPr>
          <w:rFonts w:cstheme="minorHAnsi"/>
        </w:rPr>
      </w:pPr>
    </w:p>
    <w:p w14:paraId="00FC07FE" w14:textId="5FCB3B7E" w:rsidR="00EB0586" w:rsidRPr="00D263CE" w:rsidRDefault="00EB0586" w:rsidP="00F72798">
      <w:pPr>
        <w:rPr>
          <w:rFonts w:cstheme="minorHAnsi"/>
        </w:rPr>
      </w:pPr>
    </w:p>
    <w:p w14:paraId="12B62EAA" w14:textId="7228DF2F" w:rsidR="00EB0586" w:rsidRPr="00D263CE" w:rsidRDefault="00EB0586" w:rsidP="00F72798">
      <w:pPr>
        <w:rPr>
          <w:rFonts w:cstheme="minorHAnsi"/>
        </w:rPr>
      </w:pPr>
    </w:p>
    <w:p w14:paraId="25070D74" w14:textId="1A9BECE4" w:rsidR="00EB0586" w:rsidRPr="00D263CE" w:rsidRDefault="00EB0586" w:rsidP="00F72798">
      <w:pPr>
        <w:rPr>
          <w:rFonts w:cstheme="minorHAnsi"/>
        </w:rPr>
      </w:pPr>
    </w:p>
    <w:p w14:paraId="6ADBA0D2" w14:textId="06B588C3" w:rsidR="00EB0586" w:rsidRPr="00D263CE" w:rsidRDefault="00EB0586" w:rsidP="00F72798">
      <w:pPr>
        <w:rPr>
          <w:rFonts w:cstheme="minorHAnsi"/>
        </w:rPr>
      </w:pPr>
    </w:p>
    <w:p w14:paraId="7D4C46AD" w14:textId="724050A2" w:rsidR="00EB0586" w:rsidRPr="00D263CE" w:rsidRDefault="00EB0586" w:rsidP="00F72798">
      <w:pPr>
        <w:rPr>
          <w:rFonts w:cstheme="minorHAnsi"/>
        </w:rPr>
      </w:pPr>
    </w:p>
    <w:p w14:paraId="2862455F" w14:textId="5D0C245A" w:rsidR="00EB0586" w:rsidRPr="00D263CE" w:rsidRDefault="00EB0586" w:rsidP="00F72798">
      <w:pPr>
        <w:rPr>
          <w:rFonts w:cstheme="minorHAnsi"/>
        </w:rPr>
      </w:pPr>
    </w:p>
    <w:p w14:paraId="35DB7E8B" w14:textId="409258E9" w:rsidR="00EB0586" w:rsidRPr="00D263CE" w:rsidRDefault="00EB0586" w:rsidP="00F72798">
      <w:pPr>
        <w:rPr>
          <w:rFonts w:cstheme="minorHAnsi"/>
        </w:rPr>
      </w:pPr>
    </w:p>
    <w:p w14:paraId="4969C83F" w14:textId="7A33FE69" w:rsidR="00EB0586" w:rsidRPr="00D263CE" w:rsidRDefault="00EB0586" w:rsidP="00F72798">
      <w:pPr>
        <w:rPr>
          <w:rFonts w:cstheme="minorHAnsi"/>
        </w:rPr>
      </w:pPr>
    </w:p>
    <w:p w14:paraId="37B40711" w14:textId="107FFA02" w:rsidR="00EB0586" w:rsidRPr="00D263CE" w:rsidRDefault="00EB0586" w:rsidP="00F72798">
      <w:pPr>
        <w:rPr>
          <w:rFonts w:cstheme="minorHAnsi"/>
        </w:rPr>
      </w:pPr>
    </w:p>
    <w:p w14:paraId="18A6E89C" w14:textId="56365FE5" w:rsidR="00EB0586" w:rsidRPr="00D263CE" w:rsidRDefault="00EB0586" w:rsidP="00F72798">
      <w:pPr>
        <w:rPr>
          <w:rFonts w:cstheme="minorHAnsi"/>
        </w:rPr>
      </w:pPr>
    </w:p>
    <w:p w14:paraId="7F09A902" w14:textId="30A5A33F" w:rsidR="00EB0586" w:rsidRPr="00D263CE" w:rsidRDefault="00EB0586" w:rsidP="00F72798">
      <w:pPr>
        <w:rPr>
          <w:rFonts w:cstheme="minorHAnsi"/>
        </w:rPr>
      </w:pPr>
    </w:p>
    <w:p w14:paraId="410FAB2E" w14:textId="77777777" w:rsidR="00D263CE" w:rsidRDefault="00D263CE" w:rsidP="00F72798">
      <w:pPr>
        <w:rPr>
          <w:rFonts w:cstheme="minorHAnsi"/>
        </w:rPr>
      </w:pPr>
    </w:p>
    <w:p w14:paraId="7FEDF473" w14:textId="6E2CA054" w:rsidR="0042357D" w:rsidRPr="00D263CE" w:rsidRDefault="0029559A" w:rsidP="00F72798">
      <w:pPr>
        <w:rPr>
          <w:rFonts w:cstheme="minorHAnsi"/>
        </w:rPr>
      </w:pPr>
      <w:r w:rsidRPr="00D263CE">
        <w:rPr>
          <w:rFonts w:cstheme="minorHAnsi"/>
          <w:b/>
          <w:bCs/>
        </w:rPr>
        <w:lastRenderedPageBreak/>
        <w:t xml:space="preserve">Supplementary Table </w:t>
      </w:r>
      <w:r w:rsidR="00AA0868" w:rsidRPr="00D263CE">
        <w:rPr>
          <w:rFonts w:cstheme="minorHAnsi"/>
          <w:b/>
          <w:bCs/>
        </w:rPr>
        <w:t>6</w:t>
      </w:r>
      <w:r w:rsidRPr="00D263CE">
        <w:rPr>
          <w:rFonts w:cstheme="minorHAnsi"/>
          <w:b/>
          <w:bCs/>
        </w:rPr>
        <w:t xml:space="preserve">. </w:t>
      </w:r>
      <w:r w:rsidRPr="00D263CE">
        <w:rPr>
          <w:rFonts w:cstheme="minorHAnsi"/>
        </w:rPr>
        <w:t>Univariate analysis of factors associated with a 6-month recurrence of DKA</w:t>
      </w:r>
      <w:r w:rsidR="001B0852" w:rsidRPr="00D263CE">
        <w:rPr>
          <w:rFonts w:cstheme="minorHAnsi"/>
        </w:rPr>
        <w:t xml:space="preserve"> following the index DKA admission.</w:t>
      </w:r>
    </w:p>
    <w:p w14:paraId="1EC87C69" w14:textId="0C598B6F" w:rsidR="0042357D" w:rsidRPr="00D263CE" w:rsidRDefault="0042357D" w:rsidP="00F72798">
      <w:pPr>
        <w:rPr>
          <w:rFonts w:cstheme="minorHAnsi"/>
        </w:rPr>
      </w:pPr>
    </w:p>
    <w:tbl>
      <w:tblPr>
        <w:tblStyle w:val="PlainTable1"/>
        <w:tblW w:w="9085" w:type="dxa"/>
        <w:tblLook w:val="04A0" w:firstRow="1" w:lastRow="0" w:firstColumn="1" w:lastColumn="0" w:noHBand="0" w:noVBand="1"/>
      </w:tblPr>
      <w:tblGrid>
        <w:gridCol w:w="2689"/>
        <w:gridCol w:w="2526"/>
        <w:gridCol w:w="2160"/>
        <w:gridCol w:w="1710"/>
      </w:tblGrid>
      <w:tr w:rsidR="0042357D" w:rsidRPr="00D263CE" w14:paraId="58B12340" w14:textId="77777777" w:rsidTr="007158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D0CECE" w:themeFill="background2" w:themeFillShade="E6"/>
          </w:tcPr>
          <w:p w14:paraId="30F230DF" w14:textId="77777777" w:rsidR="0042357D" w:rsidRPr="00D263CE" w:rsidRDefault="0042357D" w:rsidP="00E64BDA">
            <w:pPr>
              <w:rPr>
                <w:rFonts w:cstheme="minorHAnsi"/>
                <w:b w:val="0"/>
                <w:bCs w:val="0"/>
              </w:rPr>
            </w:pPr>
            <w:r w:rsidRPr="00D263CE">
              <w:rPr>
                <w:rFonts w:cstheme="minorHAnsi"/>
              </w:rPr>
              <w:t>Characteristics (N)</w:t>
            </w:r>
          </w:p>
        </w:tc>
        <w:tc>
          <w:tcPr>
            <w:tcW w:w="2526" w:type="dxa"/>
            <w:shd w:val="clear" w:color="auto" w:fill="D0CECE" w:themeFill="background2" w:themeFillShade="E6"/>
          </w:tcPr>
          <w:p w14:paraId="5649B4A0" w14:textId="77777777" w:rsidR="0042357D" w:rsidRPr="00D263CE" w:rsidRDefault="0042357D" w:rsidP="00E64B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D263CE">
              <w:rPr>
                <w:rFonts w:cstheme="minorHAnsi"/>
              </w:rPr>
              <w:t>No recurrence (849)</w:t>
            </w:r>
          </w:p>
        </w:tc>
        <w:tc>
          <w:tcPr>
            <w:tcW w:w="2160" w:type="dxa"/>
            <w:shd w:val="clear" w:color="auto" w:fill="D0CECE" w:themeFill="background2" w:themeFillShade="E6"/>
          </w:tcPr>
          <w:p w14:paraId="64A34141" w14:textId="77777777" w:rsidR="0042357D" w:rsidRPr="00D263CE" w:rsidRDefault="0042357D" w:rsidP="00E64B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D263CE">
              <w:rPr>
                <w:rFonts w:cstheme="minorHAnsi"/>
              </w:rPr>
              <w:t>Recurrence (73)</w:t>
            </w:r>
          </w:p>
        </w:tc>
        <w:tc>
          <w:tcPr>
            <w:tcW w:w="1710" w:type="dxa"/>
            <w:shd w:val="clear" w:color="auto" w:fill="D0CECE" w:themeFill="background2" w:themeFillShade="E6"/>
          </w:tcPr>
          <w:p w14:paraId="660B405D" w14:textId="77777777" w:rsidR="0042357D" w:rsidRPr="00D263CE" w:rsidRDefault="0042357D" w:rsidP="00E64B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D263CE">
              <w:rPr>
                <w:rFonts w:cstheme="minorHAnsi"/>
              </w:rPr>
              <w:t>Significance</w:t>
            </w:r>
          </w:p>
        </w:tc>
      </w:tr>
      <w:tr w:rsidR="0042357D" w:rsidRPr="00D263CE" w14:paraId="5FB0C021" w14:textId="77777777" w:rsidTr="00715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1EA22492" w14:textId="77777777" w:rsidR="0042357D" w:rsidRPr="00D263CE" w:rsidRDefault="0042357D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Age (mean +/- SD)</w:t>
            </w:r>
          </w:p>
        </w:tc>
        <w:tc>
          <w:tcPr>
            <w:tcW w:w="2526" w:type="dxa"/>
          </w:tcPr>
          <w:p w14:paraId="4D61B21B" w14:textId="77777777" w:rsidR="0042357D" w:rsidRPr="00D263CE" w:rsidRDefault="0042357D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 xml:space="preserve"> 36.1 +/- 14.6</w:t>
            </w:r>
          </w:p>
        </w:tc>
        <w:tc>
          <w:tcPr>
            <w:tcW w:w="2160" w:type="dxa"/>
          </w:tcPr>
          <w:p w14:paraId="37FA9112" w14:textId="77777777" w:rsidR="0042357D" w:rsidRPr="00D263CE" w:rsidRDefault="0042357D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34 +/- 14.4</w:t>
            </w:r>
          </w:p>
        </w:tc>
        <w:tc>
          <w:tcPr>
            <w:tcW w:w="1710" w:type="dxa"/>
          </w:tcPr>
          <w:p w14:paraId="229C4285" w14:textId="77777777" w:rsidR="0042357D" w:rsidRPr="00D263CE" w:rsidRDefault="0042357D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0.1</w:t>
            </w:r>
          </w:p>
        </w:tc>
      </w:tr>
      <w:tr w:rsidR="0042357D" w:rsidRPr="00D263CE" w14:paraId="0CC33A69" w14:textId="77777777" w:rsidTr="007158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1AC7ADB3" w14:textId="77777777" w:rsidR="0042357D" w:rsidRPr="00D263CE" w:rsidRDefault="0042357D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Male (575)</w:t>
            </w:r>
          </w:p>
          <w:p w14:paraId="795F5B3B" w14:textId="77777777" w:rsidR="0042357D" w:rsidRPr="00D263CE" w:rsidRDefault="0042357D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Female (347)</w:t>
            </w:r>
          </w:p>
        </w:tc>
        <w:tc>
          <w:tcPr>
            <w:tcW w:w="2526" w:type="dxa"/>
          </w:tcPr>
          <w:p w14:paraId="5A3BD0E8" w14:textId="77777777" w:rsidR="0042357D" w:rsidRPr="00D263CE" w:rsidRDefault="0042357D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534 (92.8)</w:t>
            </w:r>
          </w:p>
          <w:p w14:paraId="43CA3277" w14:textId="77777777" w:rsidR="0042357D" w:rsidRPr="00D263CE" w:rsidRDefault="0042357D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315 (90.7)</w:t>
            </w:r>
          </w:p>
        </w:tc>
        <w:tc>
          <w:tcPr>
            <w:tcW w:w="2160" w:type="dxa"/>
          </w:tcPr>
          <w:p w14:paraId="3EFEE56F" w14:textId="77777777" w:rsidR="0042357D" w:rsidRPr="00D263CE" w:rsidRDefault="0042357D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41 (7.1)</w:t>
            </w:r>
          </w:p>
          <w:p w14:paraId="53B4A3DF" w14:textId="77777777" w:rsidR="0042357D" w:rsidRPr="00D263CE" w:rsidRDefault="0042357D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32 (9.2)</w:t>
            </w:r>
          </w:p>
        </w:tc>
        <w:tc>
          <w:tcPr>
            <w:tcW w:w="1710" w:type="dxa"/>
          </w:tcPr>
          <w:p w14:paraId="53FF85F7" w14:textId="77777777" w:rsidR="0042357D" w:rsidRPr="00D263CE" w:rsidRDefault="0042357D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0.2</w:t>
            </w:r>
          </w:p>
        </w:tc>
      </w:tr>
      <w:tr w:rsidR="0042357D" w:rsidRPr="00D263CE" w14:paraId="1F63D1CC" w14:textId="77777777" w:rsidTr="00715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38A49447" w14:textId="77777777" w:rsidR="0042357D" w:rsidRPr="00D263CE" w:rsidRDefault="0042357D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Ethnicity</w:t>
            </w:r>
          </w:p>
          <w:p w14:paraId="1CD9423C" w14:textId="77777777" w:rsidR="0042357D" w:rsidRPr="00D263CE" w:rsidRDefault="0042357D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Arabic (502)</w:t>
            </w:r>
          </w:p>
          <w:p w14:paraId="55CEB47D" w14:textId="77777777" w:rsidR="0042357D" w:rsidRPr="00D263CE" w:rsidRDefault="0042357D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Asian (300)</w:t>
            </w:r>
          </w:p>
          <w:p w14:paraId="75EEFE31" w14:textId="77777777" w:rsidR="0042357D" w:rsidRPr="00D263CE" w:rsidRDefault="0042357D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African (90)</w:t>
            </w:r>
          </w:p>
          <w:p w14:paraId="6C9A9562" w14:textId="77777777" w:rsidR="0042357D" w:rsidRPr="00D263CE" w:rsidRDefault="0042357D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Others (30)</w:t>
            </w:r>
          </w:p>
        </w:tc>
        <w:tc>
          <w:tcPr>
            <w:tcW w:w="2526" w:type="dxa"/>
          </w:tcPr>
          <w:p w14:paraId="0161CCE9" w14:textId="77777777" w:rsidR="0042357D" w:rsidRPr="00D263CE" w:rsidRDefault="0042357D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1FFEC74F" w14:textId="77777777" w:rsidR="0042357D" w:rsidRPr="00D263CE" w:rsidRDefault="0042357D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457 (91)</w:t>
            </w:r>
          </w:p>
          <w:p w14:paraId="0C30F22D" w14:textId="77777777" w:rsidR="0042357D" w:rsidRPr="00D263CE" w:rsidRDefault="0042357D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281 (93.6)</w:t>
            </w:r>
          </w:p>
          <w:p w14:paraId="4CC76A79" w14:textId="77777777" w:rsidR="0042357D" w:rsidRPr="00D263CE" w:rsidRDefault="0042357D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83 (92.2)</w:t>
            </w:r>
          </w:p>
          <w:p w14:paraId="194C760B" w14:textId="77777777" w:rsidR="0042357D" w:rsidRPr="00D263CE" w:rsidRDefault="0042357D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28 (93.3)</w:t>
            </w:r>
          </w:p>
        </w:tc>
        <w:tc>
          <w:tcPr>
            <w:tcW w:w="2160" w:type="dxa"/>
          </w:tcPr>
          <w:p w14:paraId="25594A22" w14:textId="77777777" w:rsidR="0042357D" w:rsidRPr="00D263CE" w:rsidRDefault="0042357D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6D7DAE6D" w14:textId="77777777" w:rsidR="0042357D" w:rsidRPr="00D263CE" w:rsidRDefault="0042357D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45 (8.9)</w:t>
            </w:r>
          </w:p>
          <w:p w14:paraId="09996EA8" w14:textId="77777777" w:rsidR="0042357D" w:rsidRPr="00D263CE" w:rsidRDefault="0042357D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19 (6.3)</w:t>
            </w:r>
          </w:p>
          <w:p w14:paraId="5E36DB9A" w14:textId="77777777" w:rsidR="0042357D" w:rsidRPr="00D263CE" w:rsidRDefault="0042357D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7 (7.7)</w:t>
            </w:r>
          </w:p>
          <w:p w14:paraId="7993821A" w14:textId="77777777" w:rsidR="0042357D" w:rsidRPr="00D263CE" w:rsidRDefault="0042357D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2 (6.6)</w:t>
            </w:r>
          </w:p>
        </w:tc>
        <w:tc>
          <w:tcPr>
            <w:tcW w:w="1710" w:type="dxa"/>
          </w:tcPr>
          <w:p w14:paraId="2AF31383" w14:textId="77777777" w:rsidR="0042357D" w:rsidRPr="00D263CE" w:rsidRDefault="0042357D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4A404A00" w14:textId="77777777" w:rsidR="0042357D" w:rsidRPr="00D263CE" w:rsidRDefault="0042357D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0.6</w:t>
            </w:r>
          </w:p>
        </w:tc>
      </w:tr>
      <w:tr w:rsidR="0042357D" w:rsidRPr="00D263CE" w14:paraId="5AD0A56D" w14:textId="77777777" w:rsidTr="007158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537432E2" w14:textId="77777777" w:rsidR="0042357D" w:rsidRPr="00D263CE" w:rsidRDefault="0042357D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DM diagnosis</w:t>
            </w:r>
          </w:p>
          <w:p w14:paraId="2BD0F5A6" w14:textId="77777777" w:rsidR="0042357D" w:rsidRPr="00D263CE" w:rsidRDefault="0042357D" w:rsidP="00E64BDA">
            <w:pPr>
              <w:rPr>
                <w:rFonts w:cstheme="minorHAnsi"/>
              </w:rPr>
            </w:pPr>
          </w:p>
          <w:p w14:paraId="0A6CAA37" w14:textId="77777777" w:rsidR="0042357D" w:rsidRPr="00D263CE" w:rsidRDefault="0042357D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Pre-existing DM (598)</w:t>
            </w:r>
          </w:p>
          <w:p w14:paraId="05CAA958" w14:textId="77777777" w:rsidR="0042357D" w:rsidRPr="00D263CE" w:rsidRDefault="0042357D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New DM (324)</w:t>
            </w:r>
          </w:p>
          <w:p w14:paraId="4ACF52A2" w14:textId="77777777" w:rsidR="0042357D" w:rsidRPr="00D263CE" w:rsidRDefault="0042357D" w:rsidP="00E64BDA">
            <w:pPr>
              <w:rPr>
                <w:rFonts w:cstheme="minorHAnsi"/>
              </w:rPr>
            </w:pPr>
          </w:p>
          <w:p w14:paraId="0EA1FD80" w14:textId="77777777" w:rsidR="0042357D" w:rsidRPr="00D263CE" w:rsidRDefault="0042357D" w:rsidP="00E64BDA">
            <w:pPr>
              <w:rPr>
                <w:rFonts w:cstheme="minorHAnsi"/>
                <w:lang w:val="fr-FR"/>
              </w:rPr>
            </w:pPr>
            <w:r w:rsidRPr="00D263CE">
              <w:rPr>
                <w:rFonts w:cstheme="minorHAnsi"/>
                <w:lang w:val="fr-FR"/>
              </w:rPr>
              <w:t>Pre-</w:t>
            </w:r>
            <w:proofErr w:type="spellStart"/>
            <w:r w:rsidRPr="00D263CE">
              <w:rPr>
                <w:rFonts w:cstheme="minorHAnsi"/>
                <w:lang w:val="fr-FR"/>
              </w:rPr>
              <w:t>existing</w:t>
            </w:r>
            <w:proofErr w:type="spellEnd"/>
            <w:r w:rsidRPr="00D263CE">
              <w:rPr>
                <w:rFonts w:cstheme="minorHAnsi"/>
                <w:lang w:val="fr-FR"/>
              </w:rPr>
              <w:t xml:space="preserve"> T1D(332)</w:t>
            </w:r>
          </w:p>
          <w:p w14:paraId="7786D982" w14:textId="77777777" w:rsidR="0042357D" w:rsidRPr="00D263CE" w:rsidRDefault="0042357D" w:rsidP="00E64BDA">
            <w:pPr>
              <w:rPr>
                <w:rFonts w:cstheme="minorHAnsi"/>
                <w:lang w:val="fr-FR"/>
              </w:rPr>
            </w:pPr>
            <w:r w:rsidRPr="00D263CE">
              <w:rPr>
                <w:rFonts w:cstheme="minorHAnsi"/>
                <w:lang w:val="fr-FR"/>
              </w:rPr>
              <w:t>Pre-</w:t>
            </w:r>
            <w:proofErr w:type="spellStart"/>
            <w:r w:rsidRPr="00D263CE">
              <w:rPr>
                <w:rFonts w:cstheme="minorHAnsi"/>
                <w:lang w:val="fr-FR"/>
              </w:rPr>
              <w:t>existing</w:t>
            </w:r>
            <w:proofErr w:type="spellEnd"/>
            <w:r w:rsidRPr="00D263CE">
              <w:rPr>
                <w:rFonts w:cstheme="minorHAnsi"/>
                <w:lang w:val="fr-FR"/>
              </w:rPr>
              <w:t xml:space="preserve"> T2D (266)</w:t>
            </w:r>
          </w:p>
          <w:p w14:paraId="0B535168" w14:textId="77777777" w:rsidR="0042357D" w:rsidRPr="00D263CE" w:rsidRDefault="0042357D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New T1D (148)</w:t>
            </w:r>
          </w:p>
          <w:p w14:paraId="7E4549D1" w14:textId="44C218D7" w:rsidR="0042357D" w:rsidRPr="00D263CE" w:rsidRDefault="0042357D" w:rsidP="00715870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New T2D (176)</w:t>
            </w:r>
          </w:p>
        </w:tc>
        <w:tc>
          <w:tcPr>
            <w:tcW w:w="2526" w:type="dxa"/>
          </w:tcPr>
          <w:p w14:paraId="432DD062" w14:textId="77777777" w:rsidR="0042357D" w:rsidRPr="00D263CE" w:rsidRDefault="0042357D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4FA02A60" w14:textId="77777777" w:rsidR="0042357D" w:rsidRPr="00D263CE" w:rsidRDefault="0042357D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4E86787F" w14:textId="77777777" w:rsidR="0042357D" w:rsidRPr="00D263CE" w:rsidRDefault="0042357D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536 (89.6)</w:t>
            </w:r>
          </w:p>
          <w:p w14:paraId="17C96EE4" w14:textId="77777777" w:rsidR="0042357D" w:rsidRPr="00D263CE" w:rsidRDefault="0042357D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313 (96.6)</w:t>
            </w:r>
          </w:p>
          <w:p w14:paraId="25AFD0A2" w14:textId="77777777" w:rsidR="0042357D" w:rsidRPr="00D263CE" w:rsidRDefault="0042357D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64E3AC58" w14:textId="77777777" w:rsidR="0042357D" w:rsidRPr="00D263CE" w:rsidRDefault="0042357D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289 (87)</w:t>
            </w:r>
          </w:p>
          <w:p w14:paraId="0D578F7A" w14:textId="77777777" w:rsidR="0042357D" w:rsidRPr="00D263CE" w:rsidRDefault="0042357D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247 (92.8)</w:t>
            </w:r>
          </w:p>
          <w:p w14:paraId="7327F72F" w14:textId="77777777" w:rsidR="0042357D" w:rsidRPr="00D263CE" w:rsidRDefault="0042357D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139 (93.9)</w:t>
            </w:r>
          </w:p>
          <w:p w14:paraId="5F42CB4C" w14:textId="77777777" w:rsidR="0042357D" w:rsidRPr="00D263CE" w:rsidRDefault="0042357D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174 (98.8)</w:t>
            </w:r>
          </w:p>
        </w:tc>
        <w:tc>
          <w:tcPr>
            <w:tcW w:w="2160" w:type="dxa"/>
          </w:tcPr>
          <w:p w14:paraId="207DFAF4" w14:textId="77777777" w:rsidR="0042357D" w:rsidRPr="00D263CE" w:rsidRDefault="0042357D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1C111C0A" w14:textId="77777777" w:rsidR="0042357D" w:rsidRPr="00D263CE" w:rsidRDefault="0042357D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576D645A" w14:textId="77777777" w:rsidR="0042357D" w:rsidRPr="00D263CE" w:rsidRDefault="0042357D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62 (10.3)</w:t>
            </w:r>
          </w:p>
          <w:p w14:paraId="1AAFBDCB" w14:textId="77777777" w:rsidR="0042357D" w:rsidRPr="00D263CE" w:rsidRDefault="0042357D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11 (3.4)</w:t>
            </w:r>
          </w:p>
          <w:p w14:paraId="6310DA34" w14:textId="77777777" w:rsidR="0042357D" w:rsidRPr="00D263CE" w:rsidRDefault="0042357D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188FE558" w14:textId="77777777" w:rsidR="0042357D" w:rsidRPr="00D263CE" w:rsidRDefault="0042357D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43 (12.9)</w:t>
            </w:r>
          </w:p>
          <w:p w14:paraId="635E1C63" w14:textId="77777777" w:rsidR="0042357D" w:rsidRPr="00D263CE" w:rsidRDefault="0042357D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19 (7.1)</w:t>
            </w:r>
          </w:p>
          <w:p w14:paraId="2C73DD61" w14:textId="77777777" w:rsidR="0042357D" w:rsidRPr="00D263CE" w:rsidRDefault="0042357D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9 (6)</w:t>
            </w:r>
          </w:p>
          <w:p w14:paraId="74009CCA" w14:textId="77777777" w:rsidR="0042357D" w:rsidRPr="00D263CE" w:rsidRDefault="0042357D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2 (1.1)</w:t>
            </w:r>
          </w:p>
        </w:tc>
        <w:tc>
          <w:tcPr>
            <w:tcW w:w="1710" w:type="dxa"/>
          </w:tcPr>
          <w:p w14:paraId="568BE752" w14:textId="77777777" w:rsidR="0042357D" w:rsidRPr="00D263CE" w:rsidRDefault="0042357D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50360B08" w14:textId="77777777" w:rsidR="0042357D" w:rsidRPr="00D263CE" w:rsidRDefault="0042357D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br/>
              <w:t>&lt;0.001</w:t>
            </w:r>
          </w:p>
          <w:p w14:paraId="44520E5E" w14:textId="77777777" w:rsidR="0042357D" w:rsidRPr="00D263CE" w:rsidRDefault="0042357D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1AFE0B89" w14:textId="77777777" w:rsidR="0042357D" w:rsidRPr="00D263CE" w:rsidRDefault="0042357D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1F0D4304" w14:textId="77777777" w:rsidR="0042357D" w:rsidRPr="00D263CE" w:rsidRDefault="0042357D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&lt;0.001</w:t>
            </w:r>
          </w:p>
        </w:tc>
      </w:tr>
      <w:tr w:rsidR="0042357D" w:rsidRPr="00D263CE" w14:paraId="2AA7BA79" w14:textId="77777777" w:rsidTr="00715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1167308D" w14:textId="77777777" w:rsidR="0042357D" w:rsidRPr="00D263CE" w:rsidRDefault="0042357D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Weight (mean +/- SD)</w:t>
            </w:r>
          </w:p>
        </w:tc>
        <w:tc>
          <w:tcPr>
            <w:tcW w:w="2526" w:type="dxa"/>
          </w:tcPr>
          <w:p w14:paraId="3EBE3E8E" w14:textId="77777777" w:rsidR="0042357D" w:rsidRPr="00D263CE" w:rsidRDefault="0042357D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67.1 +/- 20.1</w:t>
            </w:r>
          </w:p>
        </w:tc>
        <w:tc>
          <w:tcPr>
            <w:tcW w:w="2160" w:type="dxa"/>
          </w:tcPr>
          <w:p w14:paraId="2372A34E" w14:textId="77777777" w:rsidR="0042357D" w:rsidRPr="00D263CE" w:rsidRDefault="0042357D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63.1 +/- 18.3</w:t>
            </w:r>
          </w:p>
        </w:tc>
        <w:tc>
          <w:tcPr>
            <w:tcW w:w="1710" w:type="dxa"/>
          </w:tcPr>
          <w:p w14:paraId="7FEFB961" w14:textId="77777777" w:rsidR="0042357D" w:rsidRPr="00D263CE" w:rsidRDefault="0042357D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0.051</w:t>
            </w:r>
          </w:p>
        </w:tc>
      </w:tr>
      <w:tr w:rsidR="0042357D" w:rsidRPr="00D263CE" w14:paraId="39BECF50" w14:textId="77777777" w:rsidTr="007158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21E35423" w14:textId="77CE69E9" w:rsidR="0042357D" w:rsidRPr="00D263CE" w:rsidRDefault="0042357D" w:rsidP="00715870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BMI (mean +/- SD)</w:t>
            </w:r>
          </w:p>
        </w:tc>
        <w:tc>
          <w:tcPr>
            <w:tcW w:w="2526" w:type="dxa"/>
          </w:tcPr>
          <w:p w14:paraId="291F74FE" w14:textId="77777777" w:rsidR="0042357D" w:rsidRPr="00D263CE" w:rsidRDefault="0042357D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24.9 +/- 6.3</w:t>
            </w:r>
          </w:p>
        </w:tc>
        <w:tc>
          <w:tcPr>
            <w:tcW w:w="2160" w:type="dxa"/>
          </w:tcPr>
          <w:p w14:paraId="36D8098B" w14:textId="77777777" w:rsidR="0042357D" w:rsidRPr="00D263CE" w:rsidRDefault="0042357D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23.8 +/- 5.7</w:t>
            </w:r>
          </w:p>
        </w:tc>
        <w:tc>
          <w:tcPr>
            <w:tcW w:w="1710" w:type="dxa"/>
          </w:tcPr>
          <w:p w14:paraId="18F2E819" w14:textId="77777777" w:rsidR="0042357D" w:rsidRPr="00D263CE" w:rsidRDefault="0042357D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0.08</w:t>
            </w:r>
          </w:p>
        </w:tc>
      </w:tr>
      <w:tr w:rsidR="0042357D" w:rsidRPr="00D263CE" w14:paraId="3C36E807" w14:textId="77777777" w:rsidTr="00715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68240DCC" w14:textId="77777777" w:rsidR="0042357D" w:rsidRPr="00D263CE" w:rsidRDefault="0042357D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Microvascular complications</w:t>
            </w:r>
          </w:p>
          <w:p w14:paraId="4A322DDD" w14:textId="77777777" w:rsidR="0042357D" w:rsidRPr="00D263CE" w:rsidRDefault="0042357D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Absent (827)</w:t>
            </w:r>
          </w:p>
          <w:p w14:paraId="02166090" w14:textId="77777777" w:rsidR="0042357D" w:rsidRPr="00D263CE" w:rsidRDefault="0042357D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Present (95)</w:t>
            </w:r>
          </w:p>
        </w:tc>
        <w:tc>
          <w:tcPr>
            <w:tcW w:w="2526" w:type="dxa"/>
          </w:tcPr>
          <w:p w14:paraId="2F832FA8" w14:textId="77777777" w:rsidR="0042357D" w:rsidRPr="00D263CE" w:rsidRDefault="0042357D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56C8147A" w14:textId="77777777" w:rsidR="0042357D" w:rsidRPr="00D263CE" w:rsidRDefault="0042357D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54C671FF" w14:textId="77777777" w:rsidR="0042357D" w:rsidRPr="00D263CE" w:rsidRDefault="0042357D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759 (91.7)</w:t>
            </w:r>
          </w:p>
          <w:p w14:paraId="5C103022" w14:textId="77777777" w:rsidR="0042357D" w:rsidRPr="00D263CE" w:rsidRDefault="0042357D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90 (94.7)</w:t>
            </w:r>
          </w:p>
        </w:tc>
        <w:tc>
          <w:tcPr>
            <w:tcW w:w="2160" w:type="dxa"/>
          </w:tcPr>
          <w:p w14:paraId="741362CA" w14:textId="77777777" w:rsidR="0042357D" w:rsidRPr="00D263CE" w:rsidRDefault="0042357D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26C1C271" w14:textId="77777777" w:rsidR="0042357D" w:rsidRPr="00D263CE" w:rsidRDefault="0042357D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724D219E" w14:textId="77777777" w:rsidR="0042357D" w:rsidRPr="00D263CE" w:rsidRDefault="0042357D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68 (8.2)</w:t>
            </w:r>
          </w:p>
          <w:p w14:paraId="140FAFEC" w14:textId="77777777" w:rsidR="0042357D" w:rsidRPr="00D263CE" w:rsidRDefault="0042357D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5 (5.2)</w:t>
            </w:r>
          </w:p>
        </w:tc>
        <w:tc>
          <w:tcPr>
            <w:tcW w:w="1710" w:type="dxa"/>
          </w:tcPr>
          <w:p w14:paraId="38DCBE96" w14:textId="77777777" w:rsidR="0042357D" w:rsidRPr="00D263CE" w:rsidRDefault="0042357D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07884FC5" w14:textId="77777777" w:rsidR="0042357D" w:rsidRPr="00D263CE" w:rsidRDefault="0042357D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1368F2CA" w14:textId="77777777" w:rsidR="0042357D" w:rsidRPr="00D263CE" w:rsidRDefault="0042357D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0.3</w:t>
            </w:r>
          </w:p>
        </w:tc>
      </w:tr>
      <w:tr w:rsidR="0042357D" w:rsidRPr="00D263CE" w14:paraId="167A289E" w14:textId="77777777" w:rsidTr="007158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21703AAC" w14:textId="77777777" w:rsidR="0042357D" w:rsidRPr="00D263CE" w:rsidRDefault="0042357D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CC index</w:t>
            </w:r>
          </w:p>
          <w:p w14:paraId="6987A210" w14:textId="77777777" w:rsidR="0042357D" w:rsidRPr="00D263CE" w:rsidRDefault="0042357D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1 (677)</w:t>
            </w:r>
          </w:p>
          <w:p w14:paraId="136127E4" w14:textId="77777777" w:rsidR="0042357D" w:rsidRPr="00D263CE" w:rsidRDefault="0042357D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2 (83)</w:t>
            </w:r>
          </w:p>
          <w:p w14:paraId="114414C5" w14:textId="77777777" w:rsidR="0042357D" w:rsidRPr="00D263CE" w:rsidRDefault="0042357D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3 (80)</w:t>
            </w:r>
          </w:p>
          <w:p w14:paraId="7BDD9338" w14:textId="77777777" w:rsidR="0042357D" w:rsidRPr="00D263CE" w:rsidRDefault="0042357D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4 (28)</w:t>
            </w:r>
          </w:p>
          <w:p w14:paraId="7E65BA62" w14:textId="77777777" w:rsidR="0042357D" w:rsidRPr="00D263CE" w:rsidRDefault="0042357D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5 (22)</w:t>
            </w:r>
          </w:p>
          <w:p w14:paraId="1FAC494D" w14:textId="77777777" w:rsidR="0042357D" w:rsidRPr="00D263CE" w:rsidRDefault="0042357D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6 (16)</w:t>
            </w:r>
          </w:p>
          <w:p w14:paraId="2F84C0A7" w14:textId="77777777" w:rsidR="0042357D" w:rsidRPr="00D263CE" w:rsidRDefault="0042357D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7 (7)</w:t>
            </w:r>
          </w:p>
          <w:p w14:paraId="12DF8A8E" w14:textId="77777777" w:rsidR="0042357D" w:rsidRPr="00D263CE" w:rsidRDefault="0042357D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8 (4)</w:t>
            </w:r>
          </w:p>
          <w:p w14:paraId="24D332CB" w14:textId="77777777" w:rsidR="0042357D" w:rsidRPr="00D263CE" w:rsidRDefault="0042357D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9 (2)</w:t>
            </w:r>
          </w:p>
          <w:p w14:paraId="55505AFB" w14:textId="77777777" w:rsidR="0042357D" w:rsidRPr="00D263CE" w:rsidRDefault="0042357D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10 (2)</w:t>
            </w:r>
          </w:p>
          <w:p w14:paraId="6DA427B6" w14:textId="3A701A47" w:rsidR="0042357D" w:rsidRPr="00D263CE" w:rsidRDefault="0042357D" w:rsidP="00715870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11 (1)</w:t>
            </w:r>
          </w:p>
        </w:tc>
        <w:tc>
          <w:tcPr>
            <w:tcW w:w="2526" w:type="dxa"/>
          </w:tcPr>
          <w:p w14:paraId="4D9471C5" w14:textId="77777777" w:rsidR="0042357D" w:rsidRPr="00D263CE" w:rsidRDefault="0042357D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52DD67C2" w14:textId="77777777" w:rsidR="0042357D" w:rsidRPr="00D263CE" w:rsidRDefault="0042357D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623 (92)</w:t>
            </w:r>
          </w:p>
          <w:p w14:paraId="12E26B79" w14:textId="77777777" w:rsidR="0042357D" w:rsidRPr="00D263CE" w:rsidRDefault="0042357D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73 (87.9)</w:t>
            </w:r>
          </w:p>
          <w:p w14:paraId="1341CD50" w14:textId="77777777" w:rsidR="0042357D" w:rsidRPr="00D263CE" w:rsidRDefault="0042357D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75 (93.7)</w:t>
            </w:r>
          </w:p>
          <w:p w14:paraId="5E6E2D0F" w14:textId="77777777" w:rsidR="0042357D" w:rsidRPr="00D263CE" w:rsidRDefault="0042357D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26 (92.8)</w:t>
            </w:r>
          </w:p>
          <w:p w14:paraId="43C37EBA" w14:textId="77777777" w:rsidR="0042357D" w:rsidRPr="00D263CE" w:rsidRDefault="0042357D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22 (100)</w:t>
            </w:r>
          </w:p>
          <w:p w14:paraId="3DE17D16" w14:textId="77777777" w:rsidR="0042357D" w:rsidRPr="00D263CE" w:rsidRDefault="0042357D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16 (100)</w:t>
            </w:r>
          </w:p>
          <w:p w14:paraId="0E8894D4" w14:textId="77777777" w:rsidR="0042357D" w:rsidRPr="00D263CE" w:rsidRDefault="0042357D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6 (85.7)</w:t>
            </w:r>
          </w:p>
          <w:p w14:paraId="28C248B5" w14:textId="77777777" w:rsidR="0042357D" w:rsidRPr="00D263CE" w:rsidRDefault="0042357D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3 (75)</w:t>
            </w:r>
          </w:p>
          <w:p w14:paraId="406C0A5E" w14:textId="77777777" w:rsidR="0042357D" w:rsidRPr="00D263CE" w:rsidRDefault="0042357D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2 (100)</w:t>
            </w:r>
          </w:p>
          <w:p w14:paraId="0BD67DFC" w14:textId="77777777" w:rsidR="0042357D" w:rsidRPr="00D263CE" w:rsidRDefault="0042357D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2 (100)</w:t>
            </w:r>
          </w:p>
          <w:p w14:paraId="646784B6" w14:textId="79ACDE05" w:rsidR="0042357D" w:rsidRPr="00D263CE" w:rsidRDefault="0042357D" w:rsidP="007158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1 (100)</w:t>
            </w:r>
          </w:p>
        </w:tc>
        <w:tc>
          <w:tcPr>
            <w:tcW w:w="2160" w:type="dxa"/>
          </w:tcPr>
          <w:p w14:paraId="725B1766" w14:textId="77777777" w:rsidR="0042357D" w:rsidRPr="00D263CE" w:rsidRDefault="0042357D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2B9DA9BA" w14:textId="77777777" w:rsidR="0042357D" w:rsidRPr="00D263CE" w:rsidRDefault="0042357D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54 (7.9)</w:t>
            </w:r>
          </w:p>
          <w:p w14:paraId="5A852035" w14:textId="77777777" w:rsidR="0042357D" w:rsidRPr="00D263CE" w:rsidRDefault="0042357D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10 (12)</w:t>
            </w:r>
          </w:p>
          <w:p w14:paraId="403170B6" w14:textId="77777777" w:rsidR="0042357D" w:rsidRPr="00D263CE" w:rsidRDefault="0042357D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5 (6.2)</w:t>
            </w:r>
          </w:p>
          <w:p w14:paraId="43BDDFB1" w14:textId="77777777" w:rsidR="0042357D" w:rsidRPr="00D263CE" w:rsidRDefault="0042357D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2 (7.1)</w:t>
            </w:r>
          </w:p>
          <w:p w14:paraId="663B6084" w14:textId="77777777" w:rsidR="0042357D" w:rsidRPr="00D263CE" w:rsidRDefault="0042357D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 xml:space="preserve">0 </w:t>
            </w:r>
          </w:p>
          <w:p w14:paraId="0EF29248" w14:textId="77777777" w:rsidR="0042357D" w:rsidRPr="00D263CE" w:rsidRDefault="0042357D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0</w:t>
            </w:r>
          </w:p>
          <w:p w14:paraId="0AE27DF8" w14:textId="77777777" w:rsidR="0042357D" w:rsidRPr="00D263CE" w:rsidRDefault="0042357D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1 (14.2)</w:t>
            </w:r>
          </w:p>
          <w:p w14:paraId="2E075435" w14:textId="77777777" w:rsidR="0042357D" w:rsidRPr="00D263CE" w:rsidRDefault="0042357D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1 (25)</w:t>
            </w:r>
          </w:p>
          <w:p w14:paraId="6A36492C" w14:textId="77777777" w:rsidR="0042357D" w:rsidRPr="00D263CE" w:rsidRDefault="0042357D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0</w:t>
            </w:r>
          </w:p>
          <w:p w14:paraId="3FA2079C" w14:textId="77777777" w:rsidR="0042357D" w:rsidRPr="00D263CE" w:rsidRDefault="0042357D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0</w:t>
            </w:r>
          </w:p>
          <w:p w14:paraId="460AB15B" w14:textId="77777777" w:rsidR="0042357D" w:rsidRPr="00D263CE" w:rsidRDefault="0042357D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0</w:t>
            </w:r>
          </w:p>
        </w:tc>
        <w:tc>
          <w:tcPr>
            <w:tcW w:w="1710" w:type="dxa"/>
          </w:tcPr>
          <w:p w14:paraId="2342C70D" w14:textId="77777777" w:rsidR="0042357D" w:rsidRPr="00D263CE" w:rsidRDefault="0042357D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53DB1324" w14:textId="77777777" w:rsidR="0042357D" w:rsidRPr="00D263CE" w:rsidRDefault="0042357D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0.6</w:t>
            </w:r>
          </w:p>
        </w:tc>
      </w:tr>
      <w:tr w:rsidR="0042357D" w:rsidRPr="00D263CE" w14:paraId="48ABDFA2" w14:textId="77777777" w:rsidTr="00715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6774F563" w14:textId="77777777" w:rsidR="0042357D" w:rsidRPr="00D263CE" w:rsidRDefault="0042357D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 xml:space="preserve">Macrovascular complications </w:t>
            </w:r>
          </w:p>
          <w:p w14:paraId="0CF6B574" w14:textId="77777777" w:rsidR="0042357D" w:rsidRPr="00D263CE" w:rsidRDefault="0042357D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Absent (866)</w:t>
            </w:r>
          </w:p>
          <w:p w14:paraId="48CD19D6" w14:textId="653FBA0F" w:rsidR="0042357D" w:rsidRPr="00D263CE" w:rsidRDefault="0042357D" w:rsidP="00715870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Present (56)</w:t>
            </w:r>
          </w:p>
        </w:tc>
        <w:tc>
          <w:tcPr>
            <w:tcW w:w="2526" w:type="dxa"/>
          </w:tcPr>
          <w:p w14:paraId="7F650C44" w14:textId="77777777" w:rsidR="0042357D" w:rsidRPr="00D263CE" w:rsidRDefault="0042357D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629491A0" w14:textId="77777777" w:rsidR="0042357D" w:rsidRPr="00D263CE" w:rsidRDefault="0042357D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78A389F4" w14:textId="77777777" w:rsidR="0042357D" w:rsidRPr="00D263CE" w:rsidRDefault="0042357D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795 (91.8)</w:t>
            </w:r>
          </w:p>
          <w:p w14:paraId="34F045E2" w14:textId="77777777" w:rsidR="0042357D" w:rsidRPr="00D263CE" w:rsidRDefault="0042357D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54 996.4)</w:t>
            </w:r>
          </w:p>
        </w:tc>
        <w:tc>
          <w:tcPr>
            <w:tcW w:w="2160" w:type="dxa"/>
          </w:tcPr>
          <w:p w14:paraId="00B5CCD7" w14:textId="77777777" w:rsidR="0042357D" w:rsidRPr="00D263CE" w:rsidRDefault="0042357D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5980107F" w14:textId="77777777" w:rsidR="0042357D" w:rsidRPr="00D263CE" w:rsidRDefault="0042357D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2105C16A" w14:textId="77777777" w:rsidR="0042357D" w:rsidRPr="00D263CE" w:rsidRDefault="0042357D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71 (8.2)</w:t>
            </w:r>
          </w:p>
          <w:p w14:paraId="74D9C650" w14:textId="77777777" w:rsidR="0042357D" w:rsidRPr="00D263CE" w:rsidRDefault="0042357D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2 93.5)</w:t>
            </w:r>
          </w:p>
        </w:tc>
        <w:tc>
          <w:tcPr>
            <w:tcW w:w="1710" w:type="dxa"/>
          </w:tcPr>
          <w:p w14:paraId="6199DDDA" w14:textId="77777777" w:rsidR="0042357D" w:rsidRPr="00D263CE" w:rsidRDefault="0042357D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66E0D886" w14:textId="77777777" w:rsidR="0042357D" w:rsidRPr="00D263CE" w:rsidRDefault="0042357D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5ADF6ED6" w14:textId="77777777" w:rsidR="0042357D" w:rsidRPr="00D263CE" w:rsidRDefault="0042357D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0.2</w:t>
            </w:r>
          </w:p>
        </w:tc>
      </w:tr>
      <w:tr w:rsidR="0042357D" w:rsidRPr="00D263CE" w14:paraId="367CAD6E" w14:textId="77777777" w:rsidTr="007158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04AF262B" w14:textId="77777777" w:rsidR="0042357D" w:rsidRPr="00D263CE" w:rsidRDefault="0042357D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COVID-19 infection</w:t>
            </w:r>
          </w:p>
          <w:p w14:paraId="4E57EAB4" w14:textId="77777777" w:rsidR="0042357D" w:rsidRPr="00D263CE" w:rsidRDefault="0042357D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Absent (911)</w:t>
            </w:r>
          </w:p>
          <w:p w14:paraId="65348CBF" w14:textId="58D1B600" w:rsidR="0042357D" w:rsidRPr="00D263CE" w:rsidRDefault="0042357D" w:rsidP="00715870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Present (11)</w:t>
            </w:r>
          </w:p>
        </w:tc>
        <w:tc>
          <w:tcPr>
            <w:tcW w:w="2526" w:type="dxa"/>
          </w:tcPr>
          <w:p w14:paraId="2C086C61" w14:textId="77777777" w:rsidR="0042357D" w:rsidRPr="00D263CE" w:rsidRDefault="0042357D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5A329BC7" w14:textId="77777777" w:rsidR="0042357D" w:rsidRPr="00D263CE" w:rsidRDefault="0042357D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839 (91.9)</w:t>
            </w:r>
          </w:p>
          <w:p w14:paraId="628F19A0" w14:textId="77777777" w:rsidR="0042357D" w:rsidRPr="00D263CE" w:rsidRDefault="0042357D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11 (100)</w:t>
            </w:r>
          </w:p>
        </w:tc>
        <w:tc>
          <w:tcPr>
            <w:tcW w:w="2160" w:type="dxa"/>
          </w:tcPr>
          <w:p w14:paraId="26D70464" w14:textId="77777777" w:rsidR="0042357D" w:rsidRPr="00D263CE" w:rsidRDefault="0042357D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21D02E12" w14:textId="77777777" w:rsidR="0042357D" w:rsidRPr="00D263CE" w:rsidRDefault="0042357D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73 (8)</w:t>
            </w:r>
          </w:p>
          <w:p w14:paraId="4A8435CA" w14:textId="77777777" w:rsidR="0042357D" w:rsidRPr="00D263CE" w:rsidRDefault="0042357D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0</w:t>
            </w:r>
          </w:p>
        </w:tc>
        <w:tc>
          <w:tcPr>
            <w:tcW w:w="1710" w:type="dxa"/>
          </w:tcPr>
          <w:p w14:paraId="4D106AA3" w14:textId="77777777" w:rsidR="0042357D" w:rsidRPr="00D263CE" w:rsidRDefault="0042357D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09D7CA68" w14:textId="77777777" w:rsidR="0042357D" w:rsidRPr="00D263CE" w:rsidRDefault="0042357D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0.3</w:t>
            </w:r>
          </w:p>
        </w:tc>
      </w:tr>
      <w:tr w:rsidR="0042357D" w:rsidRPr="00D263CE" w14:paraId="646454F7" w14:textId="77777777" w:rsidTr="00715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681630E5" w14:textId="77777777" w:rsidR="0042357D" w:rsidRPr="00D263CE" w:rsidRDefault="0042357D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lastRenderedPageBreak/>
              <w:t>DM triggers</w:t>
            </w:r>
          </w:p>
          <w:p w14:paraId="365EBC86" w14:textId="77777777" w:rsidR="0042357D" w:rsidRPr="00D263CE" w:rsidRDefault="0042357D" w:rsidP="00E64BDA">
            <w:pPr>
              <w:rPr>
                <w:rFonts w:cstheme="minorHAnsi"/>
              </w:rPr>
            </w:pPr>
          </w:p>
          <w:p w14:paraId="6B7339C4" w14:textId="77777777" w:rsidR="0042357D" w:rsidRPr="00D263CE" w:rsidRDefault="0042357D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Non-compliance (262)</w:t>
            </w:r>
          </w:p>
          <w:p w14:paraId="3E7C1348" w14:textId="77777777" w:rsidR="0042357D" w:rsidRPr="00D263CE" w:rsidRDefault="0042357D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Infections (241)</w:t>
            </w:r>
          </w:p>
          <w:p w14:paraId="38FC8D65" w14:textId="77777777" w:rsidR="0042357D" w:rsidRPr="00D263CE" w:rsidRDefault="0042357D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New DM diagnosis (223)</w:t>
            </w:r>
          </w:p>
          <w:p w14:paraId="4BC9262B" w14:textId="77777777" w:rsidR="0042357D" w:rsidRPr="00D263CE" w:rsidRDefault="0042357D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Others (86)</w:t>
            </w:r>
          </w:p>
          <w:p w14:paraId="7ECA2E96" w14:textId="77777777" w:rsidR="0042357D" w:rsidRPr="00D263CE" w:rsidRDefault="0042357D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Pancreatitis (25)</w:t>
            </w:r>
          </w:p>
          <w:p w14:paraId="2D6A3112" w14:textId="77777777" w:rsidR="0042357D" w:rsidRPr="00D263CE" w:rsidRDefault="0042357D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Medication supply issue (24)</w:t>
            </w:r>
          </w:p>
          <w:p w14:paraId="5DE94DB0" w14:textId="77777777" w:rsidR="0042357D" w:rsidRPr="00D263CE" w:rsidRDefault="0042357D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Iatrogenic (24)</w:t>
            </w:r>
          </w:p>
          <w:p w14:paraId="5A564415" w14:textId="77777777" w:rsidR="0042357D" w:rsidRPr="00D263CE" w:rsidRDefault="0042357D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Surgery (13)</w:t>
            </w:r>
          </w:p>
          <w:p w14:paraId="3A7ED017" w14:textId="77777777" w:rsidR="0042357D" w:rsidRPr="00D263CE" w:rsidRDefault="0042357D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Medication side-effects (8)</w:t>
            </w:r>
          </w:p>
          <w:p w14:paraId="2E01E2DD" w14:textId="77777777" w:rsidR="0042357D" w:rsidRPr="00D263CE" w:rsidRDefault="0042357D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Fasting (9)</w:t>
            </w:r>
          </w:p>
          <w:p w14:paraId="19691054" w14:textId="77777777" w:rsidR="0042357D" w:rsidRPr="00D263CE" w:rsidRDefault="0042357D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GI bleeding (6)</w:t>
            </w:r>
          </w:p>
        </w:tc>
        <w:tc>
          <w:tcPr>
            <w:tcW w:w="2526" w:type="dxa"/>
          </w:tcPr>
          <w:p w14:paraId="6EA42A66" w14:textId="77777777" w:rsidR="0042357D" w:rsidRPr="00D263CE" w:rsidRDefault="0042357D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2AFB7AA0" w14:textId="77777777" w:rsidR="0042357D" w:rsidRPr="00D263CE" w:rsidRDefault="0042357D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0C9C1170" w14:textId="77777777" w:rsidR="0042357D" w:rsidRPr="00D263CE" w:rsidRDefault="0042357D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232 (27.3)</w:t>
            </w:r>
          </w:p>
          <w:p w14:paraId="5A55A9D6" w14:textId="77777777" w:rsidR="0042357D" w:rsidRPr="00D263CE" w:rsidRDefault="0042357D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224 (26.4)</w:t>
            </w:r>
          </w:p>
          <w:p w14:paraId="236160C5" w14:textId="77777777" w:rsidR="0042357D" w:rsidRPr="00D263CE" w:rsidRDefault="0042357D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215 (25.3)</w:t>
            </w:r>
          </w:p>
          <w:p w14:paraId="69CA19DD" w14:textId="77777777" w:rsidR="0042357D" w:rsidRPr="00D263CE" w:rsidRDefault="0042357D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76 (8.9)</w:t>
            </w:r>
          </w:p>
          <w:p w14:paraId="094F2B40" w14:textId="77777777" w:rsidR="0042357D" w:rsidRPr="00D263CE" w:rsidRDefault="0042357D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22 (2.5)</w:t>
            </w:r>
          </w:p>
          <w:p w14:paraId="3D3AE24F" w14:textId="77777777" w:rsidR="0042357D" w:rsidRPr="00D263CE" w:rsidRDefault="0042357D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24 (2.8)</w:t>
            </w:r>
          </w:p>
          <w:p w14:paraId="1708C30C" w14:textId="77777777" w:rsidR="0042357D" w:rsidRPr="00D263CE" w:rsidRDefault="0042357D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462F6EBD" w14:textId="77777777" w:rsidR="0042357D" w:rsidRPr="00D263CE" w:rsidRDefault="0042357D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22 (2.5)</w:t>
            </w:r>
          </w:p>
          <w:p w14:paraId="24B81829" w14:textId="77777777" w:rsidR="0042357D" w:rsidRPr="00D263CE" w:rsidRDefault="0042357D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12 (1.4)</w:t>
            </w:r>
          </w:p>
          <w:p w14:paraId="4583AC05" w14:textId="77777777" w:rsidR="0042357D" w:rsidRPr="00D263CE" w:rsidRDefault="0042357D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7 (0.8)</w:t>
            </w:r>
          </w:p>
          <w:p w14:paraId="676B0E76" w14:textId="77777777" w:rsidR="0042357D" w:rsidRPr="00D263CE" w:rsidRDefault="0042357D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8 (0.9)</w:t>
            </w:r>
          </w:p>
          <w:p w14:paraId="1116AC1F" w14:textId="77777777" w:rsidR="0042357D" w:rsidRPr="00D263CE" w:rsidRDefault="0042357D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6 (0.7)</w:t>
            </w:r>
          </w:p>
        </w:tc>
        <w:tc>
          <w:tcPr>
            <w:tcW w:w="2160" w:type="dxa"/>
          </w:tcPr>
          <w:p w14:paraId="2DD5E047" w14:textId="77777777" w:rsidR="0042357D" w:rsidRPr="00D263CE" w:rsidRDefault="0042357D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0109D46C" w14:textId="77777777" w:rsidR="0042357D" w:rsidRPr="00D263CE" w:rsidRDefault="0042357D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7126D16E" w14:textId="77777777" w:rsidR="0042357D" w:rsidRPr="00D263CE" w:rsidRDefault="0042357D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30 (41.1)</w:t>
            </w:r>
          </w:p>
          <w:p w14:paraId="793D4A84" w14:textId="77777777" w:rsidR="0042357D" w:rsidRPr="00D263CE" w:rsidRDefault="0042357D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17 (23.2)</w:t>
            </w:r>
          </w:p>
          <w:p w14:paraId="3F60A25D" w14:textId="77777777" w:rsidR="0042357D" w:rsidRPr="00D263CE" w:rsidRDefault="0042357D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8 (10.9)</w:t>
            </w:r>
          </w:p>
          <w:p w14:paraId="79419FBA" w14:textId="77777777" w:rsidR="0042357D" w:rsidRPr="00D263CE" w:rsidRDefault="0042357D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10 (13.7)</w:t>
            </w:r>
          </w:p>
          <w:p w14:paraId="65998985" w14:textId="77777777" w:rsidR="0042357D" w:rsidRPr="00D263CE" w:rsidRDefault="0042357D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3 (4.1)</w:t>
            </w:r>
          </w:p>
          <w:p w14:paraId="4E3DA355" w14:textId="77777777" w:rsidR="0042357D" w:rsidRPr="00D263CE" w:rsidRDefault="0042357D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0</w:t>
            </w:r>
          </w:p>
          <w:p w14:paraId="2DAFE2ED" w14:textId="77777777" w:rsidR="0042357D" w:rsidRPr="00D263CE" w:rsidRDefault="0042357D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4FA158EA" w14:textId="77777777" w:rsidR="0042357D" w:rsidRPr="00D263CE" w:rsidRDefault="0042357D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2 (2.7)</w:t>
            </w:r>
          </w:p>
          <w:p w14:paraId="7BDCF966" w14:textId="77777777" w:rsidR="0042357D" w:rsidRPr="00D263CE" w:rsidRDefault="0042357D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1 (1.3)</w:t>
            </w:r>
          </w:p>
          <w:p w14:paraId="6758A993" w14:textId="77777777" w:rsidR="0042357D" w:rsidRPr="00D263CE" w:rsidRDefault="0042357D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1 (1.3)</w:t>
            </w:r>
          </w:p>
          <w:p w14:paraId="4F6E5F6B" w14:textId="77777777" w:rsidR="0042357D" w:rsidRPr="00D263CE" w:rsidRDefault="0042357D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1 (1.3)</w:t>
            </w:r>
          </w:p>
          <w:p w14:paraId="584F5EBE" w14:textId="77777777" w:rsidR="0042357D" w:rsidRPr="00D263CE" w:rsidRDefault="0042357D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0</w:t>
            </w:r>
          </w:p>
        </w:tc>
        <w:tc>
          <w:tcPr>
            <w:tcW w:w="1710" w:type="dxa"/>
          </w:tcPr>
          <w:p w14:paraId="77F274D0" w14:textId="77777777" w:rsidR="0042357D" w:rsidRPr="00D263CE" w:rsidRDefault="0042357D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2B784EF1" w14:textId="77777777" w:rsidR="0042357D" w:rsidRPr="00D263CE" w:rsidRDefault="0042357D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4179454C" w14:textId="77777777" w:rsidR="0042357D" w:rsidRPr="00D263CE" w:rsidRDefault="0042357D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0.1</w:t>
            </w:r>
          </w:p>
        </w:tc>
      </w:tr>
      <w:tr w:rsidR="0042357D" w:rsidRPr="00D263CE" w14:paraId="34C4445D" w14:textId="77777777" w:rsidTr="007158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781C7832" w14:textId="77777777" w:rsidR="0042357D" w:rsidRPr="00D263CE" w:rsidRDefault="0042357D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DKA severity</w:t>
            </w:r>
          </w:p>
          <w:p w14:paraId="773C08A7" w14:textId="77777777" w:rsidR="0042357D" w:rsidRPr="00D263CE" w:rsidRDefault="0042357D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Mild (202)</w:t>
            </w:r>
          </w:p>
          <w:p w14:paraId="5524DD7C" w14:textId="77777777" w:rsidR="0042357D" w:rsidRPr="00D263CE" w:rsidRDefault="0042357D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Moderate (332)</w:t>
            </w:r>
          </w:p>
          <w:p w14:paraId="0251D0C4" w14:textId="77777777" w:rsidR="0042357D" w:rsidRPr="00D263CE" w:rsidRDefault="0042357D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Severe (388)</w:t>
            </w:r>
          </w:p>
        </w:tc>
        <w:tc>
          <w:tcPr>
            <w:tcW w:w="2526" w:type="dxa"/>
          </w:tcPr>
          <w:p w14:paraId="17C2A634" w14:textId="77777777" w:rsidR="0042357D" w:rsidRPr="00D263CE" w:rsidRDefault="0042357D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216ED8CF" w14:textId="77777777" w:rsidR="0042357D" w:rsidRPr="00D263CE" w:rsidRDefault="0042357D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189 (93.5)</w:t>
            </w:r>
          </w:p>
          <w:p w14:paraId="3480455B" w14:textId="77777777" w:rsidR="0042357D" w:rsidRPr="00D263CE" w:rsidRDefault="0042357D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306 (92.1)</w:t>
            </w:r>
          </w:p>
          <w:p w14:paraId="37F18AD4" w14:textId="77777777" w:rsidR="0042357D" w:rsidRPr="00D263CE" w:rsidRDefault="0042357D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354 (91.2)</w:t>
            </w:r>
          </w:p>
        </w:tc>
        <w:tc>
          <w:tcPr>
            <w:tcW w:w="2160" w:type="dxa"/>
          </w:tcPr>
          <w:p w14:paraId="4867A787" w14:textId="77777777" w:rsidR="0042357D" w:rsidRPr="00D263CE" w:rsidRDefault="0042357D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4B92CEF1" w14:textId="77777777" w:rsidR="0042357D" w:rsidRPr="00D263CE" w:rsidRDefault="0042357D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13 (6.4)</w:t>
            </w:r>
          </w:p>
          <w:p w14:paraId="5A19D8C7" w14:textId="77777777" w:rsidR="0042357D" w:rsidRPr="00D263CE" w:rsidRDefault="0042357D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26 (7.8)</w:t>
            </w:r>
          </w:p>
          <w:p w14:paraId="2C9E3358" w14:textId="77777777" w:rsidR="0042357D" w:rsidRPr="00D263CE" w:rsidRDefault="0042357D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34 (8.7)</w:t>
            </w:r>
          </w:p>
        </w:tc>
        <w:tc>
          <w:tcPr>
            <w:tcW w:w="1710" w:type="dxa"/>
          </w:tcPr>
          <w:p w14:paraId="4C2483C5" w14:textId="77777777" w:rsidR="0042357D" w:rsidRPr="00D263CE" w:rsidRDefault="0042357D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2FDFFD60" w14:textId="77777777" w:rsidR="0042357D" w:rsidRPr="00D263CE" w:rsidRDefault="0042357D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3F08196D" w14:textId="77777777" w:rsidR="0042357D" w:rsidRPr="00D263CE" w:rsidRDefault="0042357D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0.6</w:t>
            </w:r>
          </w:p>
        </w:tc>
      </w:tr>
      <w:tr w:rsidR="0042357D" w:rsidRPr="00D263CE" w14:paraId="050E2DA9" w14:textId="77777777" w:rsidTr="00715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687F6E7D" w14:textId="77777777" w:rsidR="0042357D" w:rsidRPr="00D263CE" w:rsidRDefault="0042357D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HbA1c (%), Mean +/- SD</w:t>
            </w:r>
          </w:p>
        </w:tc>
        <w:tc>
          <w:tcPr>
            <w:tcW w:w="2526" w:type="dxa"/>
          </w:tcPr>
          <w:p w14:paraId="7BBE8EEB" w14:textId="77777777" w:rsidR="0042357D" w:rsidRPr="00D263CE" w:rsidRDefault="0042357D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12.08 +/- 2.7</w:t>
            </w:r>
          </w:p>
        </w:tc>
        <w:tc>
          <w:tcPr>
            <w:tcW w:w="2160" w:type="dxa"/>
          </w:tcPr>
          <w:p w14:paraId="587DC195" w14:textId="77777777" w:rsidR="0042357D" w:rsidRPr="00D263CE" w:rsidRDefault="0042357D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11.6 +/- 3</w:t>
            </w:r>
          </w:p>
        </w:tc>
        <w:tc>
          <w:tcPr>
            <w:tcW w:w="1710" w:type="dxa"/>
          </w:tcPr>
          <w:p w14:paraId="6B7866D7" w14:textId="77777777" w:rsidR="0042357D" w:rsidRPr="00D263CE" w:rsidRDefault="0042357D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0.18</w:t>
            </w:r>
          </w:p>
        </w:tc>
      </w:tr>
      <w:tr w:rsidR="0042357D" w:rsidRPr="00D263CE" w14:paraId="2184A8F6" w14:textId="77777777" w:rsidTr="007158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0BFA6113" w14:textId="77777777" w:rsidR="0042357D" w:rsidRPr="00D263CE" w:rsidRDefault="0042357D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LOS (days)</w:t>
            </w:r>
          </w:p>
          <w:p w14:paraId="1F6ABD9E" w14:textId="77777777" w:rsidR="0042357D" w:rsidRPr="00D263CE" w:rsidRDefault="0042357D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Mean +/- SD</w:t>
            </w:r>
          </w:p>
        </w:tc>
        <w:tc>
          <w:tcPr>
            <w:tcW w:w="2526" w:type="dxa"/>
          </w:tcPr>
          <w:p w14:paraId="5CF91436" w14:textId="77777777" w:rsidR="0042357D" w:rsidRPr="00D263CE" w:rsidRDefault="0042357D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4.5 +/- 7.9</w:t>
            </w:r>
          </w:p>
        </w:tc>
        <w:tc>
          <w:tcPr>
            <w:tcW w:w="2160" w:type="dxa"/>
          </w:tcPr>
          <w:p w14:paraId="5A895633" w14:textId="77777777" w:rsidR="0042357D" w:rsidRPr="00D263CE" w:rsidRDefault="0042357D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3.7+/-5.6</w:t>
            </w:r>
          </w:p>
        </w:tc>
        <w:tc>
          <w:tcPr>
            <w:tcW w:w="1710" w:type="dxa"/>
          </w:tcPr>
          <w:p w14:paraId="61BCC2A9" w14:textId="77777777" w:rsidR="0042357D" w:rsidRPr="00D263CE" w:rsidRDefault="0042357D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0.2</w:t>
            </w:r>
          </w:p>
        </w:tc>
      </w:tr>
      <w:tr w:rsidR="0042357D" w:rsidRPr="00D263CE" w14:paraId="37F5BA45" w14:textId="77777777" w:rsidTr="00715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7952977E" w14:textId="77777777" w:rsidR="0042357D" w:rsidRPr="00D263CE" w:rsidRDefault="0042357D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MICU admission (229)</w:t>
            </w:r>
          </w:p>
        </w:tc>
        <w:tc>
          <w:tcPr>
            <w:tcW w:w="2526" w:type="dxa"/>
          </w:tcPr>
          <w:p w14:paraId="708AAA77" w14:textId="77777777" w:rsidR="0042357D" w:rsidRPr="00D263CE" w:rsidRDefault="0042357D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218 (25.6)</w:t>
            </w:r>
          </w:p>
        </w:tc>
        <w:tc>
          <w:tcPr>
            <w:tcW w:w="2160" w:type="dxa"/>
          </w:tcPr>
          <w:p w14:paraId="12BA9470" w14:textId="77777777" w:rsidR="0042357D" w:rsidRPr="00D263CE" w:rsidRDefault="0042357D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11 (15)</w:t>
            </w:r>
          </w:p>
        </w:tc>
        <w:tc>
          <w:tcPr>
            <w:tcW w:w="1710" w:type="dxa"/>
          </w:tcPr>
          <w:p w14:paraId="1ADD543F" w14:textId="77777777" w:rsidR="0042357D" w:rsidRPr="00D263CE" w:rsidRDefault="0042357D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0.04</w:t>
            </w:r>
          </w:p>
        </w:tc>
      </w:tr>
    </w:tbl>
    <w:p w14:paraId="6246D925" w14:textId="530546A5" w:rsidR="0042357D" w:rsidRPr="00D263CE" w:rsidRDefault="0042357D" w:rsidP="00F72798">
      <w:pPr>
        <w:rPr>
          <w:rFonts w:cstheme="minorHAnsi"/>
        </w:rPr>
      </w:pPr>
    </w:p>
    <w:p w14:paraId="0C73F87E" w14:textId="5810B75D" w:rsidR="0042357D" w:rsidRPr="00D263CE" w:rsidRDefault="0042357D" w:rsidP="00F72798">
      <w:pPr>
        <w:rPr>
          <w:rFonts w:cstheme="minorHAnsi"/>
        </w:rPr>
      </w:pPr>
    </w:p>
    <w:p w14:paraId="14575077" w14:textId="74B6AB5C" w:rsidR="0042357D" w:rsidRPr="00D263CE" w:rsidRDefault="0042357D" w:rsidP="00F72798">
      <w:pPr>
        <w:rPr>
          <w:rFonts w:cstheme="minorHAnsi"/>
        </w:rPr>
      </w:pPr>
    </w:p>
    <w:p w14:paraId="1ED8E93A" w14:textId="027812D7" w:rsidR="0042357D" w:rsidRPr="00D263CE" w:rsidRDefault="0042357D" w:rsidP="00F72798">
      <w:pPr>
        <w:rPr>
          <w:rFonts w:cstheme="minorHAnsi"/>
        </w:rPr>
      </w:pPr>
    </w:p>
    <w:p w14:paraId="1E51A392" w14:textId="1126D683" w:rsidR="00715870" w:rsidRDefault="00715870" w:rsidP="00F72798">
      <w:pPr>
        <w:rPr>
          <w:rFonts w:cstheme="minorHAnsi"/>
        </w:rPr>
      </w:pPr>
    </w:p>
    <w:p w14:paraId="1A00080E" w14:textId="0E41B7DD" w:rsidR="00D263CE" w:rsidRDefault="00D263CE" w:rsidP="00F72798">
      <w:pPr>
        <w:rPr>
          <w:rFonts w:cstheme="minorHAnsi"/>
        </w:rPr>
      </w:pPr>
    </w:p>
    <w:p w14:paraId="0A37444C" w14:textId="0543D521" w:rsidR="00D263CE" w:rsidRDefault="00D263CE" w:rsidP="00F72798">
      <w:pPr>
        <w:rPr>
          <w:rFonts w:cstheme="minorHAnsi"/>
        </w:rPr>
      </w:pPr>
    </w:p>
    <w:p w14:paraId="16540B56" w14:textId="3143AC7F" w:rsidR="00D263CE" w:rsidRDefault="00D263CE" w:rsidP="00F72798">
      <w:pPr>
        <w:rPr>
          <w:rFonts w:cstheme="minorHAnsi"/>
        </w:rPr>
      </w:pPr>
    </w:p>
    <w:p w14:paraId="0C3D5E34" w14:textId="2953B11B" w:rsidR="00D263CE" w:rsidRDefault="00D263CE" w:rsidP="00F72798">
      <w:pPr>
        <w:rPr>
          <w:rFonts w:cstheme="minorHAnsi"/>
        </w:rPr>
      </w:pPr>
    </w:p>
    <w:p w14:paraId="0ABE25D7" w14:textId="3BBE5218" w:rsidR="00D263CE" w:rsidRDefault="00D263CE" w:rsidP="00F72798">
      <w:pPr>
        <w:rPr>
          <w:rFonts w:cstheme="minorHAnsi"/>
        </w:rPr>
      </w:pPr>
    </w:p>
    <w:p w14:paraId="0F6023E9" w14:textId="764E562B" w:rsidR="00D263CE" w:rsidRDefault="00D263CE" w:rsidP="00F72798">
      <w:pPr>
        <w:rPr>
          <w:rFonts w:cstheme="minorHAnsi"/>
        </w:rPr>
      </w:pPr>
    </w:p>
    <w:p w14:paraId="364C9620" w14:textId="33280FAF" w:rsidR="00D263CE" w:rsidRDefault="00D263CE" w:rsidP="00F72798">
      <w:pPr>
        <w:rPr>
          <w:rFonts w:cstheme="minorHAnsi"/>
        </w:rPr>
      </w:pPr>
    </w:p>
    <w:p w14:paraId="22EE800C" w14:textId="32B30D2C" w:rsidR="00D263CE" w:rsidRDefault="00D263CE" w:rsidP="00F72798">
      <w:pPr>
        <w:rPr>
          <w:rFonts w:cstheme="minorHAnsi"/>
        </w:rPr>
      </w:pPr>
    </w:p>
    <w:p w14:paraId="1A0D2F66" w14:textId="06E00A70" w:rsidR="00D263CE" w:rsidRDefault="00D263CE" w:rsidP="00F72798">
      <w:pPr>
        <w:rPr>
          <w:rFonts w:cstheme="minorHAnsi"/>
        </w:rPr>
      </w:pPr>
    </w:p>
    <w:p w14:paraId="51827B78" w14:textId="77777777" w:rsidR="00D263CE" w:rsidRDefault="00D263CE" w:rsidP="00F72798">
      <w:pPr>
        <w:rPr>
          <w:rFonts w:cstheme="minorHAnsi"/>
        </w:rPr>
      </w:pPr>
    </w:p>
    <w:p w14:paraId="6A38A918" w14:textId="1AFC0618" w:rsidR="00355202" w:rsidRPr="00D263CE" w:rsidRDefault="00355202" w:rsidP="00F72798">
      <w:pPr>
        <w:rPr>
          <w:rFonts w:cstheme="minorHAnsi"/>
        </w:rPr>
      </w:pPr>
      <w:r w:rsidRPr="00D263CE">
        <w:rPr>
          <w:rFonts w:cstheme="minorHAnsi"/>
          <w:b/>
          <w:bCs/>
        </w:rPr>
        <w:lastRenderedPageBreak/>
        <w:t xml:space="preserve">Supplementary Table </w:t>
      </w:r>
      <w:r w:rsidR="001439F9" w:rsidRPr="00D263CE">
        <w:rPr>
          <w:rFonts w:cstheme="minorHAnsi"/>
          <w:b/>
          <w:bCs/>
        </w:rPr>
        <w:t>7</w:t>
      </w:r>
      <w:r w:rsidRPr="00D263CE">
        <w:rPr>
          <w:rFonts w:cstheme="minorHAnsi"/>
          <w:b/>
          <w:bCs/>
        </w:rPr>
        <w:t xml:space="preserve">. </w:t>
      </w:r>
      <w:r w:rsidR="00212E7A" w:rsidRPr="00D263CE">
        <w:rPr>
          <w:rFonts w:cstheme="minorHAnsi"/>
        </w:rPr>
        <w:t>Univariate analysis of factors predicting 12-month recurrence of DKA from the index admission.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2689"/>
        <w:gridCol w:w="2166"/>
        <w:gridCol w:w="2250"/>
        <w:gridCol w:w="1440"/>
      </w:tblGrid>
      <w:tr w:rsidR="00355202" w:rsidRPr="00D263CE" w14:paraId="40EE6315" w14:textId="77777777" w:rsidTr="007158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D0CECE" w:themeFill="background2" w:themeFillShade="E6"/>
          </w:tcPr>
          <w:p w14:paraId="1A1B9CC1" w14:textId="77777777" w:rsidR="00355202" w:rsidRPr="00D263CE" w:rsidRDefault="00355202" w:rsidP="00E64BDA">
            <w:pPr>
              <w:rPr>
                <w:rFonts w:cstheme="minorHAnsi"/>
                <w:b w:val="0"/>
                <w:bCs w:val="0"/>
              </w:rPr>
            </w:pPr>
            <w:r w:rsidRPr="00D263CE">
              <w:rPr>
                <w:rFonts w:cstheme="minorHAnsi"/>
              </w:rPr>
              <w:t>Characteristics (N)</w:t>
            </w:r>
          </w:p>
        </w:tc>
        <w:tc>
          <w:tcPr>
            <w:tcW w:w="2166" w:type="dxa"/>
            <w:shd w:val="clear" w:color="auto" w:fill="D0CECE" w:themeFill="background2" w:themeFillShade="E6"/>
          </w:tcPr>
          <w:p w14:paraId="305947B2" w14:textId="77777777" w:rsidR="00355202" w:rsidRPr="00D263CE" w:rsidRDefault="00355202" w:rsidP="00E64B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D263CE">
              <w:rPr>
                <w:rFonts w:cstheme="minorHAnsi"/>
              </w:rPr>
              <w:t>No recurrence (861)</w:t>
            </w:r>
          </w:p>
        </w:tc>
        <w:tc>
          <w:tcPr>
            <w:tcW w:w="2250" w:type="dxa"/>
            <w:shd w:val="clear" w:color="auto" w:fill="D0CECE" w:themeFill="background2" w:themeFillShade="E6"/>
          </w:tcPr>
          <w:p w14:paraId="6C203840" w14:textId="77777777" w:rsidR="00355202" w:rsidRPr="00D263CE" w:rsidRDefault="00355202" w:rsidP="00E64B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D263CE">
              <w:rPr>
                <w:rFonts w:cstheme="minorHAnsi"/>
              </w:rPr>
              <w:t>Recurrence (61)</w:t>
            </w:r>
          </w:p>
        </w:tc>
        <w:tc>
          <w:tcPr>
            <w:tcW w:w="1440" w:type="dxa"/>
            <w:shd w:val="clear" w:color="auto" w:fill="D0CECE" w:themeFill="background2" w:themeFillShade="E6"/>
          </w:tcPr>
          <w:p w14:paraId="2B1ADF1F" w14:textId="77777777" w:rsidR="00355202" w:rsidRPr="00D263CE" w:rsidRDefault="00355202" w:rsidP="00E64B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D263CE">
              <w:rPr>
                <w:rFonts w:cstheme="minorHAnsi"/>
              </w:rPr>
              <w:t>Significance</w:t>
            </w:r>
          </w:p>
        </w:tc>
      </w:tr>
      <w:tr w:rsidR="00355202" w:rsidRPr="00D263CE" w14:paraId="14014BD0" w14:textId="77777777" w:rsidTr="00715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145BE6A9" w14:textId="77777777" w:rsidR="00355202" w:rsidRPr="00D263CE" w:rsidRDefault="00355202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Age (mean +/- SD)</w:t>
            </w:r>
          </w:p>
        </w:tc>
        <w:tc>
          <w:tcPr>
            <w:tcW w:w="2166" w:type="dxa"/>
          </w:tcPr>
          <w:p w14:paraId="24ACA68E" w14:textId="77777777" w:rsidR="00355202" w:rsidRPr="00D263CE" w:rsidRDefault="00355202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36.3 +/- 14.6</w:t>
            </w:r>
          </w:p>
        </w:tc>
        <w:tc>
          <w:tcPr>
            <w:tcW w:w="2250" w:type="dxa"/>
          </w:tcPr>
          <w:p w14:paraId="0E7E622A" w14:textId="77777777" w:rsidR="00355202" w:rsidRPr="00D263CE" w:rsidRDefault="00355202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30 +/- 12.8</w:t>
            </w:r>
          </w:p>
        </w:tc>
        <w:tc>
          <w:tcPr>
            <w:tcW w:w="1440" w:type="dxa"/>
          </w:tcPr>
          <w:p w14:paraId="2188B12A" w14:textId="77777777" w:rsidR="00355202" w:rsidRPr="00D263CE" w:rsidRDefault="00355202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0.001</w:t>
            </w:r>
          </w:p>
        </w:tc>
      </w:tr>
      <w:tr w:rsidR="00355202" w:rsidRPr="00D263CE" w14:paraId="39C15559" w14:textId="77777777" w:rsidTr="007158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10C61CD8" w14:textId="77777777" w:rsidR="00355202" w:rsidRPr="00D263CE" w:rsidRDefault="00355202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Male (575)</w:t>
            </w:r>
          </w:p>
          <w:p w14:paraId="1B4D3960" w14:textId="77777777" w:rsidR="00355202" w:rsidRPr="00D263CE" w:rsidRDefault="00355202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Female (347)</w:t>
            </w:r>
          </w:p>
        </w:tc>
        <w:tc>
          <w:tcPr>
            <w:tcW w:w="2166" w:type="dxa"/>
          </w:tcPr>
          <w:p w14:paraId="7C9EE679" w14:textId="77777777" w:rsidR="00355202" w:rsidRPr="00D263CE" w:rsidRDefault="00355202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552 (96)</w:t>
            </w:r>
          </w:p>
          <w:p w14:paraId="76FC9E8C" w14:textId="77777777" w:rsidR="00355202" w:rsidRPr="00D263CE" w:rsidRDefault="00355202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309 (89)</w:t>
            </w:r>
          </w:p>
        </w:tc>
        <w:tc>
          <w:tcPr>
            <w:tcW w:w="2250" w:type="dxa"/>
          </w:tcPr>
          <w:p w14:paraId="545B64F5" w14:textId="77777777" w:rsidR="00355202" w:rsidRPr="00D263CE" w:rsidRDefault="00355202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23 (4)</w:t>
            </w:r>
          </w:p>
          <w:p w14:paraId="513CEDD5" w14:textId="77777777" w:rsidR="00355202" w:rsidRPr="00D263CE" w:rsidRDefault="00355202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38 (10.9)</w:t>
            </w:r>
          </w:p>
        </w:tc>
        <w:tc>
          <w:tcPr>
            <w:tcW w:w="1440" w:type="dxa"/>
          </w:tcPr>
          <w:p w14:paraId="297CF4A0" w14:textId="77777777" w:rsidR="00355202" w:rsidRPr="00D263CE" w:rsidRDefault="00355202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&lt;0.001</w:t>
            </w:r>
          </w:p>
        </w:tc>
      </w:tr>
      <w:tr w:rsidR="00355202" w:rsidRPr="00D263CE" w14:paraId="29AE5B45" w14:textId="77777777" w:rsidTr="00715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48F40C27" w14:textId="77777777" w:rsidR="00355202" w:rsidRPr="00D263CE" w:rsidRDefault="00355202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Ethnicity</w:t>
            </w:r>
          </w:p>
          <w:p w14:paraId="5582FF52" w14:textId="77777777" w:rsidR="00355202" w:rsidRPr="00D263CE" w:rsidRDefault="00355202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Arabic (502)</w:t>
            </w:r>
          </w:p>
          <w:p w14:paraId="1D89CDC0" w14:textId="77777777" w:rsidR="00355202" w:rsidRPr="00D263CE" w:rsidRDefault="00355202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Asian (300)</w:t>
            </w:r>
          </w:p>
          <w:p w14:paraId="4AA6F3E0" w14:textId="77777777" w:rsidR="00355202" w:rsidRPr="00D263CE" w:rsidRDefault="00355202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African (90)</w:t>
            </w:r>
          </w:p>
          <w:p w14:paraId="01E6A9E7" w14:textId="77777777" w:rsidR="00355202" w:rsidRPr="00D263CE" w:rsidRDefault="00355202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Others (30)</w:t>
            </w:r>
          </w:p>
        </w:tc>
        <w:tc>
          <w:tcPr>
            <w:tcW w:w="2166" w:type="dxa"/>
          </w:tcPr>
          <w:p w14:paraId="0910A803" w14:textId="77777777" w:rsidR="00355202" w:rsidRPr="00D263CE" w:rsidRDefault="00355202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5F0A2B32" w14:textId="77777777" w:rsidR="00355202" w:rsidRPr="00D263CE" w:rsidRDefault="00355202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454 (90.4)</w:t>
            </w:r>
          </w:p>
          <w:p w14:paraId="2427FF2A" w14:textId="77777777" w:rsidR="00355202" w:rsidRPr="00D263CE" w:rsidRDefault="00355202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291 (97)</w:t>
            </w:r>
          </w:p>
          <w:p w14:paraId="2D74A8EE" w14:textId="77777777" w:rsidR="00355202" w:rsidRPr="00D263CE" w:rsidRDefault="00355202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87 (96.6)</w:t>
            </w:r>
          </w:p>
          <w:p w14:paraId="6F816E8D" w14:textId="77777777" w:rsidR="00355202" w:rsidRPr="00D263CE" w:rsidRDefault="00355202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29 (96.6)</w:t>
            </w:r>
          </w:p>
        </w:tc>
        <w:tc>
          <w:tcPr>
            <w:tcW w:w="2250" w:type="dxa"/>
          </w:tcPr>
          <w:p w14:paraId="537B0AFC" w14:textId="77777777" w:rsidR="00355202" w:rsidRPr="00D263CE" w:rsidRDefault="00355202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326157D0" w14:textId="77777777" w:rsidR="00355202" w:rsidRPr="00D263CE" w:rsidRDefault="00355202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48 (9.5)</w:t>
            </w:r>
          </w:p>
          <w:p w14:paraId="5B72A07A" w14:textId="77777777" w:rsidR="00355202" w:rsidRPr="00D263CE" w:rsidRDefault="00355202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9 (3)</w:t>
            </w:r>
          </w:p>
          <w:p w14:paraId="578340F6" w14:textId="77777777" w:rsidR="00355202" w:rsidRPr="00D263CE" w:rsidRDefault="00355202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3 (3.3)</w:t>
            </w:r>
          </w:p>
          <w:p w14:paraId="615FF2A2" w14:textId="77777777" w:rsidR="00355202" w:rsidRPr="00D263CE" w:rsidRDefault="00355202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1 (3.3)</w:t>
            </w:r>
          </w:p>
        </w:tc>
        <w:tc>
          <w:tcPr>
            <w:tcW w:w="1440" w:type="dxa"/>
          </w:tcPr>
          <w:p w14:paraId="38EC25D1" w14:textId="77777777" w:rsidR="00355202" w:rsidRPr="00D263CE" w:rsidRDefault="00355202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56738B28" w14:textId="77777777" w:rsidR="00355202" w:rsidRPr="00D263CE" w:rsidRDefault="00355202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0.001</w:t>
            </w:r>
          </w:p>
        </w:tc>
      </w:tr>
      <w:tr w:rsidR="00355202" w:rsidRPr="00D263CE" w14:paraId="19558723" w14:textId="77777777" w:rsidTr="007158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20F02276" w14:textId="77777777" w:rsidR="00355202" w:rsidRPr="00D263CE" w:rsidRDefault="00355202" w:rsidP="00E64BDA">
            <w:pPr>
              <w:rPr>
                <w:rFonts w:cstheme="minorHAnsi"/>
                <w:b w:val="0"/>
                <w:bCs w:val="0"/>
                <w:lang w:val="fr-FR"/>
              </w:rPr>
            </w:pPr>
            <w:r w:rsidRPr="00D263CE">
              <w:rPr>
                <w:rFonts w:cstheme="minorHAnsi"/>
                <w:lang w:val="fr-FR"/>
              </w:rPr>
              <w:t xml:space="preserve">DM </w:t>
            </w:r>
            <w:proofErr w:type="spellStart"/>
            <w:r w:rsidRPr="00D263CE">
              <w:rPr>
                <w:rFonts w:cstheme="minorHAnsi"/>
                <w:lang w:val="fr-FR"/>
              </w:rPr>
              <w:t>diagnosis</w:t>
            </w:r>
            <w:proofErr w:type="spellEnd"/>
          </w:p>
          <w:p w14:paraId="3766CBC7" w14:textId="77777777" w:rsidR="00355202" w:rsidRPr="00D263CE" w:rsidRDefault="00355202" w:rsidP="00E64BDA">
            <w:pPr>
              <w:rPr>
                <w:rFonts w:cstheme="minorHAnsi"/>
                <w:lang w:val="fr-FR"/>
              </w:rPr>
            </w:pPr>
          </w:p>
          <w:p w14:paraId="7DA472FF" w14:textId="77777777" w:rsidR="00355202" w:rsidRPr="00D263CE" w:rsidRDefault="00355202" w:rsidP="00E64BDA">
            <w:pPr>
              <w:rPr>
                <w:rFonts w:cstheme="minorHAnsi"/>
                <w:lang w:val="fr-FR"/>
              </w:rPr>
            </w:pPr>
            <w:r w:rsidRPr="00D263CE">
              <w:rPr>
                <w:rFonts w:cstheme="minorHAnsi"/>
                <w:lang w:val="fr-FR"/>
              </w:rPr>
              <w:t>Total T1D (480)</w:t>
            </w:r>
          </w:p>
          <w:p w14:paraId="28DC9B72" w14:textId="77777777" w:rsidR="00355202" w:rsidRPr="00D263CE" w:rsidRDefault="00355202" w:rsidP="00E64BDA">
            <w:pPr>
              <w:rPr>
                <w:rFonts w:cstheme="minorHAnsi"/>
                <w:lang w:val="fr-FR"/>
              </w:rPr>
            </w:pPr>
            <w:r w:rsidRPr="00D263CE">
              <w:rPr>
                <w:rFonts w:cstheme="minorHAnsi"/>
                <w:lang w:val="fr-FR"/>
              </w:rPr>
              <w:t>Total T2D (442)</w:t>
            </w:r>
          </w:p>
          <w:p w14:paraId="3244332A" w14:textId="77777777" w:rsidR="00355202" w:rsidRPr="00D263CE" w:rsidRDefault="00355202" w:rsidP="00E64BDA">
            <w:pPr>
              <w:rPr>
                <w:rFonts w:cstheme="minorHAnsi"/>
                <w:lang w:val="fr-FR"/>
              </w:rPr>
            </w:pPr>
          </w:p>
          <w:p w14:paraId="7D6BA86C" w14:textId="77777777" w:rsidR="00355202" w:rsidRPr="00D263CE" w:rsidRDefault="00355202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Pre-existing DM (598)</w:t>
            </w:r>
          </w:p>
          <w:p w14:paraId="26293318" w14:textId="77777777" w:rsidR="00355202" w:rsidRPr="00D263CE" w:rsidRDefault="00355202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New DM (324)</w:t>
            </w:r>
          </w:p>
          <w:p w14:paraId="1599DCF0" w14:textId="77777777" w:rsidR="00355202" w:rsidRPr="00D263CE" w:rsidRDefault="00355202" w:rsidP="00E64BDA">
            <w:pPr>
              <w:rPr>
                <w:rFonts w:cstheme="minorHAnsi"/>
              </w:rPr>
            </w:pPr>
          </w:p>
          <w:p w14:paraId="4ABDA606" w14:textId="77777777" w:rsidR="00355202" w:rsidRPr="00D263CE" w:rsidRDefault="00355202" w:rsidP="00E64BDA">
            <w:pPr>
              <w:rPr>
                <w:rFonts w:cstheme="minorHAnsi"/>
                <w:lang w:val="fr-FR"/>
              </w:rPr>
            </w:pPr>
            <w:r w:rsidRPr="00D263CE">
              <w:rPr>
                <w:rFonts w:cstheme="minorHAnsi"/>
                <w:lang w:val="fr-FR"/>
              </w:rPr>
              <w:t>Pre-</w:t>
            </w:r>
            <w:proofErr w:type="spellStart"/>
            <w:r w:rsidRPr="00D263CE">
              <w:rPr>
                <w:rFonts w:cstheme="minorHAnsi"/>
                <w:lang w:val="fr-FR"/>
              </w:rPr>
              <w:t>existing</w:t>
            </w:r>
            <w:proofErr w:type="spellEnd"/>
            <w:r w:rsidRPr="00D263CE">
              <w:rPr>
                <w:rFonts w:cstheme="minorHAnsi"/>
                <w:lang w:val="fr-FR"/>
              </w:rPr>
              <w:t xml:space="preserve"> T1D(332)</w:t>
            </w:r>
          </w:p>
          <w:p w14:paraId="68970EEA" w14:textId="77777777" w:rsidR="00355202" w:rsidRPr="00D263CE" w:rsidRDefault="00355202" w:rsidP="00E64BDA">
            <w:pPr>
              <w:rPr>
                <w:rFonts w:cstheme="minorHAnsi"/>
                <w:lang w:val="fr-FR"/>
              </w:rPr>
            </w:pPr>
            <w:r w:rsidRPr="00D263CE">
              <w:rPr>
                <w:rFonts w:cstheme="minorHAnsi"/>
                <w:lang w:val="fr-FR"/>
              </w:rPr>
              <w:t>Pre-</w:t>
            </w:r>
            <w:proofErr w:type="spellStart"/>
            <w:r w:rsidRPr="00D263CE">
              <w:rPr>
                <w:rFonts w:cstheme="minorHAnsi"/>
                <w:lang w:val="fr-FR"/>
              </w:rPr>
              <w:t>existing</w:t>
            </w:r>
            <w:proofErr w:type="spellEnd"/>
            <w:r w:rsidRPr="00D263CE">
              <w:rPr>
                <w:rFonts w:cstheme="minorHAnsi"/>
                <w:lang w:val="fr-FR"/>
              </w:rPr>
              <w:t xml:space="preserve"> T2D (266)</w:t>
            </w:r>
          </w:p>
          <w:p w14:paraId="062425F1" w14:textId="77777777" w:rsidR="00355202" w:rsidRPr="00D263CE" w:rsidRDefault="00355202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New T1D (148)</w:t>
            </w:r>
          </w:p>
          <w:p w14:paraId="55C72C21" w14:textId="2C5A4DD5" w:rsidR="00355202" w:rsidRPr="00D263CE" w:rsidRDefault="00355202" w:rsidP="00715870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New T2D (176)</w:t>
            </w:r>
          </w:p>
        </w:tc>
        <w:tc>
          <w:tcPr>
            <w:tcW w:w="2166" w:type="dxa"/>
          </w:tcPr>
          <w:p w14:paraId="54F4DC35" w14:textId="77777777" w:rsidR="00355202" w:rsidRPr="00D263CE" w:rsidRDefault="00355202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50B0BE83" w14:textId="77777777" w:rsidR="00355202" w:rsidRPr="00D263CE" w:rsidRDefault="00355202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27897897" w14:textId="77777777" w:rsidR="00355202" w:rsidRPr="00D263CE" w:rsidRDefault="00355202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429 (89.3)</w:t>
            </w:r>
          </w:p>
          <w:p w14:paraId="5FE3F9E4" w14:textId="77777777" w:rsidR="00355202" w:rsidRPr="00D263CE" w:rsidRDefault="00355202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432 (97.7)</w:t>
            </w:r>
          </w:p>
          <w:p w14:paraId="47F69325" w14:textId="77777777" w:rsidR="00355202" w:rsidRPr="00D263CE" w:rsidRDefault="00355202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5977BAD2" w14:textId="77777777" w:rsidR="00355202" w:rsidRPr="00D263CE" w:rsidRDefault="00355202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541 (90.4)</w:t>
            </w:r>
          </w:p>
          <w:p w14:paraId="6146F5F6" w14:textId="77777777" w:rsidR="00355202" w:rsidRPr="00D263CE" w:rsidRDefault="00355202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320 (98.7)</w:t>
            </w:r>
          </w:p>
          <w:p w14:paraId="7A56B8E1" w14:textId="77777777" w:rsidR="00355202" w:rsidRPr="00D263CE" w:rsidRDefault="00355202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6BFF79C2" w14:textId="77777777" w:rsidR="00355202" w:rsidRPr="00D263CE" w:rsidRDefault="00355202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285 (85.8)</w:t>
            </w:r>
          </w:p>
          <w:p w14:paraId="42EF0894" w14:textId="77777777" w:rsidR="00355202" w:rsidRPr="00D263CE" w:rsidRDefault="00355202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256 (96.2)</w:t>
            </w:r>
          </w:p>
          <w:p w14:paraId="6728EE67" w14:textId="77777777" w:rsidR="00355202" w:rsidRPr="00D263CE" w:rsidRDefault="00355202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144 (97.3)</w:t>
            </w:r>
          </w:p>
          <w:p w14:paraId="284EE10D" w14:textId="77777777" w:rsidR="00355202" w:rsidRPr="00D263CE" w:rsidRDefault="00355202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176 (100)</w:t>
            </w:r>
          </w:p>
        </w:tc>
        <w:tc>
          <w:tcPr>
            <w:tcW w:w="2250" w:type="dxa"/>
          </w:tcPr>
          <w:p w14:paraId="751C7E52" w14:textId="77777777" w:rsidR="00355202" w:rsidRPr="00D263CE" w:rsidRDefault="00355202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6126FE62" w14:textId="77777777" w:rsidR="00355202" w:rsidRPr="00D263CE" w:rsidRDefault="00355202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2FF9D357" w14:textId="77777777" w:rsidR="00355202" w:rsidRPr="00D263CE" w:rsidRDefault="00355202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51 (10.6)</w:t>
            </w:r>
          </w:p>
          <w:p w14:paraId="1E2D6D00" w14:textId="77777777" w:rsidR="00355202" w:rsidRPr="00D263CE" w:rsidRDefault="00355202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10 (2.2)</w:t>
            </w:r>
          </w:p>
          <w:p w14:paraId="4FBB5BE9" w14:textId="77777777" w:rsidR="00355202" w:rsidRPr="00D263CE" w:rsidRDefault="00355202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61C1DB59" w14:textId="77777777" w:rsidR="00355202" w:rsidRPr="00D263CE" w:rsidRDefault="00355202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57 (9.5)</w:t>
            </w:r>
          </w:p>
          <w:p w14:paraId="6508E023" w14:textId="77777777" w:rsidR="00355202" w:rsidRPr="00D263CE" w:rsidRDefault="00355202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4 (1.2)</w:t>
            </w:r>
          </w:p>
          <w:p w14:paraId="208B93C1" w14:textId="77777777" w:rsidR="00355202" w:rsidRPr="00D263CE" w:rsidRDefault="00355202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25B02250" w14:textId="77777777" w:rsidR="00355202" w:rsidRPr="00D263CE" w:rsidRDefault="00355202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47 (14.1)</w:t>
            </w:r>
          </w:p>
          <w:p w14:paraId="712130AD" w14:textId="77777777" w:rsidR="00355202" w:rsidRPr="00D263CE" w:rsidRDefault="00355202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10 (3.7)</w:t>
            </w:r>
          </w:p>
          <w:p w14:paraId="21553FFB" w14:textId="77777777" w:rsidR="00355202" w:rsidRPr="00D263CE" w:rsidRDefault="00355202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4 (2.7)</w:t>
            </w:r>
          </w:p>
          <w:p w14:paraId="5E843FA5" w14:textId="77777777" w:rsidR="00355202" w:rsidRPr="00D263CE" w:rsidRDefault="00355202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0</w:t>
            </w:r>
          </w:p>
        </w:tc>
        <w:tc>
          <w:tcPr>
            <w:tcW w:w="1440" w:type="dxa"/>
          </w:tcPr>
          <w:p w14:paraId="128A9761" w14:textId="77777777" w:rsidR="00355202" w:rsidRPr="00D263CE" w:rsidRDefault="00355202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69DE1012" w14:textId="77777777" w:rsidR="00355202" w:rsidRPr="00D263CE" w:rsidRDefault="00355202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071B6659" w14:textId="77777777" w:rsidR="00355202" w:rsidRPr="00D263CE" w:rsidRDefault="00355202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&lt;0.001</w:t>
            </w:r>
          </w:p>
          <w:p w14:paraId="413215B6" w14:textId="77777777" w:rsidR="00355202" w:rsidRPr="00D263CE" w:rsidRDefault="00355202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3977B57E" w14:textId="77777777" w:rsidR="00355202" w:rsidRPr="00D263CE" w:rsidRDefault="00355202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407A7C77" w14:textId="77777777" w:rsidR="00355202" w:rsidRPr="00D263CE" w:rsidRDefault="00355202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&lt;0.001</w:t>
            </w:r>
          </w:p>
          <w:p w14:paraId="3605A4F7" w14:textId="77777777" w:rsidR="00355202" w:rsidRPr="00D263CE" w:rsidRDefault="00355202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1196795D" w14:textId="77777777" w:rsidR="00355202" w:rsidRPr="00D263CE" w:rsidRDefault="00355202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54BAB243" w14:textId="77777777" w:rsidR="00355202" w:rsidRPr="00D263CE" w:rsidRDefault="00355202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&lt;0.001</w:t>
            </w:r>
          </w:p>
        </w:tc>
      </w:tr>
      <w:tr w:rsidR="00355202" w:rsidRPr="00D263CE" w14:paraId="63699899" w14:textId="77777777" w:rsidTr="00715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012E188B" w14:textId="77777777" w:rsidR="00355202" w:rsidRPr="00D263CE" w:rsidRDefault="00355202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Weight (mean +/- SD)</w:t>
            </w:r>
          </w:p>
        </w:tc>
        <w:tc>
          <w:tcPr>
            <w:tcW w:w="2166" w:type="dxa"/>
          </w:tcPr>
          <w:p w14:paraId="60704344" w14:textId="77777777" w:rsidR="00355202" w:rsidRPr="00D263CE" w:rsidRDefault="00355202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67.2 +/- 20.07</w:t>
            </w:r>
          </w:p>
        </w:tc>
        <w:tc>
          <w:tcPr>
            <w:tcW w:w="2250" w:type="dxa"/>
          </w:tcPr>
          <w:p w14:paraId="4DD17F70" w14:textId="77777777" w:rsidR="00355202" w:rsidRPr="00D263CE" w:rsidRDefault="00355202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61.8 +/- 18.6</w:t>
            </w:r>
          </w:p>
        </w:tc>
        <w:tc>
          <w:tcPr>
            <w:tcW w:w="1440" w:type="dxa"/>
          </w:tcPr>
          <w:p w14:paraId="7912DB07" w14:textId="77777777" w:rsidR="00355202" w:rsidRPr="00D263CE" w:rsidRDefault="00355202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0.04</w:t>
            </w:r>
          </w:p>
        </w:tc>
      </w:tr>
      <w:tr w:rsidR="00355202" w:rsidRPr="00D263CE" w14:paraId="64EDEA22" w14:textId="77777777" w:rsidTr="007158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32B2594D" w14:textId="1F689FB9" w:rsidR="00355202" w:rsidRPr="00D263CE" w:rsidRDefault="00355202" w:rsidP="00715870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BMI (mean +/- SD)</w:t>
            </w:r>
          </w:p>
        </w:tc>
        <w:tc>
          <w:tcPr>
            <w:tcW w:w="2166" w:type="dxa"/>
          </w:tcPr>
          <w:p w14:paraId="7F18BFB4" w14:textId="77777777" w:rsidR="00355202" w:rsidRPr="00D263CE" w:rsidRDefault="00355202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24.9 +/- 6.3</w:t>
            </w:r>
          </w:p>
        </w:tc>
        <w:tc>
          <w:tcPr>
            <w:tcW w:w="2250" w:type="dxa"/>
          </w:tcPr>
          <w:p w14:paraId="737F4955" w14:textId="77777777" w:rsidR="00355202" w:rsidRPr="00D263CE" w:rsidRDefault="00355202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24.4 +/- 6.1</w:t>
            </w:r>
          </w:p>
        </w:tc>
        <w:tc>
          <w:tcPr>
            <w:tcW w:w="1440" w:type="dxa"/>
          </w:tcPr>
          <w:p w14:paraId="752D4646" w14:textId="77777777" w:rsidR="00355202" w:rsidRPr="00D263CE" w:rsidRDefault="00355202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0.5</w:t>
            </w:r>
          </w:p>
        </w:tc>
      </w:tr>
      <w:tr w:rsidR="00355202" w:rsidRPr="00D263CE" w14:paraId="12D2EC9A" w14:textId="77777777" w:rsidTr="00715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163BFA30" w14:textId="77777777" w:rsidR="00355202" w:rsidRPr="00D263CE" w:rsidRDefault="00355202" w:rsidP="00E64BDA">
            <w:pPr>
              <w:rPr>
                <w:rFonts w:cstheme="minorHAnsi"/>
              </w:rPr>
            </w:pPr>
            <w:bookmarkStart w:id="1" w:name="_Hlk114056200"/>
            <w:r w:rsidRPr="00D263CE">
              <w:rPr>
                <w:rFonts w:cstheme="minorHAnsi"/>
              </w:rPr>
              <w:t>Microvascular complications</w:t>
            </w:r>
          </w:p>
          <w:p w14:paraId="15F9C321" w14:textId="77777777" w:rsidR="00355202" w:rsidRPr="00D263CE" w:rsidRDefault="00355202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Absent (827)</w:t>
            </w:r>
          </w:p>
          <w:p w14:paraId="29BF8B9A" w14:textId="77777777" w:rsidR="00355202" w:rsidRPr="00D263CE" w:rsidRDefault="00355202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Present (95)</w:t>
            </w:r>
          </w:p>
        </w:tc>
        <w:tc>
          <w:tcPr>
            <w:tcW w:w="2166" w:type="dxa"/>
          </w:tcPr>
          <w:p w14:paraId="345B58C8" w14:textId="77777777" w:rsidR="00355202" w:rsidRPr="00D263CE" w:rsidRDefault="00355202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2F69AF39" w14:textId="77777777" w:rsidR="00355202" w:rsidRPr="00D263CE" w:rsidRDefault="00355202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0473EAE3" w14:textId="77777777" w:rsidR="00355202" w:rsidRPr="00D263CE" w:rsidRDefault="00355202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770 (93.1)</w:t>
            </w:r>
          </w:p>
          <w:p w14:paraId="70D97F10" w14:textId="4480CFED" w:rsidR="00355202" w:rsidRPr="00D263CE" w:rsidRDefault="00355202" w:rsidP="007158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91 (95.7)</w:t>
            </w:r>
          </w:p>
        </w:tc>
        <w:tc>
          <w:tcPr>
            <w:tcW w:w="2250" w:type="dxa"/>
          </w:tcPr>
          <w:p w14:paraId="62EC8EA2" w14:textId="77777777" w:rsidR="00355202" w:rsidRPr="00D263CE" w:rsidRDefault="00355202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2828C694" w14:textId="77777777" w:rsidR="00355202" w:rsidRPr="00D263CE" w:rsidRDefault="00355202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3F56DA8E" w14:textId="77777777" w:rsidR="00355202" w:rsidRPr="00D263CE" w:rsidRDefault="00355202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57 (6.8)</w:t>
            </w:r>
          </w:p>
          <w:p w14:paraId="020B5BAC" w14:textId="77777777" w:rsidR="00355202" w:rsidRPr="00D263CE" w:rsidRDefault="00355202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4 (4.2)</w:t>
            </w:r>
          </w:p>
        </w:tc>
        <w:tc>
          <w:tcPr>
            <w:tcW w:w="1440" w:type="dxa"/>
          </w:tcPr>
          <w:p w14:paraId="08C8800C" w14:textId="77777777" w:rsidR="00355202" w:rsidRPr="00D263CE" w:rsidRDefault="00355202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0EE5066F" w14:textId="77777777" w:rsidR="00355202" w:rsidRPr="00D263CE" w:rsidRDefault="00355202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03349208" w14:textId="77777777" w:rsidR="00355202" w:rsidRPr="00D263CE" w:rsidRDefault="00355202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0.3</w:t>
            </w:r>
          </w:p>
        </w:tc>
      </w:tr>
      <w:tr w:rsidR="00355202" w:rsidRPr="00D263CE" w14:paraId="02508BE2" w14:textId="77777777" w:rsidTr="007158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40CB87CF" w14:textId="77777777" w:rsidR="00355202" w:rsidRPr="00D263CE" w:rsidRDefault="00355202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CC index</w:t>
            </w:r>
          </w:p>
          <w:p w14:paraId="5B25D758" w14:textId="77777777" w:rsidR="00355202" w:rsidRPr="00D263CE" w:rsidRDefault="00355202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1 (677)</w:t>
            </w:r>
          </w:p>
          <w:p w14:paraId="55C32388" w14:textId="77777777" w:rsidR="00355202" w:rsidRPr="00D263CE" w:rsidRDefault="00355202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2 (83)</w:t>
            </w:r>
          </w:p>
          <w:p w14:paraId="3A370D12" w14:textId="77777777" w:rsidR="00355202" w:rsidRPr="00D263CE" w:rsidRDefault="00355202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3 (80)</w:t>
            </w:r>
          </w:p>
          <w:p w14:paraId="6CFD3E42" w14:textId="77777777" w:rsidR="00355202" w:rsidRPr="00D263CE" w:rsidRDefault="00355202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4 (28)</w:t>
            </w:r>
          </w:p>
          <w:p w14:paraId="4A4A5832" w14:textId="77777777" w:rsidR="00355202" w:rsidRPr="00D263CE" w:rsidRDefault="00355202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5 (22)</w:t>
            </w:r>
          </w:p>
          <w:p w14:paraId="21265780" w14:textId="77777777" w:rsidR="00355202" w:rsidRPr="00D263CE" w:rsidRDefault="00355202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6 (16)</w:t>
            </w:r>
          </w:p>
          <w:p w14:paraId="56F77B1A" w14:textId="77777777" w:rsidR="00355202" w:rsidRPr="00D263CE" w:rsidRDefault="00355202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7 (7)</w:t>
            </w:r>
          </w:p>
          <w:p w14:paraId="6F3A77B9" w14:textId="77777777" w:rsidR="00355202" w:rsidRPr="00D263CE" w:rsidRDefault="00355202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8 (4)</w:t>
            </w:r>
          </w:p>
          <w:p w14:paraId="310FE7E6" w14:textId="77777777" w:rsidR="00355202" w:rsidRPr="00D263CE" w:rsidRDefault="00355202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9 (2)</w:t>
            </w:r>
          </w:p>
          <w:p w14:paraId="4A40276A" w14:textId="77777777" w:rsidR="00355202" w:rsidRPr="00D263CE" w:rsidRDefault="00355202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10 (2)</w:t>
            </w:r>
          </w:p>
          <w:p w14:paraId="1A34E494" w14:textId="77777777" w:rsidR="00355202" w:rsidRPr="00D263CE" w:rsidRDefault="00355202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11 (1)</w:t>
            </w:r>
          </w:p>
        </w:tc>
        <w:tc>
          <w:tcPr>
            <w:tcW w:w="2166" w:type="dxa"/>
          </w:tcPr>
          <w:p w14:paraId="7A31B7C9" w14:textId="77777777" w:rsidR="00355202" w:rsidRPr="00D263CE" w:rsidRDefault="00355202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606498CC" w14:textId="77777777" w:rsidR="00355202" w:rsidRPr="00D263CE" w:rsidRDefault="00355202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630 (73.1)</w:t>
            </w:r>
          </w:p>
          <w:p w14:paraId="0E46B0D7" w14:textId="77777777" w:rsidR="00355202" w:rsidRPr="00D263CE" w:rsidRDefault="00355202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76 (8.8)</w:t>
            </w:r>
          </w:p>
          <w:p w14:paraId="48FADCB4" w14:textId="77777777" w:rsidR="00355202" w:rsidRPr="00D263CE" w:rsidRDefault="00355202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74 (8.5)</w:t>
            </w:r>
          </w:p>
          <w:p w14:paraId="5AF1D2DC" w14:textId="77777777" w:rsidR="00355202" w:rsidRPr="00D263CE" w:rsidRDefault="00355202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28 (3.2)</w:t>
            </w:r>
          </w:p>
          <w:p w14:paraId="0A332A3A" w14:textId="77777777" w:rsidR="00355202" w:rsidRPr="00D263CE" w:rsidRDefault="00355202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22 (2.5)</w:t>
            </w:r>
            <w:r w:rsidRPr="00D263CE">
              <w:rPr>
                <w:rFonts w:cstheme="minorHAnsi"/>
              </w:rPr>
              <w:br/>
              <w:t>16 (1.8)</w:t>
            </w:r>
          </w:p>
          <w:p w14:paraId="67E7A08D" w14:textId="77777777" w:rsidR="00355202" w:rsidRPr="00D263CE" w:rsidRDefault="00355202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7 (0.8)</w:t>
            </w:r>
          </w:p>
          <w:p w14:paraId="3C0724E1" w14:textId="77777777" w:rsidR="00355202" w:rsidRPr="00D263CE" w:rsidRDefault="00355202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3 (0.3)</w:t>
            </w:r>
          </w:p>
          <w:p w14:paraId="791E958A" w14:textId="77777777" w:rsidR="00355202" w:rsidRPr="00D263CE" w:rsidRDefault="00355202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2 (0.2)</w:t>
            </w:r>
          </w:p>
          <w:p w14:paraId="255BCC1D" w14:textId="77777777" w:rsidR="00355202" w:rsidRPr="00D263CE" w:rsidRDefault="00355202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2 (0.2)</w:t>
            </w:r>
          </w:p>
          <w:p w14:paraId="4DB24D79" w14:textId="77777777" w:rsidR="00355202" w:rsidRPr="00D263CE" w:rsidRDefault="00355202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1 (0.1)</w:t>
            </w:r>
          </w:p>
        </w:tc>
        <w:tc>
          <w:tcPr>
            <w:tcW w:w="2250" w:type="dxa"/>
          </w:tcPr>
          <w:p w14:paraId="4C530C19" w14:textId="77777777" w:rsidR="00355202" w:rsidRPr="00D263CE" w:rsidRDefault="00355202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2903FF90" w14:textId="77777777" w:rsidR="00355202" w:rsidRPr="00D263CE" w:rsidRDefault="00355202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47 (77)</w:t>
            </w:r>
          </w:p>
          <w:p w14:paraId="1970010B" w14:textId="77777777" w:rsidR="00355202" w:rsidRPr="00D263CE" w:rsidRDefault="00355202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7 (11.4)</w:t>
            </w:r>
          </w:p>
          <w:p w14:paraId="78E4D2A4" w14:textId="77777777" w:rsidR="00355202" w:rsidRPr="00D263CE" w:rsidRDefault="00355202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6 (9.8)</w:t>
            </w:r>
          </w:p>
          <w:p w14:paraId="7D71E100" w14:textId="77777777" w:rsidR="00355202" w:rsidRPr="00D263CE" w:rsidRDefault="00355202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 xml:space="preserve">0 </w:t>
            </w:r>
          </w:p>
          <w:p w14:paraId="14D1ADEB" w14:textId="77777777" w:rsidR="00355202" w:rsidRPr="00D263CE" w:rsidRDefault="00355202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0</w:t>
            </w:r>
          </w:p>
          <w:p w14:paraId="4B09E005" w14:textId="77777777" w:rsidR="00355202" w:rsidRPr="00D263CE" w:rsidRDefault="00355202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0</w:t>
            </w:r>
          </w:p>
          <w:p w14:paraId="54E3FCE0" w14:textId="77777777" w:rsidR="00355202" w:rsidRPr="00D263CE" w:rsidRDefault="00355202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0</w:t>
            </w:r>
          </w:p>
          <w:p w14:paraId="49690E24" w14:textId="77777777" w:rsidR="00355202" w:rsidRPr="00D263CE" w:rsidRDefault="00355202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8 (1.6)</w:t>
            </w:r>
          </w:p>
          <w:p w14:paraId="5E506314" w14:textId="77777777" w:rsidR="00355202" w:rsidRPr="00D263CE" w:rsidRDefault="00355202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0</w:t>
            </w:r>
          </w:p>
          <w:p w14:paraId="4CF5D49A" w14:textId="77777777" w:rsidR="00355202" w:rsidRPr="00D263CE" w:rsidRDefault="00355202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0</w:t>
            </w:r>
          </w:p>
          <w:p w14:paraId="0DE9E5B9" w14:textId="77777777" w:rsidR="00355202" w:rsidRPr="00D263CE" w:rsidRDefault="00355202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0</w:t>
            </w:r>
          </w:p>
        </w:tc>
        <w:tc>
          <w:tcPr>
            <w:tcW w:w="1440" w:type="dxa"/>
          </w:tcPr>
          <w:p w14:paraId="611EB283" w14:textId="77777777" w:rsidR="00355202" w:rsidRPr="00D263CE" w:rsidRDefault="00355202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71B3304A" w14:textId="77777777" w:rsidR="00355202" w:rsidRPr="00D263CE" w:rsidRDefault="00355202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0.5</w:t>
            </w:r>
          </w:p>
        </w:tc>
      </w:tr>
      <w:tr w:rsidR="00355202" w:rsidRPr="00D263CE" w14:paraId="1EB393EC" w14:textId="77777777" w:rsidTr="00715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67132076" w14:textId="77777777" w:rsidR="00355202" w:rsidRPr="00D263CE" w:rsidRDefault="00355202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 xml:space="preserve">Macrovascular complications </w:t>
            </w:r>
          </w:p>
          <w:p w14:paraId="63D13405" w14:textId="77777777" w:rsidR="00355202" w:rsidRPr="00D263CE" w:rsidRDefault="00355202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Absent (866)</w:t>
            </w:r>
          </w:p>
          <w:p w14:paraId="172111C7" w14:textId="1CB59CDB" w:rsidR="00355202" w:rsidRPr="00D263CE" w:rsidRDefault="00355202" w:rsidP="00715870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Present (56)</w:t>
            </w:r>
          </w:p>
        </w:tc>
        <w:tc>
          <w:tcPr>
            <w:tcW w:w="2166" w:type="dxa"/>
          </w:tcPr>
          <w:p w14:paraId="6AB3BA42" w14:textId="77777777" w:rsidR="00355202" w:rsidRPr="00D263CE" w:rsidRDefault="00355202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0BFD744F" w14:textId="77777777" w:rsidR="00355202" w:rsidRPr="00D263CE" w:rsidRDefault="00355202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1563B79E" w14:textId="77777777" w:rsidR="00355202" w:rsidRPr="00D263CE" w:rsidRDefault="00355202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808 (93.3)</w:t>
            </w:r>
          </w:p>
          <w:p w14:paraId="2D87F5BA" w14:textId="77777777" w:rsidR="00355202" w:rsidRPr="00D263CE" w:rsidRDefault="00355202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53 (94.6)</w:t>
            </w:r>
          </w:p>
        </w:tc>
        <w:tc>
          <w:tcPr>
            <w:tcW w:w="2250" w:type="dxa"/>
          </w:tcPr>
          <w:p w14:paraId="53EAA56E" w14:textId="77777777" w:rsidR="00355202" w:rsidRPr="00D263CE" w:rsidRDefault="00355202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6BD94406" w14:textId="77777777" w:rsidR="00355202" w:rsidRPr="00D263CE" w:rsidRDefault="00355202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09139CEF" w14:textId="77777777" w:rsidR="00355202" w:rsidRPr="00D263CE" w:rsidRDefault="00355202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53 (6.7)</w:t>
            </w:r>
          </w:p>
          <w:p w14:paraId="50782EF3" w14:textId="77777777" w:rsidR="00355202" w:rsidRPr="00D263CE" w:rsidRDefault="00355202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3 (5.3)</w:t>
            </w:r>
          </w:p>
        </w:tc>
        <w:tc>
          <w:tcPr>
            <w:tcW w:w="1440" w:type="dxa"/>
          </w:tcPr>
          <w:p w14:paraId="2DAE0DF9" w14:textId="77777777" w:rsidR="00355202" w:rsidRPr="00D263CE" w:rsidRDefault="00355202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095AE04D" w14:textId="77777777" w:rsidR="00355202" w:rsidRPr="00D263CE" w:rsidRDefault="00355202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7E5BB173" w14:textId="77777777" w:rsidR="00355202" w:rsidRPr="00D263CE" w:rsidRDefault="00355202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0.6</w:t>
            </w:r>
          </w:p>
        </w:tc>
      </w:tr>
      <w:tr w:rsidR="00355202" w:rsidRPr="00D263CE" w14:paraId="71187A9A" w14:textId="77777777" w:rsidTr="007158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6A3E840C" w14:textId="77777777" w:rsidR="00355202" w:rsidRPr="00D263CE" w:rsidRDefault="00355202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COVID-19 infection</w:t>
            </w:r>
          </w:p>
          <w:p w14:paraId="7B5CACDA" w14:textId="77777777" w:rsidR="00355202" w:rsidRPr="00D263CE" w:rsidRDefault="00355202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Absent (911)</w:t>
            </w:r>
          </w:p>
          <w:p w14:paraId="5CEB44C4" w14:textId="7E4F3B4C" w:rsidR="00355202" w:rsidRPr="00D263CE" w:rsidRDefault="00355202" w:rsidP="00715870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lastRenderedPageBreak/>
              <w:t>Present (11)</w:t>
            </w:r>
          </w:p>
        </w:tc>
        <w:tc>
          <w:tcPr>
            <w:tcW w:w="2166" w:type="dxa"/>
          </w:tcPr>
          <w:p w14:paraId="48B9F8F5" w14:textId="77777777" w:rsidR="00355202" w:rsidRPr="00D263CE" w:rsidRDefault="00355202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21909C1B" w14:textId="77777777" w:rsidR="00355202" w:rsidRPr="00D263CE" w:rsidRDefault="00355202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850 (93.3)</w:t>
            </w:r>
          </w:p>
          <w:p w14:paraId="43C18E20" w14:textId="77777777" w:rsidR="00355202" w:rsidRPr="00D263CE" w:rsidRDefault="00355202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lastRenderedPageBreak/>
              <w:t>11 (100)</w:t>
            </w:r>
          </w:p>
        </w:tc>
        <w:tc>
          <w:tcPr>
            <w:tcW w:w="2250" w:type="dxa"/>
          </w:tcPr>
          <w:p w14:paraId="7376450D" w14:textId="77777777" w:rsidR="00355202" w:rsidRPr="00D263CE" w:rsidRDefault="00355202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1B44055A" w14:textId="77777777" w:rsidR="00355202" w:rsidRPr="00D263CE" w:rsidRDefault="00355202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61 (6.7)</w:t>
            </w:r>
          </w:p>
          <w:p w14:paraId="1B8E0A77" w14:textId="77777777" w:rsidR="00355202" w:rsidRPr="00D263CE" w:rsidRDefault="00355202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lastRenderedPageBreak/>
              <w:t>0</w:t>
            </w:r>
          </w:p>
        </w:tc>
        <w:tc>
          <w:tcPr>
            <w:tcW w:w="1440" w:type="dxa"/>
          </w:tcPr>
          <w:p w14:paraId="3334369F" w14:textId="77777777" w:rsidR="00355202" w:rsidRPr="00D263CE" w:rsidRDefault="00355202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75203EDC" w14:textId="77777777" w:rsidR="00355202" w:rsidRPr="00D263CE" w:rsidRDefault="00355202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0.3</w:t>
            </w:r>
          </w:p>
        </w:tc>
      </w:tr>
      <w:tr w:rsidR="00355202" w:rsidRPr="00D263CE" w14:paraId="1CBEE5CD" w14:textId="77777777" w:rsidTr="00715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53244960" w14:textId="77777777" w:rsidR="00355202" w:rsidRPr="00D263CE" w:rsidRDefault="00355202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DM triggers</w:t>
            </w:r>
          </w:p>
          <w:p w14:paraId="321FC337" w14:textId="77777777" w:rsidR="00355202" w:rsidRPr="00D263CE" w:rsidRDefault="00355202" w:rsidP="00E64BDA">
            <w:pPr>
              <w:rPr>
                <w:rFonts w:cstheme="minorHAnsi"/>
              </w:rPr>
            </w:pPr>
          </w:p>
          <w:p w14:paraId="0790D892" w14:textId="77777777" w:rsidR="00355202" w:rsidRPr="00D263CE" w:rsidRDefault="00355202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Non-compliance (262)</w:t>
            </w:r>
          </w:p>
          <w:p w14:paraId="5AD1065F" w14:textId="77777777" w:rsidR="00355202" w:rsidRPr="00D263CE" w:rsidRDefault="00355202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Infections (241)</w:t>
            </w:r>
          </w:p>
          <w:p w14:paraId="1FEE403B" w14:textId="77777777" w:rsidR="00355202" w:rsidRPr="00D263CE" w:rsidRDefault="00355202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New DM diagnosis (223)</w:t>
            </w:r>
          </w:p>
          <w:p w14:paraId="1222E97C" w14:textId="77777777" w:rsidR="00355202" w:rsidRPr="00D263CE" w:rsidRDefault="00355202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Others (86)</w:t>
            </w:r>
          </w:p>
          <w:p w14:paraId="6063E98D" w14:textId="77777777" w:rsidR="00355202" w:rsidRPr="00D263CE" w:rsidRDefault="00355202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Pancreatitis (25)</w:t>
            </w:r>
          </w:p>
          <w:p w14:paraId="7403A634" w14:textId="77777777" w:rsidR="00355202" w:rsidRPr="00D263CE" w:rsidRDefault="00355202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Medication supply issue (24)</w:t>
            </w:r>
          </w:p>
          <w:p w14:paraId="4B0C0CE1" w14:textId="77777777" w:rsidR="00355202" w:rsidRPr="00D263CE" w:rsidRDefault="00355202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Iatrogenic (24)</w:t>
            </w:r>
          </w:p>
          <w:p w14:paraId="2856F479" w14:textId="77777777" w:rsidR="00355202" w:rsidRPr="00D263CE" w:rsidRDefault="00355202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Surgery (13)</w:t>
            </w:r>
          </w:p>
          <w:p w14:paraId="2AED8C8B" w14:textId="77777777" w:rsidR="00355202" w:rsidRPr="00D263CE" w:rsidRDefault="00355202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Medication side-effects (8)</w:t>
            </w:r>
          </w:p>
          <w:p w14:paraId="76356804" w14:textId="77777777" w:rsidR="00355202" w:rsidRPr="00D263CE" w:rsidRDefault="00355202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Fasting (9)</w:t>
            </w:r>
          </w:p>
          <w:p w14:paraId="79E45224" w14:textId="77777777" w:rsidR="00355202" w:rsidRPr="00D263CE" w:rsidRDefault="00355202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GI bleeding (6)</w:t>
            </w:r>
          </w:p>
        </w:tc>
        <w:tc>
          <w:tcPr>
            <w:tcW w:w="2166" w:type="dxa"/>
          </w:tcPr>
          <w:p w14:paraId="47303679" w14:textId="77777777" w:rsidR="00355202" w:rsidRPr="00D263CE" w:rsidRDefault="00355202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1FA6A27D" w14:textId="77777777" w:rsidR="00355202" w:rsidRPr="00D263CE" w:rsidRDefault="00355202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56B469C7" w14:textId="77777777" w:rsidR="00355202" w:rsidRPr="00D263CE" w:rsidRDefault="00355202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237 (27.5)</w:t>
            </w:r>
          </w:p>
          <w:p w14:paraId="624AE55C" w14:textId="77777777" w:rsidR="00355202" w:rsidRPr="00D263CE" w:rsidRDefault="00355202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225 (26.1)</w:t>
            </w:r>
          </w:p>
          <w:p w14:paraId="6E4DF41A" w14:textId="77777777" w:rsidR="00355202" w:rsidRPr="00D263CE" w:rsidRDefault="00355202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222 (25.8)</w:t>
            </w:r>
          </w:p>
          <w:p w14:paraId="3F9A890C" w14:textId="77777777" w:rsidR="00355202" w:rsidRPr="00D263CE" w:rsidRDefault="00355202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74 (8.6)</w:t>
            </w:r>
          </w:p>
          <w:p w14:paraId="26887817" w14:textId="77777777" w:rsidR="00355202" w:rsidRPr="00D263CE" w:rsidRDefault="00355202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25 (2.9)</w:t>
            </w:r>
          </w:p>
          <w:p w14:paraId="5C73BEF4" w14:textId="77777777" w:rsidR="00355202" w:rsidRPr="00D263CE" w:rsidRDefault="00355202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23 (2.6)</w:t>
            </w:r>
          </w:p>
          <w:p w14:paraId="5F71841C" w14:textId="77777777" w:rsidR="00355202" w:rsidRPr="00D263CE" w:rsidRDefault="00355202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20E60E79" w14:textId="77777777" w:rsidR="00355202" w:rsidRPr="00D263CE" w:rsidRDefault="00355202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21 (2.5)</w:t>
            </w:r>
          </w:p>
          <w:p w14:paraId="34C60BCE" w14:textId="77777777" w:rsidR="00355202" w:rsidRPr="00D263CE" w:rsidRDefault="00355202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12 (1.4)</w:t>
            </w:r>
          </w:p>
          <w:p w14:paraId="2CBF9B21" w14:textId="77777777" w:rsidR="00355202" w:rsidRPr="00D263CE" w:rsidRDefault="00355202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7 (0.8)</w:t>
            </w:r>
          </w:p>
          <w:p w14:paraId="4DAF0ACB" w14:textId="77777777" w:rsidR="00355202" w:rsidRPr="00D263CE" w:rsidRDefault="00355202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8 (0.9)</w:t>
            </w:r>
          </w:p>
          <w:p w14:paraId="4F3DE45D" w14:textId="77777777" w:rsidR="00355202" w:rsidRPr="00D263CE" w:rsidRDefault="00355202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6 (0.7)</w:t>
            </w:r>
          </w:p>
        </w:tc>
        <w:tc>
          <w:tcPr>
            <w:tcW w:w="2250" w:type="dxa"/>
          </w:tcPr>
          <w:p w14:paraId="146E9CBA" w14:textId="77777777" w:rsidR="00355202" w:rsidRPr="00D263CE" w:rsidRDefault="00355202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727F5659" w14:textId="77777777" w:rsidR="00355202" w:rsidRPr="00D263CE" w:rsidRDefault="00355202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1A2078D0" w14:textId="77777777" w:rsidR="00355202" w:rsidRPr="00D263CE" w:rsidRDefault="00355202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25 (40.9)</w:t>
            </w:r>
          </w:p>
          <w:p w14:paraId="6AC78D5D" w14:textId="77777777" w:rsidR="00355202" w:rsidRPr="00D263CE" w:rsidRDefault="00355202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16 (26.2)</w:t>
            </w:r>
          </w:p>
          <w:p w14:paraId="048725C5" w14:textId="77777777" w:rsidR="00355202" w:rsidRPr="00D263CE" w:rsidRDefault="00355202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1 (1.6)</w:t>
            </w:r>
          </w:p>
          <w:p w14:paraId="4FC0A924" w14:textId="77777777" w:rsidR="00355202" w:rsidRPr="00D263CE" w:rsidRDefault="00355202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12 (19.6)</w:t>
            </w:r>
          </w:p>
          <w:p w14:paraId="2D25BB39" w14:textId="77777777" w:rsidR="00355202" w:rsidRPr="00D263CE" w:rsidRDefault="00355202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0</w:t>
            </w:r>
          </w:p>
          <w:p w14:paraId="1B8C37D3" w14:textId="77777777" w:rsidR="00355202" w:rsidRPr="00D263CE" w:rsidRDefault="00355202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1 (1.6)</w:t>
            </w:r>
          </w:p>
          <w:p w14:paraId="6D466361" w14:textId="77777777" w:rsidR="00355202" w:rsidRPr="00D263CE" w:rsidRDefault="00355202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405F7640" w14:textId="77777777" w:rsidR="00355202" w:rsidRPr="00D263CE" w:rsidRDefault="00355202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3 (4.9)</w:t>
            </w:r>
          </w:p>
          <w:p w14:paraId="29485263" w14:textId="77777777" w:rsidR="00355202" w:rsidRPr="00D263CE" w:rsidRDefault="00355202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1 (1.6)</w:t>
            </w:r>
          </w:p>
          <w:p w14:paraId="568D7156" w14:textId="77777777" w:rsidR="00355202" w:rsidRPr="00D263CE" w:rsidRDefault="00355202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1 (1.6)</w:t>
            </w:r>
          </w:p>
          <w:p w14:paraId="0B41D420" w14:textId="77777777" w:rsidR="00355202" w:rsidRPr="00D263CE" w:rsidRDefault="00355202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1 (1.6)</w:t>
            </w:r>
          </w:p>
          <w:p w14:paraId="777387F8" w14:textId="77777777" w:rsidR="00355202" w:rsidRPr="00D263CE" w:rsidRDefault="00355202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0</w:t>
            </w:r>
          </w:p>
        </w:tc>
        <w:tc>
          <w:tcPr>
            <w:tcW w:w="1440" w:type="dxa"/>
          </w:tcPr>
          <w:p w14:paraId="263425B6" w14:textId="77777777" w:rsidR="00355202" w:rsidRPr="00D263CE" w:rsidRDefault="00355202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39979142" w14:textId="77777777" w:rsidR="00355202" w:rsidRPr="00D263CE" w:rsidRDefault="00355202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06AC582A" w14:textId="77777777" w:rsidR="00355202" w:rsidRPr="00D263CE" w:rsidRDefault="00355202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0.001</w:t>
            </w:r>
          </w:p>
        </w:tc>
      </w:tr>
      <w:tr w:rsidR="00355202" w:rsidRPr="00D263CE" w14:paraId="0A622A84" w14:textId="77777777" w:rsidTr="007158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6282B932" w14:textId="77777777" w:rsidR="00355202" w:rsidRPr="00D263CE" w:rsidRDefault="00355202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DKA severity</w:t>
            </w:r>
          </w:p>
          <w:p w14:paraId="4C079731" w14:textId="77777777" w:rsidR="00355202" w:rsidRPr="00D263CE" w:rsidRDefault="00355202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Mild (202)</w:t>
            </w:r>
          </w:p>
          <w:p w14:paraId="5A401F72" w14:textId="77777777" w:rsidR="00355202" w:rsidRPr="00D263CE" w:rsidRDefault="00355202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Moderate (332)</w:t>
            </w:r>
          </w:p>
          <w:p w14:paraId="690340C9" w14:textId="77777777" w:rsidR="00355202" w:rsidRPr="00D263CE" w:rsidRDefault="00355202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Severe (388)</w:t>
            </w:r>
          </w:p>
        </w:tc>
        <w:tc>
          <w:tcPr>
            <w:tcW w:w="2166" w:type="dxa"/>
          </w:tcPr>
          <w:p w14:paraId="3CD96032" w14:textId="77777777" w:rsidR="00355202" w:rsidRPr="00D263CE" w:rsidRDefault="00355202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7A4C3DB2" w14:textId="77777777" w:rsidR="00355202" w:rsidRPr="00D263CE" w:rsidRDefault="00355202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192 (95)</w:t>
            </w:r>
          </w:p>
          <w:p w14:paraId="59E7C635" w14:textId="77777777" w:rsidR="00355202" w:rsidRPr="00D263CE" w:rsidRDefault="00355202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307 (92.4)</w:t>
            </w:r>
          </w:p>
          <w:p w14:paraId="2BABB280" w14:textId="77777777" w:rsidR="00355202" w:rsidRPr="00D263CE" w:rsidRDefault="00355202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362 (93.3)</w:t>
            </w:r>
          </w:p>
        </w:tc>
        <w:tc>
          <w:tcPr>
            <w:tcW w:w="2250" w:type="dxa"/>
          </w:tcPr>
          <w:p w14:paraId="74EBAAC5" w14:textId="77777777" w:rsidR="00355202" w:rsidRPr="00D263CE" w:rsidRDefault="00355202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10033258" w14:textId="77777777" w:rsidR="00355202" w:rsidRPr="00D263CE" w:rsidRDefault="00355202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10 (4.9)</w:t>
            </w:r>
          </w:p>
          <w:p w14:paraId="65AF074C" w14:textId="77777777" w:rsidR="00355202" w:rsidRPr="00D263CE" w:rsidRDefault="00355202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25 (7.5)</w:t>
            </w:r>
          </w:p>
          <w:p w14:paraId="06B7EAB2" w14:textId="77777777" w:rsidR="00355202" w:rsidRPr="00D263CE" w:rsidRDefault="00355202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26 (6.7)</w:t>
            </w:r>
          </w:p>
        </w:tc>
        <w:tc>
          <w:tcPr>
            <w:tcW w:w="1440" w:type="dxa"/>
          </w:tcPr>
          <w:p w14:paraId="58B35A59" w14:textId="77777777" w:rsidR="00355202" w:rsidRPr="00D263CE" w:rsidRDefault="00355202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739DDE32" w14:textId="77777777" w:rsidR="00355202" w:rsidRPr="00D263CE" w:rsidRDefault="00355202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0.5</w:t>
            </w:r>
          </w:p>
        </w:tc>
      </w:tr>
      <w:tr w:rsidR="00355202" w:rsidRPr="00D263CE" w14:paraId="5A32EDB9" w14:textId="77777777" w:rsidTr="00715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7305B14A" w14:textId="77777777" w:rsidR="00355202" w:rsidRPr="00D263CE" w:rsidRDefault="00355202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HbA1c (%), Mean +/- SD</w:t>
            </w:r>
          </w:p>
        </w:tc>
        <w:tc>
          <w:tcPr>
            <w:tcW w:w="2166" w:type="dxa"/>
          </w:tcPr>
          <w:p w14:paraId="3C6F4B96" w14:textId="77777777" w:rsidR="00355202" w:rsidRPr="00D263CE" w:rsidRDefault="00355202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12.06+/-2.7</w:t>
            </w:r>
          </w:p>
        </w:tc>
        <w:tc>
          <w:tcPr>
            <w:tcW w:w="2250" w:type="dxa"/>
          </w:tcPr>
          <w:p w14:paraId="14B37BF5" w14:textId="77777777" w:rsidR="00355202" w:rsidRPr="00D263CE" w:rsidRDefault="00355202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vertAlign w:val="subscript"/>
              </w:rPr>
            </w:pPr>
            <w:r w:rsidRPr="00D263CE">
              <w:rPr>
                <w:rFonts w:cstheme="minorHAnsi"/>
              </w:rPr>
              <w:t>11.8 +/- 2.7</w:t>
            </w:r>
          </w:p>
        </w:tc>
        <w:tc>
          <w:tcPr>
            <w:tcW w:w="1440" w:type="dxa"/>
          </w:tcPr>
          <w:p w14:paraId="44A71DE7" w14:textId="77777777" w:rsidR="00355202" w:rsidRPr="00D263CE" w:rsidRDefault="00355202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0.6</w:t>
            </w:r>
          </w:p>
        </w:tc>
      </w:tr>
      <w:tr w:rsidR="00355202" w:rsidRPr="00D263CE" w14:paraId="4CEB6429" w14:textId="77777777" w:rsidTr="007158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6ED6C4FF" w14:textId="77777777" w:rsidR="00355202" w:rsidRPr="00D263CE" w:rsidRDefault="00355202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LOS (days)</w:t>
            </w:r>
          </w:p>
          <w:p w14:paraId="40504EF7" w14:textId="77777777" w:rsidR="00355202" w:rsidRPr="00D263CE" w:rsidRDefault="00355202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Mean +/- SD</w:t>
            </w:r>
          </w:p>
        </w:tc>
        <w:tc>
          <w:tcPr>
            <w:tcW w:w="2166" w:type="dxa"/>
          </w:tcPr>
          <w:p w14:paraId="63F23BF6" w14:textId="77777777" w:rsidR="00355202" w:rsidRPr="00D263CE" w:rsidRDefault="00355202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4.6 +/- 7.9</w:t>
            </w:r>
          </w:p>
        </w:tc>
        <w:tc>
          <w:tcPr>
            <w:tcW w:w="2250" w:type="dxa"/>
          </w:tcPr>
          <w:p w14:paraId="5EF32B3A" w14:textId="77777777" w:rsidR="00355202" w:rsidRPr="00D263CE" w:rsidRDefault="00355202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2.3 +/- 1.8</w:t>
            </w:r>
          </w:p>
        </w:tc>
        <w:tc>
          <w:tcPr>
            <w:tcW w:w="1440" w:type="dxa"/>
          </w:tcPr>
          <w:p w14:paraId="31CE2843" w14:textId="77777777" w:rsidR="00355202" w:rsidRPr="00D263CE" w:rsidRDefault="00355202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0.02</w:t>
            </w:r>
          </w:p>
        </w:tc>
      </w:tr>
      <w:tr w:rsidR="00355202" w:rsidRPr="00D263CE" w14:paraId="75F07120" w14:textId="77777777" w:rsidTr="00715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7D6E6038" w14:textId="77777777" w:rsidR="00355202" w:rsidRPr="00D263CE" w:rsidRDefault="00355202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MICU admission</w:t>
            </w:r>
          </w:p>
          <w:p w14:paraId="0E6E30B2" w14:textId="77777777" w:rsidR="00355202" w:rsidRPr="00D263CE" w:rsidRDefault="00355202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Absent (693)</w:t>
            </w:r>
          </w:p>
          <w:p w14:paraId="344EC2F4" w14:textId="77777777" w:rsidR="00355202" w:rsidRPr="00D263CE" w:rsidRDefault="00355202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Present (229)</w:t>
            </w:r>
          </w:p>
        </w:tc>
        <w:tc>
          <w:tcPr>
            <w:tcW w:w="2166" w:type="dxa"/>
          </w:tcPr>
          <w:p w14:paraId="4C99DD83" w14:textId="77777777" w:rsidR="00355202" w:rsidRPr="00D263CE" w:rsidRDefault="00355202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45D3C062" w14:textId="77777777" w:rsidR="00355202" w:rsidRPr="00D263CE" w:rsidRDefault="00355202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645 (93)</w:t>
            </w:r>
          </w:p>
          <w:p w14:paraId="6788489D" w14:textId="77777777" w:rsidR="00355202" w:rsidRPr="00D263CE" w:rsidRDefault="00355202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216 (94.3)</w:t>
            </w:r>
          </w:p>
        </w:tc>
        <w:tc>
          <w:tcPr>
            <w:tcW w:w="2250" w:type="dxa"/>
          </w:tcPr>
          <w:p w14:paraId="7256A724" w14:textId="77777777" w:rsidR="00355202" w:rsidRPr="00D263CE" w:rsidRDefault="00355202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015716CE" w14:textId="77777777" w:rsidR="00355202" w:rsidRPr="00D263CE" w:rsidRDefault="00355202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48 (6.9)</w:t>
            </w:r>
          </w:p>
          <w:p w14:paraId="051280BB" w14:textId="77777777" w:rsidR="00355202" w:rsidRPr="00D263CE" w:rsidRDefault="00355202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13 (5.6)</w:t>
            </w:r>
          </w:p>
        </w:tc>
        <w:tc>
          <w:tcPr>
            <w:tcW w:w="1440" w:type="dxa"/>
          </w:tcPr>
          <w:p w14:paraId="31E139A3" w14:textId="77777777" w:rsidR="00355202" w:rsidRPr="00D263CE" w:rsidRDefault="00355202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286CEDED" w14:textId="77777777" w:rsidR="00355202" w:rsidRPr="00D263CE" w:rsidRDefault="00355202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0.5</w:t>
            </w:r>
          </w:p>
        </w:tc>
      </w:tr>
      <w:tr w:rsidR="00355202" w:rsidRPr="00D263CE" w14:paraId="0057343B" w14:textId="77777777" w:rsidTr="007158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2430E0E2" w14:textId="77777777" w:rsidR="00355202" w:rsidRPr="00D263CE" w:rsidRDefault="00355202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6-month recurrence</w:t>
            </w:r>
          </w:p>
          <w:p w14:paraId="023010E7" w14:textId="77777777" w:rsidR="00355202" w:rsidRPr="00D263CE" w:rsidRDefault="00355202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Absent (849)</w:t>
            </w:r>
          </w:p>
          <w:p w14:paraId="09051662" w14:textId="77777777" w:rsidR="00355202" w:rsidRPr="00D263CE" w:rsidRDefault="00355202" w:rsidP="00E64BDA">
            <w:pPr>
              <w:rPr>
                <w:rFonts w:cstheme="minorHAnsi"/>
              </w:rPr>
            </w:pPr>
            <w:r w:rsidRPr="00D263CE">
              <w:rPr>
                <w:rFonts w:cstheme="minorHAnsi"/>
              </w:rPr>
              <w:t>Present (73)</w:t>
            </w:r>
          </w:p>
        </w:tc>
        <w:tc>
          <w:tcPr>
            <w:tcW w:w="2166" w:type="dxa"/>
          </w:tcPr>
          <w:p w14:paraId="23386461" w14:textId="77777777" w:rsidR="00355202" w:rsidRPr="00D263CE" w:rsidRDefault="00355202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456F9F3E" w14:textId="77777777" w:rsidR="00355202" w:rsidRPr="00D263CE" w:rsidRDefault="00355202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827 (97.4)</w:t>
            </w:r>
          </w:p>
          <w:p w14:paraId="663CD916" w14:textId="77777777" w:rsidR="00355202" w:rsidRPr="00D263CE" w:rsidRDefault="00355202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34 (46.5)</w:t>
            </w:r>
          </w:p>
        </w:tc>
        <w:tc>
          <w:tcPr>
            <w:tcW w:w="2250" w:type="dxa"/>
          </w:tcPr>
          <w:p w14:paraId="47611522" w14:textId="77777777" w:rsidR="00355202" w:rsidRPr="00D263CE" w:rsidRDefault="00355202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727481A8" w14:textId="77777777" w:rsidR="00355202" w:rsidRPr="00D263CE" w:rsidRDefault="00355202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22 (2.5)</w:t>
            </w:r>
          </w:p>
          <w:p w14:paraId="7A9EEEBB" w14:textId="77777777" w:rsidR="00355202" w:rsidRPr="00D263CE" w:rsidRDefault="00355202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39 (53.4)</w:t>
            </w:r>
          </w:p>
        </w:tc>
        <w:tc>
          <w:tcPr>
            <w:tcW w:w="1440" w:type="dxa"/>
          </w:tcPr>
          <w:p w14:paraId="3E3980EF" w14:textId="77777777" w:rsidR="00355202" w:rsidRPr="00D263CE" w:rsidRDefault="00355202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3F14142F" w14:textId="77777777" w:rsidR="00355202" w:rsidRPr="00D263CE" w:rsidRDefault="00355202" w:rsidP="00E64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263CE">
              <w:rPr>
                <w:rFonts w:cstheme="minorHAnsi"/>
              </w:rPr>
              <w:t>&lt;0.001</w:t>
            </w:r>
          </w:p>
        </w:tc>
      </w:tr>
      <w:tr w:rsidR="00F03EDC" w:rsidRPr="00D263CE" w14:paraId="6EA2B989" w14:textId="77777777" w:rsidTr="00715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541B75E8" w14:textId="20CA2372" w:rsidR="00F03EDC" w:rsidRDefault="00F03EDC" w:rsidP="00E64BDA">
            <w:pPr>
              <w:rPr>
                <w:rFonts w:cstheme="minorHAnsi"/>
                <w:b w:val="0"/>
                <w:bCs w:val="0"/>
                <w:color w:val="FF0000"/>
              </w:rPr>
            </w:pPr>
            <w:r w:rsidRPr="00F01B41">
              <w:rPr>
                <w:rFonts w:cstheme="minorHAnsi"/>
                <w:color w:val="FF0000"/>
              </w:rPr>
              <w:t>Consult to DE</w:t>
            </w:r>
            <w:r w:rsidR="00536DF3">
              <w:rPr>
                <w:rFonts w:cstheme="minorHAnsi"/>
                <w:color w:val="FF0000"/>
              </w:rPr>
              <w:t xml:space="preserve"> (348)</w:t>
            </w:r>
          </w:p>
          <w:p w14:paraId="15B751DF" w14:textId="66F7A096" w:rsidR="00F01B41" w:rsidRDefault="005D2142" w:rsidP="00E64BDA">
            <w:pPr>
              <w:rPr>
                <w:rFonts w:cstheme="minorHAnsi"/>
                <w:b w:val="0"/>
                <w:bCs w:val="0"/>
                <w:color w:val="FF0000"/>
              </w:rPr>
            </w:pPr>
            <w:r>
              <w:rPr>
                <w:rFonts w:cstheme="minorHAnsi"/>
                <w:color w:val="FF0000"/>
              </w:rPr>
              <w:t>Present (348)</w:t>
            </w:r>
          </w:p>
          <w:p w14:paraId="417AF4E3" w14:textId="6F4BD3B5" w:rsidR="00F01B41" w:rsidRPr="00A26542" w:rsidRDefault="005D2142" w:rsidP="00E64BDA">
            <w:pPr>
              <w:rPr>
                <w:rFonts w:cstheme="minorHAnsi"/>
                <w:b w:val="0"/>
                <w:bCs w:val="0"/>
                <w:color w:val="FF0000"/>
              </w:rPr>
            </w:pPr>
            <w:r>
              <w:rPr>
                <w:rFonts w:cstheme="minorHAnsi"/>
                <w:color w:val="FF0000"/>
              </w:rPr>
              <w:t>Absent (574)</w:t>
            </w:r>
          </w:p>
        </w:tc>
        <w:tc>
          <w:tcPr>
            <w:tcW w:w="2166" w:type="dxa"/>
          </w:tcPr>
          <w:p w14:paraId="7F7A6B9C" w14:textId="77777777" w:rsidR="00117F42" w:rsidRDefault="00117F42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</w:p>
          <w:p w14:paraId="3BD9B6CB" w14:textId="28F96BC5" w:rsidR="00F03EDC" w:rsidRDefault="00F01B41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  <w:r>
              <w:rPr>
                <w:rFonts w:cstheme="minorHAnsi"/>
                <w:color w:val="FF0000"/>
              </w:rPr>
              <w:t xml:space="preserve">341 </w:t>
            </w:r>
            <w:r w:rsidR="005D2142">
              <w:rPr>
                <w:rFonts w:cstheme="minorHAnsi"/>
                <w:color w:val="FF0000"/>
              </w:rPr>
              <w:t>(98)</w:t>
            </w:r>
          </w:p>
          <w:p w14:paraId="25117D49" w14:textId="4B05B725" w:rsidR="00536DF3" w:rsidRPr="00F01B41" w:rsidRDefault="005D2142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  <w:r>
              <w:rPr>
                <w:rFonts w:cstheme="minorHAnsi"/>
                <w:color w:val="FF0000"/>
              </w:rPr>
              <w:t>520 (90.6)</w:t>
            </w:r>
          </w:p>
        </w:tc>
        <w:tc>
          <w:tcPr>
            <w:tcW w:w="2250" w:type="dxa"/>
          </w:tcPr>
          <w:p w14:paraId="625C181B" w14:textId="77777777" w:rsidR="00F03EDC" w:rsidRDefault="00F03EDC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</w:p>
          <w:p w14:paraId="5CEA6369" w14:textId="77777777" w:rsidR="00EB27D9" w:rsidRDefault="00EB27D9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  <w:r>
              <w:rPr>
                <w:rFonts w:cstheme="minorHAnsi"/>
                <w:color w:val="FF0000"/>
              </w:rPr>
              <w:t>7 (2)</w:t>
            </w:r>
          </w:p>
          <w:p w14:paraId="2B0024AD" w14:textId="2C6013CB" w:rsidR="005D2142" w:rsidRPr="00F01B41" w:rsidRDefault="005D2142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  <w:r>
              <w:rPr>
                <w:rFonts w:cstheme="minorHAnsi"/>
                <w:color w:val="FF0000"/>
              </w:rPr>
              <w:t>54 (9.4)</w:t>
            </w:r>
          </w:p>
        </w:tc>
        <w:tc>
          <w:tcPr>
            <w:tcW w:w="1440" w:type="dxa"/>
          </w:tcPr>
          <w:p w14:paraId="3730A359" w14:textId="77777777" w:rsidR="000D38F9" w:rsidRDefault="000D38F9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</w:p>
          <w:p w14:paraId="3F8BBB71" w14:textId="5FF76C57" w:rsidR="000D38F9" w:rsidRPr="00F01B41" w:rsidRDefault="000D38F9" w:rsidP="00E64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  <w:r w:rsidRPr="00D263CE">
              <w:rPr>
                <w:rFonts w:cstheme="minorHAnsi"/>
              </w:rPr>
              <w:t>&lt;0.001</w:t>
            </w:r>
          </w:p>
        </w:tc>
      </w:tr>
      <w:bookmarkEnd w:id="1"/>
    </w:tbl>
    <w:p w14:paraId="661F502C" w14:textId="0C1E31BE" w:rsidR="001744F0" w:rsidRDefault="001744F0" w:rsidP="00F72798">
      <w:pPr>
        <w:rPr>
          <w:rFonts w:cstheme="minorHAnsi"/>
        </w:rPr>
      </w:pPr>
    </w:p>
    <w:p w14:paraId="1AA6CEE4" w14:textId="77777777" w:rsidR="009750B1" w:rsidRDefault="009750B1" w:rsidP="00F72798">
      <w:pPr>
        <w:rPr>
          <w:rFonts w:cstheme="minorHAnsi"/>
          <w:b/>
          <w:bCs/>
          <w:color w:val="FF0000"/>
        </w:rPr>
      </w:pPr>
    </w:p>
    <w:p w14:paraId="34ADEB2F" w14:textId="77777777" w:rsidR="009750B1" w:rsidRDefault="009750B1" w:rsidP="00F72798">
      <w:pPr>
        <w:rPr>
          <w:rFonts w:cstheme="minorHAnsi"/>
          <w:b/>
          <w:bCs/>
          <w:color w:val="FF0000"/>
        </w:rPr>
      </w:pPr>
    </w:p>
    <w:p w14:paraId="79322902" w14:textId="77777777" w:rsidR="009750B1" w:rsidRDefault="009750B1" w:rsidP="00F72798">
      <w:pPr>
        <w:rPr>
          <w:rFonts w:cstheme="minorHAnsi"/>
          <w:b/>
          <w:bCs/>
          <w:color w:val="FF0000"/>
        </w:rPr>
      </w:pPr>
    </w:p>
    <w:p w14:paraId="31B4B509" w14:textId="77777777" w:rsidR="009750B1" w:rsidRDefault="009750B1" w:rsidP="00F72798">
      <w:pPr>
        <w:rPr>
          <w:rFonts w:cstheme="minorHAnsi"/>
          <w:b/>
          <w:bCs/>
          <w:color w:val="FF0000"/>
        </w:rPr>
      </w:pPr>
    </w:p>
    <w:p w14:paraId="02ED6EC6" w14:textId="77777777" w:rsidR="009750B1" w:rsidRDefault="009750B1" w:rsidP="00F72798">
      <w:pPr>
        <w:rPr>
          <w:rFonts w:cstheme="minorHAnsi"/>
          <w:b/>
          <w:bCs/>
          <w:color w:val="FF0000"/>
        </w:rPr>
      </w:pPr>
    </w:p>
    <w:p w14:paraId="6E1972FC" w14:textId="77777777" w:rsidR="009750B1" w:rsidRDefault="009750B1" w:rsidP="00F72798">
      <w:pPr>
        <w:rPr>
          <w:rFonts w:cstheme="minorHAnsi"/>
          <w:b/>
          <w:bCs/>
          <w:color w:val="FF0000"/>
        </w:rPr>
      </w:pPr>
    </w:p>
    <w:p w14:paraId="4D49A0BD" w14:textId="77777777" w:rsidR="009750B1" w:rsidRDefault="009750B1" w:rsidP="00F72798">
      <w:pPr>
        <w:rPr>
          <w:rFonts w:cstheme="minorHAnsi"/>
          <w:b/>
          <w:bCs/>
          <w:color w:val="FF0000"/>
        </w:rPr>
      </w:pPr>
    </w:p>
    <w:p w14:paraId="7E46CAC8" w14:textId="77777777" w:rsidR="009750B1" w:rsidRDefault="009750B1" w:rsidP="00F72798">
      <w:pPr>
        <w:rPr>
          <w:rFonts w:cstheme="minorHAnsi"/>
          <w:b/>
          <w:bCs/>
          <w:color w:val="FF0000"/>
        </w:rPr>
      </w:pPr>
    </w:p>
    <w:p w14:paraId="7A0B532F" w14:textId="77777777" w:rsidR="009750B1" w:rsidRDefault="009750B1" w:rsidP="00F72798">
      <w:pPr>
        <w:rPr>
          <w:rFonts w:cstheme="minorHAnsi"/>
          <w:b/>
          <w:bCs/>
          <w:color w:val="FF0000"/>
        </w:rPr>
      </w:pPr>
    </w:p>
    <w:p w14:paraId="2F9EA341" w14:textId="77777777" w:rsidR="00E20A1B" w:rsidRPr="00D263CE" w:rsidRDefault="00E20A1B" w:rsidP="00F72798">
      <w:pPr>
        <w:rPr>
          <w:rFonts w:cstheme="minorHAnsi"/>
        </w:rPr>
      </w:pPr>
    </w:p>
    <w:sectPr w:rsidR="00E20A1B" w:rsidRPr="00D263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A2372F"/>
    <w:multiLevelType w:val="hybridMultilevel"/>
    <w:tmpl w:val="9EE4126E"/>
    <w:lvl w:ilvl="0" w:tplc="F9B408B0">
      <w:start w:val="25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731552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Q2MTUwNbYwNrU0MjNT0lEKTi0uzszPAykwNK8FAFOaMFgtAAAA"/>
  </w:docVars>
  <w:rsids>
    <w:rsidRoot w:val="006664F9"/>
    <w:rsid w:val="00004526"/>
    <w:rsid w:val="000063FA"/>
    <w:rsid w:val="00022F39"/>
    <w:rsid w:val="00026B6A"/>
    <w:rsid w:val="00037DED"/>
    <w:rsid w:val="000419CC"/>
    <w:rsid w:val="000612E7"/>
    <w:rsid w:val="000765D0"/>
    <w:rsid w:val="000843F2"/>
    <w:rsid w:val="000963E1"/>
    <w:rsid w:val="000A1A91"/>
    <w:rsid w:val="000B083B"/>
    <w:rsid w:val="000B29C2"/>
    <w:rsid w:val="000B437D"/>
    <w:rsid w:val="000B4D37"/>
    <w:rsid w:val="000B5E18"/>
    <w:rsid w:val="000C34A1"/>
    <w:rsid w:val="000C486E"/>
    <w:rsid w:val="000D38F9"/>
    <w:rsid w:val="000D54BE"/>
    <w:rsid w:val="000D561C"/>
    <w:rsid w:val="000E504A"/>
    <w:rsid w:val="0010194B"/>
    <w:rsid w:val="00117F42"/>
    <w:rsid w:val="00133E61"/>
    <w:rsid w:val="00140497"/>
    <w:rsid w:val="001439F9"/>
    <w:rsid w:val="00151167"/>
    <w:rsid w:val="001744F0"/>
    <w:rsid w:val="00177A85"/>
    <w:rsid w:val="00195F72"/>
    <w:rsid w:val="001965E5"/>
    <w:rsid w:val="001A5E3B"/>
    <w:rsid w:val="001B0852"/>
    <w:rsid w:val="001B399F"/>
    <w:rsid w:val="001B3B86"/>
    <w:rsid w:val="001B6204"/>
    <w:rsid w:val="001C001D"/>
    <w:rsid w:val="001C7E1C"/>
    <w:rsid w:val="00212E7A"/>
    <w:rsid w:val="00247EB4"/>
    <w:rsid w:val="00264329"/>
    <w:rsid w:val="00277A06"/>
    <w:rsid w:val="0029559A"/>
    <w:rsid w:val="002B4C20"/>
    <w:rsid w:val="002C6121"/>
    <w:rsid w:val="002E77FE"/>
    <w:rsid w:val="00311235"/>
    <w:rsid w:val="00343DC7"/>
    <w:rsid w:val="00347524"/>
    <w:rsid w:val="00347893"/>
    <w:rsid w:val="00352F66"/>
    <w:rsid w:val="00353E9D"/>
    <w:rsid w:val="00355202"/>
    <w:rsid w:val="003600D9"/>
    <w:rsid w:val="00372ACB"/>
    <w:rsid w:val="00377A6C"/>
    <w:rsid w:val="00380610"/>
    <w:rsid w:val="003A4B95"/>
    <w:rsid w:val="003B5D3D"/>
    <w:rsid w:val="003C6B72"/>
    <w:rsid w:val="003D1580"/>
    <w:rsid w:val="003F47A2"/>
    <w:rsid w:val="00404E52"/>
    <w:rsid w:val="00410EE0"/>
    <w:rsid w:val="004205DF"/>
    <w:rsid w:val="0042357D"/>
    <w:rsid w:val="00427651"/>
    <w:rsid w:val="00431388"/>
    <w:rsid w:val="00452FF0"/>
    <w:rsid w:val="00467AC7"/>
    <w:rsid w:val="0049343D"/>
    <w:rsid w:val="00494C3D"/>
    <w:rsid w:val="004A63B6"/>
    <w:rsid w:val="004B2FF6"/>
    <w:rsid w:val="004D00B7"/>
    <w:rsid w:val="004D4AA9"/>
    <w:rsid w:val="004E233B"/>
    <w:rsid w:val="004F77B8"/>
    <w:rsid w:val="00503841"/>
    <w:rsid w:val="005048FC"/>
    <w:rsid w:val="00506C0D"/>
    <w:rsid w:val="00524D64"/>
    <w:rsid w:val="00536DF3"/>
    <w:rsid w:val="00540DC6"/>
    <w:rsid w:val="005459C1"/>
    <w:rsid w:val="0054607E"/>
    <w:rsid w:val="00563D52"/>
    <w:rsid w:val="0056636E"/>
    <w:rsid w:val="005755EB"/>
    <w:rsid w:val="00583852"/>
    <w:rsid w:val="00584729"/>
    <w:rsid w:val="005B0E92"/>
    <w:rsid w:val="005B4C7D"/>
    <w:rsid w:val="005B5B22"/>
    <w:rsid w:val="005B6C48"/>
    <w:rsid w:val="005C2DBC"/>
    <w:rsid w:val="005D2142"/>
    <w:rsid w:val="005E5418"/>
    <w:rsid w:val="005F00B1"/>
    <w:rsid w:val="006167E0"/>
    <w:rsid w:val="00624896"/>
    <w:rsid w:val="00642DD1"/>
    <w:rsid w:val="0065314C"/>
    <w:rsid w:val="006664F9"/>
    <w:rsid w:val="006741F5"/>
    <w:rsid w:val="00674675"/>
    <w:rsid w:val="006D4553"/>
    <w:rsid w:val="00702DD9"/>
    <w:rsid w:val="00715870"/>
    <w:rsid w:val="00716E31"/>
    <w:rsid w:val="00717CFA"/>
    <w:rsid w:val="00722D49"/>
    <w:rsid w:val="007262A8"/>
    <w:rsid w:val="007278AE"/>
    <w:rsid w:val="00727F56"/>
    <w:rsid w:val="0074064F"/>
    <w:rsid w:val="00745FB7"/>
    <w:rsid w:val="00766738"/>
    <w:rsid w:val="00773345"/>
    <w:rsid w:val="007A6D17"/>
    <w:rsid w:val="007B61EF"/>
    <w:rsid w:val="007B6C19"/>
    <w:rsid w:val="007C0FAB"/>
    <w:rsid w:val="007D0265"/>
    <w:rsid w:val="0082201C"/>
    <w:rsid w:val="00830571"/>
    <w:rsid w:val="00856733"/>
    <w:rsid w:val="008B6576"/>
    <w:rsid w:val="008B6A18"/>
    <w:rsid w:val="008E1A20"/>
    <w:rsid w:val="00906F8B"/>
    <w:rsid w:val="00915E5C"/>
    <w:rsid w:val="009218F7"/>
    <w:rsid w:val="0092349C"/>
    <w:rsid w:val="009438D4"/>
    <w:rsid w:val="00945819"/>
    <w:rsid w:val="009510C3"/>
    <w:rsid w:val="009750B1"/>
    <w:rsid w:val="00991ACD"/>
    <w:rsid w:val="009A7CEF"/>
    <w:rsid w:val="009B09CC"/>
    <w:rsid w:val="009C1E36"/>
    <w:rsid w:val="009D0F63"/>
    <w:rsid w:val="009E17A9"/>
    <w:rsid w:val="009E2CD6"/>
    <w:rsid w:val="009F4DEE"/>
    <w:rsid w:val="00A0784E"/>
    <w:rsid w:val="00A26542"/>
    <w:rsid w:val="00A407BC"/>
    <w:rsid w:val="00A520E4"/>
    <w:rsid w:val="00A77E9B"/>
    <w:rsid w:val="00A87692"/>
    <w:rsid w:val="00AA0868"/>
    <w:rsid w:val="00AC1BCF"/>
    <w:rsid w:val="00AD088D"/>
    <w:rsid w:val="00B061B9"/>
    <w:rsid w:val="00B10DD6"/>
    <w:rsid w:val="00B1619B"/>
    <w:rsid w:val="00B220EA"/>
    <w:rsid w:val="00B27CC8"/>
    <w:rsid w:val="00B5741B"/>
    <w:rsid w:val="00B75863"/>
    <w:rsid w:val="00B84FD2"/>
    <w:rsid w:val="00B96962"/>
    <w:rsid w:val="00BA43BF"/>
    <w:rsid w:val="00BB2EB5"/>
    <w:rsid w:val="00BF0570"/>
    <w:rsid w:val="00C069FF"/>
    <w:rsid w:val="00C06F0D"/>
    <w:rsid w:val="00C1628E"/>
    <w:rsid w:val="00C2270A"/>
    <w:rsid w:val="00C23D8C"/>
    <w:rsid w:val="00C25507"/>
    <w:rsid w:val="00C26917"/>
    <w:rsid w:val="00C30BD8"/>
    <w:rsid w:val="00C35189"/>
    <w:rsid w:val="00C744D5"/>
    <w:rsid w:val="00C86E67"/>
    <w:rsid w:val="00CA11A0"/>
    <w:rsid w:val="00CA3344"/>
    <w:rsid w:val="00CB349C"/>
    <w:rsid w:val="00CB7C4D"/>
    <w:rsid w:val="00CC2382"/>
    <w:rsid w:val="00CC5F80"/>
    <w:rsid w:val="00CD1E9F"/>
    <w:rsid w:val="00D21D1C"/>
    <w:rsid w:val="00D263CE"/>
    <w:rsid w:val="00D5577A"/>
    <w:rsid w:val="00D55CEB"/>
    <w:rsid w:val="00D578E1"/>
    <w:rsid w:val="00D63F14"/>
    <w:rsid w:val="00D717AC"/>
    <w:rsid w:val="00D77644"/>
    <w:rsid w:val="00D87AA3"/>
    <w:rsid w:val="00D900BB"/>
    <w:rsid w:val="00DA5E10"/>
    <w:rsid w:val="00DB4A30"/>
    <w:rsid w:val="00DC41AD"/>
    <w:rsid w:val="00DF1706"/>
    <w:rsid w:val="00DF3547"/>
    <w:rsid w:val="00DF50D8"/>
    <w:rsid w:val="00E02D75"/>
    <w:rsid w:val="00E07C49"/>
    <w:rsid w:val="00E205C5"/>
    <w:rsid w:val="00E20A1B"/>
    <w:rsid w:val="00E26E56"/>
    <w:rsid w:val="00E461D7"/>
    <w:rsid w:val="00E72863"/>
    <w:rsid w:val="00E74AFA"/>
    <w:rsid w:val="00EB0586"/>
    <w:rsid w:val="00EB27D9"/>
    <w:rsid w:val="00EB63C8"/>
    <w:rsid w:val="00EC7AC4"/>
    <w:rsid w:val="00F01B41"/>
    <w:rsid w:val="00F03EDC"/>
    <w:rsid w:val="00F1409B"/>
    <w:rsid w:val="00F14383"/>
    <w:rsid w:val="00F25945"/>
    <w:rsid w:val="00F5316E"/>
    <w:rsid w:val="00F7185A"/>
    <w:rsid w:val="00F72798"/>
    <w:rsid w:val="00F73913"/>
    <w:rsid w:val="00F7699C"/>
    <w:rsid w:val="00F801EC"/>
    <w:rsid w:val="00F92291"/>
    <w:rsid w:val="00F95BF0"/>
    <w:rsid w:val="00FB5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5E491D"/>
  <w15:chartTrackingRefBased/>
  <w15:docId w15:val="{5CB95C65-62DD-444C-86CD-AE7E58F524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64F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64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0B29C2"/>
    <w:rPr>
      <w:i/>
      <w:iCs/>
    </w:rPr>
  </w:style>
  <w:style w:type="paragraph" w:styleId="ListParagraph">
    <w:name w:val="List Paragraph"/>
    <w:basedOn w:val="Normal"/>
    <w:uiPriority w:val="34"/>
    <w:qFormat/>
    <w:rsid w:val="00CD1E9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73913"/>
    <w:rPr>
      <w:sz w:val="16"/>
      <w:szCs w:val="16"/>
    </w:rPr>
  </w:style>
  <w:style w:type="table" w:styleId="PlainTable5">
    <w:name w:val="Plain Table 5"/>
    <w:basedOn w:val="TableNormal"/>
    <w:uiPriority w:val="45"/>
    <w:rsid w:val="00F95BF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F95BF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D5577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9</TotalTime>
  <Pages>12</Pages>
  <Words>1725</Words>
  <Characters>9835</Characters>
  <Application>Microsoft Office Word</Application>
  <DocSecurity>0</DocSecurity>
  <Lines>81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een Ata</dc:creator>
  <cp:keywords/>
  <dc:description/>
  <cp:lastModifiedBy>Fateen</cp:lastModifiedBy>
  <cp:revision>133</cp:revision>
  <dcterms:created xsi:type="dcterms:W3CDTF">2022-10-10T10:19:00Z</dcterms:created>
  <dcterms:modified xsi:type="dcterms:W3CDTF">2023-01-17T1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a85ce709b68af549f266fcd8488621d9d4954d509766104654795aedf641793</vt:lpwstr>
  </property>
</Properties>
</file>